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56B67" w14:textId="65C1273A" w:rsidR="00E043E9" w:rsidRDefault="004D4630" w:rsidP="004D4630">
      <w:pPr>
        <w:rPr>
          <w:rFonts w:eastAsiaTheme="majorEastAsia"/>
          <w:lang w:val="en-GB"/>
        </w:rPr>
      </w:pPr>
      <w:bookmarkStart w:id="0" w:name="_GoBack"/>
      <w:bookmarkEnd w:id="0"/>
      <w:r w:rsidRPr="004D4630">
        <w:rPr>
          <w:rFonts w:eastAsiaTheme="majorEastAsia"/>
          <w:b/>
          <w:lang w:val="en-GB"/>
        </w:rPr>
        <w:t>Supplement 1.</w:t>
      </w:r>
      <w:r>
        <w:rPr>
          <w:rFonts w:eastAsiaTheme="majorEastAsia"/>
          <w:lang w:val="en-GB"/>
        </w:rPr>
        <w:t xml:space="preserve"> Table. Data collection protocol</w:t>
      </w:r>
      <w:r w:rsidR="003E5C13">
        <w:rPr>
          <w:rFonts w:eastAsiaTheme="majorEastAsia"/>
          <w:lang w:val="en-GB"/>
        </w:rPr>
        <w:t>.</w:t>
      </w:r>
      <w:r w:rsidR="003971DE">
        <w:rPr>
          <w:rFonts w:eastAsiaTheme="majorEastAsia"/>
          <w:lang w:val="en-GB"/>
        </w:rPr>
        <w:t xml:space="preserve"> 2</w:t>
      </w:r>
      <w:r w:rsidR="003971DE" w:rsidRPr="003971DE">
        <w:rPr>
          <w:rFonts w:eastAsiaTheme="majorEastAsia"/>
          <w:vertAlign w:val="superscript"/>
          <w:lang w:val="en-GB"/>
        </w:rPr>
        <w:t>nd</w:t>
      </w:r>
      <w:r w:rsidR="003971DE">
        <w:rPr>
          <w:rFonts w:eastAsiaTheme="majorEastAsia"/>
          <w:lang w:val="en-GB"/>
        </w:rPr>
        <w:t xml:space="preserve"> review.</w:t>
      </w:r>
    </w:p>
    <w:p w14:paraId="138B1746" w14:textId="77777777" w:rsidR="00761F56" w:rsidRPr="00E043E9" w:rsidRDefault="00761F56" w:rsidP="00586113">
      <w:pPr>
        <w:rPr>
          <w:lang w:val="en-US"/>
        </w:rPr>
      </w:pPr>
    </w:p>
    <w:tbl>
      <w:tblPr>
        <w:tblStyle w:val="MediumList1-Accent1"/>
        <w:tblW w:w="0" w:type="auto"/>
        <w:tblLayout w:type="fixed"/>
        <w:tblLook w:val="04A0" w:firstRow="1" w:lastRow="0" w:firstColumn="1" w:lastColumn="0" w:noHBand="0" w:noVBand="1"/>
      </w:tblPr>
      <w:tblGrid>
        <w:gridCol w:w="1804"/>
        <w:gridCol w:w="1848"/>
        <w:gridCol w:w="1843"/>
        <w:gridCol w:w="1843"/>
        <w:gridCol w:w="2835"/>
        <w:gridCol w:w="3969"/>
      </w:tblGrid>
      <w:tr w:rsidR="00225FB1" w:rsidRPr="00794A65" w14:paraId="4E3E4EE2" w14:textId="77777777" w:rsidTr="001F104B">
        <w:trPr>
          <w:cnfStyle w:val="100000000000" w:firstRow="1" w:lastRow="0" w:firstColumn="0" w:lastColumn="0" w:oddVBand="0" w:evenVBand="0" w:oddHBand="0" w:evenHBand="0" w:firstRowFirstColumn="0" w:firstRowLastColumn="0" w:lastRowFirstColumn="0" w:lastRowLastColumn="0"/>
          <w:trHeight w:val="1719"/>
        </w:trPr>
        <w:tc>
          <w:tcPr>
            <w:cnfStyle w:val="001000000000" w:firstRow="0" w:lastRow="0" w:firstColumn="1" w:lastColumn="0" w:oddVBand="0" w:evenVBand="0" w:oddHBand="0" w:evenHBand="0" w:firstRowFirstColumn="0" w:firstRowLastColumn="0" w:lastRowFirstColumn="0" w:lastRowLastColumn="0"/>
            <w:tcW w:w="1804" w:type="dxa"/>
          </w:tcPr>
          <w:p w14:paraId="59CD324E" w14:textId="77777777" w:rsidR="00225FB1" w:rsidRPr="00E925A4" w:rsidRDefault="00225FB1" w:rsidP="00794A65">
            <w:pPr>
              <w:pStyle w:val="Default"/>
              <w:rPr>
                <w:rFonts w:asciiTheme="minorHAnsi" w:hAnsiTheme="minorHAnsi"/>
                <w:color w:val="auto"/>
                <w:sz w:val="16"/>
                <w:szCs w:val="16"/>
                <w:lang w:val="en-US"/>
              </w:rPr>
            </w:pPr>
            <w:r w:rsidRPr="00E925A4">
              <w:rPr>
                <w:rFonts w:asciiTheme="minorHAnsi" w:hAnsiTheme="minorHAnsi"/>
                <w:color w:val="auto"/>
                <w:sz w:val="16"/>
                <w:szCs w:val="16"/>
                <w:lang w:val="en-US"/>
              </w:rPr>
              <w:t>Article</w:t>
            </w:r>
          </w:p>
          <w:p w14:paraId="300FCC4E" w14:textId="3E154FD3" w:rsidR="00225FB1" w:rsidRPr="00E925A4" w:rsidRDefault="000A53AE" w:rsidP="00794A65">
            <w:pPr>
              <w:pStyle w:val="Default"/>
              <w:rPr>
                <w:rFonts w:asciiTheme="minorHAnsi" w:hAnsiTheme="minorHAnsi"/>
                <w:b w:val="0"/>
                <w:color w:val="auto"/>
                <w:sz w:val="16"/>
                <w:szCs w:val="16"/>
                <w:lang w:val="en-US"/>
              </w:rPr>
            </w:pPr>
            <w:r>
              <w:rPr>
                <w:rFonts w:asciiTheme="minorHAnsi" w:hAnsiTheme="minorHAnsi"/>
                <w:b w:val="0"/>
                <w:color w:val="auto"/>
                <w:sz w:val="16"/>
                <w:szCs w:val="16"/>
                <w:lang w:val="en-US"/>
              </w:rPr>
              <w:t>Author</w:t>
            </w:r>
          </w:p>
          <w:p w14:paraId="2D526E00" w14:textId="56436DB6" w:rsidR="00225FB1" w:rsidRPr="00E925A4" w:rsidRDefault="00225FB1" w:rsidP="00794A65">
            <w:pPr>
              <w:rPr>
                <w:rFonts w:asciiTheme="minorHAnsi" w:hAnsiTheme="minorHAnsi"/>
                <w:b w:val="0"/>
                <w:sz w:val="16"/>
                <w:szCs w:val="16"/>
                <w:lang w:val="en-US"/>
              </w:rPr>
            </w:pPr>
            <w:r w:rsidRPr="00E925A4">
              <w:rPr>
                <w:rFonts w:asciiTheme="minorHAnsi" w:hAnsiTheme="minorHAnsi"/>
                <w:b w:val="0"/>
                <w:sz w:val="16"/>
                <w:szCs w:val="16"/>
                <w:lang w:val="en-US"/>
              </w:rPr>
              <w:t>Title</w:t>
            </w:r>
          </w:p>
          <w:p w14:paraId="6363FC91" w14:textId="0DDD4469" w:rsidR="00225FB1" w:rsidRPr="00E925A4" w:rsidRDefault="00225FB1" w:rsidP="00794A65">
            <w:pPr>
              <w:rPr>
                <w:rFonts w:asciiTheme="minorHAnsi" w:hAnsiTheme="minorHAnsi"/>
                <w:b w:val="0"/>
                <w:sz w:val="16"/>
                <w:szCs w:val="16"/>
                <w:lang w:val="en-US"/>
              </w:rPr>
            </w:pPr>
            <w:r w:rsidRPr="00E925A4">
              <w:rPr>
                <w:rFonts w:asciiTheme="minorHAnsi" w:hAnsiTheme="minorHAnsi"/>
                <w:b w:val="0"/>
                <w:sz w:val="16"/>
                <w:szCs w:val="16"/>
                <w:lang w:val="en-US"/>
              </w:rPr>
              <w:t>Publication year</w:t>
            </w:r>
          </w:p>
          <w:p w14:paraId="1D2F0410" w14:textId="14808F72" w:rsidR="00225FB1" w:rsidRPr="00E925A4" w:rsidRDefault="00225FB1" w:rsidP="00CD2A2A">
            <w:pPr>
              <w:rPr>
                <w:rFonts w:asciiTheme="minorHAnsi" w:hAnsiTheme="minorHAnsi"/>
                <w:b w:val="0"/>
                <w:sz w:val="16"/>
                <w:szCs w:val="16"/>
                <w:lang w:val="en-US"/>
              </w:rPr>
            </w:pPr>
            <w:r w:rsidRPr="00E925A4">
              <w:rPr>
                <w:rFonts w:asciiTheme="minorHAnsi" w:hAnsiTheme="minorHAnsi"/>
                <w:b w:val="0"/>
                <w:sz w:val="16"/>
                <w:szCs w:val="16"/>
                <w:lang w:val="en-US"/>
              </w:rPr>
              <w:t>Country</w:t>
            </w:r>
            <w:r w:rsidRPr="00E925A4">
              <w:rPr>
                <w:rFonts w:asciiTheme="minorHAnsi" w:hAnsiTheme="minorHAnsi"/>
                <w:sz w:val="16"/>
                <w:szCs w:val="16"/>
                <w:lang w:val="en-US"/>
              </w:rPr>
              <w:t xml:space="preserve">  </w:t>
            </w:r>
          </w:p>
        </w:tc>
        <w:tc>
          <w:tcPr>
            <w:tcW w:w="1848" w:type="dxa"/>
          </w:tcPr>
          <w:p w14:paraId="236F17A1" w14:textId="77777777"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b/>
                <w:sz w:val="16"/>
                <w:szCs w:val="16"/>
                <w:lang w:val="en-GB" w:eastAsia="en-US"/>
              </w:rPr>
            </w:pPr>
            <w:r w:rsidRPr="00E925A4">
              <w:rPr>
                <w:rFonts w:asciiTheme="minorHAnsi" w:eastAsiaTheme="minorHAnsi" w:hAnsiTheme="minorHAnsi"/>
                <w:b/>
                <w:sz w:val="16"/>
                <w:szCs w:val="16"/>
                <w:lang w:val="en-GB" w:eastAsia="en-US"/>
              </w:rPr>
              <w:t xml:space="preserve">Study design </w:t>
            </w:r>
          </w:p>
          <w:p w14:paraId="6F68DC45" w14:textId="77777777"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sz w:val="16"/>
                <w:szCs w:val="16"/>
                <w:lang w:val="en-GB" w:eastAsia="en-US"/>
              </w:rPr>
            </w:pPr>
          </w:p>
          <w:p w14:paraId="2FBB9A1A" w14:textId="6DE9A617" w:rsidR="00225FB1" w:rsidRPr="00E925A4" w:rsidRDefault="00225FB1" w:rsidP="00794A65">
            <w:pPr>
              <w:widowControl w:val="0"/>
              <w:suppressAutoHyphens w:val="0"/>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c>
          <w:tcPr>
            <w:tcW w:w="1843" w:type="dxa"/>
          </w:tcPr>
          <w:p w14:paraId="1C5562F3" w14:textId="77777777"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b/>
                <w:sz w:val="16"/>
                <w:szCs w:val="16"/>
                <w:lang w:val="en-US" w:eastAsia="en-US"/>
              </w:rPr>
            </w:pPr>
            <w:r w:rsidRPr="00E925A4">
              <w:rPr>
                <w:rFonts w:asciiTheme="minorHAnsi" w:eastAsiaTheme="minorHAnsi" w:hAnsiTheme="minorHAnsi"/>
                <w:b/>
                <w:sz w:val="16"/>
                <w:szCs w:val="16"/>
                <w:lang w:val="en-US" w:eastAsia="en-US"/>
              </w:rPr>
              <w:t xml:space="preserve">Settings </w:t>
            </w:r>
          </w:p>
          <w:p w14:paraId="4B13AB71" w14:textId="51F8B180"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sz w:val="16"/>
                <w:szCs w:val="16"/>
                <w:lang w:val="en-US" w:eastAsia="en-US"/>
              </w:rPr>
            </w:pPr>
            <w:r w:rsidRPr="00E925A4">
              <w:rPr>
                <w:rFonts w:asciiTheme="minorHAnsi" w:eastAsiaTheme="minorHAnsi" w:hAnsiTheme="minorHAnsi"/>
                <w:sz w:val="16"/>
                <w:szCs w:val="16"/>
                <w:lang w:val="en-US" w:eastAsia="en-US"/>
              </w:rPr>
              <w:t xml:space="preserve">– hospital care, in-patient or out-patient hospital care; single </w:t>
            </w:r>
            <w:proofErr w:type="spellStart"/>
            <w:r w:rsidRPr="00E925A4">
              <w:rPr>
                <w:rFonts w:asciiTheme="minorHAnsi" w:eastAsiaTheme="minorHAnsi" w:hAnsiTheme="minorHAnsi"/>
                <w:sz w:val="16"/>
                <w:szCs w:val="16"/>
                <w:lang w:val="en-US" w:eastAsia="en-US"/>
              </w:rPr>
              <w:t>speciality</w:t>
            </w:r>
            <w:proofErr w:type="spellEnd"/>
            <w:r w:rsidRPr="00E925A4">
              <w:rPr>
                <w:rFonts w:asciiTheme="minorHAnsi" w:eastAsiaTheme="minorHAnsi" w:hAnsiTheme="minorHAnsi"/>
                <w:sz w:val="16"/>
                <w:szCs w:val="16"/>
                <w:lang w:val="en-US" w:eastAsia="en-US"/>
              </w:rPr>
              <w:t xml:space="preserve"> setting, multiple </w:t>
            </w:r>
            <w:proofErr w:type="spellStart"/>
            <w:r w:rsidRPr="00E925A4">
              <w:rPr>
                <w:rFonts w:asciiTheme="minorHAnsi" w:eastAsiaTheme="minorHAnsi" w:hAnsiTheme="minorHAnsi"/>
                <w:sz w:val="16"/>
                <w:szCs w:val="16"/>
                <w:lang w:val="en-US" w:eastAsia="en-US"/>
              </w:rPr>
              <w:t>specialities</w:t>
            </w:r>
            <w:proofErr w:type="spellEnd"/>
            <w:r w:rsidRPr="00E925A4">
              <w:rPr>
                <w:rFonts w:asciiTheme="minorHAnsi" w:eastAsiaTheme="minorHAnsi" w:hAnsiTheme="minorHAnsi"/>
                <w:sz w:val="16"/>
                <w:szCs w:val="16"/>
                <w:lang w:val="en-US" w:eastAsia="en-US"/>
              </w:rPr>
              <w:t xml:space="preserve"> in collaboration; primary healthcare</w:t>
            </w:r>
          </w:p>
        </w:tc>
        <w:tc>
          <w:tcPr>
            <w:tcW w:w="1843" w:type="dxa"/>
          </w:tcPr>
          <w:p w14:paraId="521A9E71" w14:textId="77777777"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b/>
                <w:sz w:val="16"/>
                <w:szCs w:val="16"/>
                <w:lang w:val="en-US" w:eastAsia="en-US"/>
              </w:rPr>
            </w:pPr>
            <w:r w:rsidRPr="00E925A4">
              <w:rPr>
                <w:rFonts w:asciiTheme="minorHAnsi" w:eastAsiaTheme="minorHAnsi" w:hAnsiTheme="minorHAnsi"/>
                <w:b/>
                <w:sz w:val="16"/>
                <w:szCs w:val="16"/>
                <w:lang w:val="en-US" w:eastAsia="en-US"/>
              </w:rPr>
              <w:t xml:space="preserve">Population </w:t>
            </w:r>
          </w:p>
          <w:p w14:paraId="4CA4D947" w14:textId="623D43CB" w:rsidR="00225FB1" w:rsidRPr="00E925A4" w:rsidRDefault="00225FB1" w:rsidP="00794A65">
            <w:pPr>
              <w:widowControl w:val="0"/>
              <w:suppressAutoHyphens w:val="0"/>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sz w:val="16"/>
                <w:szCs w:val="16"/>
                <w:lang w:val="en-US" w:eastAsia="en-US"/>
              </w:rPr>
              <w:t xml:space="preserve">- </w:t>
            </w:r>
            <w:r w:rsidRPr="00E925A4">
              <w:rPr>
                <w:rFonts w:asciiTheme="minorHAnsi" w:hAnsiTheme="minorHAnsi"/>
                <w:sz w:val="16"/>
                <w:szCs w:val="16"/>
                <w:lang w:val="en-US"/>
              </w:rPr>
              <w:t>patients, healthcare professionals, managers and leaders</w:t>
            </w:r>
          </w:p>
        </w:tc>
        <w:tc>
          <w:tcPr>
            <w:tcW w:w="2835" w:type="dxa"/>
          </w:tcPr>
          <w:p w14:paraId="59F00AC9" w14:textId="77777777"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b/>
                <w:sz w:val="16"/>
                <w:szCs w:val="16"/>
                <w:lang w:val="en-US" w:eastAsia="en-US"/>
              </w:rPr>
            </w:pPr>
            <w:r w:rsidRPr="00E925A4">
              <w:rPr>
                <w:rFonts w:asciiTheme="minorHAnsi" w:eastAsiaTheme="minorHAnsi" w:hAnsiTheme="minorHAnsi"/>
                <w:b/>
                <w:sz w:val="16"/>
                <w:szCs w:val="16"/>
                <w:lang w:val="en-US" w:eastAsia="en-US"/>
              </w:rPr>
              <w:t xml:space="preserve">Interventions </w:t>
            </w:r>
          </w:p>
          <w:p w14:paraId="6B3060B7" w14:textId="68DAB8FA" w:rsidR="00225FB1" w:rsidRPr="00E925A4" w:rsidRDefault="00225FB1" w:rsidP="00794A65">
            <w:pPr>
              <w:widowControl w:val="0"/>
              <w:suppressAutoHyphens w:val="0"/>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sz w:val="16"/>
                <w:szCs w:val="16"/>
                <w:lang w:val="en-US" w:eastAsia="en-US"/>
              </w:rPr>
              <w:t xml:space="preserve">- </w:t>
            </w:r>
            <w:r w:rsidRPr="00E925A4">
              <w:rPr>
                <w:rFonts w:asciiTheme="minorHAnsi" w:hAnsiTheme="minorHAnsi"/>
                <w:sz w:val="16"/>
                <w:szCs w:val="16"/>
                <w:lang w:val="en-US"/>
              </w:rPr>
              <w:t>clinical quality improvement work that engages patients, families, next of kin, healthcare professionals and or managers and leaders</w:t>
            </w:r>
          </w:p>
        </w:tc>
        <w:tc>
          <w:tcPr>
            <w:tcW w:w="3969" w:type="dxa"/>
          </w:tcPr>
          <w:p w14:paraId="012D72A6" w14:textId="6F14C69A" w:rsidR="00225FB1" w:rsidRPr="00E925A4" w:rsidRDefault="00225FB1" w:rsidP="00794A65">
            <w:pPr>
              <w:cnfStyle w:val="100000000000" w:firstRow="1" w:lastRow="0" w:firstColumn="0" w:lastColumn="0" w:oddVBand="0" w:evenVBand="0" w:oddHBand="0" w:evenHBand="0" w:firstRowFirstColumn="0" w:firstRowLastColumn="0" w:lastRowFirstColumn="0" w:lastRowLastColumn="0"/>
              <w:rPr>
                <w:rFonts w:asciiTheme="minorHAnsi" w:hAnsiTheme="minorHAnsi"/>
                <w:b/>
                <w:sz w:val="16"/>
                <w:szCs w:val="16"/>
                <w:lang w:val="en-US"/>
              </w:rPr>
            </w:pPr>
            <w:r w:rsidRPr="00E925A4">
              <w:rPr>
                <w:rFonts w:asciiTheme="minorHAnsi" w:hAnsiTheme="minorHAnsi"/>
                <w:b/>
                <w:sz w:val="16"/>
                <w:szCs w:val="16"/>
                <w:lang w:val="en-US"/>
              </w:rPr>
              <w:t xml:space="preserve">Outcome reporting of empirical clinical improvement work </w:t>
            </w:r>
          </w:p>
          <w:p w14:paraId="0A467343" w14:textId="77777777" w:rsidR="00225FB1" w:rsidRPr="00E925A4" w:rsidRDefault="00225FB1" w:rsidP="00A761E3">
            <w:pPr>
              <w:pStyle w:val="ListParagraph"/>
              <w:widowControl w:val="0"/>
              <w:numPr>
                <w:ilvl w:val="0"/>
                <w:numId w:val="3"/>
              </w:numPr>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sz w:val="16"/>
                <w:szCs w:val="16"/>
                <w:lang w:val="en-US"/>
              </w:rPr>
            </w:pPr>
            <w:r w:rsidRPr="00E925A4">
              <w:rPr>
                <w:sz w:val="16"/>
                <w:szCs w:val="16"/>
                <w:lang w:val="en-US"/>
              </w:rPr>
              <w:t xml:space="preserve">patient outcomes (health) </w:t>
            </w:r>
          </w:p>
          <w:p w14:paraId="345AD019" w14:textId="29EAB9E9" w:rsidR="00225FB1" w:rsidRPr="00E925A4" w:rsidRDefault="00225FB1" w:rsidP="00A761E3">
            <w:pPr>
              <w:pStyle w:val="ListParagraph"/>
              <w:widowControl w:val="0"/>
              <w:numPr>
                <w:ilvl w:val="0"/>
                <w:numId w:val="3"/>
              </w:numPr>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sz w:val="16"/>
                <w:szCs w:val="16"/>
                <w:lang w:val="en-US"/>
              </w:rPr>
            </w:pPr>
            <w:r w:rsidRPr="00E925A4">
              <w:rPr>
                <w:sz w:val="16"/>
                <w:szCs w:val="16"/>
                <w:lang w:val="en-US"/>
              </w:rPr>
              <w:t xml:space="preserve">system performance outcomes (care, economy) </w:t>
            </w:r>
          </w:p>
          <w:p w14:paraId="39FB4A36" w14:textId="1FD80E7F" w:rsidR="00225FB1" w:rsidRPr="001F104B" w:rsidRDefault="00225FB1" w:rsidP="00A761E3">
            <w:pPr>
              <w:pStyle w:val="ListParagraph"/>
              <w:widowControl w:val="0"/>
              <w:numPr>
                <w:ilvl w:val="0"/>
                <w:numId w:val="3"/>
              </w:numPr>
              <w:autoSpaceDE w:val="0"/>
              <w:autoSpaceDN w:val="0"/>
              <w:adjustRightInd w:val="0"/>
              <w:spacing w:after="240"/>
              <w:cnfStyle w:val="100000000000" w:firstRow="1" w:lastRow="0" w:firstColumn="0" w:lastColumn="0" w:oddVBand="0" w:evenVBand="0" w:oddHBand="0" w:evenHBand="0" w:firstRowFirstColumn="0" w:firstRowLastColumn="0" w:lastRowFirstColumn="0" w:lastRowLastColumn="0"/>
              <w:rPr>
                <w:sz w:val="16"/>
                <w:szCs w:val="16"/>
                <w:lang w:val="en-US"/>
              </w:rPr>
            </w:pPr>
            <w:r w:rsidRPr="00E925A4">
              <w:rPr>
                <w:sz w:val="16"/>
                <w:szCs w:val="16"/>
                <w:lang w:val="en-US"/>
              </w:rPr>
              <w:t xml:space="preserve">professional development </w:t>
            </w:r>
          </w:p>
        </w:tc>
      </w:tr>
      <w:tr w:rsidR="00225FB1" w:rsidRPr="004A5515" w14:paraId="713A9604" w14:textId="77777777" w:rsidTr="00C00197">
        <w:trPr>
          <w:cnfStyle w:val="000000100000" w:firstRow="0" w:lastRow="0" w:firstColumn="0" w:lastColumn="0" w:oddVBand="0" w:evenVBand="0" w:oddHBand="1" w:evenHBand="0" w:firstRowFirstColumn="0" w:firstRowLastColumn="0" w:lastRowFirstColumn="0" w:lastRowLastColumn="0"/>
          <w:trHeight w:val="3951"/>
        </w:trPr>
        <w:tc>
          <w:tcPr>
            <w:cnfStyle w:val="001000000000" w:firstRow="0" w:lastRow="0" w:firstColumn="1" w:lastColumn="0" w:oddVBand="0" w:evenVBand="0" w:oddHBand="0" w:evenHBand="0" w:firstRowFirstColumn="0" w:firstRowLastColumn="0" w:lastRowFirstColumn="0" w:lastRowLastColumn="0"/>
            <w:tcW w:w="1804" w:type="dxa"/>
          </w:tcPr>
          <w:p w14:paraId="4B16FFFB" w14:textId="7D45480A" w:rsidR="00225FB1" w:rsidRPr="00E925A4"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Armstrong </w:t>
            </w:r>
            <w:r w:rsidR="00225FB1" w:rsidRPr="00E925A4">
              <w:rPr>
                <w:rFonts w:asciiTheme="minorHAnsi" w:hAnsiTheme="minorHAnsi"/>
                <w:b w:val="0"/>
                <w:sz w:val="16"/>
                <w:szCs w:val="16"/>
                <w:lang w:val="en-GB"/>
              </w:rPr>
              <w:t xml:space="preserve"> </w:t>
            </w:r>
          </w:p>
          <w:p w14:paraId="653C6D45" w14:textId="77777777" w:rsidR="00225FB1" w:rsidRPr="00E925A4" w:rsidRDefault="00225FB1" w:rsidP="00CD2A2A">
            <w:pPr>
              <w:rPr>
                <w:rFonts w:asciiTheme="minorHAnsi" w:hAnsiTheme="minorHAnsi"/>
                <w:b w:val="0"/>
                <w:sz w:val="16"/>
                <w:szCs w:val="16"/>
                <w:lang w:val="en-GB"/>
              </w:rPr>
            </w:pPr>
          </w:p>
          <w:p w14:paraId="73D4B6A1" w14:textId="75211FDD"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Optimizing patient inv</w:t>
            </w:r>
            <w:r w:rsidR="00C00197" w:rsidRPr="00E925A4">
              <w:rPr>
                <w:rFonts w:asciiTheme="minorHAnsi" w:hAnsiTheme="minorHAnsi"/>
                <w:b w:val="0"/>
                <w:sz w:val="16"/>
                <w:szCs w:val="16"/>
                <w:lang w:val="en-GB"/>
              </w:rPr>
              <w:t>olvement in quality improvement</w:t>
            </w:r>
          </w:p>
          <w:p w14:paraId="41AAD3B4" w14:textId="77777777" w:rsidR="00225FB1" w:rsidRPr="00E925A4" w:rsidRDefault="00225FB1" w:rsidP="00CD2A2A">
            <w:pPr>
              <w:rPr>
                <w:rFonts w:asciiTheme="minorHAnsi" w:hAnsiTheme="minorHAnsi"/>
                <w:b w:val="0"/>
                <w:sz w:val="16"/>
                <w:szCs w:val="16"/>
                <w:lang w:val="en-GB"/>
              </w:rPr>
            </w:pPr>
          </w:p>
          <w:p w14:paraId="4902CC04" w14:textId="518869F8"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 xml:space="preserve">2013 </w:t>
            </w:r>
          </w:p>
          <w:p w14:paraId="7F22028C" w14:textId="77777777" w:rsidR="00225FB1" w:rsidRPr="00E925A4" w:rsidRDefault="00225FB1" w:rsidP="00CD2A2A">
            <w:pPr>
              <w:rPr>
                <w:rFonts w:asciiTheme="minorHAnsi" w:hAnsiTheme="minorHAnsi"/>
                <w:b w:val="0"/>
                <w:sz w:val="16"/>
                <w:szCs w:val="16"/>
                <w:lang w:val="en-GB"/>
              </w:rPr>
            </w:pPr>
          </w:p>
          <w:p w14:paraId="0B5990CB" w14:textId="13FEA625" w:rsidR="00225FB1" w:rsidRPr="00E925A4" w:rsidRDefault="00225FB1" w:rsidP="00CD2A2A">
            <w:pPr>
              <w:rPr>
                <w:rFonts w:asciiTheme="minorHAnsi" w:hAnsiTheme="minorHAnsi"/>
                <w:b w:val="0"/>
                <w:sz w:val="16"/>
                <w:szCs w:val="16"/>
              </w:rPr>
            </w:pPr>
            <w:r w:rsidRPr="00E925A4">
              <w:rPr>
                <w:rFonts w:asciiTheme="minorHAnsi" w:hAnsiTheme="minorHAnsi"/>
                <w:b w:val="0"/>
                <w:sz w:val="16"/>
                <w:szCs w:val="16"/>
              </w:rPr>
              <w:t>UK</w:t>
            </w:r>
          </w:p>
        </w:tc>
        <w:tc>
          <w:tcPr>
            <w:tcW w:w="1848" w:type="dxa"/>
          </w:tcPr>
          <w:p w14:paraId="63DEFCA9" w14:textId="76FC8E3A" w:rsidR="004A5515" w:rsidRPr="00E925A4" w:rsidRDefault="004A5515"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Case study</w:t>
            </w:r>
          </w:p>
          <w:p w14:paraId="6FF6F6C7" w14:textId="65002A2C" w:rsidR="004A5515" w:rsidRPr="00E925A4" w:rsidRDefault="004A5515"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E</w:t>
            </w:r>
            <w:r w:rsidR="00C00197" w:rsidRPr="00E925A4">
              <w:rPr>
                <w:rFonts w:asciiTheme="minorHAnsi" w:eastAsiaTheme="minorHAnsi" w:hAnsiTheme="minorHAnsi" w:cs="Times"/>
                <w:sz w:val="16"/>
                <w:szCs w:val="16"/>
                <w:lang w:val="en-US" w:eastAsia="en-US"/>
              </w:rPr>
              <w:t>thno</w:t>
            </w:r>
            <w:r w:rsidRPr="00E925A4">
              <w:rPr>
                <w:rFonts w:asciiTheme="minorHAnsi" w:eastAsiaTheme="minorHAnsi" w:hAnsiTheme="minorHAnsi" w:cs="Times"/>
                <w:sz w:val="16"/>
                <w:szCs w:val="16"/>
                <w:lang w:val="en-US" w:eastAsia="en-US"/>
              </w:rPr>
              <w:t>graphic approach</w:t>
            </w:r>
          </w:p>
          <w:p w14:paraId="22CBAD57" w14:textId="37D81DAF" w:rsidR="00225FB1" w:rsidRPr="00E925A4" w:rsidRDefault="004A5515"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GB" w:eastAsia="en-US"/>
              </w:rPr>
            </w:pPr>
            <w:r w:rsidRPr="00E925A4">
              <w:rPr>
                <w:rFonts w:asciiTheme="minorHAnsi" w:eastAsiaTheme="minorHAnsi" w:hAnsiTheme="minorHAnsi" w:cs="Times"/>
                <w:sz w:val="16"/>
                <w:szCs w:val="16"/>
                <w:lang w:val="en-GB" w:eastAsia="en-US"/>
              </w:rPr>
              <w:t xml:space="preserve">Data analysis </w:t>
            </w:r>
            <w:r w:rsidR="00225FB1" w:rsidRPr="00E925A4">
              <w:rPr>
                <w:rFonts w:asciiTheme="minorHAnsi" w:eastAsiaTheme="minorHAnsi" w:hAnsiTheme="minorHAnsi" w:cs="Times"/>
                <w:sz w:val="16"/>
                <w:szCs w:val="16"/>
                <w:lang w:val="en-GB" w:eastAsia="en-US"/>
              </w:rPr>
              <w:t xml:space="preserve">based on </w:t>
            </w:r>
            <w:r w:rsidRPr="00E925A4">
              <w:rPr>
                <w:rFonts w:asciiTheme="minorHAnsi" w:eastAsiaTheme="minorHAnsi" w:hAnsiTheme="minorHAnsi" w:cs="Times"/>
                <w:sz w:val="16"/>
                <w:szCs w:val="16"/>
                <w:lang w:val="en-GB" w:eastAsia="en-US"/>
              </w:rPr>
              <w:t>the constant comparative method</w:t>
            </w:r>
            <w:r w:rsidR="00225FB1" w:rsidRPr="00E925A4">
              <w:rPr>
                <w:rFonts w:asciiTheme="minorHAnsi" w:eastAsiaTheme="minorHAnsi" w:hAnsiTheme="minorHAnsi" w:cs="Times"/>
                <w:sz w:val="16"/>
                <w:szCs w:val="16"/>
                <w:lang w:val="en-GB" w:eastAsia="en-US"/>
              </w:rPr>
              <w:t xml:space="preserve"> </w:t>
            </w:r>
          </w:p>
          <w:p w14:paraId="06147F56" w14:textId="77777777"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133531E9" w14:textId="77777777" w:rsidR="004A5515" w:rsidRPr="00E925A4"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In-patient hospital care</w:t>
            </w:r>
            <w:r w:rsidR="00225FB1" w:rsidRPr="00E925A4">
              <w:rPr>
                <w:rFonts w:asciiTheme="minorHAnsi" w:eastAsiaTheme="minorHAnsi" w:hAnsiTheme="minorHAnsi" w:cs="Times"/>
                <w:sz w:val="16"/>
                <w:szCs w:val="16"/>
                <w:lang w:val="en-US" w:eastAsia="en-US"/>
              </w:rPr>
              <w:t xml:space="preserve"> </w:t>
            </w:r>
          </w:p>
          <w:p w14:paraId="3D354799" w14:textId="583D23A7" w:rsidR="00225FB1" w:rsidRPr="00E925A4"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P</w:t>
            </w:r>
            <w:r w:rsidR="00225FB1" w:rsidRPr="00E925A4">
              <w:rPr>
                <w:rFonts w:asciiTheme="minorHAnsi" w:eastAsiaTheme="minorHAnsi" w:hAnsiTheme="minorHAnsi" w:cs="Times"/>
                <w:sz w:val="16"/>
                <w:szCs w:val="16"/>
                <w:lang w:val="en-US" w:eastAsia="en-US"/>
              </w:rPr>
              <w:t>rimary healthcare</w:t>
            </w:r>
          </w:p>
          <w:p w14:paraId="07A3304C" w14:textId="77777777" w:rsidR="00C00197" w:rsidRPr="00E925A4" w:rsidRDefault="00C00197"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1A809A32" w14:textId="52A827AF" w:rsidR="00C00197" w:rsidRPr="00E925A4" w:rsidRDefault="00C00197"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Multidisciplinary teams</w:t>
            </w:r>
          </w:p>
          <w:p w14:paraId="7996E0B2" w14:textId="77777777" w:rsidR="004A5515" w:rsidRPr="00E925A4"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2EF7BB11" w14:textId="77777777" w:rsidR="004A5515"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Three QI projects</w:t>
            </w:r>
          </w:p>
          <w:p w14:paraId="6924613C" w14:textId="77777777" w:rsidR="00F96A30" w:rsidRPr="00E925A4" w:rsidRDefault="00F96A30"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11DDEF67" w14:textId="70D0589C" w:rsidR="004A5515" w:rsidRPr="00E925A4"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hAnsiTheme="minorHAnsi"/>
                <w:sz w:val="16"/>
                <w:szCs w:val="16"/>
                <w:lang w:val="en-US"/>
              </w:rPr>
              <w:t>1. lung cancer</w:t>
            </w:r>
          </w:p>
          <w:p w14:paraId="34F4FE9C" w14:textId="1C5416E5" w:rsidR="004A5515" w:rsidRPr="00E925A4"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2. </w:t>
            </w:r>
            <w:r w:rsidR="000175DB" w:rsidRPr="00E925A4">
              <w:rPr>
                <w:rFonts w:asciiTheme="minorHAnsi" w:hAnsiTheme="minorHAnsi"/>
                <w:sz w:val="16"/>
                <w:szCs w:val="16"/>
                <w:lang w:val="en-US"/>
              </w:rPr>
              <w:t>aneurysm</w:t>
            </w:r>
          </w:p>
          <w:p w14:paraId="2C8E2538" w14:textId="78A9FD31" w:rsidR="004A5515" w:rsidRDefault="004A5515"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 xml:space="preserve">3. </w:t>
            </w:r>
            <w:r w:rsidR="00F96A30">
              <w:rPr>
                <w:rFonts w:asciiTheme="minorHAnsi" w:hAnsiTheme="minorHAnsi"/>
                <w:sz w:val="16"/>
                <w:szCs w:val="16"/>
                <w:lang w:val="en-US"/>
              </w:rPr>
              <w:t>kidney</w:t>
            </w:r>
          </w:p>
          <w:p w14:paraId="2C634B0C" w14:textId="77777777" w:rsidR="00F96A30" w:rsidRPr="00E925A4" w:rsidRDefault="00F96A30"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5B65B393" w14:textId="77B5E22E" w:rsidR="00225FB1" w:rsidRPr="00E925A4" w:rsidRDefault="00225FB1" w:rsidP="00AF7FE8">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eastAsiaTheme="minorHAnsi" w:hAnsiTheme="minorHAnsi" w:cs="Times"/>
                <w:sz w:val="16"/>
                <w:szCs w:val="16"/>
                <w:lang w:val="en-US" w:eastAsia="en-US"/>
              </w:rPr>
              <w:t xml:space="preserve">were drawn from 11 projects participating in Closing the Gap through Clinical Communities (CTGTCC), a </w:t>
            </w:r>
            <w:proofErr w:type="spellStart"/>
            <w:r w:rsidRPr="00E925A4">
              <w:rPr>
                <w:rFonts w:asciiTheme="minorHAnsi" w:eastAsiaTheme="minorHAnsi" w:hAnsiTheme="minorHAnsi" w:cs="Times"/>
                <w:sz w:val="16"/>
                <w:szCs w:val="16"/>
                <w:lang w:val="en-US" w:eastAsia="en-US"/>
              </w:rPr>
              <w:t>programme</w:t>
            </w:r>
            <w:proofErr w:type="spellEnd"/>
            <w:r w:rsidRPr="00E925A4">
              <w:rPr>
                <w:rFonts w:asciiTheme="minorHAnsi" w:eastAsiaTheme="minorHAnsi" w:hAnsiTheme="minorHAnsi" w:cs="Times"/>
                <w:sz w:val="16"/>
                <w:szCs w:val="16"/>
                <w:lang w:val="en-US" w:eastAsia="en-US"/>
              </w:rPr>
              <w:t xml:space="preserve"> funded by the Health Foundation (THF) (a charitable foundation) </w:t>
            </w:r>
          </w:p>
        </w:tc>
        <w:tc>
          <w:tcPr>
            <w:tcW w:w="1843" w:type="dxa"/>
          </w:tcPr>
          <w:p w14:paraId="79A0ADEF" w14:textId="77777777" w:rsidR="00225FB1" w:rsidRPr="00E925A4" w:rsidRDefault="00225FB1" w:rsidP="00453FD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Patients</w:t>
            </w:r>
          </w:p>
          <w:p w14:paraId="243D9354" w14:textId="77777777" w:rsidR="00225FB1" w:rsidRPr="00E925A4" w:rsidRDefault="00225FB1" w:rsidP="00453FD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Healthcare professionals</w:t>
            </w:r>
          </w:p>
          <w:p w14:paraId="23AC1CBF" w14:textId="1CD791D2" w:rsidR="000175DB" w:rsidRPr="00E925A4" w:rsidRDefault="000175DB" w:rsidP="00453FD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Managers and leaders</w:t>
            </w:r>
          </w:p>
          <w:p w14:paraId="78F791BC" w14:textId="77777777" w:rsidR="004A5515" w:rsidRPr="00E925A4" w:rsidRDefault="004A5515"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345DA0E1" w14:textId="77777777" w:rsidR="00F96A30" w:rsidRDefault="00225FB1"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12 weeks of </w:t>
            </w:r>
            <w:r w:rsidR="004A5515" w:rsidRPr="00E925A4">
              <w:rPr>
                <w:rFonts w:asciiTheme="minorHAnsi" w:eastAsiaTheme="minorHAnsi" w:hAnsiTheme="minorHAnsi" w:cs="Times"/>
                <w:sz w:val="16"/>
                <w:szCs w:val="16"/>
                <w:lang w:val="en-US" w:eastAsia="en-US"/>
              </w:rPr>
              <w:t xml:space="preserve">non-participant </w:t>
            </w:r>
            <w:r w:rsidRPr="00E925A4">
              <w:rPr>
                <w:rFonts w:asciiTheme="minorHAnsi" w:eastAsiaTheme="minorHAnsi" w:hAnsiTheme="minorHAnsi" w:cs="Times"/>
                <w:sz w:val="16"/>
                <w:szCs w:val="16"/>
                <w:lang w:val="en-US" w:eastAsia="en-US"/>
              </w:rPr>
              <w:t>observations</w:t>
            </w:r>
          </w:p>
          <w:p w14:paraId="4C9EC2A5" w14:textId="06F1ADAF" w:rsidR="004A5515" w:rsidRPr="00E925A4" w:rsidRDefault="00225FB1" w:rsidP="004A5515">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 </w:t>
            </w:r>
          </w:p>
          <w:p w14:paraId="330F44CA" w14:textId="5E9CA0C3" w:rsidR="004A5515" w:rsidRPr="00E925A4" w:rsidRDefault="000175DB" w:rsidP="000175D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1. l</w:t>
            </w:r>
            <w:r w:rsidR="004A5515" w:rsidRPr="00E925A4">
              <w:rPr>
                <w:rFonts w:asciiTheme="minorHAnsi" w:hAnsiTheme="minorHAnsi"/>
                <w:sz w:val="16"/>
                <w:szCs w:val="16"/>
                <w:lang w:val="en-US"/>
              </w:rPr>
              <w:t>ung cancer (25,5 days)</w:t>
            </w:r>
          </w:p>
          <w:p w14:paraId="65C7A650" w14:textId="39D03108" w:rsidR="000175DB" w:rsidRPr="00E925A4" w:rsidRDefault="000175DB" w:rsidP="000175D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hAnsiTheme="minorHAnsi"/>
                <w:sz w:val="16"/>
                <w:szCs w:val="16"/>
                <w:lang w:val="en-US"/>
              </w:rPr>
              <w:t>2. aneurysm (21,5 days)</w:t>
            </w:r>
          </w:p>
          <w:p w14:paraId="562B3EFA" w14:textId="7EF7832D" w:rsidR="00C00197" w:rsidRPr="00E925A4" w:rsidRDefault="000175DB" w:rsidP="000175DB">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3</w:t>
            </w:r>
            <w:r w:rsidR="004A5515" w:rsidRPr="00E925A4">
              <w:rPr>
                <w:rFonts w:asciiTheme="minorHAnsi" w:eastAsiaTheme="minorHAnsi" w:hAnsiTheme="minorHAnsi" w:cs="Times"/>
                <w:sz w:val="16"/>
                <w:szCs w:val="16"/>
                <w:lang w:val="en-US" w:eastAsia="en-US"/>
              </w:rPr>
              <w:t xml:space="preserve">. </w:t>
            </w:r>
            <w:r w:rsidR="004A5515" w:rsidRPr="00E925A4">
              <w:rPr>
                <w:rFonts w:asciiTheme="minorHAnsi" w:hAnsiTheme="minorHAnsi"/>
                <w:sz w:val="16"/>
                <w:szCs w:val="16"/>
                <w:lang w:val="en-US"/>
              </w:rPr>
              <w:t>kidney (16,5 days)</w:t>
            </w:r>
          </w:p>
          <w:p w14:paraId="78703FBE" w14:textId="77777777" w:rsidR="000175DB" w:rsidRPr="00E925A4" w:rsidRDefault="000175DB" w:rsidP="000175DB">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34D1BBC3" w14:textId="77777777" w:rsidR="00F96A30" w:rsidRDefault="00C00197" w:rsidP="00C00197">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Documents</w:t>
            </w:r>
          </w:p>
          <w:p w14:paraId="67A6E41E" w14:textId="6D1D08F2" w:rsidR="00225FB1" w:rsidRPr="00E925A4" w:rsidRDefault="00C00197" w:rsidP="00C00197">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126 in-depth </w:t>
            </w:r>
            <w:r w:rsidR="000175DB" w:rsidRPr="00E925A4">
              <w:rPr>
                <w:rFonts w:asciiTheme="minorHAnsi" w:eastAsiaTheme="minorHAnsi" w:hAnsiTheme="minorHAnsi" w:cs="Times"/>
                <w:sz w:val="16"/>
                <w:szCs w:val="16"/>
                <w:lang w:val="en-US" w:eastAsia="en-US"/>
              </w:rPr>
              <w:t>i</w:t>
            </w:r>
            <w:r w:rsidRPr="00E925A4">
              <w:rPr>
                <w:rFonts w:asciiTheme="minorHAnsi" w:eastAsiaTheme="minorHAnsi" w:hAnsiTheme="minorHAnsi" w:cs="Times"/>
                <w:sz w:val="16"/>
                <w:szCs w:val="16"/>
                <w:lang w:val="en-US" w:eastAsia="en-US"/>
              </w:rPr>
              <w:t>nterviews</w:t>
            </w:r>
          </w:p>
        </w:tc>
        <w:tc>
          <w:tcPr>
            <w:tcW w:w="2835" w:type="dxa"/>
          </w:tcPr>
          <w:p w14:paraId="1E79B8A4" w14:textId="24D10ABB" w:rsidR="000175DB" w:rsidRPr="00E925A4" w:rsidRDefault="000175DB" w:rsidP="000175D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 xml:space="preserve">Lung cancer </w:t>
            </w:r>
          </w:p>
          <w:p w14:paraId="03A1F1AF" w14:textId="10BCA5C3" w:rsidR="000175DB" w:rsidRPr="00F96A30" w:rsidRDefault="000175DB" w:rsidP="00A761E3">
            <w:pPr>
              <w:pStyle w:val="ListParagraph"/>
              <w:widowControl w:val="0"/>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F96A30">
              <w:rPr>
                <w:rFonts w:cs="Times"/>
                <w:sz w:val="16"/>
                <w:szCs w:val="16"/>
                <w:lang w:val="en-US"/>
              </w:rPr>
              <w:t xml:space="preserve">charity representatives </w:t>
            </w:r>
          </w:p>
          <w:p w14:paraId="1E92E82D" w14:textId="77777777" w:rsidR="00F96A30" w:rsidRPr="00F96A30" w:rsidRDefault="000175DB" w:rsidP="00A761E3">
            <w:pPr>
              <w:pStyle w:val="ListParagraph"/>
              <w:widowControl w:val="0"/>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F96A30">
              <w:rPr>
                <w:rFonts w:cs="Times"/>
                <w:sz w:val="16"/>
                <w:szCs w:val="16"/>
                <w:lang w:val="en-US"/>
              </w:rPr>
              <w:t>patient experience data</w:t>
            </w:r>
            <w:r w:rsidR="00AA0A2C" w:rsidRPr="00F96A30">
              <w:rPr>
                <w:rFonts w:cs="Times"/>
                <w:sz w:val="16"/>
                <w:szCs w:val="16"/>
                <w:lang w:val="en-US"/>
              </w:rPr>
              <w:t xml:space="preserve"> from questionnaires</w:t>
            </w:r>
          </w:p>
          <w:p w14:paraId="7549AC70" w14:textId="04E1D387" w:rsidR="000175DB" w:rsidRPr="00F96A30" w:rsidRDefault="000175DB" w:rsidP="00F96A3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F96A30">
              <w:rPr>
                <w:rFonts w:asciiTheme="minorHAnsi" w:hAnsiTheme="minorHAnsi"/>
                <w:sz w:val="16"/>
                <w:szCs w:val="16"/>
                <w:lang w:val="en-US"/>
              </w:rPr>
              <w:t>Aneurysm</w:t>
            </w:r>
          </w:p>
          <w:p w14:paraId="76C174F4" w14:textId="51EDD9F4" w:rsidR="000175DB" w:rsidRPr="00F96A30" w:rsidRDefault="000175DB" w:rsidP="00A761E3">
            <w:pPr>
              <w:pStyle w:val="ListParagraph"/>
              <w:widowControl w:val="0"/>
              <w:numPr>
                <w:ilvl w:val="0"/>
                <w:numId w:val="3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F96A30">
              <w:rPr>
                <w:sz w:val="16"/>
                <w:szCs w:val="16"/>
                <w:lang w:val="en-US"/>
              </w:rPr>
              <w:t>patient representative on the project team</w:t>
            </w:r>
          </w:p>
          <w:p w14:paraId="0729F7BC" w14:textId="6F62A47A" w:rsidR="000175DB" w:rsidRPr="00F96A30" w:rsidRDefault="000175DB" w:rsidP="00A761E3">
            <w:pPr>
              <w:pStyle w:val="ListParagraph"/>
              <w:widowControl w:val="0"/>
              <w:numPr>
                <w:ilvl w:val="0"/>
                <w:numId w:val="3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F96A30">
              <w:rPr>
                <w:sz w:val="16"/>
                <w:szCs w:val="16"/>
                <w:lang w:val="en-US"/>
              </w:rPr>
              <w:t>local patient representatives</w:t>
            </w:r>
          </w:p>
          <w:p w14:paraId="364CD2EF" w14:textId="3C44E2FB" w:rsidR="000175DB" w:rsidRPr="00F96A30" w:rsidRDefault="000175DB" w:rsidP="00A761E3">
            <w:pPr>
              <w:pStyle w:val="ListParagraph"/>
              <w:widowControl w:val="0"/>
              <w:numPr>
                <w:ilvl w:val="0"/>
                <w:numId w:val="3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F96A30">
              <w:rPr>
                <w:sz w:val="16"/>
                <w:szCs w:val="16"/>
                <w:lang w:val="en-US"/>
              </w:rPr>
              <w:t>patient focus groups</w:t>
            </w:r>
          </w:p>
          <w:p w14:paraId="76B09F30" w14:textId="7D208472" w:rsidR="000175DB" w:rsidRPr="00E925A4" w:rsidRDefault="000175DB" w:rsidP="000175DB">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K</w:t>
            </w:r>
            <w:r w:rsidRPr="00E925A4">
              <w:rPr>
                <w:rFonts w:asciiTheme="minorHAnsi" w:hAnsiTheme="minorHAnsi"/>
                <w:sz w:val="16"/>
                <w:szCs w:val="16"/>
                <w:lang w:val="en-US"/>
              </w:rPr>
              <w:t xml:space="preserve">idney </w:t>
            </w:r>
          </w:p>
          <w:p w14:paraId="73C91119" w14:textId="14916C45" w:rsidR="000175DB" w:rsidRPr="00F96A30" w:rsidRDefault="00AA0A2C" w:rsidP="00A761E3">
            <w:pPr>
              <w:pStyle w:val="ListParagraph"/>
              <w:widowControl w:val="0"/>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F96A30">
              <w:rPr>
                <w:rFonts w:cs="Times"/>
                <w:sz w:val="16"/>
                <w:szCs w:val="16"/>
                <w:lang w:val="en-US"/>
              </w:rPr>
              <w:t>a</w:t>
            </w:r>
            <w:r w:rsidR="000175DB" w:rsidRPr="00F96A30">
              <w:rPr>
                <w:rFonts w:cs="Times"/>
                <w:sz w:val="16"/>
                <w:szCs w:val="16"/>
                <w:lang w:val="en-US"/>
              </w:rPr>
              <w:t xml:space="preserve"> ‘patients’ group’</w:t>
            </w:r>
          </w:p>
          <w:p w14:paraId="088A4B50" w14:textId="1FF06B03" w:rsidR="00225FB1" w:rsidRPr="00F96A30" w:rsidRDefault="00AA0A2C" w:rsidP="00A761E3">
            <w:pPr>
              <w:pStyle w:val="ListParagraph"/>
              <w:widowControl w:val="0"/>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F96A30">
              <w:rPr>
                <w:sz w:val="16"/>
                <w:szCs w:val="16"/>
                <w:lang w:val="en-US"/>
              </w:rPr>
              <w:t>patient rep</w:t>
            </w:r>
            <w:r w:rsidR="001F104B" w:rsidRPr="00F96A30">
              <w:rPr>
                <w:sz w:val="16"/>
                <w:szCs w:val="16"/>
                <w:lang w:val="en-US"/>
              </w:rPr>
              <w:t>resentative on the project team</w:t>
            </w:r>
          </w:p>
        </w:tc>
        <w:tc>
          <w:tcPr>
            <w:tcW w:w="3969" w:type="dxa"/>
          </w:tcPr>
          <w:p w14:paraId="0E8450C8" w14:textId="6F10627E" w:rsidR="00225FB1" w:rsidRPr="00E925A4" w:rsidRDefault="00225FB1" w:rsidP="00AA0A2C">
            <w:pPr>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Involvement – 3 different models</w:t>
            </w:r>
            <w:r w:rsidR="00AA0A2C" w:rsidRPr="00E925A4">
              <w:rPr>
                <w:rFonts w:asciiTheme="minorHAnsi" w:hAnsiTheme="minorHAnsi"/>
                <w:sz w:val="16"/>
                <w:szCs w:val="16"/>
                <w:lang w:val="en-US"/>
              </w:rPr>
              <w:t xml:space="preserve"> evolved, influenced by </w:t>
            </w:r>
            <w:r w:rsidR="00FC1F9D" w:rsidRPr="00E925A4">
              <w:rPr>
                <w:rFonts w:asciiTheme="minorHAnsi" w:hAnsiTheme="minorHAnsi"/>
                <w:sz w:val="16"/>
                <w:szCs w:val="16"/>
                <w:lang w:val="en-US"/>
              </w:rPr>
              <w:t xml:space="preserve">each </w:t>
            </w:r>
            <w:r w:rsidR="00AA0A2C" w:rsidRPr="00E925A4">
              <w:rPr>
                <w:rFonts w:asciiTheme="minorHAnsi" w:hAnsiTheme="minorHAnsi"/>
                <w:sz w:val="16"/>
                <w:szCs w:val="16"/>
                <w:lang w:val="en-US"/>
              </w:rPr>
              <w:t xml:space="preserve">project context </w:t>
            </w:r>
          </w:p>
          <w:p w14:paraId="7FE39C04" w14:textId="5BE8DCD5" w:rsidR="00AA0A2C" w:rsidRPr="00E925A4" w:rsidRDefault="00225FB1" w:rsidP="00FC1F9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Identification of strategies</w:t>
            </w:r>
            <w:r w:rsidR="00AA0A2C" w:rsidRPr="00E925A4">
              <w:rPr>
                <w:rFonts w:asciiTheme="minorHAnsi" w:hAnsiTheme="minorHAnsi"/>
                <w:sz w:val="16"/>
                <w:szCs w:val="16"/>
                <w:lang w:val="en-US"/>
              </w:rPr>
              <w:t xml:space="preserve"> for patient involvement</w:t>
            </w:r>
          </w:p>
          <w:p w14:paraId="3E3880D9" w14:textId="4ACDD9DD" w:rsidR="00AA0A2C" w:rsidRPr="00E925A4" w:rsidRDefault="00AA0A2C" w:rsidP="00A761E3">
            <w:pPr>
              <w:pStyle w:val="ListParagraph"/>
              <w:widowControl w:val="0"/>
              <w:numPr>
                <w:ilvl w:val="0"/>
                <w:numId w:val="4"/>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E925A4">
              <w:rPr>
                <w:sz w:val="16"/>
                <w:szCs w:val="16"/>
                <w:lang w:val="en-US"/>
              </w:rPr>
              <w:t>clarity on the rationale for patient involvement</w:t>
            </w:r>
          </w:p>
          <w:p w14:paraId="6F962D9F" w14:textId="6C90D1F4" w:rsidR="00AA0A2C" w:rsidRPr="00E925A4" w:rsidRDefault="00AA0A2C" w:rsidP="00A761E3">
            <w:pPr>
              <w:pStyle w:val="ListParagraph"/>
              <w:widowControl w:val="0"/>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E925A4">
              <w:rPr>
                <w:sz w:val="16"/>
                <w:szCs w:val="16"/>
                <w:lang w:val="en-US"/>
              </w:rPr>
              <w:t>identifying the right model to achieve the desired outcomes</w:t>
            </w:r>
          </w:p>
          <w:p w14:paraId="7AD0B676" w14:textId="6D6D4633" w:rsidR="00AA0A2C" w:rsidRPr="00E925A4" w:rsidRDefault="00AA0A2C" w:rsidP="00A761E3">
            <w:pPr>
              <w:pStyle w:val="ListParagraph"/>
              <w:widowControl w:val="0"/>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sidRPr="00E925A4">
              <w:rPr>
                <w:sz w:val="16"/>
                <w:szCs w:val="16"/>
                <w:lang w:val="en-US"/>
              </w:rPr>
              <w:t>clear roles and responsibilities for patients</w:t>
            </w:r>
          </w:p>
          <w:p w14:paraId="59C26846" w14:textId="77777777" w:rsidR="00FC1F9D" w:rsidRPr="00E925A4" w:rsidRDefault="00AA0A2C" w:rsidP="00A761E3">
            <w:pPr>
              <w:pStyle w:val="ListParagraph"/>
              <w:widowControl w:val="0"/>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E925A4">
              <w:rPr>
                <w:sz w:val="16"/>
                <w:szCs w:val="16"/>
                <w:lang w:val="en-US"/>
              </w:rPr>
              <w:t>involvement that is meaningful</w:t>
            </w:r>
          </w:p>
          <w:p w14:paraId="0F25FF91" w14:textId="2D9BCA72" w:rsidR="00FC1F9D" w:rsidRPr="00E925A4" w:rsidRDefault="00FC1F9D" w:rsidP="00FC1F9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rPr>
            </w:pPr>
            <w:r w:rsidRPr="00E925A4">
              <w:rPr>
                <w:rFonts w:asciiTheme="minorHAnsi" w:eastAsiaTheme="minorHAnsi" w:hAnsiTheme="minorHAnsi" w:cs="Times"/>
                <w:sz w:val="16"/>
                <w:szCs w:val="16"/>
                <w:lang w:val="en-US"/>
              </w:rPr>
              <w:t>Patients as a ‘technology of persuasion’</w:t>
            </w:r>
          </w:p>
          <w:p w14:paraId="4CB24F01" w14:textId="24E4932A" w:rsidR="00FC1F9D" w:rsidRPr="00E925A4" w:rsidRDefault="00FC1F9D" w:rsidP="00FC1F9D">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rPr>
            </w:pPr>
            <w:r w:rsidRPr="00E925A4">
              <w:rPr>
                <w:rFonts w:asciiTheme="minorHAnsi" w:eastAsiaTheme="minorHAnsi" w:hAnsiTheme="minorHAnsi" w:cs="Times"/>
                <w:sz w:val="16"/>
                <w:szCs w:val="16"/>
                <w:lang w:val="en-US"/>
              </w:rPr>
              <w:t>Patients as ‘knowledge brokers’</w:t>
            </w:r>
          </w:p>
          <w:p w14:paraId="3C77EB91" w14:textId="0308126D" w:rsidR="00225FB1" w:rsidRPr="00E925A4" w:rsidRDefault="00225FB1" w:rsidP="00FC1F9D">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Conclusion</w:t>
            </w:r>
            <w:r w:rsidR="00AA0A2C" w:rsidRPr="00E925A4">
              <w:rPr>
                <w:rFonts w:asciiTheme="minorHAnsi" w:eastAsiaTheme="minorHAnsi" w:hAnsiTheme="minorHAnsi" w:cs="Times"/>
                <w:sz w:val="16"/>
                <w:szCs w:val="16"/>
                <w:lang w:val="en-US" w:eastAsia="en-US"/>
              </w:rPr>
              <w:t>:</w:t>
            </w:r>
            <w:r w:rsidRPr="00E925A4">
              <w:rPr>
                <w:rFonts w:asciiTheme="minorHAnsi" w:eastAsiaTheme="minorHAnsi" w:hAnsiTheme="minorHAnsi" w:cs="Times"/>
                <w:sz w:val="16"/>
                <w:szCs w:val="16"/>
                <w:lang w:val="en-US" w:eastAsia="en-US"/>
              </w:rPr>
              <w:t xml:space="preserve"> Patient involvement in quality improvement work needs careful management</w:t>
            </w:r>
            <w:r w:rsidR="001F104B">
              <w:rPr>
                <w:rFonts w:asciiTheme="minorHAnsi" w:eastAsiaTheme="minorHAnsi" w:hAnsiTheme="minorHAnsi" w:cs="Times"/>
                <w:sz w:val="16"/>
                <w:szCs w:val="16"/>
                <w:lang w:val="en-US" w:eastAsia="en-US"/>
              </w:rPr>
              <w:t xml:space="preserve"> to </w:t>
            </w:r>
            <w:proofErr w:type="spellStart"/>
            <w:r w:rsidR="001F104B">
              <w:rPr>
                <w:rFonts w:asciiTheme="minorHAnsi" w:eastAsiaTheme="minorHAnsi" w:hAnsiTheme="minorHAnsi" w:cs="Times"/>
                <w:sz w:val="16"/>
                <w:szCs w:val="16"/>
                <w:lang w:val="en-US" w:eastAsia="en-US"/>
              </w:rPr>
              <w:t>realis</w:t>
            </w:r>
            <w:r w:rsidR="00FC1F9D" w:rsidRPr="00E925A4">
              <w:rPr>
                <w:rFonts w:asciiTheme="minorHAnsi" w:eastAsiaTheme="minorHAnsi" w:hAnsiTheme="minorHAnsi" w:cs="Times"/>
                <w:sz w:val="16"/>
                <w:szCs w:val="16"/>
                <w:lang w:val="en-US" w:eastAsia="en-US"/>
              </w:rPr>
              <w:t>e</w:t>
            </w:r>
            <w:proofErr w:type="spellEnd"/>
            <w:r w:rsidR="00FC1F9D" w:rsidRPr="00E925A4">
              <w:rPr>
                <w:rFonts w:asciiTheme="minorHAnsi" w:eastAsiaTheme="minorHAnsi" w:hAnsiTheme="minorHAnsi" w:cs="Times"/>
                <w:sz w:val="16"/>
                <w:szCs w:val="16"/>
                <w:lang w:val="en-US" w:eastAsia="en-US"/>
              </w:rPr>
              <w:t xml:space="preserve"> its full potential</w:t>
            </w:r>
          </w:p>
        </w:tc>
      </w:tr>
      <w:tr w:rsidR="0004413D" w:rsidRPr="004A5515" w14:paraId="65827474" w14:textId="77777777" w:rsidTr="00C00197">
        <w:trPr>
          <w:trHeight w:val="3951"/>
        </w:trPr>
        <w:tc>
          <w:tcPr>
            <w:cnfStyle w:val="001000000000" w:firstRow="0" w:lastRow="0" w:firstColumn="1" w:lastColumn="0" w:oddVBand="0" w:evenVBand="0" w:oddHBand="0" w:evenHBand="0" w:firstRowFirstColumn="0" w:firstRowLastColumn="0" w:lastRowFirstColumn="0" w:lastRowLastColumn="0"/>
            <w:tcW w:w="1804" w:type="dxa"/>
          </w:tcPr>
          <w:p w14:paraId="3593FC25" w14:textId="4F6E3333" w:rsidR="001F104B" w:rsidRDefault="000A53AE" w:rsidP="0004413D">
            <w:pPr>
              <w:rPr>
                <w:rFonts w:asciiTheme="minorHAnsi" w:hAnsiTheme="minorHAnsi"/>
                <w:b w:val="0"/>
                <w:sz w:val="16"/>
                <w:szCs w:val="16"/>
                <w:lang w:val="en-GB"/>
              </w:rPr>
            </w:pPr>
            <w:r>
              <w:rPr>
                <w:rFonts w:asciiTheme="minorHAnsi" w:hAnsiTheme="minorHAnsi"/>
                <w:b w:val="0"/>
                <w:sz w:val="16"/>
                <w:szCs w:val="16"/>
                <w:lang w:val="en-GB"/>
              </w:rPr>
              <w:lastRenderedPageBreak/>
              <w:t xml:space="preserve">Benzo </w:t>
            </w:r>
          </w:p>
          <w:p w14:paraId="7F9A0480" w14:textId="77777777" w:rsidR="001F104B" w:rsidRDefault="001F104B" w:rsidP="0004413D">
            <w:pPr>
              <w:rPr>
                <w:rFonts w:asciiTheme="minorHAnsi" w:hAnsiTheme="minorHAnsi"/>
                <w:b w:val="0"/>
                <w:sz w:val="16"/>
                <w:szCs w:val="16"/>
                <w:lang w:val="en-GB"/>
              </w:rPr>
            </w:pPr>
          </w:p>
          <w:p w14:paraId="6373C294" w14:textId="3FEB584D" w:rsidR="0004413D" w:rsidRDefault="001F104B" w:rsidP="0004413D">
            <w:pPr>
              <w:rPr>
                <w:rFonts w:asciiTheme="minorHAnsi" w:hAnsiTheme="minorHAnsi"/>
                <w:b w:val="0"/>
                <w:sz w:val="16"/>
                <w:szCs w:val="16"/>
                <w:lang w:val="en-GB"/>
              </w:rPr>
            </w:pPr>
            <w:r>
              <w:rPr>
                <w:rFonts w:asciiTheme="minorHAnsi" w:hAnsiTheme="minorHAnsi"/>
                <w:b w:val="0"/>
                <w:sz w:val="16"/>
                <w:szCs w:val="16"/>
                <w:lang w:val="en-GB"/>
              </w:rPr>
              <w:t>Development and feasibility of a self-management intervention for chronic obstructive p</w:t>
            </w:r>
            <w:r w:rsidR="0004413D" w:rsidRPr="00E925A4">
              <w:rPr>
                <w:rFonts w:asciiTheme="minorHAnsi" w:hAnsiTheme="minorHAnsi"/>
                <w:b w:val="0"/>
                <w:sz w:val="16"/>
                <w:szCs w:val="16"/>
                <w:lang w:val="en-GB"/>
              </w:rPr>
              <w:t xml:space="preserve">ulmonary </w:t>
            </w:r>
            <w:r>
              <w:rPr>
                <w:rFonts w:asciiTheme="minorHAnsi" w:hAnsiTheme="minorHAnsi"/>
                <w:b w:val="0"/>
                <w:sz w:val="16"/>
                <w:szCs w:val="16"/>
                <w:lang w:val="en-GB"/>
              </w:rPr>
              <w:t>disease delivered with m</w:t>
            </w:r>
            <w:r w:rsidR="0004413D" w:rsidRPr="00E925A4">
              <w:rPr>
                <w:rFonts w:asciiTheme="minorHAnsi" w:hAnsiTheme="minorHAnsi"/>
                <w:b w:val="0"/>
                <w:sz w:val="16"/>
                <w:szCs w:val="16"/>
                <w:lang w:val="en-GB"/>
              </w:rPr>
              <w:t>otiva</w:t>
            </w:r>
            <w:r>
              <w:rPr>
                <w:rFonts w:asciiTheme="minorHAnsi" w:hAnsiTheme="minorHAnsi"/>
                <w:b w:val="0"/>
                <w:sz w:val="16"/>
                <w:szCs w:val="16"/>
                <w:lang w:val="en-GB"/>
              </w:rPr>
              <w:t>tional interviewing strategies</w:t>
            </w:r>
          </w:p>
          <w:p w14:paraId="5DEB7A23" w14:textId="77777777" w:rsidR="001F104B" w:rsidRDefault="001F104B" w:rsidP="0004413D">
            <w:pPr>
              <w:rPr>
                <w:rFonts w:asciiTheme="minorHAnsi" w:hAnsiTheme="minorHAnsi"/>
                <w:b w:val="0"/>
                <w:sz w:val="16"/>
                <w:szCs w:val="16"/>
                <w:lang w:val="en-GB"/>
              </w:rPr>
            </w:pPr>
          </w:p>
          <w:p w14:paraId="2DB96CF4" w14:textId="3D95971F" w:rsidR="001F104B" w:rsidRPr="00E925A4" w:rsidRDefault="001F104B" w:rsidP="0004413D">
            <w:pPr>
              <w:rPr>
                <w:rFonts w:asciiTheme="minorHAnsi" w:hAnsiTheme="minorHAnsi"/>
                <w:b w:val="0"/>
                <w:sz w:val="16"/>
                <w:szCs w:val="16"/>
                <w:lang w:val="en-GB"/>
              </w:rPr>
            </w:pPr>
            <w:r>
              <w:rPr>
                <w:rFonts w:asciiTheme="minorHAnsi" w:hAnsiTheme="minorHAnsi"/>
                <w:b w:val="0"/>
                <w:sz w:val="16"/>
                <w:szCs w:val="16"/>
                <w:lang w:val="en-GB"/>
              </w:rPr>
              <w:t>2013</w:t>
            </w:r>
          </w:p>
          <w:p w14:paraId="6AFC8499" w14:textId="77777777" w:rsidR="0004413D" w:rsidRPr="00E925A4" w:rsidRDefault="0004413D" w:rsidP="0004413D">
            <w:pPr>
              <w:rPr>
                <w:rFonts w:asciiTheme="minorHAnsi" w:hAnsiTheme="minorHAnsi"/>
                <w:b w:val="0"/>
                <w:sz w:val="16"/>
                <w:szCs w:val="16"/>
                <w:lang w:val="en-US"/>
              </w:rPr>
            </w:pPr>
          </w:p>
          <w:p w14:paraId="2DEA01B3" w14:textId="7477E3CE" w:rsidR="0004413D" w:rsidRPr="00E925A4" w:rsidRDefault="0004413D" w:rsidP="0004413D">
            <w:pPr>
              <w:rPr>
                <w:rFonts w:asciiTheme="minorHAnsi" w:hAnsiTheme="minorHAnsi"/>
                <w:sz w:val="16"/>
                <w:szCs w:val="16"/>
                <w:lang w:val="en-GB"/>
              </w:rPr>
            </w:pPr>
            <w:r w:rsidRPr="00E925A4">
              <w:rPr>
                <w:rFonts w:asciiTheme="minorHAnsi" w:hAnsiTheme="minorHAnsi"/>
                <w:b w:val="0"/>
                <w:sz w:val="16"/>
                <w:szCs w:val="16"/>
                <w:lang w:val="en-US"/>
              </w:rPr>
              <w:t>USA</w:t>
            </w:r>
          </w:p>
        </w:tc>
        <w:tc>
          <w:tcPr>
            <w:tcW w:w="1848" w:type="dxa"/>
          </w:tcPr>
          <w:p w14:paraId="7E2C7745" w14:textId="1582544D" w:rsidR="001F104B" w:rsidRDefault="001F104B" w:rsidP="0004413D">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ilot study</w:t>
            </w:r>
            <w:r w:rsidR="006E5953">
              <w:rPr>
                <w:rFonts w:asciiTheme="minorHAnsi" w:eastAsiaTheme="minorHAnsi" w:hAnsiTheme="minorHAnsi" w:cs="Times"/>
                <w:sz w:val="16"/>
                <w:szCs w:val="16"/>
                <w:lang w:val="en-US" w:eastAsia="en-US"/>
              </w:rPr>
              <w:t xml:space="preserve"> to refine intervention</w:t>
            </w:r>
          </w:p>
          <w:p w14:paraId="3CA54759" w14:textId="77777777" w:rsidR="006F3938" w:rsidRPr="006E5953" w:rsidRDefault="006F3938" w:rsidP="006F3938">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6E5953">
              <w:rPr>
                <w:rFonts w:asciiTheme="minorHAnsi" w:eastAsiaTheme="minorHAnsi" w:hAnsiTheme="minorHAnsi" w:cs="Times"/>
                <w:sz w:val="16"/>
                <w:szCs w:val="16"/>
                <w:lang w:val="en-US" w:eastAsia="en-US"/>
              </w:rPr>
              <w:t>Mixed methods</w:t>
            </w:r>
          </w:p>
          <w:p w14:paraId="2BAEF002" w14:textId="607D11AC" w:rsidR="006F3938" w:rsidRPr="006F3938" w:rsidRDefault="006F3938" w:rsidP="00A761E3">
            <w:pPr>
              <w:pStyle w:val="ListParagraph"/>
              <w:widowControl w:val="0"/>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sidRPr="006F3938">
              <w:rPr>
                <w:rFonts w:cs="Times"/>
                <w:sz w:val="16"/>
                <w:szCs w:val="16"/>
                <w:lang w:val="en-US"/>
              </w:rPr>
              <w:t>fidelity to protocol</w:t>
            </w:r>
          </w:p>
          <w:p w14:paraId="713A4BEC" w14:textId="2C515856" w:rsidR="006F3938" w:rsidRPr="006F3938" w:rsidRDefault="006F3938" w:rsidP="00A761E3">
            <w:pPr>
              <w:pStyle w:val="ListParagraph"/>
              <w:widowControl w:val="0"/>
              <w:numPr>
                <w:ilvl w:val="0"/>
                <w:numId w:val="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sidRPr="006F3938">
              <w:rPr>
                <w:rFonts w:cs="Times"/>
                <w:sz w:val="16"/>
                <w:szCs w:val="16"/>
                <w:lang w:val="en-US"/>
              </w:rPr>
              <w:t>qualitative feedback</w:t>
            </w:r>
            <w:r w:rsidR="00B435ED">
              <w:rPr>
                <w:rFonts w:cs="Times"/>
                <w:sz w:val="16"/>
                <w:szCs w:val="16"/>
                <w:lang w:val="en-US"/>
              </w:rPr>
              <w:t xml:space="preserve"> (content analysis)</w:t>
            </w:r>
          </w:p>
          <w:p w14:paraId="647F9CB6" w14:textId="7FB6E03C" w:rsidR="006F3938" w:rsidRPr="006F3938" w:rsidRDefault="006F3938" w:rsidP="00A761E3">
            <w:pPr>
              <w:pStyle w:val="ListParagraph"/>
              <w:widowControl w:val="0"/>
              <w:numPr>
                <w:ilvl w:val="0"/>
                <w:numId w:val="6"/>
              </w:numPr>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sidRPr="006F3938">
              <w:rPr>
                <w:rFonts w:cs="Times"/>
                <w:sz w:val="16"/>
                <w:szCs w:val="16"/>
                <w:lang w:val="en-US"/>
              </w:rPr>
              <w:t>effect on quality of life</w:t>
            </w:r>
          </w:p>
          <w:p w14:paraId="054FF9E9" w14:textId="39D7119D" w:rsidR="0004413D" w:rsidRPr="00E925A4" w:rsidRDefault="006E5953" w:rsidP="006F3938">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6E5953">
              <w:rPr>
                <w:rFonts w:asciiTheme="minorHAnsi" w:eastAsiaTheme="minorHAnsi" w:hAnsiTheme="minorHAnsi" w:cs="Times"/>
                <w:sz w:val="16"/>
                <w:szCs w:val="16"/>
                <w:lang w:val="en-US" w:eastAsia="en-US"/>
              </w:rPr>
              <w:t>Refined in</w:t>
            </w:r>
            <w:r>
              <w:rPr>
                <w:rFonts w:asciiTheme="minorHAnsi" w:eastAsiaTheme="minorHAnsi" w:hAnsiTheme="minorHAnsi" w:cs="Times"/>
                <w:sz w:val="16"/>
                <w:szCs w:val="16"/>
                <w:lang w:val="en-US" w:eastAsia="en-US"/>
              </w:rPr>
              <w:t>tervent</w:t>
            </w:r>
            <w:r w:rsidRPr="006E5953">
              <w:rPr>
                <w:rFonts w:asciiTheme="minorHAnsi" w:eastAsiaTheme="minorHAnsi" w:hAnsiTheme="minorHAnsi" w:cs="Times"/>
                <w:sz w:val="16"/>
                <w:szCs w:val="16"/>
                <w:lang w:val="en-US" w:eastAsia="en-US"/>
              </w:rPr>
              <w:t xml:space="preserve">ion was delivered as part a prospective </w:t>
            </w:r>
            <w:proofErr w:type="spellStart"/>
            <w:r w:rsidRPr="006E5953">
              <w:rPr>
                <w:rFonts w:asciiTheme="minorHAnsi" w:eastAsiaTheme="minorHAnsi" w:hAnsiTheme="minorHAnsi" w:cs="Times"/>
                <w:sz w:val="16"/>
                <w:szCs w:val="16"/>
                <w:lang w:val="en-US" w:eastAsia="en-US"/>
              </w:rPr>
              <w:t>randomised</w:t>
            </w:r>
            <w:proofErr w:type="spellEnd"/>
            <w:r w:rsidRPr="006E5953">
              <w:rPr>
                <w:rFonts w:asciiTheme="minorHAnsi" w:eastAsiaTheme="minorHAnsi" w:hAnsiTheme="minorHAnsi" w:cs="Times"/>
                <w:sz w:val="16"/>
                <w:szCs w:val="16"/>
                <w:lang w:val="en-US" w:eastAsia="en-US"/>
              </w:rPr>
              <w:t xml:space="preserve"> study</w:t>
            </w:r>
          </w:p>
        </w:tc>
        <w:tc>
          <w:tcPr>
            <w:tcW w:w="1843" w:type="dxa"/>
          </w:tcPr>
          <w:p w14:paraId="5E27D7AF" w14:textId="77777777" w:rsidR="00B435ED"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hAnsiTheme="minorHAnsi"/>
                <w:sz w:val="16"/>
                <w:szCs w:val="16"/>
                <w:lang w:val="en-US"/>
              </w:rPr>
              <w:t>Hospital c</w:t>
            </w:r>
            <w:r>
              <w:rPr>
                <w:rFonts w:asciiTheme="minorHAnsi" w:eastAsiaTheme="minorHAnsi" w:hAnsiTheme="minorHAnsi" w:cs="Times"/>
                <w:sz w:val="16"/>
                <w:szCs w:val="16"/>
                <w:lang w:val="en-US" w:eastAsia="en-US"/>
              </w:rPr>
              <w:t xml:space="preserve">are </w:t>
            </w:r>
          </w:p>
          <w:p w14:paraId="09E0739C" w14:textId="77777777" w:rsidR="00B435ED"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2F0039BA" w14:textId="134D293E" w:rsidR="0004413D" w:rsidRPr="00B435ED"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eastAsiaTheme="minorHAnsi" w:hAnsiTheme="minorHAnsi" w:cs="Times"/>
                <w:sz w:val="16"/>
                <w:szCs w:val="16"/>
                <w:lang w:val="en-US" w:eastAsia="en-US"/>
              </w:rPr>
              <w:t>C</w:t>
            </w:r>
            <w:r w:rsidR="0004413D" w:rsidRPr="00E925A4">
              <w:rPr>
                <w:rFonts w:asciiTheme="minorHAnsi" w:eastAsiaTheme="minorHAnsi" w:hAnsiTheme="minorHAnsi" w:cs="Times"/>
                <w:sz w:val="16"/>
                <w:szCs w:val="16"/>
                <w:lang w:val="en-US" w:eastAsia="en-US"/>
              </w:rPr>
              <w:t xml:space="preserve">hronic obstructive pulmonary disease (COPD) </w:t>
            </w:r>
          </w:p>
          <w:p w14:paraId="683316DD" w14:textId="77777777" w:rsidR="0004413D" w:rsidRPr="00E925A4" w:rsidRDefault="0004413D" w:rsidP="004A5515">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c>
          <w:tcPr>
            <w:tcW w:w="1843" w:type="dxa"/>
          </w:tcPr>
          <w:p w14:paraId="06B5C1C1" w14:textId="14CA68E9" w:rsidR="00B435ED" w:rsidRDefault="00B435ED" w:rsidP="00B435ED">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ilot study</w:t>
            </w:r>
            <w:r w:rsidR="002170A3">
              <w:rPr>
                <w:rFonts w:asciiTheme="minorHAnsi" w:eastAsiaTheme="minorHAnsi" w:hAnsiTheme="minorHAnsi" w:cs="Times"/>
                <w:sz w:val="16"/>
                <w:szCs w:val="16"/>
                <w:lang w:val="en-US" w:eastAsia="en-US"/>
              </w:rPr>
              <w:t>:</w:t>
            </w:r>
          </w:p>
          <w:p w14:paraId="47B6B8FA" w14:textId="32381870" w:rsidR="00B435ED" w:rsidRDefault="00B435ED" w:rsidP="00F96A3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semi-structured interviews with </w:t>
            </w:r>
            <w:r w:rsidR="006E5953">
              <w:rPr>
                <w:rFonts w:asciiTheme="minorHAnsi" w:eastAsiaTheme="minorHAnsi" w:hAnsiTheme="minorHAnsi" w:cs="Times"/>
                <w:sz w:val="16"/>
                <w:szCs w:val="16"/>
                <w:lang w:val="en-US" w:eastAsia="en-US"/>
              </w:rPr>
              <w:t>11</w:t>
            </w:r>
            <w:r w:rsidR="001F104B">
              <w:rPr>
                <w:rFonts w:asciiTheme="minorHAnsi" w:eastAsiaTheme="minorHAnsi" w:hAnsiTheme="minorHAnsi" w:cs="Times"/>
                <w:sz w:val="16"/>
                <w:szCs w:val="16"/>
                <w:lang w:val="en-US" w:eastAsia="en-US"/>
              </w:rPr>
              <w:t xml:space="preserve"> patients </w:t>
            </w:r>
            <w:proofErr w:type="spellStart"/>
            <w:r w:rsidR="001F104B">
              <w:rPr>
                <w:rFonts w:asciiTheme="minorHAnsi" w:eastAsiaTheme="minorHAnsi" w:hAnsiTheme="minorHAnsi" w:cs="Times"/>
                <w:sz w:val="16"/>
                <w:szCs w:val="16"/>
                <w:lang w:val="en-US" w:eastAsia="en-US"/>
              </w:rPr>
              <w:t>hospitalis</w:t>
            </w:r>
            <w:r w:rsidR="0004413D" w:rsidRPr="00E925A4">
              <w:rPr>
                <w:rFonts w:asciiTheme="minorHAnsi" w:eastAsiaTheme="minorHAnsi" w:hAnsiTheme="minorHAnsi" w:cs="Times"/>
                <w:sz w:val="16"/>
                <w:szCs w:val="16"/>
                <w:lang w:val="en-US" w:eastAsia="en-US"/>
              </w:rPr>
              <w:t>ed</w:t>
            </w:r>
            <w:proofErr w:type="spellEnd"/>
            <w:r w:rsidR="0004413D" w:rsidRPr="00E925A4">
              <w:rPr>
                <w:rFonts w:asciiTheme="minorHAnsi" w:eastAsiaTheme="minorHAnsi" w:hAnsiTheme="minorHAnsi" w:cs="Times"/>
                <w:sz w:val="16"/>
                <w:szCs w:val="16"/>
                <w:lang w:val="en-US" w:eastAsia="en-US"/>
              </w:rPr>
              <w:t xml:space="preserve"> for a COPD exacerbation</w:t>
            </w:r>
          </w:p>
          <w:p w14:paraId="05039D9B" w14:textId="77777777" w:rsidR="002170A3" w:rsidRDefault="002170A3" w:rsidP="00F96A3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Refined intervention:</w:t>
            </w:r>
          </w:p>
          <w:p w14:paraId="3F6FF072" w14:textId="13498F29" w:rsidR="0004413D" w:rsidRPr="002170A3" w:rsidRDefault="002170A3" w:rsidP="0004413D">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544 encounters in </w:t>
            </w:r>
            <w:r w:rsidR="0004413D" w:rsidRPr="001F104B">
              <w:rPr>
                <w:rFonts w:asciiTheme="minorHAnsi" w:eastAsiaTheme="minorHAnsi" w:hAnsiTheme="minorHAnsi" w:cs="Times"/>
                <w:sz w:val="16"/>
                <w:szCs w:val="16"/>
                <w:lang w:val="en-GB" w:eastAsia="en-US"/>
              </w:rPr>
              <w:t>44 patients</w:t>
            </w:r>
            <w:r>
              <w:rPr>
                <w:rFonts w:asciiTheme="minorHAnsi" w:eastAsiaTheme="minorHAnsi" w:hAnsiTheme="minorHAnsi" w:cs="Times"/>
                <w:sz w:val="16"/>
                <w:szCs w:val="16"/>
                <w:lang w:val="en-GB" w:eastAsia="en-US"/>
              </w:rPr>
              <w:t xml:space="preserve"> randomised to the treatment arm of the study</w:t>
            </w:r>
          </w:p>
          <w:p w14:paraId="0B011779" w14:textId="77777777" w:rsidR="0004413D" w:rsidRPr="00E925A4" w:rsidRDefault="0004413D" w:rsidP="00453FD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2835" w:type="dxa"/>
          </w:tcPr>
          <w:p w14:paraId="71EFF365" w14:textId="09085562" w:rsidR="0004413D" w:rsidRDefault="001F104B" w:rsidP="00EB389E">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A</w:t>
            </w:r>
            <w:r w:rsidR="00B435ED">
              <w:rPr>
                <w:rFonts w:asciiTheme="minorHAnsi" w:eastAsiaTheme="minorHAnsi" w:hAnsiTheme="minorHAnsi" w:cs="Times"/>
                <w:sz w:val="16"/>
                <w:szCs w:val="16"/>
                <w:lang w:val="en-US" w:eastAsia="en-US"/>
              </w:rPr>
              <w:t xml:space="preserve"> self-management program</w:t>
            </w:r>
            <w:r w:rsidR="0004413D" w:rsidRPr="00E925A4">
              <w:rPr>
                <w:rFonts w:asciiTheme="minorHAnsi" w:eastAsiaTheme="minorHAnsi" w:hAnsiTheme="minorHAnsi" w:cs="Times"/>
                <w:sz w:val="16"/>
                <w:szCs w:val="16"/>
                <w:lang w:val="en-US" w:eastAsia="en-US"/>
              </w:rPr>
              <w:t xml:space="preserve"> using Motivat</w:t>
            </w:r>
            <w:r>
              <w:rPr>
                <w:rFonts w:asciiTheme="minorHAnsi" w:eastAsiaTheme="minorHAnsi" w:hAnsiTheme="minorHAnsi" w:cs="Times"/>
                <w:sz w:val="16"/>
                <w:szCs w:val="16"/>
                <w:lang w:val="en-US" w:eastAsia="en-US"/>
              </w:rPr>
              <w:t>ional Interviewing skills, aiming</w:t>
            </w:r>
            <w:r w:rsidR="0004413D" w:rsidRPr="00E925A4">
              <w:rPr>
                <w:rFonts w:asciiTheme="minorHAnsi" w:eastAsiaTheme="minorHAnsi" w:hAnsiTheme="minorHAnsi" w:cs="Times"/>
                <w:sz w:val="16"/>
                <w:szCs w:val="16"/>
                <w:lang w:val="en-US" w:eastAsia="en-US"/>
              </w:rPr>
              <w:t xml:space="preserve"> to increase engagement and com</w:t>
            </w:r>
            <w:r w:rsidR="006E5953">
              <w:rPr>
                <w:rFonts w:asciiTheme="minorHAnsi" w:eastAsiaTheme="minorHAnsi" w:hAnsiTheme="minorHAnsi" w:cs="Times"/>
                <w:sz w:val="16"/>
                <w:szCs w:val="16"/>
                <w:lang w:val="en-US" w:eastAsia="en-US"/>
              </w:rPr>
              <w:t>mitment in severe COPD patients</w:t>
            </w:r>
          </w:p>
          <w:p w14:paraId="33AE3778" w14:textId="73341474" w:rsidR="00EB389E" w:rsidRPr="00EB389E" w:rsidRDefault="00EB389E" w:rsidP="00A761E3">
            <w:pPr>
              <w:pStyle w:val="ListParagraph"/>
              <w:widowControl w:val="0"/>
              <w:numPr>
                <w:ilvl w:val="0"/>
                <w:numId w:val="5"/>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w:sz w:val="16"/>
                <w:szCs w:val="16"/>
                <w:lang w:val="en-GB"/>
              </w:rPr>
            </w:pPr>
            <w:r w:rsidRPr="00EB389E">
              <w:rPr>
                <w:rFonts w:cs="Times"/>
                <w:sz w:val="16"/>
                <w:szCs w:val="16"/>
                <w:lang w:val="en-GB"/>
              </w:rPr>
              <w:t>healthcare professionals  trained in MI</w:t>
            </w:r>
          </w:p>
          <w:p w14:paraId="289A8B3B" w14:textId="0312895A" w:rsidR="00EB389E" w:rsidRPr="00EB389E" w:rsidRDefault="00EB389E" w:rsidP="00A761E3">
            <w:pPr>
              <w:pStyle w:val="ListParagraph"/>
              <w:widowControl w:val="0"/>
              <w:numPr>
                <w:ilvl w:val="0"/>
                <w:numId w:val="5"/>
              </w:numPr>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cs="Times"/>
                <w:sz w:val="16"/>
                <w:szCs w:val="16"/>
                <w:lang w:val="en-GB"/>
              </w:rPr>
            </w:pPr>
            <w:r w:rsidRPr="00EB389E">
              <w:rPr>
                <w:rFonts w:cs="Times"/>
                <w:sz w:val="16"/>
                <w:szCs w:val="16"/>
                <w:lang w:val="en-GB"/>
              </w:rPr>
              <w:t>w</w:t>
            </w:r>
            <w:r w:rsidR="006F3938">
              <w:rPr>
                <w:rFonts w:cs="Times"/>
                <w:sz w:val="16"/>
                <w:szCs w:val="16"/>
                <w:lang w:val="en-GB"/>
              </w:rPr>
              <w:t xml:space="preserve">eekly </w:t>
            </w:r>
            <w:r w:rsidRPr="00EB389E">
              <w:rPr>
                <w:rFonts w:cs="Times"/>
                <w:sz w:val="16"/>
                <w:szCs w:val="16"/>
                <w:lang w:val="en-GB"/>
              </w:rPr>
              <w:t xml:space="preserve">sessions </w:t>
            </w:r>
            <w:r w:rsidR="006F3938">
              <w:rPr>
                <w:rFonts w:cs="Times"/>
                <w:sz w:val="16"/>
                <w:szCs w:val="16"/>
                <w:lang w:val="en-GB"/>
              </w:rPr>
              <w:t xml:space="preserve">for patients </w:t>
            </w:r>
            <w:r w:rsidRPr="00EB389E">
              <w:rPr>
                <w:rFonts w:cs="Times"/>
                <w:sz w:val="16"/>
                <w:szCs w:val="16"/>
                <w:lang w:val="en-GB"/>
              </w:rPr>
              <w:t>over 8 weeks</w:t>
            </w:r>
            <w:r w:rsidR="006F3938">
              <w:rPr>
                <w:rFonts w:cs="Times"/>
                <w:sz w:val="16"/>
                <w:szCs w:val="16"/>
                <w:lang w:val="en-GB"/>
              </w:rPr>
              <w:t xml:space="preserve"> </w:t>
            </w:r>
          </w:p>
          <w:p w14:paraId="43EE21BF" w14:textId="7B296448" w:rsidR="0004413D" w:rsidRPr="00B435ED" w:rsidRDefault="00EB389E" w:rsidP="00EB389E">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The study intervention merges both self-management education for patients and MI </w:t>
            </w:r>
            <w:r w:rsidR="002170A3">
              <w:rPr>
                <w:rFonts w:asciiTheme="minorHAnsi" w:eastAsiaTheme="minorHAnsi" w:hAnsiTheme="minorHAnsi" w:cs="Times"/>
                <w:sz w:val="16"/>
                <w:szCs w:val="16"/>
                <w:lang w:val="en-US" w:eastAsia="en-US"/>
              </w:rPr>
              <w:t>for healthcare professionals</w:t>
            </w:r>
          </w:p>
        </w:tc>
        <w:tc>
          <w:tcPr>
            <w:tcW w:w="3969" w:type="dxa"/>
          </w:tcPr>
          <w:p w14:paraId="126EF1C0" w14:textId="77777777" w:rsidR="006F3938" w:rsidRDefault="006F3938" w:rsidP="006F3938">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ositive changes in the Chronic Respiratory Questionnaire (CRQ)</w:t>
            </w:r>
          </w:p>
          <w:p w14:paraId="145324B3" w14:textId="3F6128FE" w:rsidR="006F3938" w:rsidRDefault="006F3938" w:rsidP="00A761E3">
            <w:pPr>
              <w:pStyle w:val="ListParagraph"/>
              <w:widowControl w:val="0"/>
              <w:numPr>
                <w:ilvl w:val="0"/>
                <w:numId w:val="8"/>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w:sz w:val="16"/>
                <w:szCs w:val="16"/>
                <w:lang w:val="en-US"/>
              </w:rPr>
            </w:pPr>
            <w:proofErr w:type="spellStart"/>
            <w:r w:rsidRPr="006F3938">
              <w:rPr>
                <w:rFonts w:cs="Times"/>
                <w:sz w:val="16"/>
                <w:szCs w:val="16"/>
                <w:lang w:val="en-US"/>
              </w:rPr>
              <w:t>dyspnaea</w:t>
            </w:r>
            <w:proofErr w:type="spellEnd"/>
          </w:p>
          <w:p w14:paraId="3D7AC4B6" w14:textId="77777777" w:rsidR="006F3938" w:rsidRDefault="006F3938" w:rsidP="00A761E3">
            <w:pPr>
              <w:pStyle w:val="ListParagraph"/>
              <w:widowControl w:val="0"/>
              <w:numPr>
                <w:ilvl w:val="0"/>
                <w:numId w:val="8"/>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Pr>
                <w:rFonts w:cs="Times"/>
                <w:sz w:val="16"/>
                <w:szCs w:val="16"/>
                <w:lang w:val="en-US"/>
              </w:rPr>
              <w:t>fatigue</w:t>
            </w:r>
          </w:p>
          <w:p w14:paraId="29D950E3" w14:textId="77777777" w:rsidR="006F3938" w:rsidRDefault="006F3938" w:rsidP="00A761E3">
            <w:pPr>
              <w:pStyle w:val="ListParagraph"/>
              <w:widowControl w:val="0"/>
              <w:numPr>
                <w:ilvl w:val="0"/>
                <w:numId w:val="8"/>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Pr>
                <w:rFonts w:cs="Times"/>
                <w:sz w:val="16"/>
                <w:szCs w:val="16"/>
                <w:lang w:val="en-US"/>
              </w:rPr>
              <w:t>emotional</w:t>
            </w:r>
          </w:p>
          <w:p w14:paraId="67F763B8" w14:textId="1CE6EE97" w:rsidR="006F3938" w:rsidRPr="006F3938" w:rsidRDefault="006F3938" w:rsidP="00A761E3">
            <w:pPr>
              <w:pStyle w:val="ListParagraph"/>
              <w:widowControl w:val="0"/>
              <w:numPr>
                <w:ilvl w:val="0"/>
                <w:numId w:val="8"/>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w:sz w:val="16"/>
                <w:szCs w:val="16"/>
                <w:lang w:val="en-US"/>
              </w:rPr>
            </w:pPr>
            <w:r>
              <w:rPr>
                <w:rFonts w:cs="Times"/>
                <w:sz w:val="16"/>
                <w:szCs w:val="16"/>
                <w:lang w:val="en-US"/>
              </w:rPr>
              <w:t>mastery</w:t>
            </w:r>
          </w:p>
          <w:p w14:paraId="4BA8A124" w14:textId="77777777" w:rsidR="00B435ED"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p>
          <w:p w14:paraId="620A052A" w14:textId="2036B923" w:rsidR="002170A3" w:rsidRDefault="002170A3"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High completion of scheduled sessions</w:t>
            </w:r>
          </w:p>
          <w:p w14:paraId="534A3B88" w14:textId="77777777" w:rsidR="00B435ED" w:rsidRPr="00E925A4"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Increased patient acceptability and satisfaction</w:t>
            </w:r>
          </w:p>
          <w:p w14:paraId="61DAABAB" w14:textId="77777777" w:rsidR="00B435ED" w:rsidRPr="00E925A4"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No harm</w:t>
            </w:r>
          </w:p>
          <w:p w14:paraId="1CF8A21B" w14:textId="77777777" w:rsidR="00B435ED" w:rsidRPr="00E925A4"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proofErr w:type="spellStart"/>
            <w:r w:rsidRPr="00E925A4">
              <w:rPr>
                <w:rFonts w:asciiTheme="minorHAnsi" w:hAnsiTheme="minorHAnsi"/>
                <w:sz w:val="16"/>
                <w:szCs w:val="16"/>
                <w:lang w:val="en-GB"/>
              </w:rPr>
              <w:t>Increassed</w:t>
            </w:r>
            <w:proofErr w:type="spellEnd"/>
            <w:r w:rsidRPr="00E925A4">
              <w:rPr>
                <w:rFonts w:asciiTheme="minorHAnsi" w:hAnsiTheme="minorHAnsi"/>
                <w:sz w:val="16"/>
                <w:szCs w:val="16"/>
                <w:lang w:val="en-GB"/>
              </w:rPr>
              <w:t xml:space="preserve"> </w:t>
            </w:r>
            <w:proofErr w:type="spellStart"/>
            <w:r w:rsidRPr="00E925A4">
              <w:rPr>
                <w:rFonts w:asciiTheme="minorHAnsi" w:hAnsiTheme="minorHAnsi"/>
                <w:sz w:val="16"/>
                <w:szCs w:val="16"/>
                <w:lang w:val="en-GB"/>
              </w:rPr>
              <w:t>self management</w:t>
            </w:r>
            <w:proofErr w:type="spellEnd"/>
          </w:p>
          <w:p w14:paraId="096F9744" w14:textId="77777777" w:rsidR="00B435ED" w:rsidRDefault="00B435ED"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Increased MI</w:t>
            </w:r>
          </w:p>
          <w:p w14:paraId="6E693427" w14:textId="000E3DFF" w:rsidR="002170A3" w:rsidRPr="00E925A4" w:rsidRDefault="002170A3" w:rsidP="00B435ED">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Positive perceptions of the patient/healthcare professional relationship</w:t>
            </w:r>
          </w:p>
          <w:p w14:paraId="190ABAB0" w14:textId="77777777" w:rsidR="00B435ED" w:rsidRDefault="00B435ED" w:rsidP="00B435ED">
            <w:pPr>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Personal approach</w:t>
            </w:r>
            <w:r>
              <w:rPr>
                <w:rFonts w:asciiTheme="minorHAnsi" w:hAnsiTheme="minorHAnsi"/>
                <w:sz w:val="16"/>
                <w:szCs w:val="16"/>
                <w:lang w:val="en-GB"/>
              </w:rPr>
              <w:t xml:space="preserve"> valued – fosters collaboration</w:t>
            </w:r>
          </w:p>
          <w:p w14:paraId="21917D59" w14:textId="4CBD49F0" w:rsidR="006F3938" w:rsidRPr="00B435ED" w:rsidRDefault="00B435ED" w:rsidP="00B435ED">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Conclusion: </w:t>
            </w:r>
            <w:r w:rsidR="0004413D" w:rsidRPr="00E925A4">
              <w:rPr>
                <w:rFonts w:asciiTheme="minorHAnsi" w:eastAsiaTheme="minorHAnsi" w:hAnsiTheme="minorHAnsi" w:cs="Times"/>
                <w:sz w:val="16"/>
                <w:szCs w:val="16"/>
                <w:lang w:val="en-US" w:eastAsia="en-US"/>
              </w:rPr>
              <w:t>A self-management intervention, that includes motivational interviewing as the way if guiding patient into behavior change, is feasible in severe COPD and may increase patient engagement an</w:t>
            </w:r>
            <w:r w:rsidR="002170A3">
              <w:rPr>
                <w:rFonts w:asciiTheme="minorHAnsi" w:eastAsiaTheme="minorHAnsi" w:hAnsiTheme="minorHAnsi" w:cs="Times"/>
                <w:sz w:val="16"/>
                <w:szCs w:val="16"/>
                <w:lang w:val="en-US" w:eastAsia="en-US"/>
              </w:rPr>
              <w:t>d commitment to self-management</w:t>
            </w:r>
            <w:r w:rsidR="0004413D" w:rsidRPr="00E925A4">
              <w:rPr>
                <w:rFonts w:asciiTheme="minorHAnsi" w:eastAsiaTheme="minorHAnsi" w:hAnsiTheme="minorHAnsi" w:cs="Times"/>
                <w:sz w:val="16"/>
                <w:szCs w:val="16"/>
                <w:lang w:val="en-US" w:eastAsia="en-US"/>
              </w:rPr>
              <w:t xml:space="preserve"> </w:t>
            </w:r>
          </w:p>
        </w:tc>
      </w:tr>
      <w:tr w:rsidR="00225FB1" w:rsidRPr="004A5515" w14:paraId="51433998"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7EB54BB3" w14:textId="4099D295" w:rsidR="00225FB1" w:rsidRPr="00E925A4"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Boaz </w:t>
            </w:r>
          </w:p>
          <w:p w14:paraId="287CD6E0" w14:textId="77777777" w:rsidR="00225FB1" w:rsidRPr="00E925A4" w:rsidRDefault="00225FB1" w:rsidP="00CD2A2A">
            <w:pPr>
              <w:rPr>
                <w:rFonts w:asciiTheme="minorHAnsi" w:hAnsiTheme="minorHAnsi"/>
                <w:b w:val="0"/>
                <w:sz w:val="16"/>
                <w:szCs w:val="16"/>
                <w:lang w:val="en-GB"/>
              </w:rPr>
            </w:pPr>
          </w:p>
          <w:p w14:paraId="00F31CBE" w14:textId="79258C3C"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What patients do and their impact on implementation: An ethnographic study of participatory quality improvement proje</w:t>
            </w:r>
            <w:r w:rsidR="006F0D6D">
              <w:rPr>
                <w:rFonts w:asciiTheme="minorHAnsi" w:hAnsiTheme="minorHAnsi"/>
                <w:b w:val="0"/>
                <w:sz w:val="16"/>
                <w:szCs w:val="16"/>
                <w:lang w:val="en-GB"/>
              </w:rPr>
              <w:t>cts in English acute hospitals</w:t>
            </w:r>
          </w:p>
          <w:p w14:paraId="30F99CE7" w14:textId="77777777" w:rsidR="00225FB1" w:rsidRPr="00E925A4" w:rsidRDefault="00225FB1" w:rsidP="00CD2A2A">
            <w:pPr>
              <w:rPr>
                <w:rFonts w:asciiTheme="minorHAnsi" w:hAnsiTheme="minorHAnsi"/>
                <w:b w:val="0"/>
                <w:sz w:val="16"/>
                <w:szCs w:val="16"/>
                <w:lang w:val="en-GB"/>
              </w:rPr>
            </w:pPr>
          </w:p>
          <w:p w14:paraId="35803922" w14:textId="09A24339"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2016</w:t>
            </w:r>
          </w:p>
          <w:p w14:paraId="25A41C26" w14:textId="77777777" w:rsidR="00225FB1" w:rsidRPr="00E925A4" w:rsidRDefault="00225FB1" w:rsidP="00CD2A2A">
            <w:pPr>
              <w:rPr>
                <w:rFonts w:asciiTheme="minorHAnsi" w:hAnsiTheme="minorHAnsi"/>
                <w:b w:val="0"/>
                <w:sz w:val="16"/>
                <w:szCs w:val="16"/>
                <w:lang w:val="en-US"/>
              </w:rPr>
            </w:pPr>
          </w:p>
          <w:p w14:paraId="131C8F11" w14:textId="41D3E7C8" w:rsidR="00225FB1" w:rsidRPr="00E925A4" w:rsidRDefault="00225FB1" w:rsidP="00CD2A2A">
            <w:pPr>
              <w:rPr>
                <w:rFonts w:asciiTheme="minorHAnsi" w:hAnsiTheme="minorHAnsi"/>
                <w:b w:val="0"/>
                <w:sz w:val="16"/>
                <w:szCs w:val="16"/>
                <w:lang w:val="en-US"/>
              </w:rPr>
            </w:pPr>
            <w:r w:rsidRPr="00E925A4">
              <w:rPr>
                <w:rFonts w:asciiTheme="minorHAnsi" w:hAnsiTheme="minorHAnsi"/>
                <w:b w:val="0"/>
                <w:sz w:val="16"/>
                <w:szCs w:val="16"/>
                <w:lang w:val="en-US"/>
              </w:rPr>
              <w:t>UK</w:t>
            </w:r>
          </w:p>
        </w:tc>
        <w:tc>
          <w:tcPr>
            <w:tcW w:w="1848" w:type="dxa"/>
          </w:tcPr>
          <w:p w14:paraId="6E9D785B" w14:textId="171CA71E" w:rsidR="006F0D6D" w:rsidRPr="00856187" w:rsidRDefault="00225FB1" w:rsidP="006F0D6D">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A cross-case ethnographic </w:t>
            </w:r>
            <w:r w:rsidR="006F0D6D">
              <w:rPr>
                <w:rFonts w:asciiTheme="minorHAnsi" w:eastAsiaTheme="minorHAnsi" w:hAnsiTheme="minorHAnsi" w:cs="Times"/>
                <w:sz w:val="16"/>
                <w:szCs w:val="16"/>
                <w:lang w:val="en-US" w:eastAsia="en-US"/>
              </w:rPr>
              <w:t xml:space="preserve">evaluation </w:t>
            </w:r>
            <w:r w:rsidR="006F0D6D" w:rsidRPr="00856187">
              <w:rPr>
                <w:rFonts w:asciiTheme="minorHAnsi" w:eastAsiaTheme="minorHAnsi" w:hAnsiTheme="minorHAnsi" w:cs="Times"/>
                <w:sz w:val="16"/>
                <w:szCs w:val="16"/>
                <w:lang w:val="en-US" w:eastAsia="en-US"/>
              </w:rPr>
              <w:t xml:space="preserve">and </w:t>
            </w:r>
            <w:r w:rsidRPr="00856187">
              <w:rPr>
                <w:rFonts w:asciiTheme="minorHAnsi" w:eastAsiaTheme="minorHAnsi" w:hAnsiTheme="minorHAnsi" w:cs="Times"/>
                <w:sz w:val="16"/>
                <w:szCs w:val="16"/>
                <w:lang w:val="en-US" w:eastAsia="en-US"/>
              </w:rPr>
              <w:t xml:space="preserve">comparison </w:t>
            </w:r>
          </w:p>
          <w:p w14:paraId="24656912" w14:textId="748AC7B2" w:rsidR="00856187" w:rsidRPr="006F3938" w:rsidRDefault="00856187" w:rsidP="0085618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Times"/>
                <w:sz w:val="16"/>
                <w:szCs w:val="16"/>
                <w:lang w:val="en-US"/>
              </w:rPr>
            </w:pPr>
            <w:r w:rsidRPr="00856187">
              <w:rPr>
                <w:rFonts w:asciiTheme="minorHAnsi" w:hAnsiTheme="minorHAnsi" w:cs="Times"/>
                <w:sz w:val="16"/>
                <w:szCs w:val="16"/>
                <w:lang w:val="en-US"/>
              </w:rPr>
              <w:t>Framework analysis (qualitative and quantitative data)</w:t>
            </w:r>
          </w:p>
          <w:p w14:paraId="04326576"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5D0FA841"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Observations</w:t>
            </w:r>
          </w:p>
          <w:p w14:paraId="3CB6B76E"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Interviews</w:t>
            </w:r>
          </w:p>
          <w:p w14:paraId="48A7CD6E"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Questionnaires</w:t>
            </w:r>
          </w:p>
          <w:p w14:paraId="6880BFF6"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Reflective diaries</w:t>
            </w:r>
          </w:p>
          <w:p w14:paraId="2E5139C1" w14:textId="77777777" w:rsid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Service improvement logs</w:t>
            </w:r>
          </w:p>
          <w:p w14:paraId="49A93E1E" w14:textId="1C6B0C01" w:rsidR="00225FB1" w:rsidRPr="004F1507" w:rsidRDefault="004F1507" w:rsidP="004F150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Documents</w:t>
            </w:r>
          </w:p>
        </w:tc>
        <w:tc>
          <w:tcPr>
            <w:tcW w:w="1843" w:type="dxa"/>
          </w:tcPr>
          <w:p w14:paraId="495155AF" w14:textId="505100ED" w:rsidR="00122C52" w:rsidRDefault="00122C52" w:rsidP="006F0D6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Hospital care </w:t>
            </w:r>
          </w:p>
          <w:p w14:paraId="4E9D6295" w14:textId="77777777" w:rsidR="00122C52" w:rsidRDefault="00122C52" w:rsidP="006F0D6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0B63A977" w14:textId="4143DBBA" w:rsidR="00225FB1" w:rsidRPr="00E925A4" w:rsidRDefault="006F0D6D" w:rsidP="006F0D6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4 projects in t</w:t>
            </w:r>
            <w:r w:rsidR="00225FB1" w:rsidRPr="00E925A4">
              <w:rPr>
                <w:rFonts w:asciiTheme="minorHAnsi" w:eastAsiaTheme="minorHAnsi" w:hAnsiTheme="minorHAnsi" w:cs="Times"/>
                <w:sz w:val="16"/>
                <w:szCs w:val="16"/>
                <w:lang w:val="en-US" w:eastAsia="en-US"/>
              </w:rPr>
              <w:t>wo clinical pathways</w:t>
            </w:r>
          </w:p>
          <w:p w14:paraId="6026F76B" w14:textId="14152E2A" w:rsidR="00225FB1" w:rsidRPr="006F0D6D" w:rsidRDefault="006F0D6D" w:rsidP="00A761E3">
            <w:pPr>
              <w:pStyle w:val="ListParagraph"/>
              <w:numPr>
                <w:ilvl w:val="0"/>
                <w:numId w:val="9"/>
              </w:numPr>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6F0D6D">
              <w:rPr>
                <w:sz w:val="16"/>
                <w:szCs w:val="16"/>
                <w:lang w:val="en-US"/>
              </w:rPr>
              <w:t>i</w:t>
            </w:r>
            <w:r w:rsidR="00225FB1" w:rsidRPr="006F0D6D">
              <w:rPr>
                <w:sz w:val="16"/>
                <w:szCs w:val="16"/>
                <w:lang w:val="en-US"/>
              </w:rPr>
              <w:t>ntensive care units (2</w:t>
            </w:r>
            <w:r w:rsidRPr="006F0D6D">
              <w:rPr>
                <w:sz w:val="16"/>
                <w:szCs w:val="16"/>
                <w:lang w:val="en-US"/>
              </w:rPr>
              <w:t xml:space="preserve"> projects</w:t>
            </w:r>
            <w:r w:rsidR="00225FB1" w:rsidRPr="006F0D6D">
              <w:rPr>
                <w:sz w:val="16"/>
                <w:szCs w:val="16"/>
                <w:lang w:val="en-US"/>
              </w:rPr>
              <w:t>)</w:t>
            </w:r>
          </w:p>
          <w:p w14:paraId="7CC0CE8D" w14:textId="245D2C83" w:rsidR="00225FB1" w:rsidRPr="006F0D6D" w:rsidRDefault="006F0D6D" w:rsidP="00A761E3">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6F0D6D">
              <w:rPr>
                <w:sz w:val="16"/>
                <w:szCs w:val="16"/>
                <w:lang w:val="en-US"/>
              </w:rPr>
              <w:t>l</w:t>
            </w:r>
            <w:r w:rsidR="00225FB1" w:rsidRPr="006F0D6D">
              <w:rPr>
                <w:sz w:val="16"/>
                <w:szCs w:val="16"/>
                <w:lang w:val="en-US"/>
              </w:rPr>
              <w:t>ung cancer units (2</w:t>
            </w:r>
            <w:r w:rsidRPr="006F0D6D">
              <w:rPr>
                <w:sz w:val="16"/>
                <w:szCs w:val="16"/>
                <w:lang w:val="en-US"/>
              </w:rPr>
              <w:t xml:space="preserve"> projects</w:t>
            </w:r>
            <w:r w:rsidR="00225FB1" w:rsidRPr="006F0D6D">
              <w:rPr>
                <w:sz w:val="16"/>
                <w:szCs w:val="16"/>
                <w:lang w:val="en-US"/>
              </w:rPr>
              <w:t>)</w:t>
            </w:r>
          </w:p>
        </w:tc>
        <w:tc>
          <w:tcPr>
            <w:tcW w:w="1843" w:type="dxa"/>
          </w:tcPr>
          <w:p w14:paraId="3F72442A" w14:textId="77777777"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63 patients</w:t>
            </w:r>
          </w:p>
          <w:p w14:paraId="22E5072E" w14:textId="77777777" w:rsidR="00225FB1" w:rsidRPr="00E925A4" w:rsidRDefault="00225FB1" w:rsidP="00453FD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roofErr w:type="spellStart"/>
            <w:r w:rsidRPr="00E925A4">
              <w:rPr>
                <w:rFonts w:asciiTheme="minorHAnsi" w:hAnsiTheme="minorHAnsi"/>
                <w:sz w:val="16"/>
                <w:szCs w:val="16"/>
                <w:lang w:val="en-US"/>
              </w:rPr>
              <w:t>Carers</w:t>
            </w:r>
            <w:proofErr w:type="spellEnd"/>
          </w:p>
          <w:p w14:paraId="4751244F" w14:textId="4F04AA04" w:rsidR="00225FB1" w:rsidRPr="00E925A4" w:rsidRDefault="006F0D6D" w:rsidP="00453FD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Healthcare professionals</w:t>
            </w:r>
          </w:p>
          <w:p w14:paraId="63ED550F" w14:textId="77777777"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711D5839" w14:textId="6EDA035C" w:rsidR="00225FB1" w:rsidRDefault="006F0D6D"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In total 14 co-design groups </w:t>
            </w:r>
          </w:p>
          <w:p w14:paraId="5E46ECA5" w14:textId="77777777" w:rsidR="00856187" w:rsidRPr="00E925A4" w:rsidRDefault="00856187" w:rsidP="00856187">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0BC0E645" w14:textId="0968F8B9"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2835" w:type="dxa"/>
          </w:tcPr>
          <w:p w14:paraId="6DBAF361" w14:textId="2AE9741E" w:rsidR="00225FB1" w:rsidRPr="00E925A4" w:rsidRDefault="006F0D6D"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Experience-based </w:t>
            </w:r>
            <w:r w:rsidR="00225FB1" w:rsidRPr="00E925A4">
              <w:rPr>
                <w:rFonts w:asciiTheme="minorHAnsi" w:eastAsiaTheme="minorHAnsi" w:hAnsiTheme="minorHAnsi" w:cs="Times"/>
                <w:sz w:val="16"/>
                <w:szCs w:val="16"/>
                <w:lang w:val="en-US" w:eastAsia="en-US"/>
              </w:rPr>
              <w:t>Co-design</w:t>
            </w:r>
            <w:r w:rsidR="00104268">
              <w:rPr>
                <w:rFonts w:asciiTheme="minorHAnsi" w:eastAsiaTheme="minorHAnsi" w:hAnsiTheme="minorHAnsi" w:cs="Times"/>
                <w:sz w:val="16"/>
                <w:szCs w:val="16"/>
                <w:lang w:val="en-US" w:eastAsia="en-US"/>
              </w:rPr>
              <w:t xml:space="preserve"> (EBCD)</w:t>
            </w:r>
          </w:p>
          <w:p w14:paraId="024EA00A" w14:textId="77777777" w:rsidR="00225FB1" w:rsidRPr="00E925A4" w:rsidRDefault="00225FB1" w:rsidP="00856187">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3969" w:type="dxa"/>
          </w:tcPr>
          <w:p w14:paraId="379F0EDC" w14:textId="77777777" w:rsidR="002A32B7" w:rsidRDefault="00225FB1" w:rsidP="003E071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Different roles adopted by patients</w:t>
            </w:r>
            <w:r w:rsidR="002A32B7">
              <w:rPr>
                <w:rFonts w:asciiTheme="minorHAnsi" w:hAnsiTheme="minorHAnsi"/>
                <w:sz w:val="16"/>
                <w:szCs w:val="16"/>
                <w:lang w:val="en-US"/>
              </w:rPr>
              <w:t xml:space="preserve"> and </w:t>
            </w:r>
            <w:proofErr w:type="spellStart"/>
            <w:r w:rsidR="002A32B7">
              <w:rPr>
                <w:rFonts w:asciiTheme="minorHAnsi" w:hAnsiTheme="minorHAnsi"/>
                <w:sz w:val="16"/>
                <w:szCs w:val="16"/>
                <w:lang w:val="en-US"/>
              </w:rPr>
              <w:t>carers</w:t>
            </w:r>
            <w:proofErr w:type="spellEnd"/>
            <w:r w:rsidR="002A32B7">
              <w:rPr>
                <w:rFonts w:asciiTheme="minorHAnsi" w:hAnsiTheme="minorHAnsi"/>
                <w:sz w:val="16"/>
                <w:szCs w:val="16"/>
                <w:lang w:val="en-US"/>
              </w:rPr>
              <w:t xml:space="preserve"> in relation to implementation</w:t>
            </w:r>
          </w:p>
          <w:p w14:paraId="2ACF2606" w14:textId="011B2886" w:rsidR="002A32B7" w:rsidRDefault="002A32B7" w:rsidP="00A761E3">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2A32B7">
              <w:rPr>
                <w:sz w:val="16"/>
                <w:szCs w:val="16"/>
                <w:lang w:val="en-US"/>
              </w:rPr>
              <w:t>participation as co-designers</w:t>
            </w:r>
          </w:p>
          <w:p w14:paraId="1AE16C42" w14:textId="77777777" w:rsidR="002A32B7" w:rsidRDefault="002A32B7" w:rsidP="00A761E3">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ongoing patient engagement as ‘experts by experience’</w:t>
            </w:r>
          </w:p>
          <w:p w14:paraId="6E0B8CBB" w14:textId="5502EA3B" w:rsidR="00225FB1" w:rsidRPr="002A32B7" w:rsidRDefault="002A32B7" w:rsidP="002A32B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2A32B7">
              <w:rPr>
                <w:rFonts w:asciiTheme="minorHAnsi" w:hAnsiTheme="minorHAnsi"/>
                <w:sz w:val="16"/>
                <w:szCs w:val="16"/>
                <w:lang w:val="en-US"/>
              </w:rPr>
              <w:t>Often s</w:t>
            </w:r>
            <w:r w:rsidR="00225FB1" w:rsidRPr="002A32B7">
              <w:rPr>
                <w:rFonts w:asciiTheme="minorHAnsi" w:hAnsiTheme="minorHAnsi"/>
                <w:sz w:val="16"/>
                <w:szCs w:val="16"/>
                <w:lang w:val="en-US"/>
              </w:rPr>
              <w:t xml:space="preserve">mall-scale </w:t>
            </w:r>
            <w:r w:rsidR="006F0D6D" w:rsidRPr="002A32B7">
              <w:rPr>
                <w:rFonts w:asciiTheme="minorHAnsi" w:hAnsiTheme="minorHAnsi"/>
                <w:sz w:val="16"/>
                <w:szCs w:val="16"/>
                <w:lang w:val="en-US"/>
              </w:rPr>
              <w:t xml:space="preserve">QI changes </w:t>
            </w:r>
          </w:p>
          <w:p w14:paraId="0974DEBE" w14:textId="161148A0" w:rsidR="00225FB1" w:rsidRPr="002A32B7" w:rsidRDefault="002A32B7" w:rsidP="003E071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hAnsiTheme="minorHAnsi"/>
                <w:sz w:val="16"/>
                <w:szCs w:val="16"/>
                <w:lang w:val="en-US"/>
              </w:rPr>
              <w:t>C</w:t>
            </w:r>
            <w:r w:rsidR="00225FB1" w:rsidRPr="002A32B7">
              <w:rPr>
                <w:rFonts w:asciiTheme="minorHAnsi" w:hAnsiTheme="minorHAnsi"/>
                <w:sz w:val="16"/>
                <w:szCs w:val="16"/>
                <w:lang w:val="en-US"/>
              </w:rPr>
              <w:t>hange</w:t>
            </w:r>
            <w:r>
              <w:rPr>
                <w:rFonts w:asciiTheme="minorHAnsi" w:hAnsiTheme="minorHAnsi"/>
                <w:sz w:val="16"/>
                <w:szCs w:val="16"/>
                <w:lang w:val="en-US"/>
              </w:rPr>
              <w:t>s</w:t>
            </w:r>
            <w:r w:rsidR="00225FB1" w:rsidRPr="002A32B7">
              <w:rPr>
                <w:rFonts w:asciiTheme="minorHAnsi" w:hAnsiTheme="minorHAnsi"/>
                <w:sz w:val="16"/>
                <w:szCs w:val="16"/>
                <w:lang w:val="en-US"/>
              </w:rPr>
              <w:t xml:space="preserve"> in </w:t>
            </w:r>
            <w:r>
              <w:rPr>
                <w:rFonts w:asciiTheme="minorHAnsi" w:hAnsiTheme="minorHAnsi"/>
                <w:sz w:val="16"/>
                <w:szCs w:val="16"/>
                <w:lang w:val="en-US"/>
              </w:rPr>
              <w:t xml:space="preserve">staff </w:t>
            </w:r>
            <w:r w:rsidR="00225FB1" w:rsidRPr="002A32B7">
              <w:rPr>
                <w:rFonts w:asciiTheme="minorHAnsi" w:hAnsiTheme="minorHAnsi"/>
                <w:sz w:val="16"/>
                <w:szCs w:val="16"/>
                <w:lang w:val="en-US"/>
              </w:rPr>
              <w:t xml:space="preserve">attitudes </w:t>
            </w:r>
            <w:r>
              <w:rPr>
                <w:rFonts w:asciiTheme="minorHAnsi" w:hAnsiTheme="minorHAnsi"/>
                <w:sz w:val="16"/>
                <w:szCs w:val="16"/>
                <w:lang w:val="en-US"/>
              </w:rPr>
              <w:t>and organizational culture</w:t>
            </w:r>
            <w:r w:rsidR="00225FB1" w:rsidRPr="002A32B7">
              <w:rPr>
                <w:rFonts w:asciiTheme="minorHAnsi" w:hAnsiTheme="minorHAnsi"/>
                <w:sz w:val="16"/>
                <w:szCs w:val="16"/>
                <w:lang w:val="en-US"/>
              </w:rPr>
              <w:t xml:space="preserve">  </w:t>
            </w:r>
          </w:p>
          <w:p w14:paraId="1D5E513D" w14:textId="472354CF" w:rsidR="00225FB1" w:rsidRPr="00E925A4" w:rsidRDefault="002A32B7" w:rsidP="002A32B7">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Conclusion: It would be particularly helpful for future research on EBCD to </w:t>
            </w:r>
            <w:r w:rsidR="00104268">
              <w:rPr>
                <w:rFonts w:asciiTheme="minorHAnsi" w:eastAsiaTheme="minorHAnsi" w:hAnsiTheme="minorHAnsi" w:cs="Times"/>
                <w:sz w:val="16"/>
                <w:szCs w:val="16"/>
                <w:lang w:val="en-US" w:eastAsia="en-US"/>
              </w:rPr>
              <w:t>capture more robust data on the relative costs and benefits of implementing the approach compared to traditional patient involvement strategies and to provide greater insights what happens within the co-design phase of EBCD, particularly in terms of the diverse roles un</w:t>
            </w:r>
            <w:r w:rsidR="00122C52">
              <w:rPr>
                <w:rFonts w:asciiTheme="minorHAnsi" w:eastAsiaTheme="minorHAnsi" w:hAnsiTheme="minorHAnsi" w:cs="Times"/>
                <w:sz w:val="16"/>
                <w:szCs w:val="16"/>
                <w:lang w:val="en-US" w:eastAsia="en-US"/>
              </w:rPr>
              <w:t xml:space="preserve">dertaken by patients and </w:t>
            </w:r>
            <w:proofErr w:type="spellStart"/>
            <w:r w:rsidR="00122C52">
              <w:rPr>
                <w:rFonts w:asciiTheme="minorHAnsi" w:eastAsiaTheme="minorHAnsi" w:hAnsiTheme="minorHAnsi" w:cs="Times"/>
                <w:sz w:val="16"/>
                <w:szCs w:val="16"/>
                <w:lang w:val="en-US" w:eastAsia="en-US"/>
              </w:rPr>
              <w:t>carers</w:t>
            </w:r>
            <w:proofErr w:type="spellEnd"/>
          </w:p>
        </w:tc>
      </w:tr>
      <w:tr w:rsidR="00225FB1" w:rsidRPr="00952203" w14:paraId="39812F6B" w14:textId="77777777" w:rsidTr="00952203">
        <w:trPr>
          <w:trHeight w:val="2831"/>
        </w:trPr>
        <w:tc>
          <w:tcPr>
            <w:cnfStyle w:val="001000000000" w:firstRow="0" w:lastRow="0" w:firstColumn="1" w:lastColumn="0" w:oddVBand="0" w:evenVBand="0" w:oddHBand="0" w:evenHBand="0" w:firstRowFirstColumn="0" w:firstRowLastColumn="0" w:lastRowFirstColumn="0" w:lastRowLastColumn="0"/>
            <w:tcW w:w="1804" w:type="dxa"/>
          </w:tcPr>
          <w:p w14:paraId="10A3AC4B" w14:textId="3AC9CA94" w:rsidR="00225FB1" w:rsidRPr="00E925A4" w:rsidRDefault="000A53AE" w:rsidP="00CD2A2A">
            <w:pPr>
              <w:rPr>
                <w:rFonts w:asciiTheme="minorHAnsi" w:hAnsiTheme="minorHAnsi"/>
                <w:b w:val="0"/>
                <w:sz w:val="16"/>
                <w:szCs w:val="16"/>
                <w:lang w:val="en-GB"/>
              </w:rPr>
            </w:pPr>
            <w:proofErr w:type="spellStart"/>
            <w:r>
              <w:rPr>
                <w:rFonts w:asciiTheme="minorHAnsi" w:hAnsiTheme="minorHAnsi"/>
                <w:b w:val="0"/>
                <w:sz w:val="16"/>
                <w:szCs w:val="16"/>
                <w:lang w:val="en-GB"/>
              </w:rPr>
              <w:lastRenderedPageBreak/>
              <w:t>Boivin</w:t>
            </w:r>
            <w:proofErr w:type="spellEnd"/>
            <w:r>
              <w:rPr>
                <w:rFonts w:asciiTheme="minorHAnsi" w:hAnsiTheme="minorHAnsi"/>
                <w:b w:val="0"/>
                <w:sz w:val="16"/>
                <w:szCs w:val="16"/>
                <w:lang w:val="en-GB"/>
              </w:rPr>
              <w:t xml:space="preserve"> </w:t>
            </w:r>
          </w:p>
          <w:p w14:paraId="3C29792C" w14:textId="77777777" w:rsidR="00225FB1" w:rsidRPr="00E925A4" w:rsidRDefault="00225FB1" w:rsidP="00CD2A2A">
            <w:pPr>
              <w:rPr>
                <w:rFonts w:asciiTheme="minorHAnsi" w:hAnsiTheme="minorHAnsi"/>
                <w:b w:val="0"/>
                <w:sz w:val="16"/>
                <w:szCs w:val="16"/>
                <w:lang w:val="en-GB"/>
              </w:rPr>
            </w:pPr>
          </w:p>
          <w:p w14:paraId="0B8E5BB2" w14:textId="0C3D22F9"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Involving patients in setting priorities for healthcare improveme</w:t>
            </w:r>
            <w:r w:rsidR="009D5600">
              <w:rPr>
                <w:rFonts w:asciiTheme="minorHAnsi" w:hAnsiTheme="minorHAnsi"/>
                <w:b w:val="0"/>
                <w:sz w:val="16"/>
                <w:szCs w:val="16"/>
                <w:lang w:val="en-GB"/>
              </w:rPr>
              <w:t>nt: A cluster randomized trial</w:t>
            </w:r>
          </w:p>
          <w:p w14:paraId="6218C3CD" w14:textId="77777777" w:rsidR="00225FB1" w:rsidRPr="00E925A4" w:rsidRDefault="00225FB1" w:rsidP="00CD2A2A">
            <w:pPr>
              <w:rPr>
                <w:rFonts w:asciiTheme="minorHAnsi" w:hAnsiTheme="minorHAnsi"/>
                <w:b w:val="0"/>
                <w:sz w:val="16"/>
                <w:szCs w:val="16"/>
                <w:lang w:val="en-GB"/>
              </w:rPr>
            </w:pPr>
          </w:p>
          <w:p w14:paraId="1B055E61" w14:textId="2F16B4D7" w:rsidR="00225FB1" w:rsidRPr="00E925A4" w:rsidRDefault="00225FB1" w:rsidP="00CD2A2A">
            <w:pPr>
              <w:rPr>
                <w:rFonts w:asciiTheme="minorHAnsi" w:hAnsiTheme="minorHAnsi"/>
                <w:b w:val="0"/>
                <w:sz w:val="16"/>
                <w:szCs w:val="16"/>
                <w:lang w:val="en-GB"/>
              </w:rPr>
            </w:pPr>
            <w:r w:rsidRPr="00E925A4">
              <w:rPr>
                <w:rFonts w:asciiTheme="minorHAnsi" w:hAnsiTheme="minorHAnsi"/>
                <w:b w:val="0"/>
                <w:sz w:val="16"/>
                <w:szCs w:val="16"/>
                <w:lang w:val="en-GB"/>
              </w:rPr>
              <w:t>2014</w:t>
            </w:r>
          </w:p>
          <w:p w14:paraId="796FC0B7" w14:textId="77777777" w:rsidR="00225FB1" w:rsidRPr="00E925A4" w:rsidRDefault="00225FB1" w:rsidP="00CD2A2A">
            <w:pPr>
              <w:rPr>
                <w:rFonts w:asciiTheme="minorHAnsi" w:hAnsiTheme="minorHAnsi"/>
                <w:b w:val="0"/>
                <w:sz w:val="16"/>
                <w:szCs w:val="16"/>
                <w:lang w:val="en-US"/>
              </w:rPr>
            </w:pPr>
          </w:p>
          <w:p w14:paraId="380260C4" w14:textId="6EFAFBCF" w:rsidR="00225FB1" w:rsidRPr="00E925A4" w:rsidRDefault="00225FB1" w:rsidP="00932F18">
            <w:pPr>
              <w:rPr>
                <w:rFonts w:asciiTheme="minorHAnsi" w:hAnsiTheme="minorHAnsi"/>
                <w:b w:val="0"/>
                <w:sz w:val="16"/>
                <w:szCs w:val="16"/>
                <w:lang w:val="en-US"/>
              </w:rPr>
            </w:pPr>
            <w:r w:rsidRPr="00E925A4">
              <w:rPr>
                <w:rFonts w:asciiTheme="minorHAnsi" w:hAnsiTheme="minorHAnsi"/>
                <w:b w:val="0"/>
                <w:sz w:val="16"/>
                <w:szCs w:val="16"/>
                <w:lang w:val="en-US"/>
              </w:rPr>
              <w:t>Canada</w:t>
            </w:r>
          </w:p>
        </w:tc>
        <w:tc>
          <w:tcPr>
            <w:tcW w:w="1848" w:type="dxa"/>
          </w:tcPr>
          <w:p w14:paraId="17EBB4F6" w14:textId="378209BE" w:rsidR="00225FB1" w:rsidRPr="00E925A4" w:rsidRDefault="00225FB1"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GB" w:eastAsia="en-US"/>
              </w:rPr>
            </w:pPr>
            <w:r w:rsidRPr="00E925A4">
              <w:rPr>
                <w:rFonts w:asciiTheme="minorHAnsi" w:eastAsiaTheme="minorHAnsi" w:hAnsiTheme="minorHAnsi" w:cs="Times"/>
                <w:sz w:val="16"/>
                <w:szCs w:val="16"/>
                <w:lang w:val="en-GB" w:eastAsia="en-US"/>
              </w:rPr>
              <w:t>Clust</w:t>
            </w:r>
            <w:r w:rsidR="009D5600">
              <w:rPr>
                <w:rFonts w:asciiTheme="minorHAnsi" w:eastAsiaTheme="minorHAnsi" w:hAnsiTheme="minorHAnsi" w:cs="Times"/>
                <w:sz w:val="16"/>
                <w:szCs w:val="16"/>
                <w:lang w:val="en-GB" w:eastAsia="en-US"/>
              </w:rPr>
              <w:t>er randomised controlled trial</w:t>
            </w:r>
          </w:p>
          <w:p w14:paraId="4E471B84" w14:textId="77777777" w:rsidR="00225FB1" w:rsidRPr="00E925A4" w:rsidRDefault="00225FB1" w:rsidP="009D560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0C0A0350" w14:textId="77777777" w:rsidR="00122C52" w:rsidRDefault="00225FB1" w:rsidP="00F11C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Primary healt</w:t>
            </w:r>
            <w:r w:rsidR="00122C52">
              <w:rPr>
                <w:rFonts w:asciiTheme="minorHAnsi" w:hAnsiTheme="minorHAnsi"/>
                <w:sz w:val="16"/>
                <w:szCs w:val="16"/>
                <w:lang w:val="en-US"/>
              </w:rPr>
              <w:t xml:space="preserve">hcare </w:t>
            </w:r>
          </w:p>
          <w:p w14:paraId="3083BF5E" w14:textId="77777777" w:rsidR="00122C52" w:rsidRDefault="00122C52" w:rsidP="00F11C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7B2B8A67" w14:textId="772DBB9F" w:rsidR="00F11C90" w:rsidRDefault="00F11C90" w:rsidP="00F11C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6 communities </w:t>
            </w:r>
          </w:p>
          <w:p w14:paraId="43A2DF6E" w14:textId="32DDAB10" w:rsidR="00F11C90" w:rsidRPr="00F11C90" w:rsidRDefault="00952203" w:rsidP="00A761E3">
            <w:pPr>
              <w:pStyle w:val="ListParagraph"/>
              <w:numPr>
                <w:ilvl w:val="0"/>
                <w:numId w:val="12"/>
              </w:numPr>
              <w:spacing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intervention </w:t>
            </w:r>
            <w:r w:rsidR="00F11C90">
              <w:rPr>
                <w:sz w:val="16"/>
                <w:szCs w:val="16"/>
                <w:lang w:val="en-US"/>
              </w:rPr>
              <w:t>(3</w:t>
            </w:r>
            <w:r>
              <w:rPr>
                <w:sz w:val="16"/>
                <w:szCs w:val="16"/>
                <w:lang w:val="en-US"/>
              </w:rPr>
              <w:t xml:space="preserve"> settings</w:t>
            </w:r>
            <w:r w:rsidR="00F11C90">
              <w:rPr>
                <w:sz w:val="16"/>
                <w:szCs w:val="16"/>
                <w:lang w:val="en-US"/>
              </w:rPr>
              <w:t>)</w:t>
            </w:r>
          </w:p>
          <w:p w14:paraId="5A62579A" w14:textId="2B2E5D32" w:rsidR="00F11C90" w:rsidRPr="00F11C90" w:rsidRDefault="00F11C90" w:rsidP="00A761E3">
            <w:pPr>
              <w:pStyle w:val="ListParagraph"/>
              <w:numPr>
                <w:ilvl w:val="0"/>
                <w:numId w:val="11"/>
              </w:numPr>
              <w:spacing w:after="24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control</w:t>
            </w:r>
            <w:r w:rsidR="00952203">
              <w:rPr>
                <w:sz w:val="16"/>
                <w:szCs w:val="16"/>
                <w:lang w:val="en-US"/>
              </w:rPr>
              <w:t xml:space="preserve"> </w:t>
            </w:r>
            <w:r>
              <w:rPr>
                <w:sz w:val="16"/>
                <w:szCs w:val="16"/>
                <w:lang w:val="en-US"/>
              </w:rPr>
              <w:t>(3</w:t>
            </w:r>
            <w:r w:rsidR="00952203">
              <w:rPr>
                <w:sz w:val="16"/>
                <w:szCs w:val="16"/>
                <w:lang w:val="en-US"/>
              </w:rPr>
              <w:t xml:space="preserve"> settings</w:t>
            </w:r>
            <w:r>
              <w:rPr>
                <w:sz w:val="16"/>
                <w:szCs w:val="16"/>
                <w:lang w:val="en-US"/>
              </w:rPr>
              <w:t>)</w:t>
            </w:r>
          </w:p>
          <w:p w14:paraId="7F5A3B53" w14:textId="77777777" w:rsidR="00F11C90" w:rsidRPr="00E925A4" w:rsidRDefault="00F11C90"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3A63477E" w14:textId="77777777" w:rsidR="00F11C90" w:rsidRDefault="00F11C90"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18F76867" w14:textId="77777777" w:rsidR="00225FB1" w:rsidRPr="00E925A4" w:rsidRDefault="00225FB1" w:rsidP="00F11C9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45279967" w14:textId="00BF6D04" w:rsidR="00F11C90" w:rsidRPr="00F11C90" w:rsidRDefault="00225FB1" w:rsidP="00F11C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eastAsiaTheme="minorHAnsi" w:hAnsiTheme="minorHAnsi" w:cs="Times"/>
                <w:sz w:val="16"/>
                <w:szCs w:val="16"/>
                <w:lang w:val="en-US" w:eastAsia="en-US"/>
              </w:rPr>
              <w:t>8</w:t>
            </w:r>
            <w:r w:rsidR="00F11C90">
              <w:rPr>
                <w:rFonts w:asciiTheme="minorHAnsi" w:eastAsiaTheme="minorHAnsi" w:hAnsiTheme="minorHAnsi" w:cs="Times"/>
                <w:sz w:val="16"/>
                <w:szCs w:val="16"/>
                <w:lang w:val="en-US" w:eastAsia="en-US"/>
              </w:rPr>
              <w:t>3 chronic disease patients</w:t>
            </w:r>
          </w:p>
          <w:p w14:paraId="523C403F" w14:textId="53D27795" w:rsidR="00225FB1" w:rsidRPr="00E925A4" w:rsidRDefault="00F11C90" w:rsidP="00F11C90">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89 healthcare professionals</w:t>
            </w:r>
          </w:p>
          <w:p w14:paraId="666CFBE7" w14:textId="77777777" w:rsidR="00225FB1" w:rsidRPr="00E925A4" w:rsidRDefault="00225FB1" w:rsidP="00F11C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2835" w:type="dxa"/>
          </w:tcPr>
          <w:p w14:paraId="62DE1367" w14:textId="3797095E" w:rsidR="00F11C90" w:rsidRDefault="00F11C90" w:rsidP="00F11C9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 xml:space="preserve">Communities in a </w:t>
            </w:r>
            <w:proofErr w:type="spellStart"/>
            <w:r w:rsidRPr="00E925A4">
              <w:rPr>
                <w:rFonts w:asciiTheme="minorHAnsi" w:eastAsiaTheme="minorHAnsi" w:hAnsiTheme="minorHAnsi" w:cs="Times"/>
                <w:sz w:val="16"/>
                <w:szCs w:val="16"/>
                <w:lang w:val="en-US" w:eastAsia="en-US"/>
              </w:rPr>
              <w:t>canadian</w:t>
            </w:r>
            <w:proofErr w:type="spellEnd"/>
            <w:r w:rsidRPr="00E925A4">
              <w:rPr>
                <w:rFonts w:asciiTheme="minorHAnsi" w:eastAsiaTheme="minorHAnsi" w:hAnsiTheme="minorHAnsi" w:cs="Times"/>
                <w:sz w:val="16"/>
                <w:szCs w:val="16"/>
                <w:lang w:val="en-US" w:eastAsia="en-US"/>
              </w:rPr>
              <w:t xml:space="preserve"> region were required to set priorities for improving chronic disease management in primary care, from a list of </w:t>
            </w:r>
            <w:r w:rsidR="00952203">
              <w:rPr>
                <w:rFonts w:asciiTheme="minorHAnsi" w:eastAsiaTheme="minorHAnsi" w:hAnsiTheme="minorHAnsi" w:cs="Times"/>
                <w:sz w:val="16"/>
                <w:szCs w:val="16"/>
                <w:lang w:val="en-US" w:eastAsia="en-US"/>
              </w:rPr>
              <w:t>37 validated quality indicators</w:t>
            </w:r>
            <w:r w:rsidRPr="00E925A4">
              <w:rPr>
                <w:rFonts w:asciiTheme="minorHAnsi" w:eastAsiaTheme="minorHAnsi" w:hAnsiTheme="minorHAnsi" w:cs="Times"/>
                <w:sz w:val="16"/>
                <w:szCs w:val="16"/>
                <w:lang w:val="en-US" w:eastAsia="en-US"/>
              </w:rPr>
              <w:t xml:space="preserve"> </w:t>
            </w:r>
          </w:p>
          <w:p w14:paraId="2CBA0ECC" w14:textId="4898F012" w:rsidR="00952203" w:rsidRDefault="00952203" w:rsidP="00952203">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Intervention setting: patient involvement. </w:t>
            </w:r>
            <w:r w:rsidRPr="00E925A4">
              <w:rPr>
                <w:rFonts w:asciiTheme="minorHAnsi" w:eastAsiaTheme="minorHAnsi" w:hAnsiTheme="minorHAnsi" w:cs="Times"/>
                <w:sz w:val="16"/>
                <w:szCs w:val="16"/>
                <w:lang w:val="en-US" w:eastAsia="en-US"/>
              </w:rPr>
              <w:t xml:space="preserve">Patients were consulted in writing, before participating in face-to-face </w:t>
            </w:r>
            <w:r>
              <w:rPr>
                <w:rFonts w:asciiTheme="minorHAnsi" w:eastAsiaTheme="minorHAnsi" w:hAnsiTheme="minorHAnsi" w:cs="Times"/>
                <w:sz w:val="16"/>
                <w:szCs w:val="16"/>
                <w:lang w:val="en-US" w:eastAsia="en-US"/>
              </w:rPr>
              <w:t>deliberation with professionals</w:t>
            </w:r>
          </w:p>
          <w:p w14:paraId="10F1163A" w14:textId="77777777" w:rsidR="00952203" w:rsidRDefault="00952203" w:rsidP="00952203">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7E08A781" w14:textId="760724E0" w:rsidR="00225FB1" w:rsidRPr="00E925A4" w:rsidRDefault="00952203" w:rsidP="00952203">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Control setting: no patient involvement</w:t>
            </w:r>
          </w:p>
        </w:tc>
        <w:tc>
          <w:tcPr>
            <w:tcW w:w="3969" w:type="dxa"/>
          </w:tcPr>
          <w:p w14:paraId="4A0EAE47" w14:textId="05F24EA7" w:rsidR="00952203" w:rsidRDefault="00952203"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w:t>
            </w:r>
            <w:r w:rsidR="00225FB1" w:rsidRPr="00E925A4">
              <w:rPr>
                <w:rFonts w:asciiTheme="minorHAnsi" w:eastAsiaTheme="minorHAnsi" w:hAnsiTheme="minorHAnsi" w:cs="Times"/>
                <w:sz w:val="16"/>
                <w:szCs w:val="16"/>
                <w:lang w:val="en-US" w:eastAsia="en-US"/>
              </w:rPr>
              <w:t>rimary outc</w:t>
            </w:r>
            <w:r>
              <w:rPr>
                <w:rFonts w:asciiTheme="minorHAnsi" w:eastAsiaTheme="minorHAnsi" w:hAnsiTheme="minorHAnsi" w:cs="Times"/>
                <w:sz w:val="16"/>
                <w:szCs w:val="16"/>
                <w:lang w:val="en-US" w:eastAsia="en-US"/>
              </w:rPr>
              <w:t xml:space="preserve">ome: </w:t>
            </w:r>
            <w:r w:rsidR="00225FB1" w:rsidRPr="00E925A4">
              <w:rPr>
                <w:rFonts w:asciiTheme="minorHAnsi" w:eastAsiaTheme="minorHAnsi" w:hAnsiTheme="minorHAnsi" w:cs="Times"/>
                <w:sz w:val="16"/>
                <w:szCs w:val="16"/>
                <w:lang w:val="en-US" w:eastAsia="en-US"/>
              </w:rPr>
              <w:t>the level of agreement between patients’</w:t>
            </w:r>
            <w:r>
              <w:rPr>
                <w:rFonts w:asciiTheme="minorHAnsi" w:eastAsiaTheme="minorHAnsi" w:hAnsiTheme="minorHAnsi" w:cs="Times"/>
                <w:sz w:val="16"/>
                <w:szCs w:val="16"/>
                <w:lang w:val="en-US" w:eastAsia="en-US"/>
              </w:rPr>
              <w:t xml:space="preserve"> and professionals’ priorities</w:t>
            </w:r>
          </w:p>
          <w:p w14:paraId="5665EF30" w14:textId="303C2172" w:rsidR="00225FB1" w:rsidRPr="00E925A4" w:rsidRDefault="00225FB1"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Secondary outcomes</w:t>
            </w:r>
            <w:r w:rsidR="00952203">
              <w:rPr>
                <w:rFonts w:asciiTheme="minorHAnsi" w:eastAsiaTheme="minorHAnsi" w:hAnsiTheme="minorHAnsi" w:cs="Times"/>
                <w:sz w:val="16"/>
                <w:szCs w:val="16"/>
                <w:lang w:val="en-US" w:eastAsia="en-US"/>
              </w:rPr>
              <w:t xml:space="preserve">: healthcare </w:t>
            </w:r>
            <w:r w:rsidRPr="00E925A4">
              <w:rPr>
                <w:rFonts w:asciiTheme="minorHAnsi" w:eastAsiaTheme="minorHAnsi" w:hAnsiTheme="minorHAnsi" w:cs="Times"/>
                <w:sz w:val="16"/>
                <w:szCs w:val="16"/>
                <w:lang w:val="en-US" w:eastAsia="en-US"/>
              </w:rPr>
              <w:t>professionals’ intention to use the selected quality indicators, and t</w:t>
            </w:r>
            <w:r w:rsidR="00952203">
              <w:rPr>
                <w:rFonts w:asciiTheme="minorHAnsi" w:eastAsiaTheme="minorHAnsi" w:hAnsiTheme="minorHAnsi" w:cs="Times"/>
                <w:sz w:val="16"/>
                <w:szCs w:val="16"/>
                <w:lang w:val="en-US" w:eastAsia="en-US"/>
              </w:rPr>
              <w:t>he costs of patient involvement</w:t>
            </w:r>
          </w:p>
          <w:p w14:paraId="6190C235" w14:textId="77777777" w:rsidR="00225FB1" w:rsidRPr="00E925A4" w:rsidRDefault="00225FB1"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 xml:space="preserve">Priorities established with patients were more aligned with core generic components </w:t>
            </w:r>
          </w:p>
          <w:p w14:paraId="09775189" w14:textId="77777777" w:rsidR="00225FB1" w:rsidRPr="00E925A4" w:rsidRDefault="00225FB1"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41% increased agreement on common priorities</w:t>
            </w:r>
          </w:p>
          <w:p w14:paraId="417FA5EC" w14:textId="77777777" w:rsidR="00225FB1" w:rsidRPr="00E925A4" w:rsidRDefault="00225FB1"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17% increased cost</w:t>
            </w:r>
          </w:p>
          <w:p w14:paraId="0B1E9F96" w14:textId="77777777" w:rsidR="00225FB1" w:rsidRDefault="00952203"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10% increased time</w:t>
            </w:r>
          </w:p>
          <w:p w14:paraId="30DCFADC" w14:textId="77777777" w:rsidR="00952203" w:rsidRDefault="00952203"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653A3A6A" w14:textId="77777777" w:rsidR="00952203" w:rsidRDefault="00952203"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Conclusions: Patient involvement can change priorities driving healthcare improvement at the population level. </w:t>
            </w:r>
            <w:r w:rsidR="00122C52">
              <w:rPr>
                <w:rFonts w:asciiTheme="minorHAnsi" w:hAnsiTheme="minorHAnsi"/>
                <w:sz w:val="16"/>
                <w:szCs w:val="16"/>
                <w:lang w:val="en-US"/>
              </w:rPr>
              <w:t xml:space="preserve">Future research should test the </w:t>
            </w:r>
            <w:proofErr w:type="spellStart"/>
            <w:r w:rsidR="00122C52">
              <w:rPr>
                <w:rFonts w:asciiTheme="minorHAnsi" w:hAnsiTheme="minorHAnsi"/>
                <w:sz w:val="16"/>
                <w:szCs w:val="16"/>
                <w:lang w:val="en-US"/>
              </w:rPr>
              <w:t>generalisability</w:t>
            </w:r>
            <w:proofErr w:type="spellEnd"/>
            <w:r w:rsidR="00122C52">
              <w:rPr>
                <w:rFonts w:asciiTheme="minorHAnsi" w:hAnsiTheme="minorHAnsi"/>
                <w:sz w:val="16"/>
                <w:szCs w:val="16"/>
                <w:lang w:val="en-US"/>
              </w:rPr>
              <w:t xml:space="preserve"> of these findings to other contexts, and assess its impact on patient care</w:t>
            </w:r>
          </w:p>
          <w:p w14:paraId="2D0EF0DB" w14:textId="0C38419F" w:rsidR="00122C52" w:rsidRPr="00E925A4" w:rsidRDefault="00122C52" w:rsidP="003368B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r>
      <w:tr w:rsidR="00225FB1" w:rsidRPr="004A5515" w14:paraId="62B60E62" w14:textId="77777777" w:rsidTr="00225FB1">
        <w:trPr>
          <w:cnfStyle w:val="000000100000" w:firstRow="0" w:lastRow="0" w:firstColumn="0" w:lastColumn="0" w:oddVBand="0" w:evenVBand="0" w:oddHBand="1" w:evenHBand="0" w:firstRowFirstColumn="0" w:firstRowLastColumn="0" w:lastRowFirstColumn="0" w:lastRowLastColumn="0"/>
          <w:trHeight w:val="1130"/>
        </w:trPr>
        <w:tc>
          <w:tcPr>
            <w:cnfStyle w:val="001000000000" w:firstRow="0" w:lastRow="0" w:firstColumn="1" w:lastColumn="0" w:oddVBand="0" w:evenVBand="0" w:oddHBand="0" w:evenHBand="0" w:firstRowFirstColumn="0" w:firstRowLastColumn="0" w:lastRowFirstColumn="0" w:lastRowLastColumn="0"/>
            <w:tcW w:w="1804" w:type="dxa"/>
          </w:tcPr>
          <w:p w14:paraId="1E1A578A" w14:textId="25C0EAEA" w:rsidR="00225FB1" w:rsidRPr="009C26C1"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de Souza </w:t>
            </w:r>
          </w:p>
          <w:p w14:paraId="6CC9ADD8" w14:textId="77777777" w:rsidR="00225FB1" w:rsidRPr="009C26C1" w:rsidRDefault="00225FB1" w:rsidP="00CD2A2A">
            <w:pPr>
              <w:rPr>
                <w:rFonts w:asciiTheme="minorHAnsi" w:hAnsiTheme="minorHAnsi"/>
                <w:b w:val="0"/>
                <w:sz w:val="16"/>
                <w:szCs w:val="16"/>
                <w:lang w:val="en-GB"/>
              </w:rPr>
            </w:pPr>
          </w:p>
          <w:p w14:paraId="16F866A2" w14:textId="1B7FA9C9" w:rsidR="00225FB1" w:rsidRPr="009C26C1" w:rsidRDefault="00225FB1" w:rsidP="00CD2A2A">
            <w:pPr>
              <w:rPr>
                <w:rFonts w:asciiTheme="minorHAnsi" w:hAnsiTheme="minorHAnsi"/>
                <w:b w:val="0"/>
                <w:sz w:val="16"/>
                <w:szCs w:val="16"/>
                <w:lang w:val="en-US"/>
              </w:rPr>
            </w:pPr>
            <w:r w:rsidRPr="009C26C1">
              <w:rPr>
                <w:rFonts w:asciiTheme="minorHAnsi" w:hAnsiTheme="minorHAnsi"/>
                <w:b w:val="0"/>
                <w:sz w:val="16"/>
                <w:szCs w:val="16"/>
                <w:lang w:val="en-GB"/>
              </w:rPr>
              <w:t>Patient involvement in rheumatology outpatient service de</w:t>
            </w:r>
            <w:r w:rsidR="00122C52">
              <w:rPr>
                <w:rFonts w:asciiTheme="minorHAnsi" w:hAnsiTheme="minorHAnsi"/>
                <w:b w:val="0"/>
                <w:sz w:val="16"/>
                <w:szCs w:val="16"/>
                <w:lang w:val="en-GB"/>
              </w:rPr>
              <w:t>sign and delivery: a case study</w:t>
            </w:r>
            <w:r w:rsidRPr="009C26C1">
              <w:rPr>
                <w:rFonts w:asciiTheme="minorHAnsi" w:hAnsiTheme="minorHAnsi"/>
                <w:b w:val="0"/>
                <w:sz w:val="16"/>
                <w:szCs w:val="16"/>
                <w:lang w:val="en-GB"/>
              </w:rPr>
              <w:t xml:space="preserve"> </w:t>
            </w:r>
          </w:p>
          <w:p w14:paraId="7C9B1D6F" w14:textId="77777777" w:rsidR="00225FB1" w:rsidRPr="009C26C1" w:rsidRDefault="00225FB1" w:rsidP="00CD2A2A">
            <w:pPr>
              <w:rPr>
                <w:rFonts w:asciiTheme="minorHAnsi" w:hAnsiTheme="minorHAnsi"/>
                <w:b w:val="0"/>
                <w:sz w:val="16"/>
                <w:szCs w:val="16"/>
                <w:lang w:val="en-US"/>
              </w:rPr>
            </w:pPr>
          </w:p>
          <w:p w14:paraId="3789E0C8" w14:textId="65C514F9" w:rsidR="00225FB1" w:rsidRPr="009C26C1" w:rsidRDefault="00225FB1" w:rsidP="00CD2A2A">
            <w:pPr>
              <w:rPr>
                <w:rFonts w:asciiTheme="minorHAnsi" w:hAnsiTheme="minorHAnsi"/>
                <w:b w:val="0"/>
                <w:sz w:val="16"/>
                <w:szCs w:val="16"/>
                <w:lang w:val="en-US"/>
              </w:rPr>
            </w:pPr>
            <w:r w:rsidRPr="009C26C1">
              <w:rPr>
                <w:rFonts w:asciiTheme="minorHAnsi" w:hAnsiTheme="minorHAnsi"/>
                <w:b w:val="0"/>
                <w:sz w:val="16"/>
                <w:szCs w:val="16"/>
                <w:lang w:val="en-US"/>
              </w:rPr>
              <w:t>2017</w:t>
            </w:r>
          </w:p>
          <w:p w14:paraId="56157683" w14:textId="77777777" w:rsidR="00225FB1" w:rsidRPr="009C26C1" w:rsidRDefault="00225FB1" w:rsidP="00CD2A2A">
            <w:pPr>
              <w:rPr>
                <w:rFonts w:asciiTheme="minorHAnsi" w:hAnsiTheme="minorHAnsi"/>
                <w:b w:val="0"/>
                <w:sz w:val="16"/>
                <w:szCs w:val="16"/>
                <w:lang w:val="en-US"/>
              </w:rPr>
            </w:pPr>
          </w:p>
          <w:p w14:paraId="3F812A07" w14:textId="1070583C" w:rsidR="00225FB1" w:rsidRPr="009C26C1" w:rsidRDefault="00225FB1" w:rsidP="00CD2A2A">
            <w:pPr>
              <w:rPr>
                <w:rFonts w:asciiTheme="minorHAnsi" w:hAnsiTheme="minorHAnsi"/>
                <w:b w:val="0"/>
                <w:sz w:val="16"/>
                <w:szCs w:val="16"/>
                <w:lang w:val="en-US"/>
              </w:rPr>
            </w:pPr>
            <w:r w:rsidRPr="009C26C1">
              <w:rPr>
                <w:rFonts w:asciiTheme="minorHAnsi" w:hAnsiTheme="minorHAnsi"/>
                <w:b w:val="0"/>
                <w:sz w:val="16"/>
                <w:szCs w:val="16"/>
                <w:lang w:val="en-US"/>
              </w:rPr>
              <w:t>UK</w:t>
            </w:r>
          </w:p>
        </w:tc>
        <w:tc>
          <w:tcPr>
            <w:tcW w:w="1848" w:type="dxa"/>
          </w:tcPr>
          <w:p w14:paraId="696F5F81" w14:textId="77777777" w:rsidR="00225FB1" w:rsidRPr="00E925A4" w:rsidRDefault="00225FB1"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Case study</w:t>
            </w:r>
          </w:p>
          <w:p w14:paraId="5936326C" w14:textId="77777777"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3F6827B2" w14:textId="46F8CDA2" w:rsidR="00225FB1" w:rsidRDefault="00122C52"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Out-patient hospital care</w:t>
            </w:r>
          </w:p>
          <w:p w14:paraId="696E6255" w14:textId="77777777" w:rsidR="001E04DD" w:rsidRDefault="001E04DD" w:rsidP="001E04DD">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334B43A2" w14:textId="77777777" w:rsidR="001E04DD" w:rsidRPr="00E925A4" w:rsidRDefault="001E04DD" w:rsidP="001E04DD">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 xml:space="preserve">The Group Rheumatology Initiative </w:t>
            </w:r>
            <w:proofErr w:type="spellStart"/>
            <w:r w:rsidRPr="00E925A4">
              <w:rPr>
                <w:rFonts w:asciiTheme="minorHAnsi" w:hAnsiTheme="minorHAnsi"/>
                <w:sz w:val="16"/>
                <w:szCs w:val="16"/>
                <w:lang w:val="en-US"/>
              </w:rPr>
              <w:t>InvolvingPatients</w:t>
            </w:r>
            <w:proofErr w:type="spellEnd"/>
            <w:r w:rsidRPr="00E925A4">
              <w:rPr>
                <w:rFonts w:asciiTheme="minorHAnsi" w:hAnsiTheme="minorHAnsi"/>
                <w:sz w:val="16"/>
                <w:szCs w:val="16"/>
                <w:lang w:val="en-US"/>
              </w:rPr>
              <w:t xml:space="preserve"> (GRIIP) project</w:t>
            </w:r>
          </w:p>
          <w:p w14:paraId="34A4D9FB" w14:textId="77777777" w:rsidR="001E04DD" w:rsidRPr="00E925A4" w:rsidRDefault="001E04DD"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19A4598F" w14:textId="77777777" w:rsidR="00225FB1" w:rsidRPr="00E925A4" w:rsidRDefault="00225FB1"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0F3937F2" w14:textId="77777777" w:rsidR="00225FB1" w:rsidRPr="00E925A4" w:rsidRDefault="00225FB1" w:rsidP="00122C52">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799F6C4D" w14:textId="79C59044" w:rsidR="00225FB1" w:rsidRPr="00E925A4" w:rsidRDefault="001E04DD"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RA </w:t>
            </w:r>
            <w:r w:rsidR="00225FB1" w:rsidRPr="00E925A4">
              <w:rPr>
                <w:rFonts w:asciiTheme="minorHAnsi" w:hAnsiTheme="minorHAnsi"/>
                <w:sz w:val="16"/>
                <w:szCs w:val="16"/>
                <w:lang w:val="en-US"/>
              </w:rPr>
              <w:t>patients</w:t>
            </w:r>
          </w:p>
          <w:p w14:paraId="740AC1D4" w14:textId="77777777" w:rsidR="00225FB1" w:rsidRPr="00E925A4" w:rsidRDefault="00225FB1"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Patient experts</w:t>
            </w:r>
          </w:p>
          <w:p w14:paraId="7F63DCEA" w14:textId="77777777" w:rsidR="009F16A8" w:rsidRDefault="009F16A8"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Healthcare professionals</w:t>
            </w:r>
          </w:p>
          <w:p w14:paraId="53037884" w14:textId="351EE90E" w:rsidR="00225FB1" w:rsidRDefault="00225FB1"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Hospital management</w:t>
            </w:r>
          </w:p>
          <w:p w14:paraId="5CC2B3AA" w14:textId="77777777" w:rsidR="009F16A8" w:rsidRPr="00E925A4" w:rsidRDefault="009F16A8" w:rsidP="009F16A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Academics</w:t>
            </w:r>
          </w:p>
          <w:p w14:paraId="7363F534" w14:textId="77777777" w:rsidR="009F16A8" w:rsidRDefault="009F16A8"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138BA59" w14:textId="3851BA87" w:rsidR="001E04DD" w:rsidRPr="00E925A4" w:rsidRDefault="001E04DD"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10 project meetings</w:t>
            </w:r>
          </w:p>
          <w:p w14:paraId="381E2321" w14:textId="77777777" w:rsidR="00225FB1" w:rsidRPr="00E925A4" w:rsidRDefault="00225FB1"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2124092C" w14:textId="7B376542" w:rsidR="00225FB1" w:rsidRPr="00E925A4" w:rsidRDefault="00225FB1" w:rsidP="00122C52">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2835" w:type="dxa"/>
          </w:tcPr>
          <w:p w14:paraId="66C357E7" w14:textId="5388B1D4" w:rsidR="00122C52" w:rsidRDefault="00122C52" w:rsidP="001E04D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he GRIIP</w:t>
            </w:r>
            <w:r w:rsidR="001E04DD">
              <w:rPr>
                <w:rFonts w:asciiTheme="minorHAnsi" w:eastAsiaTheme="minorHAnsi" w:hAnsiTheme="minorHAnsi" w:cs="Times"/>
                <w:sz w:val="16"/>
                <w:szCs w:val="16"/>
                <w:lang w:val="en-US" w:eastAsia="en-US"/>
              </w:rPr>
              <w:t xml:space="preserve"> project; </w:t>
            </w:r>
            <w:r w:rsidRPr="00E925A4">
              <w:rPr>
                <w:rFonts w:asciiTheme="minorHAnsi" w:eastAsiaTheme="minorHAnsi" w:hAnsiTheme="minorHAnsi" w:cs="Times"/>
                <w:sz w:val="16"/>
                <w:szCs w:val="16"/>
                <w:lang w:val="en-US" w:eastAsia="en-US"/>
              </w:rPr>
              <w:t xml:space="preserve">a joint venture between patients, clinicians, academics and </w:t>
            </w:r>
            <w:r>
              <w:rPr>
                <w:rFonts w:asciiTheme="minorHAnsi" w:eastAsiaTheme="minorHAnsi" w:hAnsiTheme="minorHAnsi" w:cs="Times"/>
                <w:sz w:val="16"/>
                <w:szCs w:val="16"/>
                <w:lang w:val="en-US" w:eastAsia="en-US"/>
              </w:rPr>
              <w:t xml:space="preserve">management </w:t>
            </w:r>
            <w:r w:rsidR="001E04DD">
              <w:rPr>
                <w:rFonts w:asciiTheme="minorHAnsi" w:eastAsiaTheme="minorHAnsi" w:hAnsiTheme="minorHAnsi" w:cs="Times"/>
                <w:sz w:val="16"/>
                <w:szCs w:val="16"/>
                <w:lang w:val="en-US" w:eastAsia="en-US"/>
              </w:rPr>
              <w:t>, with aim to develop patient-</w:t>
            </w:r>
            <w:proofErr w:type="spellStart"/>
            <w:r w:rsidR="001E04DD">
              <w:rPr>
                <w:rFonts w:asciiTheme="minorHAnsi" w:eastAsiaTheme="minorHAnsi" w:hAnsiTheme="minorHAnsi" w:cs="Times"/>
                <w:sz w:val="16"/>
                <w:szCs w:val="16"/>
                <w:lang w:val="en-US" w:eastAsia="en-US"/>
              </w:rPr>
              <w:t>centred</w:t>
            </w:r>
            <w:proofErr w:type="spellEnd"/>
            <w:r w:rsidR="001E04DD">
              <w:rPr>
                <w:rFonts w:asciiTheme="minorHAnsi" w:eastAsiaTheme="minorHAnsi" w:hAnsiTheme="minorHAnsi" w:cs="Times"/>
                <w:sz w:val="16"/>
                <w:szCs w:val="16"/>
                <w:lang w:val="en-US" w:eastAsia="en-US"/>
              </w:rPr>
              <w:t xml:space="preserve">, </w:t>
            </w:r>
            <w:proofErr w:type="spellStart"/>
            <w:r w:rsidR="001E04DD">
              <w:rPr>
                <w:rFonts w:asciiTheme="minorHAnsi" w:eastAsiaTheme="minorHAnsi" w:hAnsiTheme="minorHAnsi" w:cs="Times"/>
                <w:sz w:val="16"/>
                <w:szCs w:val="16"/>
                <w:lang w:val="en-US" w:eastAsia="en-US"/>
              </w:rPr>
              <w:t>innavotive</w:t>
            </w:r>
            <w:proofErr w:type="spellEnd"/>
            <w:r w:rsidR="001E04DD">
              <w:rPr>
                <w:rFonts w:asciiTheme="minorHAnsi" w:eastAsiaTheme="minorHAnsi" w:hAnsiTheme="minorHAnsi" w:cs="Times"/>
                <w:sz w:val="16"/>
                <w:szCs w:val="16"/>
                <w:lang w:val="en-US" w:eastAsia="en-US"/>
              </w:rPr>
              <w:t xml:space="preserve"> strategies to improve the experience of RA patients.</w:t>
            </w:r>
          </w:p>
          <w:p w14:paraId="28A09033" w14:textId="77777777" w:rsidR="001E04DD" w:rsidRDefault="001E04DD" w:rsidP="001E04D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5A4618FA" w14:textId="78946931" w:rsidR="001E04DD" w:rsidRDefault="001E04DD" w:rsidP="001E04D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he project resulted in</w:t>
            </w:r>
            <w:r w:rsidR="009F16A8">
              <w:rPr>
                <w:rFonts w:asciiTheme="minorHAnsi" w:eastAsiaTheme="minorHAnsi" w:hAnsiTheme="minorHAnsi" w:cs="Times"/>
                <w:sz w:val="16"/>
                <w:szCs w:val="16"/>
                <w:lang w:val="en-US" w:eastAsia="en-US"/>
              </w:rPr>
              <w:t xml:space="preserve"> three processes</w:t>
            </w:r>
          </w:p>
          <w:p w14:paraId="13A853F2" w14:textId="35264C93" w:rsidR="00225FB1" w:rsidRPr="001E04DD" w:rsidRDefault="00122C52" w:rsidP="00A761E3">
            <w:pPr>
              <w:pStyle w:val="ListParagraph"/>
              <w:widowControl w:val="0"/>
              <w:numPr>
                <w:ilvl w:val="0"/>
                <w:numId w:val="11"/>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1E04DD">
              <w:rPr>
                <w:sz w:val="16"/>
                <w:szCs w:val="16"/>
                <w:lang w:val="en-US"/>
              </w:rPr>
              <w:t>formation of an independent patient group (IPG)</w:t>
            </w:r>
            <w:r w:rsidR="001E04DD">
              <w:rPr>
                <w:sz w:val="16"/>
                <w:szCs w:val="16"/>
                <w:lang w:val="en-US"/>
              </w:rPr>
              <w:t xml:space="preserve"> with 10 RA patients</w:t>
            </w:r>
          </w:p>
          <w:p w14:paraId="3BA91AB8" w14:textId="2B3C790A" w:rsidR="00225FB1" w:rsidRPr="001E04DD" w:rsidRDefault="001E04DD" w:rsidP="00A761E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1E04DD">
              <w:rPr>
                <w:sz w:val="16"/>
                <w:szCs w:val="16"/>
                <w:lang w:val="en-US"/>
              </w:rPr>
              <w:t xml:space="preserve">a patient </w:t>
            </w:r>
            <w:r w:rsidR="00225FB1" w:rsidRPr="001E04DD">
              <w:rPr>
                <w:sz w:val="16"/>
                <w:szCs w:val="16"/>
                <w:lang w:val="en-US"/>
              </w:rPr>
              <w:t>education</w:t>
            </w:r>
            <w:r w:rsidRPr="001E04DD">
              <w:rPr>
                <w:sz w:val="16"/>
                <w:szCs w:val="16"/>
                <w:lang w:val="en-US"/>
              </w:rPr>
              <w:t xml:space="preserve">al </w:t>
            </w:r>
            <w:proofErr w:type="spellStart"/>
            <w:r w:rsidRPr="001E04DD">
              <w:rPr>
                <w:sz w:val="16"/>
                <w:szCs w:val="16"/>
                <w:lang w:val="en-US"/>
              </w:rPr>
              <w:t>programme</w:t>
            </w:r>
            <w:proofErr w:type="spellEnd"/>
            <w:r>
              <w:rPr>
                <w:sz w:val="16"/>
                <w:szCs w:val="16"/>
                <w:lang w:val="en-US"/>
              </w:rPr>
              <w:t xml:space="preserve"> every 6 weeks</w:t>
            </w:r>
          </w:p>
          <w:p w14:paraId="7E8090AE" w14:textId="562B53AB" w:rsidR="00225FB1" w:rsidRPr="001E04DD" w:rsidRDefault="001E04DD" w:rsidP="00A761E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1E04DD">
              <w:rPr>
                <w:sz w:val="16"/>
                <w:szCs w:val="16"/>
                <w:lang w:val="en-US"/>
              </w:rPr>
              <w:t xml:space="preserve">a mobile </w:t>
            </w:r>
            <w:r w:rsidR="00225FB1" w:rsidRPr="001E04DD">
              <w:rPr>
                <w:sz w:val="16"/>
                <w:szCs w:val="16"/>
                <w:lang w:val="en-US"/>
              </w:rPr>
              <w:t>app</w:t>
            </w:r>
            <w:r w:rsidRPr="001E04DD">
              <w:rPr>
                <w:sz w:val="16"/>
                <w:szCs w:val="16"/>
                <w:lang w:val="en-US"/>
              </w:rPr>
              <w:t xml:space="preserve">lication </w:t>
            </w:r>
          </w:p>
        </w:tc>
        <w:tc>
          <w:tcPr>
            <w:tcW w:w="3969" w:type="dxa"/>
          </w:tcPr>
          <w:p w14:paraId="613F7E0E" w14:textId="77777777" w:rsidR="009F16A8" w:rsidRDefault="001E04DD"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IPG</w:t>
            </w:r>
            <w:r w:rsidR="009F16A8">
              <w:rPr>
                <w:rFonts w:asciiTheme="minorHAnsi" w:hAnsiTheme="minorHAnsi"/>
                <w:sz w:val="16"/>
                <w:szCs w:val="16"/>
                <w:lang w:val="en-US"/>
              </w:rPr>
              <w:t>:</w:t>
            </w:r>
          </w:p>
          <w:p w14:paraId="6DB79C82" w14:textId="422C77D6" w:rsidR="001E04DD" w:rsidRPr="009F16A8" w:rsidRDefault="009F16A8" w:rsidP="00A761E3">
            <w:pPr>
              <w:pStyle w:val="ListParagraph"/>
              <w:numPr>
                <w:ilvl w:val="0"/>
                <w:numId w:val="13"/>
              </w:numPr>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9F16A8">
              <w:rPr>
                <w:sz w:val="16"/>
                <w:szCs w:val="16"/>
                <w:lang w:val="en-US"/>
              </w:rPr>
              <w:t xml:space="preserve">mean attendance 62% </w:t>
            </w:r>
          </w:p>
          <w:p w14:paraId="3EFE1413" w14:textId="3454F3BF" w:rsidR="009F16A8" w:rsidRPr="009F16A8" w:rsidRDefault="009F16A8" w:rsidP="00A761E3">
            <w:pPr>
              <w:pStyle w:val="ListParagraph"/>
              <w:numPr>
                <w:ilvl w:val="0"/>
                <w:numId w:val="13"/>
              </w:numPr>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9F16A8">
              <w:rPr>
                <w:sz w:val="16"/>
                <w:szCs w:val="16"/>
                <w:lang w:val="en-US"/>
              </w:rPr>
              <w:t>several successful service improvements</w:t>
            </w:r>
          </w:p>
          <w:p w14:paraId="31503779" w14:textId="77777777" w:rsidR="009F16A8" w:rsidRDefault="009F16A8"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563FEBBB" w14:textId="041A51C4" w:rsidR="009F16A8" w:rsidRDefault="009F16A8" w:rsidP="003368B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P</w:t>
            </w:r>
            <w:r w:rsidRPr="001E04DD">
              <w:rPr>
                <w:rFonts w:asciiTheme="minorHAnsi" w:hAnsiTheme="minorHAnsi"/>
                <w:sz w:val="16"/>
                <w:szCs w:val="16"/>
                <w:lang w:val="en-US"/>
              </w:rPr>
              <w:t xml:space="preserve">atient educational </w:t>
            </w:r>
            <w:proofErr w:type="spellStart"/>
            <w:r w:rsidRPr="001E04DD">
              <w:rPr>
                <w:rFonts w:asciiTheme="minorHAnsi" w:hAnsiTheme="minorHAnsi"/>
                <w:sz w:val="16"/>
                <w:szCs w:val="16"/>
                <w:lang w:val="en-US"/>
              </w:rPr>
              <w:t>programme</w:t>
            </w:r>
            <w:proofErr w:type="spellEnd"/>
          </w:p>
          <w:p w14:paraId="00BF79B0" w14:textId="4E7B5CD7" w:rsidR="009F16A8" w:rsidRDefault="009F16A8" w:rsidP="00A761E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low mean attendance initially, but increased</w:t>
            </w:r>
          </w:p>
          <w:p w14:paraId="6DA58B34" w14:textId="391BBFA8" w:rsidR="009F16A8" w:rsidRDefault="009F16A8" w:rsidP="00A761E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positive experience by attendants</w:t>
            </w:r>
          </w:p>
          <w:p w14:paraId="7DDF9513" w14:textId="2725E886" w:rsidR="009F16A8" w:rsidRPr="009F16A8" w:rsidRDefault="009F16A8" w:rsidP="009F16A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roofErr w:type="spellStart"/>
            <w:r w:rsidRPr="009F16A8">
              <w:rPr>
                <w:rFonts w:asciiTheme="minorHAnsi" w:hAnsiTheme="minorHAnsi"/>
                <w:sz w:val="16"/>
                <w:szCs w:val="16"/>
                <w:lang w:val="en-US"/>
              </w:rPr>
              <w:t>Mibile</w:t>
            </w:r>
            <w:proofErr w:type="spellEnd"/>
            <w:r w:rsidRPr="009F16A8">
              <w:rPr>
                <w:rFonts w:asciiTheme="minorHAnsi" w:hAnsiTheme="minorHAnsi"/>
                <w:sz w:val="16"/>
                <w:szCs w:val="16"/>
                <w:lang w:val="en-US"/>
              </w:rPr>
              <w:t xml:space="preserve"> application</w:t>
            </w:r>
          </w:p>
          <w:p w14:paraId="74561BC4" w14:textId="61836749" w:rsidR="009F16A8" w:rsidRPr="009F16A8" w:rsidRDefault="009F16A8" w:rsidP="00A761E3">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9F16A8">
              <w:rPr>
                <w:sz w:val="16"/>
                <w:szCs w:val="16"/>
                <w:lang w:val="en-US"/>
              </w:rPr>
              <w:t>downloaded 190 users</w:t>
            </w:r>
          </w:p>
          <w:p w14:paraId="091E3C1B" w14:textId="2C569845" w:rsidR="009F16A8" w:rsidRPr="009F16A8" w:rsidRDefault="009F16A8" w:rsidP="00A761E3">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9F16A8">
              <w:rPr>
                <w:sz w:val="16"/>
                <w:szCs w:val="16"/>
                <w:lang w:val="en-US"/>
              </w:rPr>
              <w:t>positive experience for users</w:t>
            </w:r>
          </w:p>
          <w:p w14:paraId="3964BD08" w14:textId="72C1B8CD" w:rsidR="009F16A8" w:rsidRDefault="009F16A8" w:rsidP="000C33DF">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hallenges and issues</w:t>
            </w:r>
          </w:p>
          <w:p w14:paraId="68B4BD16" w14:textId="0583C77D" w:rsidR="009F16A8" w:rsidRPr="000C33DF" w:rsidRDefault="000C33DF" w:rsidP="00A761E3">
            <w:pPr>
              <w:pStyle w:val="ListParagraph"/>
              <w:widowControl w:val="0"/>
              <w:numPr>
                <w:ilvl w:val="0"/>
                <w:numId w:val="1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f</w:t>
            </w:r>
            <w:r w:rsidR="009F16A8" w:rsidRPr="000C33DF">
              <w:rPr>
                <w:sz w:val="16"/>
                <w:szCs w:val="16"/>
                <w:lang w:val="en-US"/>
              </w:rPr>
              <w:t>inancial</w:t>
            </w:r>
          </w:p>
          <w:p w14:paraId="1355B448" w14:textId="390D9718" w:rsidR="009F16A8" w:rsidRPr="000C33DF" w:rsidRDefault="000C33DF" w:rsidP="00A761E3">
            <w:pPr>
              <w:pStyle w:val="ListParagraph"/>
              <w:widowControl w:val="0"/>
              <w:numPr>
                <w:ilvl w:val="0"/>
                <w:numId w:val="16"/>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sz w:val="16"/>
                <w:szCs w:val="16"/>
                <w:lang w:val="en-US"/>
              </w:rPr>
              <w:t>lack of o</w:t>
            </w:r>
            <w:r w:rsidR="009F16A8" w:rsidRPr="000C33DF">
              <w:rPr>
                <w:sz w:val="16"/>
                <w:szCs w:val="16"/>
                <w:lang w:val="en-US"/>
              </w:rPr>
              <w:t xml:space="preserve">ngoing support </w:t>
            </w:r>
            <w:r w:rsidRPr="000C33DF">
              <w:rPr>
                <w:sz w:val="16"/>
                <w:szCs w:val="16"/>
                <w:lang w:val="en-US"/>
              </w:rPr>
              <w:t>from hospital management</w:t>
            </w:r>
          </w:p>
          <w:p w14:paraId="3F2C100F" w14:textId="77777777" w:rsidR="000C33DF" w:rsidRPr="000C33DF" w:rsidRDefault="000C33DF" w:rsidP="00A761E3">
            <w:pPr>
              <w:pStyle w:val="ListParagraph"/>
              <w:widowControl w:val="0"/>
              <w:numPr>
                <w:ilvl w:val="0"/>
                <w:numId w:val="16"/>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sz w:val="16"/>
                <w:szCs w:val="16"/>
                <w:lang w:val="en-US"/>
              </w:rPr>
              <w:t>poor attendance /punctuality at project meetings from healthcare professionals and management</w:t>
            </w:r>
          </w:p>
          <w:p w14:paraId="612D8A5F" w14:textId="1870D79C" w:rsidR="000C33DF" w:rsidRPr="000C33DF" w:rsidRDefault="000C33DF" w:rsidP="000C33DF">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cs="Times"/>
                <w:sz w:val="16"/>
                <w:szCs w:val="16"/>
                <w:lang w:val="en-US"/>
              </w:rPr>
            </w:pPr>
            <w:r w:rsidRPr="000C33DF">
              <w:rPr>
                <w:rFonts w:asciiTheme="minorHAnsi" w:hAnsiTheme="minorHAnsi"/>
                <w:sz w:val="16"/>
                <w:szCs w:val="16"/>
                <w:lang w:val="en-US"/>
              </w:rPr>
              <w:t xml:space="preserve">Patients can actively shape services </w:t>
            </w:r>
          </w:p>
          <w:p w14:paraId="57CFBB71" w14:textId="77777777" w:rsidR="000C33DF" w:rsidRDefault="000C33DF" w:rsidP="00932F18">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lastRenderedPageBreak/>
              <w:t>Important role to drive change</w:t>
            </w:r>
          </w:p>
          <w:p w14:paraId="253B7027" w14:textId="68C98463" w:rsidR="00225FB1" w:rsidRPr="000C33DF" w:rsidRDefault="00122C52" w:rsidP="00932F18">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eastAsiaTheme="minorHAnsi" w:hAnsiTheme="minorHAnsi" w:cs="Times"/>
                <w:sz w:val="16"/>
                <w:szCs w:val="16"/>
                <w:lang w:val="en-US" w:eastAsia="en-US"/>
              </w:rPr>
              <w:t>C</w:t>
            </w:r>
            <w:r w:rsidR="000C33DF">
              <w:rPr>
                <w:rFonts w:asciiTheme="minorHAnsi" w:eastAsiaTheme="minorHAnsi" w:hAnsiTheme="minorHAnsi" w:cs="Times"/>
                <w:sz w:val="16"/>
                <w:szCs w:val="16"/>
                <w:lang w:val="en-US" w:eastAsia="en-US"/>
              </w:rPr>
              <w:t>onclusion: P</w:t>
            </w:r>
            <w:r w:rsidR="00225FB1" w:rsidRPr="00E925A4">
              <w:rPr>
                <w:rFonts w:asciiTheme="minorHAnsi" w:eastAsiaTheme="minorHAnsi" w:hAnsiTheme="minorHAnsi" w:cs="Times"/>
                <w:sz w:val="16"/>
                <w:szCs w:val="16"/>
                <w:lang w:val="en-US" w:eastAsia="en-US"/>
              </w:rPr>
              <w:t>atients can effectively contribute to servic</w:t>
            </w:r>
            <w:r w:rsidR="000C33DF">
              <w:rPr>
                <w:rFonts w:asciiTheme="minorHAnsi" w:eastAsiaTheme="minorHAnsi" w:hAnsiTheme="minorHAnsi" w:cs="Times"/>
                <w:sz w:val="16"/>
                <w:szCs w:val="16"/>
                <w:lang w:val="en-US" w:eastAsia="en-US"/>
              </w:rPr>
              <w:t>e improve</w:t>
            </w:r>
            <w:r w:rsidR="00225FB1" w:rsidRPr="00E925A4">
              <w:rPr>
                <w:rFonts w:asciiTheme="minorHAnsi" w:eastAsiaTheme="minorHAnsi" w:hAnsiTheme="minorHAnsi" w:cs="Times"/>
                <w:sz w:val="16"/>
                <w:szCs w:val="16"/>
                <w:lang w:val="en-US" w:eastAsia="en-US"/>
              </w:rPr>
              <w:t>ment provided they are supported, resp</w:t>
            </w:r>
            <w:r w:rsidR="000C33DF">
              <w:rPr>
                <w:rFonts w:asciiTheme="minorHAnsi" w:eastAsiaTheme="minorHAnsi" w:hAnsiTheme="minorHAnsi" w:cs="Times"/>
                <w:sz w:val="16"/>
                <w:szCs w:val="16"/>
                <w:lang w:val="en-US" w:eastAsia="en-US"/>
              </w:rPr>
              <w:t xml:space="preserve">ected as equals, and the </w:t>
            </w:r>
            <w:proofErr w:type="spellStart"/>
            <w:r w:rsidR="000C33DF">
              <w:rPr>
                <w:rFonts w:asciiTheme="minorHAnsi" w:eastAsiaTheme="minorHAnsi" w:hAnsiTheme="minorHAnsi" w:cs="Times"/>
                <w:sz w:val="16"/>
                <w:szCs w:val="16"/>
                <w:lang w:val="en-US" w:eastAsia="en-US"/>
              </w:rPr>
              <w:t>organis</w:t>
            </w:r>
            <w:r w:rsidR="00225FB1" w:rsidRPr="00E925A4">
              <w:rPr>
                <w:rFonts w:asciiTheme="minorHAnsi" w:eastAsiaTheme="minorHAnsi" w:hAnsiTheme="minorHAnsi" w:cs="Times"/>
                <w:sz w:val="16"/>
                <w:szCs w:val="16"/>
                <w:lang w:val="en-US" w:eastAsia="en-US"/>
              </w:rPr>
              <w:t>ation</w:t>
            </w:r>
            <w:proofErr w:type="spellEnd"/>
            <w:r w:rsidR="00225FB1" w:rsidRPr="00E925A4">
              <w:rPr>
                <w:rFonts w:asciiTheme="minorHAnsi" w:eastAsiaTheme="minorHAnsi" w:hAnsiTheme="minorHAnsi" w:cs="Times"/>
                <w:sz w:val="16"/>
                <w:szCs w:val="16"/>
                <w:lang w:val="en-US" w:eastAsia="en-US"/>
              </w:rPr>
              <w:t xml:space="preserve"> is willin</w:t>
            </w:r>
            <w:r>
              <w:rPr>
                <w:rFonts w:asciiTheme="minorHAnsi" w:eastAsiaTheme="minorHAnsi" w:hAnsiTheme="minorHAnsi" w:cs="Times"/>
                <w:sz w:val="16"/>
                <w:szCs w:val="16"/>
                <w:lang w:val="en-US" w:eastAsia="en-US"/>
              </w:rPr>
              <w:t>g to undergo a cultural change</w:t>
            </w:r>
          </w:p>
        </w:tc>
      </w:tr>
      <w:tr w:rsidR="00225FB1" w:rsidRPr="004A5515" w14:paraId="4223E465" w14:textId="77777777" w:rsidTr="00C94B34">
        <w:trPr>
          <w:trHeight w:val="2071"/>
        </w:trPr>
        <w:tc>
          <w:tcPr>
            <w:cnfStyle w:val="001000000000" w:firstRow="0" w:lastRow="0" w:firstColumn="1" w:lastColumn="0" w:oddVBand="0" w:evenVBand="0" w:oddHBand="0" w:evenHBand="0" w:firstRowFirstColumn="0" w:firstRowLastColumn="0" w:lastRowFirstColumn="0" w:lastRowLastColumn="0"/>
            <w:tcW w:w="1804" w:type="dxa"/>
          </w:tcPr>
          <w:p w14:paraId="19B2F785" w14:textId="43E2DE81" w:rsidR="00225FB1" w:rsidRPr="009C26C1" w:rsidRDefault="000A53AE" w:rsidP="00F660E1">
            <w:pPr>
              <w:widowControl w:val="0"/>
              <w:suppressAutoHyphens w:val="0"/>
              <w:autoSpaceDE w:val="0"/>
              <w:autoSpaceDN w:val="0"/>
              <w:adjustRightInd w:val="0"/>
              <w:rPr>
                <w:rFonts w:asciiTheme="minorHAnsi" w:hAnsiTheme="minorHAnsi"/>
                <w:b w:val="0"/>
                <w:sz w:val="16"/>
                <w:szCs w:val="16"/>
                <w:lang w:val="en-GB"/>
              </w:rPr>
            </w:pPr>
            <w:proofErr w:type="spellStart"/>
            <w:r>
              <w:rPr>
                <w:rFonts w:asciiTheme="minorHAnsi" w:hAnsiTheme="minorHAnsi"/>
                <w:b w:val="0"/>
                <w:sz w:val="16"/>
                <w:szCs w:val="16"/>
                <w:lang w:val="en-GB"/>
              </w:rPr>
              <w:lastRenderedPageBreak/>
              <w:t>Gustavsson</w:t>
            </w:r>
            <w:proofErr w:type="spellEnd"/>
          </w:p>
          <w:p w14:paraId="1A8C6900" w14:textId="77777777" w:rsidR="00225FB1" w:rsidRPr="009C26C1" w:rsidRDefault="00225FB1" w:rsidP="00F660E1">
            <w:pPr>
              <w:widowControl w:val="0"/>
              <w:suppressAutoHyphens w:val="0"/>
              <w:autoSpaceDE w:val="0"/>
              <w:autoSpaceDN w:val="0"/>
              <w:adjustRightInd w:val="0"/>
              <w:rPr>
                <w:rFonts w:asciiTheme="minorHAnsi" w:hAnsiTheme="minorHAnsi"/>
                <w:b w:val="0"/>
                <w:sz w:val="16"/>
                <w:szCs w:val="16"/>
                <w:lang w:val="en-GB"/>
              </w:rPr>
            </w:pPr>
          </w:p>
          <w:p w14:paraId="17A4F27B" w14:textId="77777777" w:rsidR="00225FB1" w:rsidRPr="009C26C1" w:rsidRDefault="00225FB1" w:rsidP="00F660E1">
            <w:pPr>
              <w:widowControl w:val="0"/>
              <w:suppressAutoHyphens w:val="0"/>
              <w:autoSpaceDE w:val="0"/>
              <w:autoSpaceDN w:val="0"/>
              <w:adjustRightInd w:val="0"/>
              <w:rPr>
                <w:rFonts w:asciiTheme="minorHAnsi" w:hAnsiTheme="minorHAnsi"/>
                <w:b w:val="0"/>
                <w:sz w:val="16"/>
                <w:szCs w:val="16"/>
                <w:lang w:val="en-GB"/>
              </w:rPr>
            </w:pPr>
            <w:r w:rsidRPr="009C26C1">
              <w:rPr>
                <w:rFonts w:asciiTheme="minorHAnsi" w:hAnsiTheme="minorHAnsi"/>
                <w:b w:val="0"/>
                <w:sz w:val="16"/>
                <w:szCs w:val="16"/>
                <w:lang w:val="en-GB"/>
              </w:rPr>
              <w:t xml:space="preserve">Improvements in neonatal care; using experience-based co-design. </w:t>
            </w:r>
          </w:p>
          <w:p w14:paraId="2DF7051E" w14:textId="77777777" w:rsidR="00225FB1" w:rsidRPr="009C26C1" w:rsidRDefault="00225FB1" w:rsidP="00F660E1">
            <w:pPr>
              <w:widowControl w:val="0"/>
              <w:suppressAutoHyphens w:val="0"/>
              <w:autoSpaceDE w:val="0"/>
              <w:autoSpaceDN w:val="0"/>
              <w:adjustRightInd w:val="0"/>
              <w:rPr>
                <w:rFonts w:asciiTheme="minorHAnsi" w:hAnsiTheme="minorHAnsi"/>
                <w:b w:val="0"/>
                <w:sz w:val="16"/>
                <w:szCs w:val="16"/>
                <w:lang w:val="en-GB"/>
              </w:rPr>
            </w:pPr>
          </w:p>
          <w:p w14:paraId="2179DB2F" w14:textId="77777777" w:rsidR="00225FB1" w:rsidRPr="009C26C1" w:rsidRDefault="00225FB1" w:rsidP="00932F18">
            <w:pPr>
              <w:widowControl w:val="0"/>
              <w:suppressAutoHyphens w:val="0"/>
              <w:autoSpaceDE w:val="0"/>
              <w:autoSpaceDN w:val="0"/>
              <w:adjustRightInd w:val="0"/>
              <w:rPr>
                <w:rFonts w:asciiTheme="minorHAnsi" w:hAnsiTheme="minorHAnsi"/>
                <w:b w:val="0"/>
                <w:iCs/>
                <w:sz w:val="16"/>
                <w:szCs w:val="16"/>
                <w:lang w:val="en-GB"/>
              </w:rPr>
            </w:pPr>
            <w:r w:rsidRPr="009C26C1">
              <w:rPr>
                <w:rFonts w:asciiTheme="minorHAnsi" w:hAnsiTheme="minorHAnsi"/>
                <w:b w:val="0"/>
                <w:iCs/>
                <w:sz w:val="16"/>
                <w:szCs w:val="16"/>
                <w:lang w:val="en-GB"/>
              </w:rPr>
              <w:t>2014</w:t>
            </w:r>
          </w:p>
          <w:p w14:paraId="049BA35D" w14:textId="77777777" w:rsidR="00225FB1" w:rsidRPr="009C26C1" w:rsidRDefault="00225FB1" w:rsidP="00932F18">
            <w:pPr>
              <w:widowControl w:val="0"/>
              <w:suppressAutoHyphens w:val="0"/>
              <w:autoSpaceDE w:val="0"/>
              <w:autoSpaceDN w:val="0"/>
              <w:adjustRightInd w:val="0"/>
              <w:rPr>
                <w:rFonts w:asciiTheme="minorHAnsi" w:hAnsiTheme="minorHAnsi"/>
                <w:b w:val="0"/>
                <w:iCs/>
                <w:sz w:val="16"/>
                <w:szCs w:val="16"/>
                <w:lang w:val="en-GB"/>
              </w:rPr>
            </w:pPr>
          </w:p>
          <w:p w14:paraId="30C4FD52" w14:textId="61D6D65D" w:rsidR="00225FB1" w:rsidRPr="009C26C1" w:rsidRDefault="00225FB1" w:rsidP="00932F18">
            <w:pPr>
              <w:widowControl w:val="0"/>
              <w:suppressAutoHyphens w:val="0"/>
              <w:autoSpaceDE w:val="0"/>
              <w:autoSpaceDN w:val="0"/>
              <w:adjustRightInd w:val="0"/>
              <w:rPr>
                <w:rFonts w:asciiTheme="minorHAnsi" w:hAnsiTheme="minorHAnsi"/>
                <w:b w:val="0"/>
                <w:sz w:val="16"/>
                <w:szCs w:val="16"/>
                <w:lang w:val="en-GB"/>
              </w:rPr>
            </w:pPr>
            <w:r w:rsidRPr="009C26C1">
              <w:rPr>
                <w:rFonts w:asciiTheme="minorHAnsi" w:hAnsiTheme="minorHAnsi"/>
                <w:b w:val="0"/>
                <w:iCs/>
                <w:sz w:val="16"/>
                <w:szCs w:val="16"/>
                <w:lang w:val="en-GB"/>
              </w:rPr>
              <w:t>Sweden</w:t>
            </w:r>
          </w:p>
        </w:tc>
        <w:tc>
          <w:tcPr>
            <w:tcW w:w="1848" w:type="dxa"/>
          </w:tcPr>
          <w:p w14:paraId="59B2A872" w14:textId="77777777" w:rsidR="004F1507" w:rsidRDefault="004F1507" w:rsidP="004F150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Qualitative</w:t>
            </w:r>
          </w:p>
          <w:p w14:paraId="155BE0A5" w14:textId="77777777" w:rsidR="004F1507" w:rsidRDefault="004F1507" w:rsidP="004F150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p>
          <w:p w14:paraId="1036F58E" w14:textId="35F50F62" w:rsidR="00225FB1" w:rsidRPr="004F1507" w:rsidRDefault="00225FB1" w:rsidP="004F150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Interviews</w:t>
            </w:r>
          </w:p>
        </w:tc>
        <w:tc>
          <w:tcPr>
            <w:tcW w:w="1843" w:type="dxa"/>
          </w:tcPr>
          <w:p w14:paraId="6686C90D" w14:textId="77777777" w:rsidR="00225FB1" w:rsidRPr="00E925A4" w:rsidRDefault="00225FB1" w:rsidP="00F660E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GB"/>
              </w:rPr>
            </w:pPr>
            <w:r w:rsidRPr="00E925A4">
              <w:rPr>
                <w:rFonts w:asciiTheme="minorHAnsi" w:hAnsiTheme="minorHAnsi"/>
                <w:color w:val="auto"/>
                <w:sz w:val="16"/>
                <w:szCs w:val="16"/>
                <w:lang w:val="en-GB"/>
              </w:rPr>
              <w:t>In-patient hospital care</w:t>
            </w:r>
          </w:p>
          <w:p w14:paraId="2776F5FF" w14:textId="5BDBD3BC" w:rsidR="00225FB1" w:rsidRPr="00E925A4" w:rsidRDefault="00225FB1" w:rsidP="00F660E1">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color w:val="auto"/>
                <w:sz w:val="16"/>
                <w:szCs w:val="16"/>
                <w:lang w:val="en-GB"/>
              </w:rPr>
              <w:t>Neonatal care</w:t>
            </w:r>
          </w:p>
        </w:tc>
        <w:tc>
          <w:tcPr>
            <w:tcW w:w="1843" w:type="dxa"/>
          </w:tcPr>
          <w:p w14:paraId="4A53BAF6" w14:textId="77777777" w:rsidR="00225FB1" w:rsidRPr="00E925A4" w:rsidRDefault="00225FB1" w:rsidP="00F660E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5 parents</w:t>
            </w:r>
          </w:p>
          <w:p w14:paraId="19C7EDF6" w14:textId="09384B9C" w:rsidR="00225FB1" w:rsidRPr="00E925A4" w:rsidRDefault="00225FB1" w:rsidP="00F660E1">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GB"/>
              </w:rPr>
              <w:t>7 healthcare professionals</w:t>
            </w:r>
          </w:p>
        </w:tc>
        <w:tc>
          <w:tcPr>
            <w:tcW w:w="2835" w:type="dxa"/>
          </w:tcPr>
          <w:p w14:paraId="2600C44B" w14:textId="07B574FB" w:rsidR="00225FB1" w:rsidRPr="00E925A4" w:rsidRDefault="000A53AE"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roofErr w:type="spellStart"/>
            <w:r>
              <w:rPr>
                <w:rFonts w:asciiTheme="minorHAnsi" w:hAnsiTheme="minorHAnsi"/>
                <w:sz w:val="16"/>
                <w:szCs w:val="16"/>
                <w:lang w:val="en-GB"/>
              </w:rPr>
              <w:t>Eperience</w:t>
            </w:r>
            <w:proofErr w:type="spellEnd"/>
            <w:r>
              <w:rPr>
                <w:rFonts w:asciiTheme="minorHAnsi" w:hAnsiTheme="minorHAnsi"/>
                <w:sz w:val="16"/>
                <w:szCs w:val="16"/>
                <w:lang w:val="en-GB"/>
              </w:rPr>
              <w:t>-based Co-design</w:t>
            </w:r>
          </w:p>
        </w:tc>
        <w:tc>
          <w:tcPr>
            <w:tcW w:w="3969" w:type="dxa"/>
          </w:tcPr>
          <w:p w14:paraId="339BA073" w14:textId="77777777" w:rsidR="00225FB1" w:rsidRPr="00E925A4" w:rsidRDefault="00225FB1" w:rsidP="00F660E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 xml:space="preserve">Healthcare problems fall into simple, complicated and complex problems. </w:t>
            </w:r>
          </w:p>
          <w:p w14:paraId="74671B2A" w14:textId="77777777" w:rsidR="00225FB1" w:rsidRPr="00E925A4" w:rsidRDefault="00225FB1" w:rsidP="00F660E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p>
          <w:p w14:paraId="0677477E" w14:textId="328A0DB9" w:rsidR="00225FB1" w:rsidRPr="00E925A4" w:rsidRDefault="00225FB1" w:rsidP="00F660E1">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hAnsiTheme="minorHAnsi"/>
                <w:sz w:val="16"/>
                <w:szCs w:val="16"/>
                <w:lang w:val="en-GB"/>
              </w:rPr>
              <w:t>Staff and patient experiences with patient processes differ, and a collaborative approach is needed to capture all areas needing improvement.</w:t>
            </w:r>
          </w:p>
        </w:tc>
      </w:tr>
      <w:tr w:rsidR="00225FB1" w:rsidRPr="00C86E3B" w14:paraId="6FEC8465" w14:textId="77777777" w:rsidTr="00C94B34">
        <w:trPr>
          <w:cnfStyle w:val="000000100000" w:firstRow="0" w:lastRow="0" w:firstColumn="0" w:lastColumn="0" w:oddVBand="0" w:evenVBand="0" w:oddHBand="1" w:evenHBand="0" w:firstRowFirstColumn="0" w:firstRowLastColumn="0" w:lastRowFirstColumn="0" w:lastRowLastColumn="0"/>
          <w:trHeight w:val="2256"/>
        </w:trPr>
        <w:tc>
          <w:tcPr>
            <w:cnfStyle w:val="001000000000" w:firstRow="0" w:lastRow="0" w:firstColumn="1" w:lastColumn="0" w:oddVBand="0" w:evenVBand="0" w:oddHBand="0" w:evenHBand="0" w:firstRowFirstColumn="0" w:firstRowLastColumn="0" w:lastRowFirstColumn="0" w:lastRowLastColumn="0"/>
            <w:tcW w:w="1804" w:type="dxa"/>
          </w:tcPr>
          <w:p w14:paraId="4D0B3347" w14:textId="34C33076" w:rsidR="00225FB1" w:rsidRPr="009C26C1"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Lachman </w:t>
            </w:r>
          </w:p>
          <w:p w14:paraId="3DB097E8" w14:textId="77777777" w:rsidR="00225FB1" w:rsidRPr="009C26C1" w:rsidRDefault="00225FB1" w:rsidP="00CD2A2A">
            <w:pPr>
              <w:rPr>
                <w:rFonts w:asciiTheme="minorHAnsi" w:hAnsiTheme="minorHAnsi"/>
                <w:b w:val="0"/>
                <w:sz w:val="16"/>
                <w:szCs w:val="16"/>
                <w:lang w:val="en-GB"/>
              </w:rPr>
            </w:pPr>
          </w:p>
          <w:p w14:paraId="56D63C7C" w14:textId="19D25CA6" w:rsidR="00225FB1" w:rsidRPr="009C26C1" w:rsidRDefault="00225FB1" w:rsidP="00CD2A2A">
            <w:pPr>
              <w:rPr>
                <w:rFonts w:asciiTheme="minorHAnsi" w:hAnsiTheme="minorHAnsi"/>
                <w:b w:val="0"/>
                <w:sz w:val="16"/>
                <w:szCs w:val="16"/>
                <w:lang w:val="en-GB"/>
              </w:rPr>
            </w:pPr>
            <w:r w:rsidRPr="009C26C1">
              <w:rPr>
                <w:rFonts w:asciiTheme="minorHAnsi" w:hAnsiTheme="minorHAnsi"/>
                <w:b w:val="0"/>
                <w:sz w:val="16"/>
                <w:szCs w:val="16"/>
                <w:lang w:val="en-GB"/>
              </w:rPr>
              <w:t>Developing person-centred analysis of harm in a paediatric hospita</w:t>
            </w:r>
            <w:r w:rsidR="000C33DF">
              <w:rPr>
                <w:rFonts w:asciiTheme="minorHAnsi" w:hAnsiTheme="minorHAnsi"/>
                <w:b w:val="0"/>
                <w:sz w:val="16"/>
                <w:szCs w:val="16"/>
                <w:lang w:val="en-GB"/>
              </w:rPr>
              <w:t>l: a quality improvement report</w:t>
            </w:r>
            <w:r w:rsidRPr="009C26C1">
              <w:rPr>
                <w:rFonts w:asciiTheme="minorHAnsi" w:hAnsiTheme="minorHAnsi"/>
                <w:b w:val="0"/>
                <w:sz w:val="16"/>
                <w:szCs w:val="16"/>
                <w:lang w:val="en-GB"/>
              </w:rPr>
              <w:t xml:space="preserve"> </w:t>
            </w:r>
          </w:p>
          <w:p w14:paraId="3BE2257A" w14:textId="77777777" w:rsidR="00225FB1" w:rsidRPr="009C26C1" w:rsidRDefault="00225FB1" w:rsidP="00CD2A2A">
            <w:pPr>
              <w:rPr>
                <w:rFonts w:asciiTheme="minorHAnsi" w:hAnsiTheme="minorHAnsi"/>
                <w:b w:val="0"/>
                <w:sz w:val="16"/>
                <w:szCs w:val="16"/>
                <w:lang w:val="en-GB"/>
              </w:rPr>
            </w:pPr>
          </w:p>
          <w:p w14:paraId="58FFDD67" w14:textId="73DB3737" w:rsidR="00225FB1" w:rsidRPr="009C26C1" w:rsidRDefault="00225FB1" w:rsidP="00CD2A2A">
            <w:pPr>
              <w:rPr>
                <w:rFonts w:asciiTheme="minorHAnsi" w:hAnsiTheme="minorHAnsi"/>
                <w:b w:val="0"/>
                <w:sz w:val="16"/>
                <w:szCs w:val="16"/>
                <w:lang w:val="en-GB"/>
              </w:rPr>
            </w:pPr>
            <w:r w:rsidRPr="009C26C1">
              <w:rPr>
                <w:rFonts w:asciiTheme="minorHAnsi" w:hAnsiTheme="minorHAnsi"/>
                <w:b w:val="0"/>
                <w:sz w:val="16"/>
                <w:szCs w:val="16"/>
                <w:lang w:val="en-GB"/>
              </w:rPr>
              <w:t>2015</w:t>
            </w:r>
          </w:p>
          <w:p w14:paraId="1318DBB6" w14:textId="77777777" w:rsidR="00225FB1" w:rsidRPr="009C26C1" w:rsidRDefault="00225FB1" w:rsidP="00CD2A2A">
            <w:pPr>
              <w:rPr>
                <w:rFonts w:asciiTheme="minorHAnsi" w:hAnsiTheme="minorHAnsi"/>
                <w:b w:val="0"/>
                <w:sz w:val="16"/>
                <w:szCs w:val="16"/>
                <w:lang w:val="en-US"/>
              </w:rPr>
            </w:pPr>
          </w:p>
          <w:p w14:paraId="6ADD8AC3" w14:textId="3BB18F7D" w:rsidR="00225FB1" w:rsidRPr="009C26C1" w:rsidRDefault="00225FB1" w:rsidP="00CD2A2A">
            <w:pPr>
              <w:rPr>
                <w:rFonts w:asciiTheme="minorHAnsi" w:hAnsiTheme="minorHAnsi"/>
                <w:b w:val="0"/>
                <w:sz w:val="16"/>
                <w:szCs w:val="16"/>
                <w:lang w:val="en-US"/>
              </w:rPr>
            </w:pPr>
            <w:r w:rsidRPr="009C26C1">
              <w:rPr>
                <w:rFonts w:asciiTheme="minorHAnsi" w:hAnsiTheme="minorHAnsi"/>
                <w:b w:val="0"/>
                <w:sz w:val="16"/>
                <w:szCs w:val="16"/>
                <w:lang w:val="en-US"/>
              </w:rPr>
              <w:t>UK</w:t>
            </w:r>
          </w:p>
        </w:tc>
        <w:tc>
          <w:tcPr>
            <w:tcW w:w="1848" w:type="dxa"/>
          </w:tcPr>
          <w:p w14:paraId="50214C95" w14:textId="78149DBB" w:rsidR="00225FB1" w:rsidRPr="00E925A4" w:rsidRDefault="0029482C"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ase study</w:t>
            </w:r>
          </w:p>
        </w:tc>
        <w:tc>
          <w:tcPr>
            <w:tcW w:w="1843" w:type="dxa"/>
          </w:tcPr>
          <w:p w14:paraId="6787A28C" w14:textId="7F02B8BD" w:rsidR="00225FB1" w:rsidRPr="00E925A4" w:rsidRDefault="000C33DF"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In-patient </w:t>
            </w:r>
            <w:proofErr w:type="spellStart"/>
            <w:r>
              <w:rPr>
                <w:rFonts w:asciiTheme="minorHAnsi" w:eastAsiaTheme="minorHAnsi" w:hAnsiTheme="minorHAnsi" w:cs="Times"/>
                <w:sz w:val="16"/>
                <w:szCs w:val="16"/>
                <w:lang w:val="en-US" w:eastAsia="en-US"/>
              </w:rPr>
              <w:t>paediatric</w:t>
            </w:r>
            <w:proofErr w:type="spellEnd"/>
            <w:r>
              <w:rPr>
                <w:rFonts w:asciiTheme="minorHAnsi" w:eastAsiaTheme="minorHAnsi" w:hAnsiTheme="minorHAnsi" w:cs="Times"/>
                <w:sz w:val="16"/>
                <w:szCs w:val="16"/>
                <w:lang w:val="en-US" w:eastAsia="en-US"/>
              </w:rPr>
              <w:t xml:space="preserve"> hospital care</w:t>
            </w:r>
            <w:r w:rsidR="00225FB1" w:rsidRPr="00E925A4">
              <w:rPr>
                <w:rFonts w:asciiTheme="minorHAnsi" w:eastAsiaTheme="minorHAnsi" w:hAnsiTheme="minorHAnsi" w:cs="Times"/>
                <w:sz w:val="16"/>
                <w:szCs w:val="16"/>
                <w:lang w:val="en-US" w:eastAsia="en-US"/>
              </w:rPr>
              <w:t xml:space="preserve"> </w:t>
            </w:r>
          </w:p>
          <w:p w14:paraId="2B5911BD" w14:textId="72D36A24" w:rsidR="00225FB1" w:rsidRPr="00E925A4" w:rsidRDefault="000C33DF"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R</w:t>
            </w:r>
            <w:r w:rsidR="00225FB1" w:rsidRPr="00E925A4">
              <w:rPr>
                <w:rFonts w:asciiTheme="minorHAnsi" w:hAnsiTheme="minorHAnsi"/>
                <w:sz w:val="16"/>
                <w:szCs w:val="16"/>
                <w:lang w:val="en-US"/>
              </w:rPr>
              <w:t>enal ward</w:t>
            </w:r>
          </w:p>
          <w:p w14:paraId="2883BFC8" w14:textId="4F2D2A9D" w:rsidR="00225FB1" w:rsidRPr="00E925A4" w:rsidRDefault="00225FB1"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41E54A06" w14:textId="77777777" w:rsidR="00225FB1" w:rsidRDefault="00C86E3B" w:rsidP="00C86E3B">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Patients and families </w:t>
            </w:r>
          </w:p>
          <w:p w14:paraId="6161125A" w14:textId="1455A9D0" w:rsidR="00C86E3B" w:rsidRPr="00E925A4" w:rsidRDefault="00C86E3B" w:rsidP="00C86E3B">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Healthcare professionals</w:t>
            </w:r>
          </w:p>
        </w:tc>
        <w:tc>
          <w:tcPr>
            <w:tcW w:w="2835" w:type="dxa"/>
          </w:tcPr>
          <w:p w14:paraId="7E6841FF" w14:textId="00B8D26B" w:rsidR="00ED332D" w:rsidRDefault="00ED332D" w:rsidP="00ED332D">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Development and testing of a tool designed for patients and families to report harm</w:t>
            </w:r>
          </w:p>
          <w:p w14:paraId="328513D9" w14:textId="62AB714C" w:rsidR="00ED332D" w:rsidRPr="00ED332D" w:rsidRDefault="002A2113" w:rsidP="00A761E3">
            <w:pPr>
              <w:pStyle w:val="ListParagraph"/>
              <w:widowControl w:val="0"/>
              <w:numPr>
                <w:ilvl w:val="0"/>
                <w:numId w:val="17"/>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q</w:t>
            </w:r>
            <w:r w:rsidR="00ED332D" w:rsidRPr="00ED332D">
              <w:rPr>
                <w:rFonts w:cs="Times"/>
                <w:sz w:val="16"/>
                <w:szCs w:val="16"/>
                <w:lang w:val="en-US"/>
              </w:rPr>
              <w:t xml:space="preserve">uestionnaire to families was tested in </w:t>
            </w:r>
            <w:r w:rsidR="000C33DF" w:rsidRPr="00ED332D">
              <w:rPr>
                <w:rFonts w:cs="Times"/>
                <w:sz w:val="16"/>
                <w:szCs w:val="16"/>
                <w:lang w:val="en-US"/>
              </w:rPr>
              <w:t>20 Plan, Do, Study, Act (PDSA)</w:t>
            </w:r>
            <w:r w:rsidR="000C33DF" w:rsidRPr="00ED332D">
              <w:rPr>
                <w:rFonts w:cs="Times"/>
                <w:color w:val="0000FF"/>
                <w:position w:val="10"/>
                <w:sz w:val="16"/>
                <w:szCs w:val="16"/>
                <w:lang w:val="en-US"/>
              </w:rPr>
              <w:t xml:space="preserve"> </w:t>
            </w:r>
            <w:r w:rsidR="00ED332D" w:rsidRPr="00ED332D">
              <w:rPr>
                <w:rFonts w:cs="Times"/>
                <w:sz w:val="16"/>
                <w:szCs w:val="16"/>
                <w:lang w:val="en-US"/>
              </w:rPr>
              <w:t>cycles</w:t>
            </w:r>
          </w:p>
          <w:p w14:paraId="04F3CAAF" w14:textId="6675EA46" w:rsidR="00225FB1" w:rsidRPr="00ED332D" w:rsidRDefault="002A2113" w:rsidP="00A761E3">
            <w:pPr>
              <w:pStyle w:val="ListParagraph"/>
              <w:widowControl w:val="0"/>
              <w:numPr>
                <w:ilvl w:val="0"/>
                <w:numId w:val="17"/>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d</w:t>
            </w:r>
            <w:r w:rsidR="00C94B34">
              <w:rPr>
                <w:rFonts w:cs="Times"/>
                <w:sz w:val="16"/>
                <w:szCs w:val="16"/>
                <w:lang w:val="en-US"/>
              </w:rPr>
              <w:t>esign of the</w:t>
            </w:r>
            <w:r w:rsidR="00ED332D" w:rsidRPr="00ED332D">
              <w:rPr>
                <w:rFonts w:cs="Times"/>
                <w:sz w:val="16"/>
                <w:szCs w:val="16"/>
                <w:lang w:val="en-US"/>
              </w:rPr>
              <w:t xml:space="preserve"> tool </w:t>
            </w:r>
            <w:r w:rsidR="00C94B34">
              <w:rPr>
                <w:rFonts w:cs="Times"/>
                <w:sz w:val="16"/>
                <w:szCs w:val="16"/>
                <w:lang w:val="en-US"/>
              </w:rPr>
              <w:t xml:space="preserve">in </w:t>
            </w:r>
            <w:r w:rsidR="00ED332D" w:rsidRPr="00ED332D">
              <w:rPr>
                <w:rFonts w:cs="Times"/>
                <w:sz w:val="16"/>
                <w:szCs w:val="16"/>
                <w:lang w:val="en-US"/>
              </w:rPr>
              <w:t xml:space="preserve">cycles of PDSA, co-design and co-development </w:t>
            </w:r>
          </w:p>
          <w:p w14:paraId="6409F776" w14:textId="03CC0FF6" w:rsidR="00225FB1" w:rsidRPr="00ED332D" w:rsidRDefault="002A2113" w:rsidP="00A761E3">
            <w:pPr>
              <w:pStyle w:val="ListParagraph"/>
              <w:widowControl w:val="0"/>
              <w:numPr>
                <w:ilvl w:val="0"/>
                <w:numId w:val="17"/>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i</w:t>
            </w:r>
            <w:r w:rsidR="00ED332D" w:rsidRPr="00ED332D">
              <w:rPr>
                <w:rFonts w:cs="Times"/>
                <w:sz w:val="16"/>
                <w:szCs w:val="16"/>
                <w:lang w:val="en-US"/>
              </w:rPr>
              <w:t>mplementation of the tool</w:t>
            </w:r>
          </w:p>
        </w:tc>
        <w:tc>
          <w:tcPr>
            <w:tcW w:w="3969" w:type="dxa"/>
          </w:tcPr>
          <w:p w14:paraId="6EF6D307" w14:textId="77777777" w:rsidR="00225FB1" w:rsidRDefault="00225FB1"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t>A simple, real-time bedside harm reporting tool</w:t>
            </w:r>
            <w:r w:rsidR="00C94B34">
              <w:rPr>
                <w:rFonts w:asciiTheme="minorHAnsi" w:hAnsiTheme="minorHAnsi"/>
                <w:sz w:val="16"/>
                <w:szCs w:val="16"/>
                <w:lang w:val="en-US"/>
              </w:rPr>
              <w:t xml:space="preserve"> for patients and their families</w:t>
            </w:r>
          </w:p>
          <w:p w14:paraId="16F9EBC6" w14:textId="77777777" w:rsidR="00C94B34" w:rsidRDefault="00C94B3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28AC06EA" w14:textId="225CFD77" w:rsidR="00C94B34" w:rsidRP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f</w:t>
            </w:r>
            <w:r w:rsidR="00C94B34" w:rsidRPr="002A2113">
              <w:rPr>
                <w:sz w:val="16"/>
                <w:szCs w:val="16"/>
                <w:lang w:val="en-US"/>
              </w:rPr>
              <w:t xml:space="preserve">amilies </w:t>
            </w:r>
            <w:r>
              <w:rPr>
                <w:sz w:val="16"/>
                <w:szCs w:val="16"/>
                <w:lang w:val="en-US"/>
              </w:rPr>
              <w:t xml:space="preserve">were </w:t>
            </w:r>
            <w:r w:rsidR="00C94B34" w:rsidRPr="002A2113">
              <w:rPr>
                <w:sz w:val="16"/>
                <w:szCs w:val="16"/>
                <w:lang w:val="en-US"/>
              </w:rPr>
              <w:t>successfully reporting incidents</w:t>
            </w:r>
          </w:p>
          <w:p w14:paraId="0E0F3274" w14:textId="66F2481B" w:rsidR="00C94B34" w:rsidRP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f</w:t>
            </w:r>
            <w:r w:rsidR="00C94B34" w:rsidRPr="002A2113">
              <w:rPr>
                <w:sz w:val="16"/>
                <w:szCs w:val="16"/>
                <w:lang w:val="en-US"/>
              </w:rPr>
              <w:t xml:space="preserve">amilies reported </w:t>
            </w:r>
            <w:r w:rsidRPr="002A2113">
              <w:rPr>
                <w:sz w:val="16"/>
                <w:szCs w:val="16"/>
                <w:lang w:val="en-US"/>
              </w:rPr>
              <w:t xml:space="preserve">mostly </w:t>
            </w:r>
            <w:r w:rsidR="00C94B34" w:rsidRPr="002A2113">
              <w:rPr>
                <w:sz w:val="16"/>
                <w:szCs w:val="16"/>
                <w:lang w:val="en-US"/>
              </w:rPr>
              <w:t xml:space="preserve">miscommunication, </w:t>
            </w:r>
            <w:r w:rsidRPr="002A2113">
              <w:rPr>
                <w:sz w:val="16"/>
                <w:szCs w:val="16"/>
                <w:lang w:val="en-US"/>
              </w:rPr>
              <w:t xml:space="preserve">medication, equipment use, </w:t>
            </w:r>
            <w:r w:rsidR="00C94B34" w:rsidRPr="002A2113">
              <w:rPr>
                <w:sz w:val="16"/>
                <w:szCs w:val="16"/>
                <w:lang w:val="en-US"/>
              </w:rPr>
              <w:t xml:space="preserve">significant delays to in-patient care, </w:t>
            </w:r>
            <w:r w:rsidRPr="002A2113">
              <w:rPr>
                <w:sz w:val="16"/>
                <w:szCs w:val="16"/>
                <w:lang w:val="en-US"/>
              </w:rPr>
              <w:t>and problems rel</w:t>
            </w:r>
            <w:r>
              <w:rPr>
                <w:sz w:val="16"/>
                <w:szCs w:val="16"/>
                <w:lang w:val="en-US"/>
              </w:rPr>
              <w:t>ated to cleanliness and hygiene</w:t>
            </w:r>
          </w:p>
          <w:p w14:paraId="6071BDBA" w14:textId="2A9FC9BB" w:rsidR="002A2113" w:rsidRP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h</w:t>
            </w:r>
            <w:r w:rsidRPr="002A2113">
              <w:rPr>
                <w:sz w:val="16"/>
                <w:szCs w:val="16"/>
                <w:lang w:val="en-US"/>
              </w:rPr>
              <w:t>ealthcare professionals’ reporting of critical incidents increased significantly by 67%</w:t>
            </w:r>
          </w:p>
          <w:p w14:paraId="59B5153E" w14:textId="6B00CAC3" w:rsid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o</w:t>
            </w:r>
            <w:r w:rsidRPr="002A2113">
              <w:rPr>
                <w:sz w:val="16"/>
                <w:szCs w:val="16"/>
                <w:lang w:val="en-US"/>
              </w:rPr>
              <w:t>nly 3% of the incidents reported by families were repeated by healthcare professionals</w:t>
            </w:r>
          </w:p>
          <w:p w14:paraId="07694639" w14:textId="098DE9EC" w:rsid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the tool facilitated active engagement with patients and families</w:t>
            </w:r>
          </w:p>
          <w:p w14:paraId="621ACB83" w14:textId="4EDD4F61" w:rsidR="002A2113" w:rsidRPr="002A2113" w:rsidRDefault="002A2113"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the tool facilitated the opportunity for disclosure and learning for healthcare professionals</w:t>
            </w:r>
          </w:p>
          <w:p w14:paraId="6D6751DD" w14:textId="44E27271" w:rsidR="00225FB1" w:rsidRPr="00C86E3B" w:rsidRDefault="00C86E3B" w:rsidP="00A761E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increased safety culture in the ward (although not significant change)</w:t>
            </w:r>
          </w:p>
        </w:tc>
      </w:tr>
      <w:tr w:rsidR="00E925A4" w:rsidRPr="00E925A4" w14:paraId="46E70081" w14:textId="77777777" w:rsidTr="00225FB1">
        <w:tc>
          <w:tcPr>
            <w:cnfStyle w:val="001000000000" w:firstRow="0" w:lastRow="0" w:firstColumn="1" w:lastColumn="0" w:oddVBand="0" w:evenVBand="0" w:oddHBand="0" w:evenHBand="0" w:firstRowFirstColumn="0" w:firstRowLastColumn="0" w:lastRowFirstColumn="0" w:lastRowLastColumn="0"/>
            <w:tcW w:w="1804" w:type="dxa"/>
          </w:tcPr>
          <w:p w14:paraId="79AF02AC" w14:textId="55930440" w:rsidR="009C26C1" w:rsidRDefault="000A53AE" w:rsidP="00E925A4">
            <w:pPr>
              <w:rPr>
                <w:rFonts w:asciiTheme="minorHAnsi" w:hAnsiTheme="minorHAnsi"/>
                <w:b w:val="0"/>
                <w:sz w:val="16"/>
                <w:szCs w:val="16"/>
                <w:lang w:val="en-GB"/>
              </w:rPr>
            </w:pPr>
            <w:r>
              <w:rPr>
                <w:rFonts w:asciiTheme="minorHAnsi" w:hAnsiTheme="minorHAnsi"/>
                <w:b w:val="0"/>
                <w:sz w:val="16"/>
                <w:szCs w:val="16"/>
                <w:lang w:val="en-GB"/>
              </w:rPr>
              <w:t xml:space="preserve">Lavoie-Tremblay </w:t>
            </w:r>
          </w:p>
          <w:p w14:paraId="76F3CC90" w14:textId="77777777" w:rsidR="009C26C1" w:rsidRDefault="009C26C1" w:rsidP="00E925A4">
            <w:pPr>
              <w:rPr>
                <w:rFonts w:asciiTheme="minorHAnsi" w:hAnsiTheme="minorHAnsi"/>
                <w:b w:val="0"/>
                <w:sz w:val="16"/>
                <w:szCs w:val="16"/>
                <w:lang w:val="en-GB"/>
              </w:rPr>
            </w:pPr>
          </w:p>
          <w:p w14:paraId="06340940" w14:textId="62C187C5" w:rsidR="00E925A4" w:rsidRDefault="009C26C1" w:rsidP="00E925A4">
            <w:pPr>
              <w:rPr>
                <w:rFonts w:asciiTheme="minorHAnsi" w:hAnsiTheme="minorHAnsi"/>
                <w:b w:val="0"/>
                <w:sz w:val="16"/>
                <w:szCs w:val="16"/>
                <w:lang w:val="en-GB"/>
              </w:rPr>
            </w:pPr>
            <w:r>
              <w:rPr>
                <w:rFonts w:asciiTheme="minorHAnsi" w:hAnsiTheme="minorHAnsi"/>
                <w:b w:val="0"/>
                <w:sz w:val="16"/>
                <w:szCs w:val="16"/>
                <w:lang w:val="en-GB"/>
              </w:rPr>
              <w:t xml:space="preserve">The perceptions of health care team members about </w:t>
            </w:r>
            <w:r>
              <w:rPr>
                <w:rFonts w:asciiTheme="minorHAnsi" w:hAnsiTheme="minorHAnsi"/>
                <w:b w:val="0"/>
                <w:sz w:val="16"/>
                <w:szCs w:val="16"/>
                <w:lang w:val="en-GB"/>
              </w:rPr>
              <w:lastRenderedPageBreak/>
              <w:t>engaging patients in care r</w:t>
            </w:r>
            <w:r w:rsidR="00E925A4" w:rsidRPr="009C26C1">
              <w:rPr>
                <w:rFonts w:asciiTheme="minorHAnsi" w:hAnsiTheme="minorHAnsi"/>
                <w:b w:val="0"/>
                <w:sz w:val="16"/>
                <w:szCs w:val="16"/>
                <w:lang w:val="en-GB"/>
              </w:rPr>
              <w:t>edesign</w:t>
            </w:r>
          </w:p>
          <w:p w14:paraId="69F6FEAE" w14:textId="77777777" w:rsidR="009C26C1" w:rsidRDefault="009C26C1" w:rsidP="00E925A4">
            <w:pPr>
              <w:rPr>
                <w:rFonts w:asciiTheme="minorHAnsi" w:hAnsiTheme="minorHAnsi"/>
                <w:b w:val="0"/>
                <w:sz w:val="16"/>
                <w:szCs w:val="16"/>
                <w:lang w:val="en-GB"/>
              </w:rPr>
            </w:pPr>
          </w:p>
          <w:p w14:paraId="4395591D" w14:textId="538889B2" w:rsidR="009C26C1" w:rsidRPr="009C26C1" w:rsidRDefault="009C26C1" w:rsidP="00E925A4">
            <w:pPr>
              <w:rPr>
                <w:rFonts w:asciiTheme="minorHAnsi" w:hAnsiTheme="minorHAnsi"/>
                <w:b w:val="0"/>
                <w:sz w:val="16"/>
                <w:szCs w:val="16"/>
                <w:lang w:val="en-GB"/>
              </w:rPr>
            </w:pPr>
            <w:r>
              <w:rPr>
                <w:rFonts w:asciiTheme="minorHAnsi" w:hAnsiTheme="minorHAnsi"/>
                <w:b w:val="0"/>
                <w:sz w:val="16"/>
                <w:szCs w:val="16"/>
                <w:lang w:val="en-GB"/>
              </w:rPr>
              <w:t>2014</w:t>
            </w:r>
          </w:p>
          <w:p w14:paraId="15538EE8" w14:textId="77777777" w:rsidR="00E925A4" w:rsidRPr="009C26C1" w:rsidRDefault="00E925A4" w:rsidP="00E925A4">
            <w:pPr>
              <w:rPr>
                <w:rFonts w:asciiTheme="minorHAnsi" w:hAnsiTheme="minorHAnsi"/>
                <w:b w:val="0"/>
                <w:sz w:val="16"/>
                <w:szCs w:val="16"/>
                <w:lang w:val="en-US"/>
              </w:rPr>
            </w:pPr>
          </w:p>
          <w:p w14:paraId="19F3397C" w14:textId="1BF896C3" w:rsidR="00E925A4" w:rsidRPr="009C26C1" w:rsidRDefault="00E925A4" w:rsidP="009C26C1">
            <w:pPr>
              <w:rPr>
                <w:rFonts w:asciiTheme="minorHAnsi" w:hAnsiTheme="minorHAnsi"/>
                <w:b w:val="0"/>
                <w:sz w:val="16"/>
                <w:szCs w:val="16"/>
                <w:lang w:val="en-GB"/>
              </w:rPr>
            </w:pPr>
            <w:r w:rsidRPr="009C26C1">
              <w:rPr>
                <w:rFonts w:asciiTheme="minorHAnsi" w:hAnsiTheme="minorHAnsi"/>
                <w:b w:val="0"/>
                <w:sz w:val="16"/>
                <w:szCs w:val="16"/>
                <w:lang w:val="en-US"/>
              </w:rPr>
              <w:t>C</w:t>
            </w:r>
            <w:r w:rsidR="009C26C1">
              <w:rPr>
                <w:rFonts w:asciiTheme="minorHAnsi" w:hAnsiTheme="minorHAnsi"/>
                <w:b w:val="0"/>
                <w:sz w:val="16"/>
                <w:szCs w:val="16"/>
                <w:lang w:val="en-US"/>
              </w:rPr>
              <w:t>anada</w:t>
            </w:r>
          </w:p>
        </w:tc>
        <w:tc>
          <w:tcPr>
            <w:tcW w:w="1848" w:type="dxa"/>
          </w:tcPr>
          <w:p w14:paraId="1C240C0B" w14:textId="77777777" w:rsidR="007A3140" w:rsidRDefault="007A3140"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GB" w:eastAsia="en-US"/>
              </w:rPr>
              <w:lastRenderedPageBreak/>
              <w:t>D</w:t>
            </w:r>
            <w:proofErr w:type="spellStart"/>
            <w:r w:rsidR="00E925A4" w:rsidRPr="00E925A4">
              <w:rPr>
                <w:rFonts w:asciiTheme="minorHAnsi" w:eastAsiaTheme="minorHAnsi" w:hAnsiTheme="minorHAnsi" w:cs="Times"/>
                <w:sz w:val="16"/>
                <w:szCs w:val="16"/>
                <w:lang w:val="en-US" w:eastAsia="en-US"/>
              </w:rPr>
              <w:t>escriptive</w:t>
            </w:r>
            <w:proofErr w:type="spellEnd"/>
            <w:r w:rsidR="00E925A4" w:rsidRPr="00E925A4">
              <w:rPr>
                <w:rFonts w:asciiTheme="minorHAnsi" w:eastAsiaTheme="minorHAnsi" w:hAnsiTheme="minorHAnsi" w:cs="Times"/>
                <w:sz w:val="16"/>
                <w:szCs w:val="16"/>
                <w:lang w:val="en-US" w:eastAsia="en-US"/>
              </w:rPr>
              <w:t>, qualitat</w:t>
            </w:r>
            <w:r>
              <w:rPr>
                <w:rFonts w:asciiTheme="minorHAnsi" w:eastAsiaTheme="minorHAnsi" w:hAnsiTheme="minorHAnsi" w:cs="Times"/>
                <w:sz w:val="16"/>
                <w:szCs w:val="16"/>
                <w:lang w:val="en-US" w:eastAsia="en-US"/>
              </w:rPr>
              <w:t>ive study</w:t>
            </w:r>
          </w:p>
          <w:p w14:paraId="3F80EFB6" w14:textId="0F5C431D" w:rsidR="00E925A4" w:rsidRPr="00E925A4" w:rsidRDefault="007A3140"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lastRenderedPageBreak/>
              <w:t>C</w:t>
            </w:r>
            <w:r w:rsidR="00E925A4" w:rsidRPr="00E925A4">
              <w:rPr>
                <w:rFonts w:asciiTheme="minorHAnsi" w:eastAsiaTheme="minorHAnsi" w:hAnsiTheme="minorHAnsi" w:cs="Times"/>
                <w:sz w:val="16"/>
                <w:szCs w:val="16"/>
                <w:lang w:val="en-US" w:eastAsia="en-US"/>
              </w:rPr>
              <w:t xml:space="preserve">ontent analysis </w:t>
            </w:r>
          </w:p>
          <w:p w14:paraId="22F1005F" w14:textId="77777777" w:rsidR="00E925A4" w:rsidRPr="00E925A4" w:rsidRDefault="00E925A4"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c>
          <w:tcPr>
            <w:tcW w:w="1843" w:type="dxa"/>
          </w:tcPr>
          <w:p w14:paraId="65395C9C" w14:textId="4D4D8722" w:rsidR="001365A8" w:rsidRDefault="001365A8"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lastRenderedPageBreak/>
              <w:t>In-hospital care</w:t>
            </w:r>
          </w:p>
          <w:p w14:paraId="089315B1" w14:textId="1DD03148" w:rsidR="001365A8" w:rsidRDefault="001365A8"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5 </w:t>
            </w:r>
            <w:r w:rsidRPr="00E925A4">
              <w:rPr>
                <w:rFonts w:asciiTheme="minorHAnsi" w:eastAsiaTheme="minorHAnsi" w:hAnsiTheme="minorHAnsi" w:cs="Times"/>
                <w:sz w:val="16"/>
                <w:szCs w:val="16"/>
                <w:lang w:val="en-US" w:eastAsia="en-US"/>
              </w:rPr>
              <w:t>Transforming Care at the Bedside (TCAB)</w:t>
            </w:r>
            <w:r>
              <w:rPr>
                <w:rFonts w:asciiTheme="minorHAnsi" w:eastAsiaTheme="minorHAnsi" w:hAnsiTheme="minorHAnsi" w:cs="Times"/>
                <w:sz w:val="16"/>
                <w:szCs w:val="16"/>
                <w:lang w:val="en-US" w:eastAsia="en-US"/>
              </w:rPr>
              <w:t xml:space="preserve"> units </w:t>
            </w:r>
            <w:r>
              <w:rPr>
                <w:rFonts w:asciiTheme="minorHAnsi" w:eastAsiaTheme="minorHAnsi" w:hAnsiTheme="minorHAnsi" w:cs="Times"/>
                <w:sz w:val="16"/>
                <w:szCs w:val="16"/>
                <w:lang w:val="en-US" w:eastAsia="en-US"/>
              </w:rPr>
              <w:lastRenderedPageBreak/>
              <w:t>in 3 hospitals</w:t>
            </w:r>
          </w:p>
          <w:p w14:paraId="1E0C9EEB" w14:textId="77777777" w:rsidR="001365A8" w:rsidRPr="00E925A4" w:rsidRDefault="001365A8"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12A80A71" w14:textId="77777777" w:rsidR="00E925A4" w:rsidRPr="00E925A4" w:rsidRDefault="00E925A4"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c>
          <w:tcPr>
            <w:tcW w:w="1843" w:type="dxa"/>
          </w:tcPr>
          <w:p w14:paraId="54096C0E" w14:textId="77777777" w:rsidR="00922A20" w:rsidRDefault="00922A20" w:rsidP="001365A8">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lastRenderedPageBreak/>
              <w:t>Managers</w:t>
            </w:r>
          </w:p>
          <w:p w14:paraId="6D7D1189" w14:textId="6C67A865" w:rsidR="001365A8" w:rsidRPr="00E925A4" w:rsidRDefault="00922A20" w:rsidP="001365A8">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H</w:t>
            </w:r>
            <w:r w:rsidR="001365A8" w:rsidRPr="00E925A4">
              <w:rPr>
                <w:rFonts w:asciiTheme="minorHAnsi" w:hAnsiTheme="minorHAnsi"/>
                <w:sz w:val="16"/>
                <w:szCs w:val="16"/>
                <w:lang w:val="en-US"/>
              </w:rPr>
              <w:t>ealthcare professionals (73)</w:t>
            </w:r>
          </w:p>
          <w:p w14:paraId="01BC2825" w14:textId="77777777" w:rsidR="007A3140" w:rsidRDefault="007A3140" w:rsidP="00CD2A2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44845454" w14:textId="2E9DE8BD" w:rsidR="007A3140" w:rsidRDefault="007A3140" w:rsidP="007A314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lastRenderedPageBreak/>
              <w:t xml:space="preserve">9 focus groups </w:t>
            </w:r>
          </w:p>
          <w:p w14:paraId="44FFEB57" w14:textId="6FCF9A24" w:rsidR="007A3140" w:rsidRDefault="007A3140" w:rsidP="00922A2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13 individual interviews</w:t>
            </w:r>
            <w:r w:rsidR="00922A20">
              <w:rPr>
                <w:rFonts w:asciiTheme="minorHAnsi" w:eastAsiaTheme="minorHAnsi" w:hAnsiTheme="minorHAnsi" w:cs="Times"/>
                <w:sz w:val="16"/>
                <w:szCs w:val="16"/>
                <w:lang w:val="en-US" w:eastAsia="en-US"/>
              </w:rPr>
              <w:t xml:space="preserve"> </w:t>
            </w:r>
          </w:p>
          <w:p w14:paraId="53A540EE" w14:textId="41469FAE" w:rsidR="007A3140" w:rsidRPr="00E925A4" w:rsidRDefault="007A3140" w:rsidP="00CD2A2A">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2835" w:type="dxa"/>
          </w:tcPr>
          <w:p w14:paraId="2917E639" w14:textId="0577515B" w:rsidR="001365A8" w:rsidRDefault="001365A8" w:rsidP="00E925A4">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lastRenderedPageBreak/>
              <w:t>A</w:t>
            </w:r>
            <w:r w:rsidRPr="00E925A4">
              <w:rPr>
                <w:rFonts w:asciiTheme="minorHAnsi" w:eastAsiaTheme="minorHAnsi" w:hAnsiTheme="minorHAnsi" w:cs="Times"/>
                <w:sz w:val="16"/>
                <w:szCs w:val="16"/>
                <w:lang w:val="en-US" w:eastAsia="en-US"/>
              </w:rPr>
              <w:t xml:space="preserve"> program called Transforming Care at the Bedside (TCAB),</w:t>
            </w:r>
            <w:r>
              <w:rPr>
                <w:rFonts w:asciiTheme="minorHAnsi" w:eastAsiaTheme="minorHAnsi" w:hAnsiTheme="minorHAnsi" w:cs="Times"/>
                <w:sz w:val="16"/>
                <w:szCs w:val="16"/>
                <w:lang w:val="en-US" w:eastAsia="en-US"/>
              </w:rPr>
              <w:t xml:space="preserve"> engaging patients as partners i</w:t>
            </w:r>
            <w:r w:rsidRPr="00E925A4">
              <w:rPr>
                <w:rFonts w:asciiTheme="minorHAnsi" w:eastAsiaTheme="minorHAnsi" w:hAnsiTheme="minorHAnsi" w:cs="Times"/>
                <w:sz w:val="16"/>
                <w:szCs w:val="16"/>
                <w:lang w:val="en-US" w:eastAsia="en-US"/>
              </w:rPr>
              <w:t>n care redesign teams</w:t>
            </w:r>
          </w:p>
          <w:p w14:paraId="05B8C6ED" w14:textId="2949D886" w:rsidR="00E925A4" w:rsidRPr="00922A20" w:rsidRDefault="00E925A4" w:rsidP="00922A2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E925A4">
              <w:rPr>
                <w:rFonts w:asciiTheme="minorHAnsi" w:eastAsiaTheme="minorHAnsi" w:hAnsiTheme="minorHAnsi" w:cs="Times"/>
                <w:sz w:val="16"/>
                <w:szCs w:val="16"/>
                <w:lang w:val="en-US" w:eastAsia="en-US"/>
              </w:rPr>
              <w:t>This study sought to ex</w:t>
            </w:r>
            <w:r w:rsidR="001365A8">
              <w:rPr>
                <w:rFonts w:asciiTheme="minorHAnsi" w:eastAsiaTheme="minorHAnsi" w:hAnsiTheme="minorHAnsi" w:cs="Times"/>
                <w:sz w:val="16"/>
                <w:szCs w:val="16"/>
                <w:lang w:val="en-US" w:eastAsia="en-US"/>
              </w:rPr>
              <w:t xml:space="preserve">plore the </w:t>
            </w:r>
            <w:r w:rsidR="001365A8">
              <w:rPr>
                <w:rFonts w:asciiTheme="minorHAnsi" w:eastAsiaTheme="minorHAnsi" w:hAnsiTheme="minorHAnsi" w:cs="Times"/>
                <w:sz w:val="16"/>
                <w:szCs w:val="16"/>
                <w:lang w:val="en-US" w:eastAsia="en-US"/>
              </w:rPr>
              <w:lastRenderedPageBreak/>
              <w:t>perceptions of health</w:t>
            </w:r>
            <w:r w:rsidRPr="00E925A4">
              <w:rPr>
                <w:rFonts w:asciiTheme="minorHAnsi" w:eastAsiaTheme="minorHAnsi" w:hAnsiTheme="minorHAnsi" w:cs="Times"/>
                <w:sz w:val="16"/>
                <w:szCs w:val="16"/>
                <w:lang w:val="en-US" w:eastAsia="en-US"/>
              </w:rPr>
              <w:t>car</w:t>
            </w:r>
            <w:r w:rsidR="001365A8">
              <w:rPr>
                <w:rFonts w:asciiTheme="minorHAnsi" w:eastAsiaTheme="minorHAnsi" w:hAnsiTheme="minorHAnsi" w:cs="Times"/>
                <w:sz w:val="16"/>
                <w:szCs w:val="16"/>
                <w:lang w:val="en-US" w:eastAsia="en-US"/>
              </w:rPr>
              <w:t>e professionals</w:t>
            </w:r>
            <w:r w:rsidRPr="00E925A4">
              <w:rPr>
                <w:rFonts w:asciiTheme="minorHAnsi" w:eastAsiaTheme="minorHAnsi" w:hAnsiTheme="minorHAnsi" w:cs="Times"/>
                <w:sz w:val="16"/>
                <w:szCs w:val="16"/>
                <w:lang w:val="en-US" w:eastAsia="en-US"/>
              </w:rPr>
              <w:t xml:space="preserve">, and to examine the facilitating factors, barriers, </w:t>
            </w:r>
            <w:r w:rsidR="00922A20">
              <w:rPr>
                <w:rFonts w:asciiTheme="minorHAnsi" w:eastAsiaTheme="minorHAnsi" w:hAnsiTheme="minorHAnsi" w:cs="Times"/>
                <w:sz w:val="16"/>
                <w:szCs w:val="16"/>
                <w:lang w:val="en-US" w:eastAsia="en-US"/>
              </w:rPr>
              <w:t>and effects of such engagement</w:t>
            </w:r>
          </w:p>
        </w:tc>
        <w:tc>
          <w:tcPr>
            <w:tcW w:w="3969" w:type="dxa"/>
          </w:tcPr>
          <w:p w14:paraId="1AA5F3BD" w14:textId="77777777" w:rsidR="001365A8" w:rsidRDefault="001365A8" w:rsidP="00922A20">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US"/>
              </w:rPr>
              <w:lastRenderedPageBreak/>
              <w:t>TCAB-teams benefit from involving patients in the care redesign process</w:t>
            </w:r>
          </w:p>
          <w:p w14:paraId="663F4F77" w14:textId="597BE830" w:rsidR="00922A20" w:rsidRDefault="00922A20" w:rsidP="00A761E3">
            <w:pPr>
              <w:pStyle w:val="ListParagraph"/>
              <w:widowControl w:val="0"/>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lang w:val="en-US"/>
              </w:rPr>
            </w:pPr>
            <w:r w:rsidRPr="00922A20">
              <w:rPr>
                <w:sz w:val="16"/>
                <w:szCs w:val="16"/>
                <w:lang w:val="en-US"/>
              </w:rPr>
              <w:t xml:space="preserve">patients contribute to the decision-making process by adding information not previously </w:t>
            </w:r>
            <w:r w:rsidRPr="00922A20">
              <w:rPr>
                <w:sz w:val="16"/>
                <w:szCs w:val="16"/>
                <w:lang w:val="en-US"/>
              </w:rPr>
              <w:lastRenderedPageBreak/>
              <w:t xml:space="preserve">thought about </w:t>
            </w:r>
          </w:p>
          <w:p w14:paraId="76430496" w14:textId="3A88FC80" w:rsidR="00922A20" w:rsidRDefault="00922A20" w:rsidP="00A761E3">
            <w:pPr>
              <w:pStyle w:val="ListParagraph"/>
              <w:widowControl w:val="0"/>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facilitating factors, i.e. usage of various methods for communication, working with patients who had the same experiences, and</w:t>
            </w:r>
            <w:r w:rsidR="00C91C33">
              <w:rPr>
                <w:sz w:val="16"/>
                <w:szCs w:val="16"/>
                <w:lang w:val="en-US"/>
              </w:rPr>
              <w:t xml:space="preserve"> open-</w:t>
            </w:r>
            <w:proofErr w:type="spellStart"/>
            <w:r w:rsidR="00C91C33">
              <w:rPr>
                <w:sz w:val="16"/>
                <w:szCs w:val="16"/>
                <w:lang w:val="en-US"/>
              </w:rPr>
              <w:t>mindness</w:t>
            </w:r>
            <w:proofErr w:type="spellEnd"/>
          </w:p>
          <w:p w14:paraId="45F9EB24" w14:textId="76D1D415" w:rsidR="00922A20" w:rsidRDefault="00922A20" w:rsidP="00A761E3">
            <w:pPr>
              <w:pStyle w:val="ListParagraph"/>
              <w:widowControl w:val="0"/>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barriers, </w:t>
            </w:r>
            <w:proofErr w:type="spellStart"/>
            <w:r>
              <w:rPr>
                <w:sz w:val="16"/>
                <w:szCs w:val="16"/>
                <w:lang w:val="en-US"/>
              </w:rPr>
              <w:t>i</w:t>
            </w:r>
            <w:proofErr w:type="spellEnd"/>
            <w:r>
              <w:rPr>
                <w:sz w:val="16"/>
                <w:szCs w:val="16"/>
                <w:lang w:val="en-US"/>
              </w:rPr>
              <w:t xml:space="preserve">. e. physical and health limitations of the </w:t>
            </w:r>
            <w:r w:rsidR="00C91C33">
              <w:rPr>
                <w:sz w:val="16"/>
                <w:szCs w:val="16"/>
                <w:lang w:val="en-US"/>
              </w:rPr>
              <w:t>patient representatives</w:t>
            </w:r>
          </w:p>
          <w:p w14:paraId="6AC21E97" w14:textId="570CC2D9" w:rsidR="00C91C33" w:rsidRDefault="00C91C33" w:rsidP="00A761E3">
            <w:pPr>
              <w:pStyle w:val="ListParagraph"/>
              <w:widowControl w:val="0"/>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impact of patient engagement in TCAB, i.e. better informed in-patients with families and patients receiving better suited care</w:t>
            </w:r>
          </w:p>
          <w:p w14:paraId="344B874D" w14:textId="509275C8" w:rsidR="00C91C33" w:rsidRPr="00922A20" w:rsidRDefault="00C91C33" w:rsidP="00A761E3">
            <w:pPr>
              <w:pStyle w:val="ListParagraph"/>
              <w:widowControl w:val="0"/>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recommendations to involve patients earlier</w:t>
            </w:r>
          </w:p>
          <w:p w14:paraId="1CB42B1F" w14:textId="20F4B137" w:rsidR="00E925A4" w:rsidRPr="00E925A4" w:rsidRDefault="001365A8" w:rsidP="00922A2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Conclusion: Healthcare teams </w:t>
            </w:r>
            <w:r w:rsidR="00E925A4" w:rsidRPr="00E925A4">
              <w:rPr>
                <w:rFonts w:asciiTheme="minorHAnsi" w:eastAsiaTheme="minorHAnsi" w:hAnsiTheme="minorHAnsi" w:cs="Times"/>
                <w:sz w:val="16"/>
                <w:szCs w:val="16"/>
                <w:lang w:val="en-US" w:eastAsia="en-US"/>
              </w:rPr>
              <w:t>benefit from engaging patients in the change process. Patients contribute a different point of view, and this helps to ensure that the changes proposed and im</w:t>
            </w:r>
            <w:r w:rsidR="00922A20">
              <w:rPr>
                <w:rFonts w:asciiTheme="minorHAnsi" w:eastAsiaTheme="minorHAnsi" w:hAnsiTheme="minorHAnsi" w:cs="Times"/>
                <w:sz w:val="16"/>
                <w:szCs w:val="16"/>
                <w:lang w:val="en-US" w:eastAsia="en-US"/>
              </w:rPr>
              <w:t xml:space="preserve">plemented address their needs </w:t>
            </w:r>
          </w:p>
        </w:tc>
      </w:tr>
      <w:tr w:rsidR="00E925A4" w:rsidRPr="00890224" w14:paraId="2A95B44D"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3D7B65D3" w14:textId="431594D4" w:rsidR="00E925A4" w:rsidRPr="00E925A4" w:rsidRDefault="000A53AE" w:rsidP="00E925A4">
            <w:pPr>
              <w:widowControl w:val="0"/>
              <w:suppressAutoHyphens w:val="0"/>
              <w:autoSpaceDE w:val="0"/>
              <w:autoSpaceDN w:val="0"/>
              <w:adjustRightInd w:val="0"/>
              <w:rPr>
                <w:rFonts w:asciiTheme="minorHAnsi" w:hAnsiTheme="minorHAnsi"/>
                <w:b w:val="0"/>
                <w:sz w:val="16"/>
                <w:szCs w:val="16"/>
                <w:lang w:val="en-GB"/>
              </w:rPr>
            </w:pPr>
            <w:proofErr w:type="spellStart"/>
            <w:r>
              <w:rPr>
                <w:rFonts w:asciiTheme="minorHAnsi" w:hAnsiTheme="minorHAnsi"/>
                <w:b w:val="0"/>
                <w:sz w:val="16"/>
                <w:szCs w:val="16"/>
                <w:lang w:val="en-GB"/>
              </w:rPr>
              <w:lastRenderedPageBreak/>
              <w:t>Locock</w:t>
            </w:r>
            <w:proofErr w:type="spellEnd"/>
            <w:r>
              <w:rPr>
                <w:rFonts w:asciiTheme="minorHAnsi" w:hAnsiTheme="minorHAnsi"/>
                <w:b w:val="0"/>
                <w:sz w:val="16"/>
                <w:szCs w:val="16"/>
                <w:lang w:val="en-GB"/>
              </w:rPr>
              <w:t xml:space="preserve"> </w:t>
            </w:r>
          </w:p>
          <w:p w14:paraId="41FE15EF" w14:textId="77777777"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p>
          <w:p w14:paraId="226161A6" w14:textId="08CC73D5"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r w:rsidRPr="00E925A4">
              <w:rPr>
                <w:rFonts w:asciiTheme="minorHAnsi" w:hAnsiTheme="minorHAnsi"/>
                <w:b w:val="0"/>
                <w:sz w:val="16"/>
                <w:szCs w:val="16"/>
                <w:lang w:val="en-GB"/>
              </w:rPr>
              <w:t>Using a national archive of patient experience narratives to promote local patient-</w:t>
            </w:r>
            <w:proofErr w:type="spellStart"/>
            <w:r w:rsidRPr="00E925A4">
              <w:rPr>
                <w:rFonts w:asciiTheme="minorHAnsi" w:hAnsiTheme="minorHAnsi"/>
                <w:b w:val="0"/>
                <w:sz w:val="16"/>
                <w:szCs w:val="16"/>
                <w:lang w:val="en-GB"/>
              </w:rPr>
              <w:t>centered</w:t>
            </w:r>
            <w:proofErr w:type="spellEnd"/>
            <w:r w:rsidRPr="00E925A4">
              <w:rPr>
                <w:rFonts w:asciiTheme="minorHAnsi" w:hAnsiTheme="minorHAnsi"/>
                <w:b w:val="0"/>
                <w:sz w:val="16"/>
                <w:szCs w:val="16"/>
                <w:lang w:val="en-GB"/>
              </w:rPr>
              <w:t xml:space="preserve"> quality improvement: An ethnographic process evaluation of ‘accelera</w:t>
            </w:r>
            <w:r w:rsidR="00890224">
              <w:rPr>
                <w:rFonts w:asciiTheme="minorHAnsi" w:hAnsiTheme="minorHAnsi"/>
                <w:b w:val="0"/>
                <w:sz w:val="16"/>
                <w:szCs w:val="16"/>
                <w:lang w:val="en-GB"/>
              </w:rPr>
              <w:t>ted’ experience-based co-design</w:t>
            </w:r>
          </w:p>
          <w:p w14:paraId="4E9E2FDA" w14:textId="77777777"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p>
          <w:p w14:paraId="259EA30D" w14:textId="77777777"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r w:rsidRPr="00E925A4">
              <w:rPr>
                <w:rFonts w:asciiTheme="minorHAnsi" w:hAnsiTheme="minorHAnsi"/>
                <w:b w:val="0"/>
                <w:sz w:val="16"/>
                <w:szCs w:val="16"/>
                <w:lang w:val="en-GB"/>
              </w:rPr>
              <w:t>2014</w:t>
            </w:r>
          </w:p>
          <w:p w14:paraId="63BE5EDE" w14:textId="77777777"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p>
          <w:p w14:paraId="6E9AB623" w14:textId="194A4996" w:rsidR="00E925A4" w:rsidRPr="00E925A4" w:rsidRDefault="00E925A4" w:rsidP="00E925A4">
            <w:pPr>
              <w:widowControl w:val="0"/>
              <w:suppressAutoHyphens w:val="0"/>
              <w:autoSpaceDE w:val="0"/>
              <w:autoSpaceDN w:val="0"/>
              <w:adjustRightInd w:val="0"/>
              <w:rPr>
                <w:rFonts w:asciiTheme="minorHAnsi" w:hAnsiTheme="minorHAnsi"/>
                <w:b w:val="0"/>
                <w:sz w:val="16"/>
                <w:szCs w:val="16"/>
                <w:lang w:val="en-GB"/>
              </w:rPr>
            </w:pPr>
            <w:r w:rsidRPr="00E925A4">
              <w:rPr>
                <w:rFonts w:asciiTheme="minorHAnsi" w:hAnsiTheme="minorHAnsi"/>
                <w:b w:val="0"/>
                <w:sz w:val="16"/>
                <w:szCs w:val="16"/>
                <w:lang w:val="en-GB"/>
              </w:rPr>
              <w:t xml:space="preserve">UK </w:t>
            </w:r>
          </w:p>
          <w:p w14:paraId="27507B2C" w14:textId="3E397647" w:rsidR="00E925A4" w:rsidRPr="00E925A4" w:rsidRDefault="00E925A4" w:rsidP="00932F18">
            <w:pPr>
              <w:widowControl w:val="0"/>
              <w:suppressAutoHyphens w:val="0"/>
              <w:autoSpaceDE w:val="0"/>
              <w:autoSpaceDN w:val="0"/>
              <w:adjustRightInd w:val="0"/>
              <w:rPr>
                <w:rFonts w:asciiTheme="minorHAnsi" w:hAnsiTheme="minorHAnsi"/>
                <w:b w:val="0"/>
                <w:sz w:val="16"/>
                <w:szCs w:val="16"/>
                <w:lang w:val="en-US"/>
              </w:rPr>
            </w:pPr>
          </w:p>
        </w:tc>
        <w:tc>
          <w:tcPr>
            <w:tcW w:w="1848" w:type="dxa"/>
          </w:tcPr>
          <w:p w14:paraId="02D8D697" w14:textId="77777777" w:rsidR="00890224" w:rsidRPr="00E925A4" w:rsidRDefault="00890224" w:rsidP="0089022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Ethnographic process evaluation</w:t>
            </w:r>
          </w:p>
          <w:p w14:paraId="3F783D6A" w14:textId="77777777" w:rsidR="00890224" w:rsidRDefault="00890224" w:rsidP="00E925A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p>
          <w:p w14:paraId="53AD127B" w14:textId="31AAD84C" w:rsidR="00890224" w:rsidRDefault="00890224" w:rsidP="00E925A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Mixed methods:</w:t>
            </w:r>
          </w:p>
          <w:p w14:paraId="39FCE36F" w14:textId="3F36C148" w:rsidR="00E925A4" w:rsidRPr="00890224" w:rsidRDefault="00890224" w:rsidP="00A761E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q</w:t>
            </w:r>
            <w:r w:rsidR="00E925A4" w:rsidRPr="00890224">
              <w:rPr>
                <w:sz w:val="16"/>
                <w:szCs w:val="16"/>
                <w:lang w:val="en-GB"/>
              </w:rPr>
              <w:t>uantitative</w:t>
            </w:r>
          </w:p>
          <w:p w14:paraId="35ADEF1E" w14:textId="01509581" w:rsidR="00E925A4" w:rsidRPr="00890224" w:rsidRDefault="00890224" w:rsidP="00A761E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q</w:t>
            </w:r>
            <w:r w:rsidR="00E925A4" w:rsidRPr="00890224">
              <w:rPr>
                <w:sz w:val="16"/>
                <w:szCs w:val="16"/>
                <w:lang w:val="en-GB"/>
              </w:rPr>
              <w:t>ualitative</w:t>
            </w:r>
          </w:p>
          <w:p w14:paraId="7A10E08B" w14:textId="0B84273F" w:rsidR="00E925A4" w:rsidRPr="00E925A4" w:rsidRDefault="00E925A4" w:rsidP="00E925A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Questionnaire</w:t>
            </w:r>
            <w:r w:rsidR="00890224">
              <w:rPr>
                <w:rFonts w:asciiTheme="minorHAnsi" w:hAnsiTheme="minorHAnsi"/>
                <w:sz w:val="16"/>
                <w:szCs w:val="16"/>
                <w:lang w:val="en-GB"/>
              </w:rPr>
              <w:t>s</w:t>
            </w:r>
          </w:p>
          <w:p w14:paraId="74832BEE" w14:textId="77777777" w:rsidR="00E925A4" w:rsidRPr="00E925A4" w:rsidRDefault="00E925A4" w:rsidP="00E925A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Observations</w:t>
            </w:r>
          </w:p>
          <w:p w14:paraId="673937D4" w14:textId="77777777" w:rsidR="00E925A4" w:rsidRPr="00E925A4" w:rsidRDefault="00E925A4" w:rsidP="00E925A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Interviews</w:t>
            </w:r>
          </w:p>
          <w:p w14:paraId="5592101D" w14:textId="191FAF49" w:rsidR="00E925A4" w:rsidRPr="00E925A4" w:rsidRDefault="00E925A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GB"/>
              </w:rPr>
              <w:t>Documentation</w:t>
            </w:r>
          </w:p>
        </w:tc>
        <w:tc>
          <w:tcPr>
            <w:tcW w:w="1843" w:type="dxa"/>
          </w:tcPr>
          <w:p w14:paraId="6F94533E" w14:textId="77777777" w:rsidR="00E925A4" w:rsidRDefault="00E925A4" w:rsidP="00E925A4">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GB"/>
              </w:rPr>
            </w:pPr>
            <w:r w:rsidRPr="00E925A4">
              <w:rPr>
                <w:rFonts w:asciiTheme="minorHAnsi" w:hAnsiTheme="minorHAnsi"/>
                <w:color w:val="auto"/>
                <w:sz w:val="16"/>
                <w:szCs w:val="16"/>
                <w:lang w:val="en-GB"/>
              </w:rPr>
              <w:t>In-patient hospital care</w:t>
            </w:r>
          </w:p>
          <w:p w14:paraId="19A473A3" w14:textId="77777777" w:rsidR="00890224" w:rsidRDefault="00890224" w:rsidP="00E925A4">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GB"/>
              </w:rPr>
            </w:pPr>
          </w:p>
          <w:p w14:paraId="54F4ED9C" w14:textId="77C02359" w:rsidR="00890224" w:rsidRDefault="00890224" w:rsidP="00E925A4">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GB"/>
              </w:rPr>
            </w:pPr>
            <w:r>
              <w:rPr>
                <w:rFonts w:asciiTheme="minorHAnsi" w:hAnsiTheme="minorHAnsi"/>
                <w:color w:val="auto"/>
                <w:sz w:val="16"/>
                <w:szCs w:val="16"/>
                <w:lang w:val="en-GB"/>
              </w:rPr>
              <w:t>2 hospitals</w:t>
            </w:r>
          </w:p>
          <w:p w14:paraId="56125DC7" w14:textId="77777777" w:rsidR="00890224" w:rsidRPr="00E925A4" w:rsidRDefault="00890224" w:rsidP="00E925A4">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GB"/>
              </w:rPr>
            </w:pPr>
          </w:p>
          <w:p w14:paraId="284A558E" w14:textId="79EB4485" w:rsidR="00E925A4" w:rsidRPr="00E925A4" w:rsidRDefault="00890224" w:rsidP="00A761E3">
            <w:pPr>
              <w:pStyle w:val="Default"/>
              <w:numPr>
                <w:ilvl w:val="0"/>
                <w:numId w:val="2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GB"/>
              </w:rPr>
            </w:pPr>
            <w:r>
              <w:rPr>
                <w:rFonts w:asciiTheme="minorHAnsi" w:hAnsiTheme="minorHAnsi"/>
                <w:color w:val="auto"/>
                <w:sz w:val="16"/>
                <w:szCs w:val="16"/>
                <w:lang w:val="en-GB"/>
              </w:rPr>
              <w:t>i</w:t>
            </w:r>
            <w:r w:rsidR="00E925A4" w:rsidRPr="00E925A4">
              <w:rPr>
                <w:rFonts w:asciiTheme="minorHAnsi" w:hAnsiTheme="minorHAnsi"/>
                <w:color w:val="auto"/>
                <w:sz w:val="16"/>
                <w:szCs w:val="16"/>
                <w:lang w:val="en-GB"/>
              </w:rPr>
              <w:t>ntensive care</w:t>
            </w:r>
          </w:p>
          <w:p w14:paraId="5F810D2A" w14:textId="021AE5B0" w:rsidR="00E925A4" w:rsidRPr="00890224" w:rsidRDefault="00890224" w:rsidP="00A761E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sz w:val="16"/>
                <w:szCs w:val="16"/>
                <w:lang w:val="en-US"/>
              </w:rPr>
            </w:pPr>
            <w:r w:rsidRPr="00890224">
              <w:rPr>
                <w:sz w:val="16"/>
                <w:szCs w:val="16"/>
                <w:lang w:val="en-GB"/>
              </w:rPr>
              <w:t>l</w:t>
            </w:r>
            <w:r w:rsidR="00E925A4" w:rsidRPr="00890224">
              <w:rPr>
                <w:sz w:val="16"/>
                <w:szCs w:val="16"/>
                <w:lang w:val="en-GB"/>
              </w:rPr>
              <w:t>ung cancer care</w:t>
            </w:r>
          </w:p>
        </w:tc>
        <w:tc>
          <w:tcPr>
            <w:tcW w:w="1843" w:type="dxa"/>
          </w:tcPr>
          <w:p w14:paraId="52F961E2" w14:textId="77777777" w:rsidR="00E925A4" w:rsidRPr="00E925A4" w:rsidRDefault="00E925A4" w:rsidP="00E925A4">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63 patients and family members</w:t>
            </w:r>
          </w:p>
          <w:p w14:paraId="74E2DBEC" w14:textId="442CFB16" w:rsidR="00E925A4" w:rsidRPr="00E925A4" w:rsidRDefault="00E925A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E925A4">
              <w:rPr>
                <w:rFonts w:asciiTheme="minorHAnsi" w:hAnsiTheme="minorHAnsi"/>
                <w:sz w:val="16"/>
                <w:szCs w:val="16"/>
                <w:lang w:val="en-GB"/>
              </w:rPr>
              <w:t>96 healthcare professionals</w:t>
            </w:r>
          </w:p>
        </w:tc>
        <w:tc>
          <w:tcPr>
            <w:tcW w:w="2835" w:type="dxa"/>
          </w:tcPr>
          <w:p w14:paraId="0A76A9D1" w14:textId="77777777" w:rsidR="00E925A4" w:rsidRDefault="00E925A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Accelerated Exp</w:t>
            </w:r>
            <w:r w:rsidR="00890224">
              <w:rPr>
                <w:rFonts w:asciiTheme="minorHAnsi" w:hAnsiTheme="minorHAnsi"/>
                <w:sz w:val="16"/>
                <w:szCs w:val="16"/>
                <w:lang w:val="en-GB"/>
              </w:rPr>
              <w:t>erience-based Co-design (AEBCD)</w:t>
            </w:r>
          </w:p>
          <w:p w14:paraId="3FF3B228" w14:textId="77777777" w:rsidR="00890224" w:rsidRDefault="0089022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 xml:space="preserve">-local patient interviews were replaced with films from the national archive of patient experience narratives  </w:t>
            </w:r>
          </w:p>
          <w:p w14:paraId="03068539" w14:textId="77777777" w:rsidR="00742CF0" w:rsidRDefault="00742CF0"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p>
          <w:p w14:paraId="3E1BDA81" w14:textId="2C318345" w:rsidR="00742CF0" w:rsidRPr="00E925A4" w:rsidRDefault="00742CF0"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GB"/>
              </w:rPr>
              <w:t>48 co-design activities</w:t>
            </w:r>
          </w:p>
        </w:tc>
        <w:tc>
          <w:tcPr>
            <w:tcW w:w="3969" w:type="dxa"/>
          </w:tcPr>
          <w:p w14:paraId="0285C451" w14:textId="60C8FE29" w:rsidR="00742CF0" w:rsidRDefault="00742CF0" w:rsidP="00E925A4">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 xml:space="preserve">48 co-design activities </w:t>
            </w:r>
          </w:p>
          <w:p w14:paraId="2B516CD6" w14:textId="16C845EA" w:rsidR="00742CF0" w:rsidRDefault="00742CF0" w:rsidP="00E925A4">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Cost reductions in the ‘discovery’ phase</w:t>
            </w:r>
          </w:p>
          <w:p w14:paraId="7768E01C" w14:textId="77777777" w:rsidR="00742CF0" w:rsidRDefault="00E925A4"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AEBCD proved acceptabl</w:t>
            </w:r>
            <w:r w:rsidR="00742CF0">
              <w:rPr>
                <w:rFonts w:asciiTheme="minorHAnsi" w:hAnsiTheme="minorHAnsi"/>
                <w:sz w:val="16"/>
                <w:szCs w:val="16"/>
                <w:lang w:val="en-GB"/>
              </w:rPr>
              <w:t>e to patients and healthcare professionals</w:t>
            </w:r>
          </w:p>
          <w:p w14:paraId="14A6C376" w14:textId="77777777" w:rsidR="00742CF0" w:rsidRDefault="00E925A4"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National films triggered discuss</w:t>
            </w:r>
            <w:r w:rsidR="00890224">
              <w:rPr>
                <w:rFonts w:asciiTheme="minorHAnsi" w:hAnsiTheme="minorHAnsi"/>
                <w:sz w:val="16"/>
                <w:szCs w:val="16"/>
                <w:lang w:val="en-GB"/>
              </w:rPr>
              <w:t>ion between patients’ and staff</w:t>
            </w:r>
          </w:p>
          <w:p w14:paraId="6FA8ECA9" w14:textId="77777777" w:rsidR="00742CF0" w:rsidRDefault="00E925A4"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E925A4">
              <w:rPr>
                <w:rFonts w:asciiTheme="minorHAnsi" w:hAnsiTheme="minorHAnsi"/>
                <w:sz w:val="16"/>
                <w:szCs w:val="16"/>
                <w:lang w:val="en-GB"/>
              </w:rPr>
              <w:t>Mor</w:t>
            </w:r>
            <w:r w:rsidR="00890224">
              <w:rPr>
                <w:rFonts w:asciiTheme="minorHAnsi" w:hAnsiTheme="minorHAnsi"/>
                <w:sz w:val="16"/>
                <w:szCs w:val="16"/>
                <w:lang w:val="en-GB"/>
              </w:rPr>
              <w:t>e quickly achievement than EBCD</w:t>
            </w:r>
          </w:p>
          <w:p w14:paraId="5A9AE511" w14:textId="77777777" w:rsidR="00742CF0" w:rsidRDefault="00890224"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Lower cost than EBCD</w:t>
            </w:r>
          </w:p>
          <w:p w14:paraId="14D10B19" w14:textId="77777777" w:rsidR="00742CF0" w:rsidRDefault="00742CF0"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p>
          <w:p w14:paraId="4D9A64BF" w14:textId="0352A6AE" w:rsidR="00890224" w:rsidRPr="00742CF0" w:rsidRDefault="00890224" w:rsidP="00742CF0">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Conclusions: Accelerated EBCD offers a rigorous and relatively cost-effective patient-</w:t>
            </w:r>
            <w:proofErr w:type="spellStart"/>
            <w:r>
              <w:rPr>
                <w:rFonts w:asciiTheme="minorHAnsi" w:hAnsiTheme="minorHAnsi"/>
                <w:sz w:val="16"/>
                <w:szCs w:val="16"/>
                <w:lang w:val="en-GB"/>
              </w:rPr>
              <w:t>centered</w:t>
            </w:r>
            <w:proofErr w:type="spellEnd"/>
            <w:r>
              <w:rPr>
                <w:rFonts w:asciiTheme="minorHAnsi" w:hAnsiTheme="minorHAnsi"/>
                <w:sz w:val="16"/>
                <w:szCs w:val="16"/>
                <w:lang w:val="en-GB"/>
              </w:rPr>
              <w:t xml:space="preserve"> quality improvement approach</w:t>
            </w:r>
          </w:p>
        </w:tc>
      </w:tr>
      <w:tr w:rsidR="00E925A4" w:rsidRPr="004A5515" w14:paraId="2E335393" w14:textId="77777777" w:rsidTr="00225FB1">
        <w:tc>
          <w:tcPr>
            <w:cnfStyle w:val="001000000000" w:firstRow="0" w:lastRow="0" w:firstColumn="1" w:lastColumn="0" w:oddVBand="0" w:evenVBand="0" w:oddHBand="0" w:evenHBand="0" w:firstRowFirstColumn="0" w:firstRowLastColumn="0" w:lastRowFirstColumn="0" w:lastRowLastColumn="0"/>
            <w:tcW w:w="1804" w:type="dxa"/>
          </w:tcPr>
          <w:p w14:paraId="205E34AA" w14:textId="228D4065" w:rsidR="00E925A4" w:rsidRPr="004A5515"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Morrison </w:t>
            </w:r>
            <w:r w:rsidR="00E925A4" w:rsidRPr="004A5515">
              <w:rPr>
                <w:rFonts w:asciiTheme="minorHAnsi" w:hAnsiTheme="minorHAnsi"/>
                <w:b w:val="0"/>
                <w:sz w:val="16"/>
                <w:szCs w:val="16"/>
                <w:lang w:val="en-GB"/>
              </w:rPr>
              <w:t xml:space="preserve"> </w:t>
            </w:r>
          </w:p>
          <w:p w14:paraId="64D1DE68" w14:textId="77777777" w:rsidR="00E925A4" w:rsidRPr="004A5515" w:rsidRDefault="00E925A4" w:rsidP="00CD2A2A">
            <w:pPr>
              <w:rPr>
                <w:rFonts w:asciiTheme="minorHAnsi" w:hAnsiTheme="minorHAnsi"/>
                <w:b w:val="0"/>
                <w:sz w:val="16"/>
                <w:szCs w:val="16"/>
                <w:lang w:val="en-GB"/>
              </w:rPr>
            </w:pPr>
          </w:p>
          <w:p w14:paraId="6C3FAABF" w14:textId="175CAD38"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Beyond tokenistic participation: using representational artefacts to enable meaningful public particip</w:t>
            </w:r>
            <w:r w:rsidR="00DD2DFA">
              <w:rPr>
                <w:rFonts w:asciiTheme="minorHAnsi" w:hAnsiTheme="minorHAnsi"/>
                <w:b w:val="0"/>
                <w:sz w:val="16"/>
                <w:szCs w:val="16"/>
                <w:lang w:val="en-GB"/>
              </w:rPr>
              <w:t>ation in health service design</w:t>
            </w:r>
          </w:p>
          <w:p w14:paraId="76EE228E" w14:textId="77777777" w:rsidR="00E925A4" w:rsidRPr="004A5515" w:rsidRDefault="00E925A4" w:rsidP="00CD2A2A">
            <w:pPr>
              <w:rPr>
                <w:rFonts w:asciiTheme="minorHAnsi" w:hAnsiTheme="minorHAnsi"/>
                <w:b w:val="0"/>
                <w:sz w:val="16"/>
                <w:szCs w:val="16"/>
                <w:lang w:val="en-GB"/>
              </w:rPr>
            </w:pPr>
          </w:p>
          <w:p w14:paraId="59176310" w14:textId="61864411"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lastRenderedPageBreak/>
              <w:t>2013</w:t>
            </w:r>
          </w:p>
          <w:p w14:paraId="301FCCD7" w14:textId="77777777" w:rsidR="00E925A4" w:rsidRPr="004A5515" w:rsidRDefault="00E925A4" w:rsidP="00CD2A2A">
            <w:pPr>
              <w:rPr>
                <w:rFonts w:asciiTheme="minorHAnsi" w:hAnsiTheme="minorHAnsi"/>
                <w:b w:val="0"/>
                <w:sz w:val="16"/>
                <w:szCs w:val="16"/>
                <w:lang w:val="en-US"/>
              </w:rPr>
            </w:pPr>
          </w:p>
          <w:p w14:paraId="71404137" w14:textId="4F021837" w:rsidR="00E925A4" w:rsidRPr="004A5515" w:rsidRDefault="00E925A4" w:rsidP="00CD2A2A">
            <w:pPr>
              <w:rPr>
                <w:rFonts w:asciiTheme="minorHAnsi" w:hAnsiTheme="minorHAnsi"/>
                <w:b w:val="0"/>
                <w:sz w:val="16"/>
                <w:szCs w:val="16"/>
                <w:lang w:val="en-US"/>
              </w:rPr>
            </w:pPr>
            <w:r w:rsidRPr="004A5515">
              <w:rPr>
                <w:rFonts w:asciiTheme="minorHAnsi" w:hAnsiTheme="minorHAnsi"/>
                <w:b w:val="0"/>
                <w:sz w:val="16"/>
                <w:szCs w:val="16"/>
                <w:lang w:val="en-US"/>
              </w:rPr>
              <w:t>UK</w:t>
            </w:r>
          </w:p>
        </w:tc>
        <w:tc>
          <w:tcPr>
            <w:tcW w:w="1848" w:type="dxa"/>
          </w:tcPr>
          <w:p w14:paraId="0E2104E0" w14:textId="23C4CC43" w:rsidR="00E925A4" w:rsidRDefault="00E925A4"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eastAsiaTheme="minorHAnsi" w:hAnsiTheme="minorHAnsi" w:cs="Times"/>
                <w:sz w:val="16"/>
                <w:szCs w:val="16"/>
                <w:lang w:val="en-US" w:eastAsia="en-US"/>
              </w:rPr>
              <w:lastRenderedPageBreak/>
              <w:t>Case study</w:t>
            </w:r>
          </w:p>
          <w:p w14:paraId="49EA6156" w14:textId="3FA4F2AA" w:rsidR="004D68F0" w:rsidRPr="004A5515" w:rsidRDefault="004D68F0"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articipatory design</w:t>
            </w:r>
          </w:p>
          <w:p w14:paraId="4912C41B" w14:textId="77777777" w:rsidR="00E925A4" w:rsidRPr="004A5515" w:rsidRDefault="00E925A4" w:rsidP="00DD2DF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596DFE88" w14:textId="6BCA824B" w:rsidR="00DD2DFA" w:rsidRDefault="00DD2DFA"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Out-patient services for older people</w:t>
            </w:r>
          </w:p>
          <w:p w14:paraId="6FFA13A7" w14:textId="77777777" w:rsidR="00E925A4" w:rsidRPr="004A5515" w:rsidRDefault="00E925A4" w:rsidP="00DD2DF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5365DAEA" w14:textId="77777777" w:rsidR="00E925A4" w:rsidRPr="004A5515" w:rsidRDefault="00E925A4" w:rsidP="0064362C">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Public participants</w:t>
            </w:r>
          </w:p>
          <w:p w14:paraId="3C4DD28F" w14:textId="7419F464" w:rsidR="00E925A4" w:rsidRPr="004A5515" w:rsidRDefault="00E925A4" w:rsidP="0064362C">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Healthcare professionals</w:t>
            </w:r>
          </w:p>
          <w:p w14:paraId="22C19212" w14:textId="77777777" w:rsidR="00E925A4" w:rsidRPr="004A5515" w:rsidRDefault="00E925A4" w:rsidP="0064362C">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32DB6726" w14:textId="41B0B929" w:rsidR="00E925A4" w:rsidRPr="004A5515" w:rsidRDefault="00DD2DFA" w:rsidP="00CD2A2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arti</w:t>
            </w:r>
            <w:r w:rsidR="004D68F0">
              <w:rPr>
                <w:rFonts w:asciiTheme="minorHAnsi" w:eastAsiaTheme="minorHAnsi" w:hAnsiTheme="minorHAnsi" w:cs="Times"/>
                <w:sz w:val="16"/>
                <w:szCs w:val="16"/>
                <w:lang w:val="en-US" w:eastAsia="en-US"/>
              </w:rPr>
              <w:t>cipants in this project were</w:t>
            </w:r>
            <w:r w:rsidR="00E925A4" w:rsidRPr="004A5515">
              <w:rPr>
                <w:rFonts w:asciiTheme="minorHAnsi" w:eastAsiaTheme="minorHAnsi" w:hAnsiTheme="minorHAnsi" w:cs="Times"/>
                <w:sz w:val="16"/>
                <w:szCs w:val="16"/>
                <w:lang w:val="en-US" w:eastAsia="en-US"/>
              </w:rPr>
              <w:t xml:space="preserve"> involved in </w:t>
            </w:r>
            <w:proofErr w:type="spellStart"/>
            <w:r w:rsidR="00E925A4" w:rsidRPr="004A5515">
              <w:rPr>
                <w:rFonts w:asciiTheme="minorHAnsi" w:eastAsiaTheme="minorHAnsi" w:hAnsiTheme="minorHAnsi" w:cs="Times"/>
                <w:sz w:val="16"/>
                <w:szCs w:val="16"/>
                <w:lang w:val="en-US" w:eastAsia="en-US"/>
              </w:rPr>
              <w:t>story tellin</w:t>
            </w:r>
            <w:r w:rsidR="004F1507">
              <w:rPr>
                <w:rFonts w:asciiTheme="minorHAnsi" w:eastAsiaTheme="minorHAnsi" w:hAnsiTheme="minorHAnsi" w:cs="Times"/>
                <w:sz w:val="16"/>
                <w:szCs w:val="16"/>
                <w:lang w:val="en-US" w:eastAsia="en-US"/>
              </w:rPr>
              <w:t>g</w:t>
            </w:r>
            <w:proofErr w:type="spellEnd"/>
            <w:r w:rsidR="004F1507">
              <w:rPr>
                <w:rFonts w:asciiTheme="minorHAnsi" w:eastAsiaTheme="minorHAnsi" w:hAnsiTheme="minorHAnsi" w:cs="Times"/>
                <w:sz w:val="16"/>
                <w:szCs w:val="16"/>
                <w:lang w:val="en-US" w:eastAsia="en-US"/>
              </w:rPr>
              <w:t xml:space="preserve">, emotional maps and </w:t>
            </w:r>
            <w:proofErr w:type="spellStart"/>
            <w:r w:rsidR="004F1507">
              <w:rPr>
                <w:rFonts w:asciiTheme="minorHAnsi" w:eastAsiaTheme="minorHAnsi" w:hAnsiTheme="minorHAnsi" w:cs="Times"/>
                <w:sz w:val="16"/>
                <w:szCs w:val="16"/>
                <w:lang w:val="en-US" w:eastAsia="en-US"/>
              </w:rPr>
              <w:t>raod</w:t>
            </w:r>
            <w:proofErr w:type="spellEnd"/>
            <w:r w:rsidR="004F1507">
              <w:rPr>
                <w:rFonts w:asciiTheme="minorHAnsi" w:eastAsiaTheme="minorHAnsi" w:hAnsiTheme="minorHAnsi" w:cs="Times"/>
                <w:sz w:val="16"/>
                <w:szCs w:val="16"/>
                <w:lang w:val="en-US" w:eastAsia="en-US"/>
              </w:rPr>
              <w:t xml:space="preserve"> maps</w:t>
            </w:r>
            <w:r w:rsidR="00E925A4" w:rsidRPr="004A5515">
              <w:rPr>
                <w:rFonts w:asciiTheme="minorHAnsi" w:eastAsiaTheme="minorHAnsi" w:hAnsiTheme="minorHAnsi" w:cs="Times"/>
                <w:sz w:val="16"/>
                <w:szCs w:val="16"/>
                <w:lang w:val="en-US" w:eastAsia="en-US"/>
              </w:rPr>
              <w:t xml:space="preserve"> </w:t>
            </w:r>
          </w:p>
          <w:p w14:paraId="67D0D152" w14:textId="77777777" w:rsidR="00E925A4" w:rsidRPr="004A5515" w:rsidRDefault="00E925A4" w:rsidP="00CD2A2A">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2835" w:type="dxa"/>
          </w:tcPr>
          <w:p w14:paraId="7CEF271E" w14:textId="7F1DB2BF" w:rsidR="00E925A4" w:rsidRPr="00DD2DFA" w:rsidRDefault="00DD2DFA" w:rsidP="00DD2DFA">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The project </w:t>
            </w:r>
            <w:r w:rsidR="00E925A4" w:rsidRPr="004A5515">
              <w:rPr>
                <w:rFonts w:asciiTheme="minorHAnsi" w:hAnsiTheme="minorHAnsi"/>
                <w:sz w:val="16"/>
                <w:szCs w:val="16"/>
                <w:lang w:val="en-US"/>
              </w:rPr>
              <w:t>Better Outpatient Services for Older People (BOSOP)</w:t>
            </w:r>
            <w:r>
              <w:rPr>
                <w:rFonts w:asciiTheme="minorHAnsi" w:hAnsiTheme="minorHAnsi"/>
                <w:sz w:val="16"/>
                <w:szCs w:val="16"/>
                <w:lang w:val="en-US"/>
              </w:rPr>
              <w:t xml:space="preserve">, </w:t>
            </w:r>
            <w:r w:rsidRPr="004A5515">
              <w:rPr>
                <w:rFonts w:asciiTheme="minorHAnsi" w:eastAsiaTheme="minorHAnsi" w:hAnsiTheme="minorHAnsi" w:cs="Times"/>
                <w:sz w:val="16"/>
                <w:szCs w:val="16"/>
                <w:lang w:val="en-US" w:eastAsia="en-US"/>
              </w:rPr>
              <w:t>a one year ser</w:t>
            </w:r>
            <w:r>
              <w:rPr>
                <w:rFonts w:asciiTheme="minorHAnsi" w:eastAsiaTheme="minorHAnsi" w:hAnsiTheme="minorHAnsi" w:cs="Times"/>
                <w:sz w:val="16"/>
                <w:szCs w:val="16"/>
                <w:lang w:val="en-US" w:eastAsia="en-US"/>
              </w:rPr>
              <w:t xml:space="preserve">vice improvement project  </w:t>
            </w:r>
          </w:p>
          <w:p w14:paraId="0F5A9C29" w14:textId="77777777" w:rsidR="00DD2DFA" w:rsidRDefault="00DD2DFA" w:rsidP="003F0B68">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EBD</w:t>
            </w:r>
          </w:p>
          <w:p w14:paraId="50FB271B" w14:textId="59E4843E" w:rsidR="00E925A4" w:rsidRPr="004A5515" w:rsidRDefault="004D68F0" w:rsidP="004D68F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w:t>
            </w:r>
            <w:r w:rsidR="00E925A4" w:rsidRPr="004A5515">
              <w:rPr>
                <w:rFonts w:asciiTheme="minorHAnsi" w:eastAsiaTheme="minorHAnsi" w:hAnsiTheme="minorHAnsi" w:cs="Times"/>
                <w:sz w:val="16"/>
                <w:szCs w:val="16"/>
                <w:lang w:val="en-US" w:eastAsia="en-US"/>
              </w:rPr>
              <w:t>hree representational artefacts</w:t>
            </w:r>
            <w:r>
              <w:rPr>
                <w:rFonts w:asciiTheme="minorHAnsi" w:eastAsiaTheme="minorHAnsi" w:hAnsiTheme="minorHAnsi" w:cs="Times"/>
                <w:sz w:val="16"/>
                <w:szCs w:val="16"/>
                <w:lang w:val="en-US" w:eastAsia="en-US"/>
              </w:rPr>
              <w:t xml:space="preserve"> are described</w:t>
            </w:r>
            <w:r w:rsidR="00E925A4" w:rsidRPr="004A5515">
              <w:rPr>
                <w:rFonts w:asciiTheme="minorHAnsi" w:eastAsiaTheme="minorHAnsi" w:hAnsiTheme="minorHAnsi" w:cs="Times"/>
                <w:sz w:val="16"/>
                <w:szCs w:val="16"/>
                <w:lang w:val="en-US" w:eastAsia="en-US"/>
              </w:rPr>
              <w:t xml:space="preserve">: emotion maps, stories, and </w:t>
            </w:r>
            <w:r w:rsidR="00E925A4" w:rsidRPr="004A5515">
              <w:rPr>
                <w:rFonts w:asciiTheme="minorHAnsi" w:eastAsiaTheme="minorHAnsi" w:hAnsiTheme="minorHAnsi" w:cs="Times"/>
                <w:sz w:val="16"/>
                <w:szCs w:val="16"/>
                <w:lang w:val="en-US" w:eastAsia="en-US"/>
              </w:rPr>
              <w:lastRenderedPageBreak/>
              <w:t>trac</w:t>
            </w:r>
            <w:r>
              <w:rPr>
                <w:rFonts w:asciiTheme="minorHAnsi" w:eastAsiaTheme="minorHAnsi" w:hAnsiTheme="minorHAnsi" w:cs="Times"/>
                <w:sz w:val="16"/>
                <w:szCs w:val="16"/>
                <w:lang w:val="en-US" w:eastAsia="en-US"/>
              </w:rPr>
              <w:t>ing paper</w:t>
            </w:r>
          </w:p>
        </w:tc>
        <w:tc>
          <w:tcPr>
            <w:tcW w:w="3969" w:type="dxa"/>
          </w:tcPr>
          <w:p w14:paraId="037CDDE2" w14:textId="77777777" w:rsidR="004D68F0" w:rsidRDefault="004D68F0"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hAnsiTheme="minorHAnsi"/>
                <w:sz w:val="16"/>
                <w:szCs w:val="16"/>
                <w:lang w:val="en-US"/>
              </w:rPr>
              <w:lastRenderedPageBreak/>
              <w:t xml:space="preserve">Appropriate </w:t>
            </w:r>
            <w:r>
              <w:rPr>
                <w:rFonts w:asciiTheme="minorHAnsi" w:hAnsiTheme="minorHAnsi"/>
                <w:sz w:val="16"/>
                <w:szCs w:val="16"/>
                <w:lang w:val="en-US"/>
              </w:rPr>
              <w:t xml:space="preserve">artefacts enables collaboration </w:t>
            </w:r>
            <w:r w:rsidRPr="004A5515">
              <w:rPr>
                <w:rFonts w:asciiTheme="minorHAnsi" w:eastAsiaTheme="minorHAnsi" w:hAnsiTheme="minorHAnsi" w:cs="Times"/>
                <w:sz w:val="16"/>
                <w:szCs w:val="16"/>
                <w:lang w:val="en-US" w:eastAsia="en-US"/>
              </w:rPr>
              <w:t>between public participants and health professionals in ways that both gr</w:t>
            </w:r>
            <w:r>
              <w:rPr>
                <w:rFonts w:asciiTheme="minorHAnsi" w:eastAsiaTheme="minorHAnsi" w:hAnsiTheme="minorHAnsi" w:cs="Times"/>
                <w:sz w:val="16"/>
                <w:szCs w:val="16"/>
                <w:lang w:val="en-US" w:eastAsia="en-US"/>
              </w:rPr>
              <w:t>oups find meaningful and valid</w:t>
            </w:r>
          </w:p>
          <w:p w14:paraId="21E60F12" w14:textId="77777777" w:rsidR="00867C46" w:rsidRDefault="00867C46"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0F3677CD" w14:textId="239B6850" w:rsidR="004D68F0" w:rsidRDefault="004D68F0"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Authors suggest that using such </w:t>
            </w:r>
            <w:r w:rsidRPr="004A5515">
              <w:rPr>
                <w:rFonts w:asciiTheme="minorHAnsi" w:eastAsiaTheme="minorHAnsi" w:hAnsiTheme="minorHAnsi" w:cs="Times"/>
                <w:sz w:val="16"/>
                <w:szCs w:val="16"/>
                <w:lang w:val="en-US" w:eastAsia="en-US"/>
              </w:rPr>
              <w:t xml:space="preserve">artefacts can provide an alternative approach to participation that stands in contrast to the current focus on the </w:t>
            </w:r>
            <w:proofErr w:type="spellStart"/>
            <w:r w:rsidRPr="004A5515">
              <w:rPr>
                <w:rFonts w:asciiTheme="minorHAnsi" w:eastAsiaTheme="minorHAnsi" w:hAnsiTheme="minorHAnsi" w:cs="Times"/>
                <w:sz w:val="16"/>
                <w:szCs w:val="16"/>
                <w:lang w:val="en-US" w:eastAsia="en-US"/>
              </w:rPr>
              <w:t>professional</w:t>
            </w:r>
            <w:r>
              <w:rPr>
                <w:rFonts w:asciiTheme="minorHAnsi" w:eastAsiaTheme="minorHAnsi" w:hAnsiTheme="minorHAnsi" w:cs="Times"/>
                <w:sz w:val="16"/>
                <w:szCs w:val="16"/>
                <w:lang w:val="en-US" w:eastAsia="en-US"/>
              </w:rPr>
              <w:t>isation</w:t>
            </w:r>
            <w:proofErr w:type="spellEnd"/>
            <w:r>
              <w:rPr>
                <w:rFonts w:asciiTheme="minorHAnsi" w:eastAsiaTheme="minorHAnsi" w:hAnsiTheme="minorHAnsi" w:cs="Times"/>
                <w:sz w:val="16"/>
                <w:szCs w:val="16"/>
                <w:lang w:val="en-US" w:eastAsia="en-US"/>
              </w:rPr>
              <w:t xml:space="preserve"> of public participants</w:t>
            </w:r>
          </w:p>
          <w:p w14:paraId="2DE3692F" w14:textId="77777777" w:rsidR="004D68F0" w:rsidRDefault="004D68F0"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p w14:paraId="590B9F19" w14:textId="11DCD98B" w:rsidR="004D68F0" w:rsidRDefault="004D68F0"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Conclusion: i</w:t>
            </w:r>
            <w:r w:rsidRPr="004A5515">
              <w:rPr>
                <w:rFonts w:asciiTheme="minorHAnsi" w:eastAsiaTheme="minorHAnsi" w:hAnsiTheme="minorHAnsi" w:cs="Times"/>
                <w:sz w:val="16"/>
                <w:szCs w:val="16"/>
                <w:lang w:val="en-US" w:eastAsia="en-US"/>
              </w:rPr>
              <w:t xml:space="preserve">ncluding participatory designers in projects, </w:t>
            </w:r>
            <w:r w:rsidRPr="004A5515">
              <w:rPr>
                <w:rFonts w:asciiTheme="minorHAnsi" w:eastAsiaTheme="minorHAnsi" w:hAnsiTheme="minorHAnsi" w:cs="Times"/>
                <w:sz w:val="16"/>
                <w:szCs w:val="16"/>
                <w:lang w:val="en-US" w:eastAsia="en-US"/>
              </w:rPr>
              <w:lastRenderedPageBreak/>
              <w:t xml:space="preserve">to </w:t>
            </w:r>
            <w:proofErr w:type="spellStart"/>
            <w:r w:rsidRPr="004A5515">
              <w:rPr>
                <w:rFonts w:asciiTheme="minorHAnsi" w:eastAsiaTheme="minorHAnsi" w:hAnsiTheme="minorHAnsi" w:cs="Times"/>
                <w:sz w:val="16"/>
                <w:szCs w:val="16"/>
                <w:lang w:val="en-US" w:eastAsia="en-US"/>
              </w:rPr>
              <w:t>chose</w:t>
            </w:r>
            <w:proofErr w:type="spellEnd"/>
            <w:r w:rsidRPr="004A5515">
              <w:rPr>
                <w:rFonts w:asciiTheme="minorHAnsi" w:eastAsiaTheme="minorHAnsi" w:hAnsiTheme="minorHAnsi" w:cs="Times"/>
                <w:sz w:val="16"/>
                <w:szCs w:val="16"/>
                <w:lang w:val="en-US" w:eastAsia="en-US"/>
              </w:rPr>
              <w:t xml:space="preserve"> or design appropriate representational arte- facts, </w:t>
            </w:r>
            <w:r w:rsidR="00867C46" w:rsidRPr="004A5515">
              <w:rPr>
                <w:rFonts w:asciiTheme="minorHAnsi" w:eastAsiaTheme="minorHAnsi" w:hAnsiTheme="minorHAnsi" w:cs="Times"/>
                <w:sz w:val="16"/>
                <w:szCs w:val="16"/>
                <w:lang w:val="en-US" w:eastAsia="en-US"/>
              </w:rPr>
              <w:t xml:space="preserve">can help to move beyond tokenistic participation in health service design, </w:t>
            </w:r>
            <w:r w:rsidR="00867C46">
              <w:rPr>
                <w:rFonts w:asciiTheme="minorHAnsi" w:eastAsiaTheme="minorHAnsi" w:hAnsiTheme="minorHAnsi" w:cs="Times"/>
                <w:sz w:val="16"/>
                <w:szCs w:val="16"/>
                <w:lang w:val="en-US" w:eastAsia="en-US"/>
              </w:rPr>
              <w:t xml:space="preserve">and </w:t>
            </w:r>
            <w:r w:rsidRPr="004A5515">
              <w:rPr>
                <w:rFonts w:asciiTheme="minorHAnsi" w:eastAsiaTheme="minorHAnsi" w:hAnsiTheme="minorHAnsi" w:cs="Times"/>
                <w:sz w:val="16"/>
                <w:szCs w:val="16"/>
                <w:lang w:val="en-US" w:eastAsia="en-US"/>
              </w:rPr>
              <w:t xml:space="preserve">address the policy–practice gap </w:t>
            </w:r>
          </w:p>
          <w:p w14:paraId="4E181B5D" w14:textId="52F9ED26" w:rsidR="004D68F0" w:rsidRPr="004D68F0" w:rsidRDefault="004D68F0" w:rsidP="004D68F0">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r>
      <w:tr w:rsidR="00E925A4" w:rsidRPr="00E16BF1" w14:paraId="6E417A76"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007ED5E6" w14:textId="689D95E3" w:rsidR="00E925A4" w:rsidRPr="004A5515" w:rsidRDefault="000A53AE" w:rsidP="00CD2A2A">
            <w:pPr>
              <w:rPr>
                <w:rFonts w:asciiTheme="minorHAnsi" w:hAnsiTheme="minorHAnsi"/>
                <w:b w:val="0"/>
                <w:sz w:val="16"/>
                <w:szCs w:val="16"/>
                <w:lang w:val="en-GB"/>
              </w:rPr>
            </w:pPr>
            <w:proofErr w:type="spellStart"/>
            <w:r>
              <w:rPr>
                <w:rFonts w:asciiTheme="minorHAnsi" w:hAnsiTheme="minorHAnsi"/>
                <w:b w:val="0"/>
                <w:sz w:val="16"/>
                <w:szCs w:val="16"/>
                <w:lang w:val="en-GB"/>
              </w:rPr>
              <w:lastRenderedPageBreak/>
              <w:t>Noergaard</w:t>
            </w:r>
            <w:proofErr w:type="spellEnd"/>
            <w:r>
              <w:rPr>
                <w:rFonts w:asciiTheme="minorHAnsi" w:hAnsiTheme="minorHAnsi"/>
                <w:b w:val="0"/>
                <w:sz w:val="16"/>
                <w:szCs w:val="16"/>
                <w:lang w:val="en-GB"/>
              </w:rPr>
              <w:t xml:space="preserve"> </w:t>
            </w:r>
          </w:p>
          <w:p w14:paraId="6A3B652D" w14:textId="77777777" w:rsidR="00E925A4" w:rsidRPr="004A5515" w:rsidRDefault="00E925A4" w:rsidP="00CD2A2A">
            <w:pPr>
              <w:rPr>
                <w:rFonts w:asciiTheme="minorHAnsi" w:hAnsiTheme="minorHAnsi"/>
                <w:b w:val="0"/>
                <w:sz w:val="16"/>
                <w:szCs w:val="16"/>
                <w:lang w:val="en-GB"/>
              </w:rPr>
            </w:pPr>
          </w:p>
          <w:p w14:paraId="0AFD8096" w14:textId="01A881E3"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Participatory action research in the field of neonatal intensive care: Developing an intervention to meet th</w:t>
            </w:r>
            <w:r w:rsidR="00310AC4">
              <w:rPr>
                <w:rFonts w:asciiTheme="minorHAnsi" w:hAnsiTheme="minorHAnsi"/>
                <w:b w:val="0"/>
                <w:sz w:val="16"/>
                <w:szCs w:val="16"/>
                <w:lang w:val="en-GB"/>
              </w:rPr>
              <w:t>e fathers’ needs. A case study</w:t>
            </w:r>
          </w:p>
          <w:p w14:paraId="79A0C435" w14:textId="77777777" w:rsidR="00E925A4" w:rsidRPr="004A5515" w:rsidRDefault="00E925A4" w:rsidP="00CD2A2A">
            <w:pPr>
              <w:rPr>
                <w:rFonts w:asciiTheme="minorHAnsi" w:hAnsiTheme="minorHAnsi"/>
                <w:b w:val="0"/>
                <w:sz w:val="16"/>
                <w:szCs w:val="16"/>
                <w:lang w:val="en-GB"/>
              </w:rPr>
            </w:pPr>
          </w:p>
          <w:p w14:paraId="519B46E7" w14:textId="3A3AB78F"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2016</w:t>
            </w:r>
          </w:p>
          <w:p w14:paraId="44C26B2D" w14:textId="77777777" w:rsidR="00E925A4" w:rsidRPr="004A5515" w:rsidRDefault="00E925A4" w:rsidP="00CD2A2A">
            <w:pPr>
              <w:rPr>
                <w:rFonts w:asciiTheme="minorHAnsi" w:hAnsiTheme="minorHAnsi"/>
                <w:b w:val="0"/>
                <w:sz w:val="16"/>
                <w:szCs w:val="16"/>
                <w:lang w:val="en-US"/>
              </w:rPr>
            </w:pPr>
          </w:p>
          <w:p w14:paraId="4CFBF498" w14:textId="555A0863" w:rsidR="00E925A4" w:rsidRPr="004A5515" w:rsidRDefault="00310AC4" w:rsidP="00CD2A2A">
            <w:pPr>
              <w:rPr>
                <w:rFonts w:asciiTheme="minorHAnsi" w:hAnsiTheme="minorHAnsi"/>
                <w:b w:val="0"/>
                <w:sz w:val="16"/>
                <w:szCs w:val="16"/>
                <w:lang w:val="en-US"/>
              </w:rPr>
            </w:pPr>
            <w:r>
              <w:rPr>
                <w:rFonts w:asciiTheme="minorHAnsi" w:hAnsiTheme="minorHAnsi"/>
                <w:b w:val="0"/>
                <w:sz w:val="16"/>
                <w:szCs w:val="16"/>
                <w:lang w:val="en-US"/>
              </w:rPr>
              <w:t>Denmark</w:t>
            </w:r>
          </w:p>
        </w:tc>
        <w:tc>
          <w:tcPr>
            <w:tcW w:w="1848" w:type="dxa"/>
          </w:tcPr>
          <w:p w14:paraId="388B90D2" w14:textId="5D3F9A56" w:rsidR="00310AC4" w:rsidRDefault="00310AC4"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Participatory action research</w:t>
            </w:r>
          </w:p>
          <w:p w14:paraId="4558B1B4" w14:textId="77777777" w:rsidR="00E16BF1" w:rsidRDefault="00E16BF1"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Grounded theory</w:t>
            </w:r>
          </w:p>
          <w:p w14:paraId="13E8F6D2" w14:textId="77777777" w:rsidR="00E16BF1" w:rsidRDefault="00E16BF1"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78E33B8A" w14:textId="77777777" w:rsidR="00E925A4" w:rsidRPr="004A5515" w:rsidRDefault="00E925A4" w:rsidP="00310AC4">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45BD96FF" w14:textId="78E9DB43" w:rsidR="00310AC4" w:rsidRDefault="00310AC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In-patient hospital care</w:t>
            </w:r>
          </w:p>
          <w:p w14:paraId="1D5CE26E" w14:textId="062E4062" w:rsidR="00310AC4" w:rsidRDefault="00310AC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Neonatal intensive care</w:t>
            </w:r>
          </w:p>
          <w:p w14:paraId="0C58D2BF" w14:textId="77777777" w:rsidR="00310AC4" w:rsidRDefault="00310AC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1237A0EF" w14:textId="3768ACE5" w:rsidR="00E925A4" w:rsidRPr="004A5515" w:rsidRDefault="00310AC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A 22-bed </w:t>
            </w:r>
            <w:r w:rsidR="00E925A4" w:rsidRPr="004A5515">
              <w:rPr>
                <w:rFonts w:asciiTheme="minorHAnsi" w:hAnsiTheme="minorHAnsi"/>
                <w:sz w:val="16"/>
                <w:szCs w:val="16"/>
                <w:lang w:val="en-US"/>
              </w:rPr>
              <w:t xml:space="preserve">level 2 </w:t>
            </w:r>
            <w:r>
              <w:rPr>
                <w:rFonts w:asciiTheme="minorHAnsi" w:hAnsiTheme="minorHAnsi"/>
                <w:sz w:val="16"/>
                <w:szCs w:val="16"/>
                <w:lang w:val="en-US"/>
              </w:rPr>
              <w:t>(</w:t>
            </w:r>
            <w:r w:rsidR="00E925A4" w:rsidRPr="004A5515">
              <w:rPr>
                <w:rFonts w:asciiTheme="minorHAnsi" w:hAnsiTheme="minorHAnsi"/>
                <w:sz w:val="16"/>
                <w:szCs w:val="16"/>
                <w:lang w:val="en-US"/>
              </w:rPr>
              <w:t>≥28 weeks</w:t>
            </w:r>
            <w:r>
              <w:rPr>
                <w:rFonts w:asciiTheme="minorHAnsi" w:hAnsiTheme="minorHAnsi"/>
                <w:sz w:val="16"/>
                <w:szCs w:val="16"/>
                <w:lang w:val="en-US"/>
              </w:rPr>
              <w:t>) NICU</w:t>
            </w:r>
          </w:p>
          <w:p w14:paraId="7B25B41B" w14:textId="77777777" w:rsidR="00E925A4" w:rsidRPr="004A5515" w:rsidRDefault="00E925A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070128C" w14:textId="4A3BFBD3" w:rsidR="00E925A4" w:rsidRPr="004A5515" w:rsidRDefault="00E925A4" w:rsidP="00310AC4">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3C23F128" w14:textId="77777777" w:rsidR="00310AC4" w:rsidRDefault="00E925A4" w:rsidP="00310AC4">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hAnsiTheme="minorHAnsi"/>
                <w:sz w:val="16"/>
                <w:szCs w:val="16"/>
                <w:lang w:val="en-US"/>
              </w:rPr>
              <w:t>12 fathers</w:t>
            </w:r>
          </w:p>
          <w:p w14:paraId="682A60C9" w14:textId="49E7721C" w:rsidR="00E925A4" w:rsidRPr="00310AC4" w:rsidRDefault="00E925A4" w:rsidP="00310AC4">
            <w:pPr>
              <w:widowControl w:val="0"/>
              <w:suppressAutoHyphens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hAnsiTheme="minorHAnsi"/>
                <w:sz w:val="16"/>
                <w:szCs w:val="16"/>
                <w:lang w:val="en-US"/>
              </w:rPr>
              <w:t>11 mothers</w:t>
            </w:r>
          </w:p>
          <w:p w14:paraId="3CCFFF4C" w14:textId="77777777" w:rsidR="00E925A4" w:rsidRPr="004A5515" w:rsidRDefault="00E925A4" w:rsidP="00310AC4">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46 health professionals and managers</w:t>
            </w:r>
          </w:p>
          <w:p w14:paraId="2684509D" w14:textId="77777777" w:rsidR="00E925A4" w:rsidRPr="004A5515" w:rsidRDefault="00E925A4" w:rsidP="00CD2A2A">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2835" w:type="dxa"/>
          </w:tcPr>
          <w:p w14:paraId="24A1E584" w14:textId="406F50BA" w:rsidR="00310AC4" w:rsidRDefault="00E925A4" w:rsidP="00310AC4">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hAnsiTheme="minorHAnsi"/>
                <w:sz w:val="16"/>
                <w:szCs w:val="16"/>
                <w:lang w:val="en-US"/>
              </w:rPr>
              <w:t>Part</w:t>
            </w:r>
            <w:r w:rsidR="00310AC4">
              <w:rPr>
                <w:rFonts w:asciiTheme="minorHAnsi" w:hAnsiTheme="minorHAnsi"/>
                <w:sz w:val="16"/>
                <w:szCs w:val="16"/>
                <w:lang w:val="en-US"/>
              </w:rPr>
              <w:t xml:space="preserve">icipatory Action Research (PAR) </w:t>
            </w:r>
            <w:r w:rsidRPr="004A5515">
              <w:rPr>
                <w:rFonts w:asciiTheme="minorHAnsi" w:eastAsiaTheme="minorHAnsi" w:hAnsiTheme="minorHAnsi" w:cs="Times"/>
                <w:sz w:val="16"/>
                <w:szCs w:val="16"/>
                <w:lang w:val="en-US" w:eastAsia="en-US"/>
              </w:rPr>
              <w:t>to develop a father-friendly NICU where both th</w:t>
            </w:r>
            <w:r w:rsidR="00310AC4">
              <w:rPr>
                <w:rFonts w:asciiTheme="minorHAnsi" w:eastAsiaTheme="minorHAnsi" w:hAnsiTheme="minorHAnsi" w:cs="Times"/>
                <w:sz w:val="16"/>
                <w:szCs w:val="16"/>
                <w:lang w:val="en-US" w:eastAsia="en-US"/>
              </w:rPr>
              <w:t>e needs of fathers and mothers a</w:t>
            </w:r>
            <w:r w:rsidRPr="004A5515">
              <w:rPr>
                <w:rFonts w:asciiTheme="minorHAnsi" w:eastAsiaTheme="minorHAnsi" w:hAnsiTheme="minorHAnsi" w:cs="Times"/>
                <w:sz w:val="16"/>
                <w:szCs w:val="16"/>
                <w:lang w:val="en-US" w:eastAsia="en-US"/>
              </w:rPr>
              <w:t xml:space="preserve">re met </w:t>
            </w:r>
          </w:p>
          <w:p w14:paraId="6F6A8653" w14:textId="77777777" w:rsidR="00310AC4" w:rsidRDefault="00310AC4" w:rsidP="00310AC4">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p>
          <w:p w14:paraId="0C22DDBC" w14:textId="35CD7E51" w:rsidR="00E925A4" w:rsidRDefault="00310AC4" w:rsidP="00310AC4">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PAR </w:t>
            </w:r>
            <w:r w:rsidR="00E925A4" w:rsidRPr="004A5515">
              <w:rPr>
                <w:rFonts w:asciiTheme="minorHAnsi" w:eastAsiaTheme="minorHAnsi" w:hAnsiTheme="minorHAnsi" w:cs="Times"/>
                <w:sz w:val="16"/>
                <w:szCs w:val="16"/>
                <w:lang w:val="en-US" w:eastAsia="en-US"/>
              </w:rPr>
              <w:t>involves fathers, mothers, interdis</w:t>
            </w:r>
            <w:r>
              <w:rPr>
                <w:rFonts w:asciiTheme="minorHAnsi" w:eastAsiaTheme="minorHAnsi" w:hAnsiTheme="minorHAnsi" w:cs="Times"/>
                <w:sz w:val="16"/>
                <w:szCs w:val="16"/>
                <w:lang w:val="en-US" w:eastAsia="en-US"/>
              </w:rPr>
              <w:t>ciplinary health</w:t>
            </w:r>
            <w:r w:rsidR="00E925A4" w:rsidRPr="004A5515">
              <w:rPr>
                <w:rFonts w:asciiTheme="minorHAnsi" w:eastAsiaTheme="minorHAnsi" w:hAnsiTheme="minorHAnsi" w:cs="Times"/>
                <w:sz w:val="16"/>
                <w:szCs w:val="16"/>
                <w:lang w:val="en-US" w:eastAsia="en-US"/>
              </w:rPr>
              <w:t>ca</w:t>
            </w:r>
            <w:r>
              <w:rPr>
                <w:rFonts w:asciiTheme="minorHAnsi" w:eastAsiaTheme="minorHAnsi" w:hAnsiTheme="minorHAnsi" w:cs="Times"/>
                <w:sz w:val="16"/>
                <w:szCs w:val="16"/>
                <w:lang w:val="en-US" w:eastAsia="en-US"/>
              </w:rPr>
              <w:t>re professionals, and managers</w:t>
            </w:r>
          </w:p>
          <w:p w14:paraId="0C4E8E73" w14:textId="31571E34" w:rsidR="00310AC4" w:rsidRPr="00310AC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310AC4">
              <w:rPr>
                <w:rFonts w:cs="Times"/>
                <w:sz w:val="16"/>
                <w:szCs w:val="16"/>
                <w:lang w:val="en-US"/>
              </w:rPr>
              <w:t xml:space="preserve">observations </w:t>
            </w:r>
          </w:p>
          <w:p w14:paraId="3CBB7EA9" w14:textId="0B61FF57" w:rsidR="00310AC4" w:rsidRPr="00310AC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310AC4">
              <w:rPr>
                <w:rFonts w:cs="Times"/>
                <w:sz w:val="16"/>
                <w:szCs w:val="16"/>
                <w:lang w:val="en-US"/>
              </w:rPr>
              <w:t xml:space="preserve">semi-structured interviews </w:t>
            </w:r>
          </w:p>
          <w:p w14:paraId="7FF6EBAA" w14:textId="51F63CEB" w:rsidR="00310AC4" w:rsidRPr="00310AC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multi sequential interviews</w:t>
            </w:r>
            <w:r w:rsidRPr="00310AC4">
              <w:rPr>
                <w:rFonts w:cs="Times"/>
                <w:sz w:val="16"/>
                <w:szCs w:val="16"/>
                <w:lang w:val="en-US"/>
              </w:rPr>
              <w:t xml:space="preserve"> </w:t>
            </w:r>
          </w:p>
          <w:p w14:paraId="3EBBC388" w14:textId="1C90A55D" w:rsidR="00310AC4" w:rsidRPr="00310AC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workshops</w:t>
            </w:r>
          </w:p>
          <w:p w14:paraId="44490C1A" w14:textId="3B2D5671" w:rsidR="00310AC4" w:rsidRPr="00310AC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focus groups</w:t>
            </w:r>
            <w:r w:rsidRPr="00310AC4">
              <w:rPr>
                <w:rFonts w:cs="Times"/>
                <w:sz w:val="16"/>
                <w:szCs w:val="16"/>
                <w:lang w:val="en-US"/>
              </w:rPr>
              <w:t xml:space="preserve"> </w:t>
            </w:r>
          </w:p>
          <w:p w14:paraId="64DB3465" w14:textId="77777777" w:rsidR="00E925A4" w:rsidRDefault="00310AC4" w:rsidP="00A761E3">
            <w:pPr>
              <w:pStyle w:val="ListParagraph"/>
              <w:widowControl w:val="0"/>
              <w:numPr>
                <w:ilvl w:val="0"/>
                <w:numId w:val="22"/>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310AC4">
              <w:rPr>
                <w:rFonts w:cs="Times"/>
                <w:sz w:val="16"/>
                <w:szCs w:val="16"/>
                <w:lang w:val="en-US"/>
              </w:rPr>
              <w:t>group discussion seminar</w:t>
            </w:r>
          </w:p>
          <w:p w14:paraId="3D156303" w14:textId="6C799F7B" w:rsidR="00E16BF1" w:rsidRPr="00E16BF1" w:rsidRDefault="00E16BF1" w:rsidP="00E16BF1">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cs="Times"/>
                <w:sz w:val="16"/>
                <w:szCs w:val="16"/>
                <w:lang w:val="en-US"/>
              </w:rPr>
            </w:pPr>
            <w:r w:rsidRPr="00E16BF1">
              <w:rPr>
                <w:rFonts w:asciiTheme="minorHAnsi" w:hAnsiTheme="minorHAnsi" w:cs="Times"/>
                <w:sz w:val="16"/>
                <w:szCs w:val="16"/>
                <w:lang w:val="en-US"/>
              </w:rPr>
              <w:t>Data collection, analyses, and results were discussed with the participants</w:t>
            </w:r>
          </w:p>
        </w:tc>
        <w:tc>
          <w:tcPr>
            <w:tcW w:w="3969" w:type="dxa"/>
          </w:tcPr>
          <w:p w14:paraId="6B1CE96B" w14:textId="5FC6BE72" w:rsidR="00E925A4" w:rsidRDefault="00310AC4"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he</w:t>
            </w:r>
            <w:r w:rsidR="00E925A4" w:rsidRPr="004A5515">
              <w:rPr>
                <w:rFonts w:asciiTheme="minorHAnsi" w:eastAsiaTheme="minorHAnsi" w:hAnsiTheme="minorHAnsi" w:cs="Times"/>
                <w:sz w:val="16"/>
                <w:szCs w:val="16"/>
                <w:lang w:val="en-US" w:eastAsia="en-US"/>
              </w:rPr>
              <w:t xml:space="preserve"> paper describes and discusses participatory action research (PAR) as a method to imp</w:t>
            </w:r>
            <w:r>
              <w:rPr>
                <w:rFonts w:asciiTheme="minorHAnsi" w:eastAsiaTheme="minorHAnsi" w:hAnsiTheme="minorHAnsi" w:cs="Times"/>
                <w:sz w:val="16"/>
                <w:szCs w:val="16"/>
                <w:lang w:val="en-US" w:eastAsia="en-US"/>
              </w:rPr>
              <w:t>rove NICUs’ service for fathers</w:t>
            </w:r>
            <w:r w:rsidR="00E925A4" w:rsidRPr="004A5515">
              <w:rPr>
                <w:rFonts w:asciiTheme="minorHAnsi" w:eastAsiaTheme="minorHAnsi" w:hAnsiTheme="minorHAnsi" w:cs="Times"/>
                <w:sz w:val="16"/>
                <w:szCs w:val="16"/>
                <w:lang w:val="en-US" w:eastAsia="en-US"/>
              </w:rPr>
              <w:t xml:space="preserve"> </w:t>
            </w:r>
          </w:p>
          <w:p w14:paraId="0C3181BE" w14:textId="3B7401E6" w:rsidR="00E16BF1" w:rsidRDefault="00E16BF1"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In collaboration with the participants, the research team obtained knowledge and understanding of the fathers’ needs and wishes that contributed to an agreed concept of a father-friendly NICU</w:t>
            </w:r>
          </w:p>
          <w:p w14:paraId="10E8241A" w14:textId="04AC4AAC" w:rsidR="00E16BF1" w:rsidRPr="004A5515" w:rsidRDefault="00E16BF1" w:rsidP="00CD2A2A">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Conclusions: This paper contributed new knowledge of how PAR can be used to ensure that participants engaged in the field are involved in the entire process</w:t>
            </w:r>
            <w:r w:rsidR="004F1507">
              <w:rPr>
                <w:rFonts w:asciiTheme="minorHAnsi" w:eastAsiaTheme="minorHAnsi" w:hAnsiTheme="minorHAnsi" w:cs="Times"/>
                <w:sz w:val="16"/>
                <w:szCs w:val="16"/>
                <w:lang w:val="en-US" w:eastAsia="en-US"/>
              </w:rPr>
              <w:t>; consequently, this will ensure that the changes are feasible and sustainable</w:t>
            </w:r>
          </w:p>
          <w:p w14:paraId="78844AF8" w14:textId="63BF8783" w:rsidR="00E925A4" w:rsidRPr="004A5515" w:rsidRDefault="00E925A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r>
      <w:tr w:rsidR="00E925A4" w:rsidRPr="004A5515" w14:paraId="66C617A3" w14:textId="77777777" w:rsidTr="00225FB1">
        <w:tc>
          <w:tcPr>
            <w:cnfStyle w:val="001000000000" w:firstRow="0" w:lastRow="0" w:firstColumn="1" w:lastColumn="0" w:oddVBand="0" w:evenVBand="0" w:oddHBand="0" w:evenHBand="0" w:firstRowFirstColumn="0" w:firstRowLastColumn="0" w:lastRowFirstColumn="0" w:lastRowLastColumn="0"/>
            <w:tcW w:w="1804" w:type="dxa"/>
          </w:tcPr>
          <w:p w14:paraId="1293B9B6" w14:textId="48B7A3A3" w:rsidR="00E925A4" w:rsidRPr="004A5515" w:rsidRDefault="000A53AE" w:rsidP="004E1988">
            <w:pPr>
              <w:snapToGrid w:val="0"/>
              <w:rPr>
                <w:rFonts w:asciiTheme="minorHAnsi" w:hAnsiTheme="minorHAnsi"/>
                <w:b w:val="0"/>
                <w:sz w:val="16"/>
                <w:szCs w:val="16"/>
                <w:lang w:val="en-US"/>
              </w:rPr>
            </w:pPr>
            <w:r>
              <w:rPr>
                <w:rFonts w:asciiTheme="minorHAnsi" w:hAnsiTheme="minorHAnsi"/>
                <w:b w:val="0"/>
                <w:sz w:val="16"/>
                <w:szCs w:val="16"/>
                <w:lang w:val="en-US"/>
              </w:rPr>
              <w:t>Olsson</w:t>
            </w:r>
            <w:r w:rsidR="00E925A4" w:rsidRPr="004A5515">
              <w:rPr>
                <w:rFonts w:asciiTheme="minorHAnsi" w:hAnsiTheme="minorHAnsi"/>
                <w:b w:val="0"/>
                <w:sz w:val="16"/>
                <w:szCs w:val="16"/>
                <w:lang w:val="en-US"/>
              </w:rPr>
              <w:t xml:space="preserve"> </w:t>
            </w:r>
          </w:p>
          <w:p w14:paraId="2799957F" w14:textId="77777777" w:rsidR="00E925A4" w:rsidRPr="004A5515" w:rsidRDefault="00E925A4" w:rsidP="004E1988">
            <w:pPr>
              <w:snapToGrid w:val="0"/>
              <w:rPr>
                <w:rFonts w:asciiTheme="minorHAnsi" w:hAnsiTheme="minorHAnsi"/>
                <w:b w:val="0"/>
                <w:sz w:val="16"/>
                <w:szCs w:val="16"/>
                <w:lang w:val="en-US"/>
              </w:rPr>
            </w:pPr>
          </w:p>
          <w:p w14:paraId="4A08ED8C" w14:textId="77777777" w:rsidR="00E925A4" w:rsidRPr="004A5515" w:rsidRDefault="00E925A4" w:rsidP="004E1988">
            <w:pPr>
              <w:snapToGrid w:val="0"/>
              <w:rPr>
                <w:rFonts w:asciiTheme="minorHAnsi" w:hAnsiTheme="minorHAnsi"/>
                <w:b w:val="0"/>
                <w:sz w:val="16"/>
                <w:szCs w:val="16"/>
                <w:lang w:val="en-US"/>
              </w:rPr>
            </w:pPr>
            <w:r w:rsidRPr="004A5515">
              <w:rPr>
                <w:rFonts w:asciiTheme="minorHAnsi" w:hAnsiTheme="minorHAnsi"/>
                <w:b w:val="0"/>
                <w:sz w:val="16"/>
                <w:szCs w:val="16"/>
                <w:lang w:val="en-US"/>
              </w:rPr>
              <w:t xml:space="preserve">Community collaboration to increase foreign-born women's participation in a cervical cancer screening program in Sweden: A quality improvement project. </w:t>
            </w:r>
          </w:p>
          <w:p w14:paraId="252C357B" w14:textId="77777777" w:rsidR="00E925A4" w:rsidRPr="004A5515" w:rsidRDefault="00E925A4" w:rsidP="004E1988">
            <w:pPr>
              <w:snapToGrid w:val="0"/>
              <w:rPr>
                <w:rFonts w:asciiTheme="minorHAnsi" w:hAnsiTheme="minorHAnsi"/>
                <w:b w:val="0"/>
                <w:sz w:val="16"/>
                <w:szCs w:val="16"/>
                <w:lang w:val="en-US"/>
              </w:rPr>
            </w:pPr>
          </w:p>
          <w:p w14:paraId="2C0C6329" w14:textId="77777777" w:rsidR="00E925A4" w:rsidRPr="004A5515" w:rsidRDefault="00E925A4" w:rsidP="004E1988">
            <w:pPr>
              <w:snapToGrid w:val="0"/>
              <w:rPr>
                <w:rFonts w:asciiTheme="minorHAnsi" w:hAnsiTheme="minorHAnsi"/>
                <w:b w:val="0"/>
                <w:sz w:val="16"/>
                <w:szCs w:val="16"/>
                <w:lang w:val="en-US"/>
              </w:rPr>
            </w:pPr>
            <w:r w:rsidRPr="004A5515">
              <w:rPr>
                <w:rFonts w:asciiTheme="minorHAnsi" w:hAnsiTheme="minorHAnsi"/>
                <w:b w:val="0"/>
                <w:sz w:val="16"/>
                <w:szCs w:val="16"/>
                <w:lang w:val="en-US"/>
              </w:rPr>
              <w:t>2014</w:t>
            </w:r>
          </w:p>
          <w:p w14:paraId="7244ED90" w14:textId="77777777" w:rsidR="00E925A4" w:rsidRPr="004A5515" w:rsidRDefault="00E925A4" w:rsidP="004E1988">
            <w:pPr>
              <w:snapToGrid w:val="0"/>
              <w:rPr>
                <w:rFonts w:asciiTheme="minorHAnsi" w:hAnsiTheme="minorHAnsi"/>
                <w:b w:val="0"/>
                <w:sz w:val="16"/>
                <w:szCs w:val="16"/>
                <w:lang w:val="en-US"/>
              </w:rPr>
            </w:pPr>
          </w:p>
          <w:p w14:paraId="05F62870" w14:textId="477DACD1" w:rsidR="00E925A4" w:rsidRPr="004A5515" w:rsidRDefault="00E925A4" w:rsidP="004E1988">
            <w:pPr>
              <w:snapToGrid w:val="0"/>
              <w:rPr>
                <w:rFonts w:asciiTheme="minorHAnsi" w:hAnsiTheme="minorHAnsi"/>
                <w:b w:val="0"/>
                <w:sz w:val="16"/>
                <w:szCs w:val="16"/>
                <w:lang w:val="en-US"/>
              </w:rPr>
            </w:pPr>
            <w:r w:rsidRPr="004A5515">
              <w:rPr>
                <w:rFonts w:asciiTheme="minorHAnsi" w:hAnsiTheme="minorHAnsi"/>
                <w:b w:val="0"/>
                <w:sz w:val="16"/>
                <w:szCs w:val="16"/>
                <w:lang w:val="en-US"/>
              </w:rPr>
              <w:t>Sweden</w:t>
            </w:r>
          </w:p>
          <w:p w14:paraId="7F8FC4C1" w14:textId="77777777" w:rsidR="00E925A4" w:rsidRPr="004A5515" w:rsidRDefault="00E925A4" w:rsidP="00CD2A2A">
            <w:pPr>
              <w:rPr>
                <w:rFonts w:asciiTheme="minorHAnsi" w:hAnsiTheme="minorHAnsi"/>
                <w:b w:val="0"/>
                <w:sz w:val="16"/>
                <w:szCs w:val="16"/>
                <w:lang w:val="en-GB"/>
              </w:rPr>
            </w:pPr>
          </w:p>
        </w:tc>
        <w:tc>
          <w:tcPr>
            <w:tcW w:w="1848" w:type="dxa"/>
          </w:tcPr>
          <w:p w14:paraId="4BCBB208" w14:textId="77777777" w:rsidR="004F1507" w:rsidRDefault="004F1507" w:rsidP="004F150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Mixed methods:</w:t>
            </w:r>
          </w:p>
          <w:p w14:paraId="6079B9D1" w14:textId="77777777" w:rsidR="004F1507" w:rsidRPr="00890224" w:rsidRDefault="004F1507" w:rsidP="00A761E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q</w:t>
            </w:r>
            <w:r w:rsidRPr="00890224">
              <w:rPr>
                <w:sz w:val="16"/>
                <w:szCs w:val="16"/>
                <w:lang w:val="en-GB"/>
              </w:rPr>
              <w:t>uantitative</w:t>
            </w:r>
          </w:p>
          <w:p w14:paraId="38DA69C2" w14:textId="77777777" w:rsidR="004F1507" w:rsidRPr="00890224" w:rsidRDefault="004F1507" w:rsidP="00A761E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q</w:t>
            </w:r>
            <w:r w:rsidRPr="00890224">
              <w:rPr>
                <w:sz w:val="16"/>
                <w:szCs w:val="16"/>
                <w:lang w:val="en-GB"/>
              </w:rPr>
              <w:t>ualitative</w:t>
            </w:r>
          </w:p>
          <w:p w14:paraId="380A57A5" w14:textId="77777777" w:rsidR="00C972FC" w:rsidRDefault="00E925A4" w:rsidP="004E1988">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Focus group interviews</w:t>
            </w:r>
          </w:p>
          <w:p w14:paraId="499E3EA6" w14:textId="77777777" w:rsidR="00C972FC" w:rsidRDefault="00C972FC" w:rsidP="004E1988">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ontent analysis</w:t>
            </w:r>
          </w:p>
          <w:p w14:paraId="497C15FA" w14:textId="7FD13811" w:rsidR="00C972FC" w:rsidRPr="00C972FC" w:rsidRDefault="00C972FC" w:rsidP="00C972F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0C3A7B8C" w14:textId="77777777" w:rsidR="004F1507" w:rsidRDefault="004F1507" w:rsidP="004F150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Pr>
                <w:rFonts w:asciiTheme="minorHAnsi" w:hAnsiTheme="minorHAnsi"/>
                <w:color w:val="auto"/>
                <w:sz w:val="16"/>
                <w:szCs w:val="16"/>
                <w:lang w:val="en-US"/>
              </w:rPr>
              <w:t>Primary care</w:t>
            </w:r>
          </w:p>
          <w:p w14:paraId="7FC71639" w14:textId="77777777" w:rsidR="004F1507" w:rsidRDefault="004F1507" w:rsidP="004F150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p>
          <w:p w14:paraId="3863E705" w14:textId="3AA24F40" w:rsidR="00E925A4" w:rsidRPr="004F1507" w:rsidRDefault="00E925A4" w:rsidP="004F150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Cervical cancer screening program</w:t>
            </w:r>
          </w:p>
        </w:tc>
        <w:tc>
          <w:tcPr>
            <w:tcW w:w="1843" w:type="dxa"/>
          </w:tcPr>
          <w:p w14:paraId="6BA2846E" w14:textId="5738CA80" w:rsidR="00E925A4" w:rsidRPr="00C972FC" w:rsidRDefault="00C972FC" w:rsidP="00C972FC">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13 d</w:t>
            </w:r>
            <w:r w:rsidR="00E925A4" w:rsidRPr="004A5515">
              <w:rPr>
                <w:rFonts w:asciiTheme="minorHAnsi" w:hAnsiTheme="minorHAnsi"/>
                <w:sz w:val="16"/>
                <w:szCs w:val="16"/>
                <w:lang w:val="en-US"/>
              </w:rPr>
              <w:t>oulas</w:t>
            </w:r>
          </w:p>
        </w:tc>
        <w:tc>
          <w:tcPr>
            <w:tcW w:w="2835" w:type="dxa"/>
          </w:tcPr>
          <w:p w14:paraId="72C8D122" w14:textId="77777777" w:rsidR="00E925A4" w:rsidRDefault="00E925A4" w:rsidP="00C972FC">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Collaboration with local doulas to </w:t>
            </w:r>
            <w:r w:rsidR="004F1507">
              <w:rPr>
                <w:rFonts w:asciiTheme="minorHAnsi" w:hAnsiTheme="minorHAnsi"/>
                <w:sz w:val="16"/>
                <w:szCs w:val="16"/>
                <w:lang w:val="en-US"/>
              </w:rPr>
              <w:t>increase</w:t>
            </w:r>
            <w:r w:rsidRPr="004A5515">
              <w:rPr>
                <w:rFonts w:asciiTheme="minorHAnsi" w:hAnsiTheme="minorHAnsi"/>
                <w:sz w:val="16"/>
                <w:szCs w:val="16"/>
                <w:lang w:val="en-US"/>
              </w:rPr>
              <w:t xml:space="preserve"> </w:t>
            </w:r>
            <w:r w:rsidR="004F1507">
              <w:rPr>
                <w:rFonts w:asciiTheme="minorHAnsi" w:hAnsiTheme="minorHAnsi"/>
                <w:sz w:val="16"/>
                <w:szCs w:val="16"/>
                <w:lang w:val="en-US"/>
              </w:rPr>
              <w:t xml:space="preserve">the </w:t>
            </w:r>
            <w:r w:rsidRPr="004A5515">
              <w:rPr>
                <w:rFonts w:asciiTheme="minorHAnsi" w:hAnsiTheme="minorHAnsi"/>
                <w:sz w:val="16"/>
                <w:szCs w:val="16"/>
                <w:lang w:val="en-US"/>
              </w:rPr>
              <w:t xml:space="preserve">cervical cancer </w:t>
            </w:r>
            <w:r w:rsidR="004F1507">
              <w:rPr>
                <w:rFonts w:asciiTheme="minorHAnsi" w:hAnsiTheme="minorHAnsi"/>
                <w:sz w:val="16"/>
                <w:szCs w:val="16"/>
                <w:lang w:val="en-US"/>
              </w:rPr>
              <w:t>screening program participation rate</w:t>
            </w:r>
          </w:p>
          <w:p w14:paraId="4832499F" w14:textId="72F3E7E3" w:rsidR="00C972FC" w:rsidRPr="00C972FC" w:rsidRDefault="004F1507" w:rsidP="00A761E3">
            <w:pPr>
              <w:pStyle w:val="ListParagraph"/>
              <w:widowControl w:val="0"/>
              <w:numPr>
                <w:ilvl w:val="0"/>
                <w:numId w:val="23"/>
              </w:num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C972FC">
              <w:rPr>
                <w:sz w:val="16"/>
                <w:szCs w:val="16"/>
                <w:lang w:val="en-US"/>
              </w:rPr>
              <w:t xml:space="preserve">two focus group interviews with </w:t>
            </w:r>
            <w:r w:rsidR="00C972FC">
              <w:rPr>
                <w:sz w:val="16"/>
                <w:szCs w:val="16"/>
                <w:lang w:val="en-US"/>
              </w:rPr>
              <w:t xml:space="preserve">the </w:t>
            </w:r>
            <w:r w:rsidRPr="00C972FC">
              <w:rPr>
                <w:sz w:val="16"/>
                <w:szCs w:val="16"/>
                <w:lang w:val="en-US"/>
              </w:rPr>
              <w:t>doulas</w:t>
            </w:r>
          </w:p>
          <w:p w14:paraId="0F9E7CBA" w14:textId="1CAEF89F" w:rsidR="00C972FC" w:rsidRPr="00C972FC" w:rsidRDefault="00C972FC" w:rsidP="00A761E3">
            <w:pPr>
              <w:pStyle w:val="ListParagraph"/>
              <w:widowControl w:val="0"/>
              <w:numPr>
                <w:ilvl w:val="0"/>
                <w:numId w:val="23"/>
              </w:numPr>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sz w:val="16"/>
                <w:szCs w:val="16"/>
                <w:lang w:val="en-US"/>
              </w:rPr>
            </w:pPr>
            <w:r w:rsidRPr="00C972FC">
              <w:rPr>
                <w:sz w:val="16"/>
                <w:szCs w:val="16"/>
                <w:lang w:val="en-US"/>
              </w:rPr>
              <w:t>Ishikawa diagram</w:t>
            </w:r>
          </w:p>
          <w:p w14:paraId="4E239BC0" w14:textId="6E12161B" w:rsidR="00C972FC" w:rsidRDefault="00C972FC" w:rsidP="00A761E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sz w:val="16"/>
                <w:szCs w:val="16"/>
                <w:lang w:val="en-US"/>
              </w:rPr>
            </w:pPr>
            <w:r w:rsidRPr="00C972FC">
              <w:rPr>
                <w:sz w:val="16"/>
                <w:szCs w:val="16"/>
                <w:lang w:val="en-US"/>
              </w:rPr>
              <w:t>control chart</w:t>
            </w:r>
          </w:p>
          <w:p w14:paraId="38BD7581" w14:textId="777C522C" w:rsidR="00C972FC" w:rsidRDefault="00C972FC" w:rsidP="00A761E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introductory training from midwife</w:t>
            </w:r>
          </w:p>
          <w:p w14:paraId="4BB8DD7D" w14:textId="0E15D15D" w:rsidR="00C972FC" w:rsidRDefault="00C972FC" w:rsidP="00A761E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doulas making presentations at local events and association meetings</w:t>
            </w:r>
          </w:p>
          <w:p w14:paraId="760DA52A" w14:textId="120CA208" w:rsidR="00C972FC" w:rsidRPr="00C972FC" w:rsidRDefault="00C972FC" w:rsidP="00A761E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doulas and midwives working together when presenting and in the use of a mobile unit for Pap smear testing</w:t>
            </w:r>
          </w:p>
          <w:p w14:paraId="54BF5317" w14:textId="6CDE6DF7" w:rsidR="00C972FC" w:rsidRPr="004A5515" w:rsidRDefault="00C972FC" w:rsidP="004F1507">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p>
        </w:tc>
        <w:tc>
          <w:tcPr>
            <w:tcW w:w="3969" w:type="dxa"/>
          </w:tcPr>
          <w:p w14:paraId="48E42A95" w14:textId="220C5332" w:rsidR="00E925A4" w:rsidRDefault="00E925A4" w:rsidP="004E1988">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lastRenderedPageBreak/>
              <w:t>Identification of barriers that prevent foreign-born women from participating in the ce</w:t>
            </w:r>
            <w:r w:rsidR="00C972FC">
              <w:rPr>
                <w:rFonts w:asciiTheme="minorHAnsi" w:hAnsiTheme="minorHAnsi"/>
                <w:sz w:val="16"/>
                <w:szCs w:val="16"/>
                <w:lang w:val="en-US"/>
              </w:rPr>
              <w:t>rvical cancer screening program</w:t>
            </w:r>
          </w:p>
          <w:p w14:paraId="7FEE46C2" w14:textId="77777777" w:rsidR="00C972FC" w:rsidRDefault="00C972FC" w:rsidP="004E1988">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4F90715B" w14:textId="727588C1" w:rsidR="00C972FC" w:rsidRDefault="00C972FC" w:rsidP="004E1988">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After one year, the number of Pap smear tests in the area had increased by 42%</w:t>
            </w:r>
          </w:p>
          <w:p w14:paraId="3A19AE19" w14:textId="77777777" w:rsidR="00240BCF" w:rsidRDefault="00240BCF" w:rsidP="004E1988">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4C0549CE" w14:textId="2A470BAD" w:rsidR="00240BCF" w:rsidRPr="004A5515" w:rsidRDefault="00240BCF" w:rsidP="004E1988">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Conclusions: This paper suggests that several barriers make participation in cervical cancer screening program more difficult for foreign-born women in Sweden. Specifically, these barriers include lack of knowledge concerning  cancer and the importance of preventive healthcare services and practical obstacles such as unavailable child care and language skills. The overarching approach to surmount these barriers was to engage persons with a shared cultural background and mother tongue as the target audience to verbally communicate information. The doulas who helped to identify barriers and plan and execute interventions gained increased confidence and a sense of pride in assisting to bridge the gap between healthcare providers </w:t>
            </w:r>
            <w:r>
              <w:rPr>
                <w:rFonts w:asciiTheme="minorHAnsi" w:hAnsiTheme="minorHAnsi"/>
                <w:sz w:val="16"/>
                <w:szCs w:val="16"/>
                <w:lang w:val="en-US"/>
              </w:rPr>
              <w:lastRenderedPageBreak/>
              <w:t xml:space="preserve">and users </w:t>
            </w:r>
          </w:p>
          <w:p w14:paraId="4AE37F2F" w14:textId="776946AF" w:rsidR="00E925A4" w:rsidRPr="004A5515" w:rsidRDefault="00E925A4" w:rsidP="004E1988">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r>
      <w:tr w:rsidR="00E925A4" w:rsidRPr="004A5515" w14:paraId="1B890F38"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2A4D9030" w14:textId="623B3A34" w:rsidR="00E925A4" w:rsidRPr="00240BCF" w:rsidRDefault="000A53AE" w:rsidP="00CD2A2A">
            <w:pPr>
              <w:rPr>
                <w:rFonts w:asciiTheme="minorHAnsi" w:hAnsiTheme="minorHAnsi"/>
                <w:b w:val="0"/>
                <w:sz w:val="16"/>
                <w:szCs w:val="16"/>
                <w:lang w:val="en-GB"/>
              </w:rPr>
            </w:pPr>
            <w:proofErr w:type="spellStart"/>
            <w:r>
              <w:rPr>
                <w:rFonts w:asciiTheme="minorHAnsi" w:hAnsiTheme="minorHAnsi"/>
                <w:b w:val="0"/>
                <w:sz w:val="16"/>
                <w:szCs w:val="16"/>
                <w:lang w:val="en-GB"/>
              </w:rPr>
              <w:lastRenderedPageBreak/>
              <w:t>Pittens</w:t>
            </w:r>
            <w:proofErr w:type="spellEnd"/>
            <w:r>
              <w:rPr>
                <w:rFonts w:asciiTheme="minorHAnsi" w:hAnsiTheme="minorHAnsi"/>
                <w:b w:val="0"/>
                <w:sz w:val="16"/>
                <w:szCs w:val="16"/>
                <w:lang w:val="en-GB"/>
              </w:rPr>
              <w:t xml:space="preserve"> </w:t>
            </w:r>
          </w:p>
          <w:p w14:paraId="51F30A19" w14:textId="77777777" w:rsidR="00E925A4" w:rsidRPr="00240BCF" w:rsidRDefault="00E925A4" w:rsidP="00CD2A2A">
            <w:pPr>
              <w:rPr>
                <w:rFonts w:asciiTheme="minorHAnsi" w:hAnsiTheme="minorHAnsi"/>
                <w:b w:val="0"/>
                <w:sz w:val="16"/>
                <w:szCs w:val="16"/>
                <w:lang w:val="en-GB"/>
              </w:rPr>
            </w:pPr>
          </w:p>
          <w:p w14:paraId="246C30DB" w14:textId="1F9E7FC3"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The involvement of gynaecological patients in the development of a clinical guideline for resumption of (work</w:t>
            </w:r>
            <w:r w:rsidR="00240BCF">
              <w:rPr>
                <w:rFonts w:asciiTheme="minorHAnsi" w:hAnsiTheme="minorHAnsi"/>
                <w:b w:val="0"/>
                <w:sz w:val="16"/>
                <w:szCs w:val="16"/>
                <w:lang w:val="en-GB"/>
              </w:rPr>
              <w:t>) activities in the Netherlands</w:t>
            </w:r>
            <w:r w:rsidRPr="004A5515">
              <w:rPr>
                <w:rFonts w:asciiTheme="minorHAnsi" w:hAnsiTheme="minorHAnsi"/>
                <w:b w:val="0"/>
                <w:sz w:val="16"/>
                <w:szCs w:val="16"/>
                <w:lang w:val="en-GB"/>
              </w:rPr>
              <w:t xml:space="preserve"> </w:t>
            </w:r>
          </w:p>
          <w:p w14:paraId="0615DC2B" w14:textId="77777777" w:rsidR="00E925A4" w:rsidRPr="004A5515" w:rsidRDefault="00E925A4" w:rsidP="00CD2A2A">
            <w:pPr>
              <w:rPr>
                <w:rFonts w:asciiTheme="minorHAnsi" w:hAnsiTheme="minorHAnsi"/>
                <w:b w:val="0"/>
                <w:sz w:val="16"/>
                <w:szCs w:val="16"/>
                <w:lang w:val="en-GB"/>
              </w:rPr>
            </w:pPr>
          </w:p>
          <w:p w14:paraId="5D50917F" w14:textId="0FAC0C9B"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2015</w:t>
            </w:r>
          </w:p>
          <w:p w14:paraId="6075D930" w14:textId="77777777" w:rsidR="00E925A4" w:rsidRPr="004A5515" w:rsidRDefault="00E925A4" w:rsidP="00CD2A2A">
            <w:pPr>
              <w:rPr>
                <w:rFonts w:asciiTheme="minorHAnsi" w:hAnsiTheme="minorHAnsi"/>
                <w:b w:val="0"/>
                <w:sz w:val="16"/>
                <w:szCs w:val="16"/>
                <w:lang w:val="en-US"/>
              </w:rPr>
            </w:pPr>
          </w:p>
          <w:p w14:paraId="76EAA740" w14:textId="209CD8F8" w:rsidR="00E925A4" w:rsidRPr="004A5515" w:rsidRDefault="00E925A4" w:rsidP="00CD2A2A">
            <w:pPr>
              <w:rPr>
                <w:rFonts w:asciiTheme="minorHAnsi" w:hAnsiTheme="minorHAnsi"/>
                <w:b w:val="0"/>
                <w:sz w:val="16"/>
                <w:szCs w:val="16"/>
                <w:lang w:val="en-US"/>
              </w:rPr>
            </w:pPr>
            <w:r w:rsidRPr="004A5515">
              <w:rPr>
                <w:rFonts w:asciiTheme="minorHAnsi" w:hAnsiTheme="minorHAnsi"/>
                <w:b w:val="0"/>
                <w:sz w:val="16"/>
                <w:szCs w:val="16"/>
                <w:lang w:val="en-US"/>
              </w:rPr>
              <w:t>The Netherlands</w:t>
            </w:r>
          </w:p>
        </w:tc>
        <w:tc>
          <w:tcPr>
            <w:tcW w:w="1848" w:type="dxa"/>
          </w:tcPr>
          <w:p w14:paraId="4A9347F8" w14:textId="77777777" w:rsidR="00240BCF" w:rsidRDefault="00240BCF"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Case study</w:t>
            </w:r>
          </w:p>
          <w:p w14:paraId="445ADA2F" w14:textId="6C711111" w:rsidR="00240BCF" w:rsidRDefault="00240BCF"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Evaluation framework</w:t>
            </w:r>
          </w:p>
          <w:p w14:paraId="231F3498" w14:textId="1659476C" w:rsidR="00E925A4" w:rsidRPr="004A5515" w:rsidRDefault="00E925A4"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3A211942" w14:textId="0D364A5E" w:rsidR="00E925A4" w:rsidRPr="004A5515" w:rsidRDefault="00E925A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In-hospital care</w:t>
            </w:r>
          </w:p>
          <w:p w14:paraId="76CFB73C" w14:textId="77777777" w:rsidR="00E925A4" w:rsidRPr="004A5515" w:rsidRDefault="00E925A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8FB4C11" w14:textId="0D51CE05" w:rsidR="00AB27E6" w:rsidRDefault="00AB27E6"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Obstetrics and </w:t>
            </w:r>
            <w:proofErr w:type="spellStart"/>
            <w:r>
              <w:rPr>
                <w:rFonts w:asciiTheme="minorHAnsi" w:eastAsiaTheme="minorHAnsi" w:hAnsiTheme="minorHAnsi" w:cs="Times"/>
                <w:sz w:val="16"/>
                <w:szCs w:val="16"/>
                <w:lang w:val="en-US" w:eastAsia="en-US"/>
              </w:rPr>
              <w:t>gynaecology</w:t>
            </w:r>
            <w:proofErr w:type="spellEnd"/>
            <w:r>
              <w:rPr>
                <w:rFonts w:asciiTheme="minorHAnsi" w:eastAsiaTheme="minorHAnsi" w:hAnsiTheme="minorHAnsi" w:cs="Times"/>
                <w:sz w:val="16"/>
                <w:szCs w:val="16"/>
                <w:lang w:val="en-US" w:eastAsia="en-US"/>
              </w:rPr>
              <w:t xml:space="preserve"> </w:t>
            </w:r>
          </w:p>
          <w:p w14:paraId="2108770C" w14:textId="76D9571D" w:rsidR="00E925A4" w:rsidRPr="004A5515" w:rsidRDefault="00AB27E6"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w:t>
            </w:r>
            <w:r w:rsidR="00E925A4" w:rsidRPr="004A5515">
              <w:rPr>
                <w:rFonts w:asciiTheme="minorHAnsi" w:eastAsiaTheme="minorHAnsi" w:hAnsiTheme="minorHAnsi" w:cs="Times"/>
                <w:sz w:val="16"/>
                <w:szCs w:val="16"/>
                <w:lang w:val="en-US" w:eastAsia="en-US"/>
              </w:rPr>
              <w:t xml:space="preserve">he EMGO Institute for Health and Care Research </w:t>
            </w:r>
          </w:p>
          <w:p w14:paraId="7F3165E2" w14:textId="77777777" w:rsidR="00E925A4" w:rsidRPr="004A5515" w:rsidRDefault="00E925A4" w:rsidP="001802BB">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1843" w:type="dxa"/>
          </w:tcPr>
          <w:p w14:paraId="6D0686EE" w14:textId="7DF2E10A" w:rsidR="00E925A4" w:rsidRPr="004A5515" w:rsidRDefault="007B0EB3"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P</w:t>
            </w:r>
            <w:r w:rsidR="00E925A4" w:rsidRPr="004A5515">
              <w:rPr>
                <w:rFonts w:asciiTheme="minorHAnsi" w:hAnsiTheme="minorHAnsi"/>
                <w:sz w:val="16"/>
                <w:szCs w:val="16"/>
                <w:lang w:val="en-US"/>
              </w:rPr>
              <w:t>atients</w:t>
            </w:r>
          </w:p>
          <w:p w14:paraId="6C623885" w14:textId="77777777" w:rsidR="00E925A4" w:rsidRPr="004A5515" w:rsidRDefault="00E925A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Healthcare professionals</w:t>
            </w:r>
          </w:p>
          <w:p w14:paraId="1662EE72" w14:textId="77777777" w:rsidR="00E925A4" w:rsidRDefault="00E925A4" w:rsidP="0064362C">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26F38DA5" w14:textId="5F8F8A5D" w:rsidR="00AB27E6" w:rsidRPr="004A5515" w:rsidRDefault="00AB27E6" w:rsidP="00AB27E6">
            <w:pPr>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eastAsiaTheme="minorHAnsi" w:hAnsiTheme="minorHAnsi" w:cs="Times"/>
                <w:sz w:val="16"/>
                <w:szCs w:val="16"/>
                <w:lang w:val="en-US" w:eastAsia="en-US"/>
              </w:rPr>
              <w:t>3 focus group discussions</w:t>
            </w:r>
            <w:r w:rsidRPr="004A5515">
              <w:rPr>
                <w:rFonts w:asciiTheme="minorHAnsi" w:eastAsiaTheme="minorHAnsi" w:hAnsiTheme="minorHAnsi" w:cs="Times"/>
                <w:sz w:val="16"/>
                <w:szCs w:val="16"/>
                <w:lang w:val="en-US" w:eastAsia="en-US"/>
              </w:rPr>
              <w:t xml:space="preserve"> </w:t>
            </w:r>
            <w:r w:rsidR="006A6531">
              <w:rPr>
                <w:rFonts w:asciiTheme="minorHAnsi" w:eastAsiaTheme="minorHAnsi" w:hAnsiTheme="minorHAnsi" w:cs="Times"/>
                <w:sz w:val="16"/>
                <w:szCs w:val="16"/>
                <w:lang w:val="en-US" w:eastAsia="en-US"/>
              </w:rPr>
              <w:t xml:space="preserve">(FGD) </w:t>
            </w:r>
            <w:r w:rsidRPr="004A5515">
              <w:rPr>
                <w:rFonts w:asciiTheme="minorHAnsi" w:eastAsiaTheme="minorHAnsi" w:hAnsiTheme="minorHAnsi" w:cs="Times"/>
                <w:sz w:val="16"/>
                <w:szCs w:val="16"/>
                <w:lang w:val="en-US" w:eastAsia="en-US"/>
              </w:rPr>
              <w:t>with</w:t>
            </w:r>
            <w:r>
              <w:rPr>
                <w:rFonts w:asciiTheme="minorHAnsi" w:eastAsiaTheme="minorHAnsi" w:hAnsiTheme="minorHAnsi" w:cs="Times"/>
                <w:sz w:val="16"/>
                <w:szCs w:val="16"/>
                <w:lang w:val="en-US" w:eastAsia="en-US"/>
              </w:rPr>
              <w:t xml:space="preserve"> 21 participants </w:t>
            </w:r>
          </w:p>
          <w:p w14:paraId="749C0087" w14:textId="77777777" w:rsidR="00AB27E6" w:rsidRDefault="00AB27E6" w:rsidP="00AB27E6">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20 participants of the </w:t>
            </w:r>
            <w:r w:rsidR="00E925A4" w:rsidRPr="004A5515">
              <w:rPr>
                <w:rFonts w:asciiTheme="minorHAnsi" w:eastAsiaTheme="minorHAnsi" w:hAnsiTheme="minorHAnsi" w:cs="Times"/>
                <w:sz w:val="16"/>
                <w:szCs w:val="16"/>
                <w:lang w:val="en-US" w:eastAsia="en-US"/>
              </w:rPr>
              <w:t>agreed to test the web-based patien</w:t>
            </w:r>
            <w:r>
              <w:rPr>
                <w:rFonts w:asciiTheme="minorHAnsi" w:eastAsiaTheme="minorHAnsi" w:hAnsiTheme="minorHAnsi" w:cs="Times"/>
                <w:sz w:val="16"/>
                <w:szCs w:val="16"/>
                <w:lang w:val="en-US" w:eastAsia="en-US"/>
              </w:rPr>
              <w:t>t version</w:t>
            </w:r>
          </w:p>
          <w:p w14:paraId="251E97EC" w14:textId="020D58B3" w:rsidR="00E925A4" w:rsidRPr="00AB27E6" w:rsidRDefault="00AB27E6" w:rsidP="00AB27E6">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15 partici</w:t>
            </w:r>
            <w:r w:rsidR="00E925A4" w:rsidRPr="004A5515">
              <w:rPr>
                <w:rFonts w:asciiTheme="minorHAnsi" w:eastAsiaTheme="minorHAnsi" w:hAnsiTheme="minorHAnsi" w:cs="Times"/>
                <w:sz w:val="16"/>
                <w:szCs w:val="16"/>
                <w:lang w:val="en-US" w:eastAsia="en-US"/>
              </w:rPr>
              <w:t>pants completed</w:t>
            </w:r>
            <w:r>
              <w:rPr>
                <w:rFonts w:asciiTheme="minorHAnsi" w:eastAsiaTheme="minorHAnsi" w:hAnsiTheme="minorHAnsi" w:cs="Times"/>
                <w:sz w:val="16"/>
                <w:szCs w:val="16"/>
                <w:lang w:val="en-US" w:eastAsia="en-US"/>
              </w:rPr>
              <w:t xml:space="preserve"> a questionnaire regarding feasibility, content and design </w:t>
            </w:r>
          </w:p>
        </w:tc>
        <w:tc>
          <w:tcPr>
            <w:tcW w:w="2835" w:type="dxa"/>
          </w:tcPr>
          <w:p w14:paraId="1B739775" w14:textId="530BDD50" w:rsidR="00AB27E6" w:rsidRDefault="00AB27E6" w:rsidP="001802BB">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The development of a</w:t>
            </w:r>
            <w:r w:rsidRPr="004A5515">
              <w:rPr>
                <w:rFonts w:asciiTheme="minorHAnsi" w:eastAsiaTheme="minorHAnsi" w:hAnsiTheme="minorHAnsi" w:cs="Times"/>
                <w:sz w:val="16"/>
                <w:szCs w:val="16"/>
                <w:lang w:val="en-US" w:eastAsia="en-US"/>
              </w:rPr>
              <w:t xml:space="preserve"> clinical guideline</w:t>
            </w:r>
            <w:r>
              <w:rPr>
                <w:rFonts w:asciiTheme="minorHAnsi" w:eastAsiaTheme="minorHAnsi" w:hAnsiTheme="minorHAnsi" w:cs="Times"/>
                <w:sz w:val="16"/>
                <w:szCs w:val="16"/>
                <w:lang w:val="en-US" w:eastAsia="en-US"/>
              </w:rPr>
              <w:t xml:space="preserve"> for resumption of (work) activities</w:t>
            </w:r>
          </w:p>
          <w:p w14:paraId="111208F3" w14:textId="77777777" w:rsidR="007B0EB3" w:rsidRDefault="00E925A4" w:rsidP="007B0EB3">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Process</w:t>
            </w:r>
            <w:r w:rsidR="007B0EB3">
              <w:rPr>
                <w:rFonts w:asciiTheme="minorHAnsi" w:hAnsiTheme="minorHAnsi"/>
                <w:sz w:val="16"/>
                <w:szCs w:val="16"/>
                <w:lang w:val="en-US"/>
              </w:rPr>
              <w:t>:</w:t>
            </w:r>
          </w:p>
          <w:p w14:paraId="2BEB0286" w14:textId="72A3CD90" w:rsidR="00AB27E6" w:rsidRPr="007B0EB3" w:rsidRDefault="00AB27E6" w:rsidP="007B0EB3">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eastAsiaTheme="minorHAnsi" w:hAnsiTheme="minorHAnsi" w:cs="Times"/>
                <w:sz w:val="16"/>
                <w:szCs w:val="16"/>
                <w:lang w:val="en-US" w:eastAsia="en-US"/>
              </w:rPr>
              <w:t>At three different stages patients we</w:t>
            </w:r>
            <w:r>
              <w:rPr>
                <w:rFonts w:asciiTheme="minorHAnsi" w:eastAsiaTheme="minorHAnsi" w:hAnsiTheme="minorHAnsi" w:cs="Times"/>
                <w:sz w:val="16"/>
                <w:szCs w:val="16"/>
                <w:lang w:val="en-US" w:eastAsia="en-US"/>
              </w:rPr>
              <w:t xml:space="preserve">re involved in the process: </w:t>
            </w:r>
          </w:p>
          <w:p w14:paraId="507B89BE" w14:textId="67C352B8" w:rsidR="00AB27E6" w:rsidRPr="00AB27E6" w:rsidRDefault="006A6531" w:rsidP="00A761E3">
            <w:pPr>
              <w:pStyle w:val="ListParagraph"/>
              <w:widowControl w:val="0"/>
              <w:numPr>
                <w:ilvl w:val="0"/>
                <w:numId w:val="24"/>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Pr>
                <w:rFonts w:cs="Times"/>
                <w:sz w:val="16"/>
                <w:szCs w:val="16"/>
                <w:lang w:val="en-US"/>
              </w:rPr>
              <w:t>FGD</w:t>
            </w:r>
          </w:p>
          <w:p w14:paraId="63BAB991" w14:textId="6D87C496" w:rsidR="00AB27E6" w:rsidRPr="00AB27E6" w:rsidRDefault="00AB27E6" w:rsidP="00A761E3">
            <w:pPr>
              <w:pStyle w:val="ListParagraph"/>
              <w:widowControl w:val="0"/>
              <w:numPr>
                <w:ilvl w:val="0"/>
                <w:numId w:val="24"/>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AB27E6">
              <w:rPr>
                <w:rFonts w:cs="Times"/>
                <w:sz w:val="16"/>
                <w:szCs w:val="16"/>
                <w:lang w:val="en-US"/>
              </w:rPr>
              <w:t>patients were involved for the instruction video</w:t>
            </w:r>
          </w:p>
          <w:p w14:paraId="21B7064A" w14:textId="28200F94" w:rsidR="00E925A4" w:rsidRPr="00AB27E6" w:rsidRDefault="00AB27E6" w:rsidP="00A761E3">
            <w:pPr>
              <w:pStyle w:val="ListParagraph"/>
              <w:widowControl w:val="0"/>
              <w:numPr>
                <w:ilvl w:val="0"/>
                <w:numId w:val="24"/>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cs="Times"/>
                <w:sz w:val="16"/>
                <w:szCs w:val="16"/>
                <w:lang w:val="en-US"/>
              </w:rPr>
            </w:pPr>
            <w:r w:rsidRPr="00AB27E6">
              <w:rPr>
                <w:rFonts w:cs="Times"/>
                <w:sz w:val="16"/>
                <w:szCs w:val="16"/>
                <w:lang w:val="en-US"/>
              </w:rPr>
              <w:t>patients tested the patient ver</w:t>
            </w:r>
            <w:r>
              <w:rPr>
                <w:rFonts w:cs="Times"/>
                <w:sz w:val="16"/>
                <w:szCs w:val="16"/>
                <w:lang w:val="en-US"/>
              </w:rPr>
              <w:t xml:space="preserve">sion of the clinical </w:t>
            </w:r>
            <w:r w:rsidRPr="00AB27E6">
              <w:rPr>
                <w:rFonts w:cs="Times"/>
                <w:sz w:val="16"/>
                <w:szCs w:val="16"/>
                <w:lang w:val="en-US"/>
              </w:rPr>
              <w:t>guideline</w:t>
            </w:r>
          </w:p>
        </w:tc>
        <w:tc>
          <w:tcPr>
            <w:tcW w:w="3969" w:type="dxa"/>
          </w:tcPr>
          <w:p w14:paraId="769C17EA" w14:textId="44426566" w:rsidR="00AB27E6" w:rsidRPr="006A6531" w:rsidRDefault="007B0EB3" w:rsidP="00A761E3">
            <w:pPr>
              <w:pStyle w:val="ListParagraph"/>
              <w:widowControl w:val="0"/>
              <w:numPr>
                <w:ilvl w:val="0"/>
                <w:numId w:val="25"/>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sz w:val="16"/>
                <w:szCs w:val="16"/>
                <w:lang w:val="en-US"/>
              </w:rPr>
            </w:pPr>
            <w:r w:rsidRPr="006A6531">
              <w:rPr>
                <w:sz w:val="16"/>
                <w:szCs w:val="16"/>
                <w:lang w:val="en-US"/>
              </w:rPr>
              <w:t xml:space="preserve">A clinical guideline with recommendations for resumption of (work) activities after </w:t>
            </w:r>
            <w:proofErr w:type="spellStart"/>
            <w:r w:rsidRPr="006A6531">
              <w:rPr>
                <w:sz w:val="16"/>
                <w:szCs w:val="16"/>
                <w:lang w:val="en-US"/>
              </w:rPr>
              <w:t>gynaecological</w:t>
            </w:r>
            <w:proofErr w:type="spellEnd"/>
            <w:r w:rsidRPr="006A6531">
              <w:rPr>
                <w:sz w:val="16"/>
                <w:szCs w:val="16"/>
                <w:lang w:val="en-US"/>
              </w:rPr>
              <w:t xml:space="preserve"> surgery</w:t>
            </w:r>
          </w:p>
          <w:p w14:paraId="2142516C" w14:textId="66FC503E" w:rsidR="007B0EB3" w:rsidRPr="006A6531" w:rsidRDefault="007B0EB3" w:rsidP="00A761E3">
            <w:pPr>
              <w:pStyle w:val="ListParagraph"/>
              <w:widowControl w:val="0"/>
              <w:numPr>
                <w:ilvl w:val="0"/>
                <w:numId w:val="25"/>
              </w:numPr>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sz w:val="16"/>
                <w:szCs w:val="16"/>
                <w:lang w:val="en-US"/>
              </w:rPr>
            </w:pPr>
            <w:r w:rsidRPr="006A6531">
              <w:rPr>
                <w:sz w:val="16"/>
                <w:szCs w:val="16"/>
                <w:lang w:val="en-US"/>
              </w:rPr>
              <w:t>A web-based patient version of the clinical guideline</w:t>
            </w:r>
          </w:p>
          <w:p w14:paraId="1AF0F1C5" w14:textId="77777777" w:rsidR="00AB27E6" w:rsidRPr="006A6531" w:rsidRDefault="00AB27E6" w:rsidP="007B0E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6A6531">
              <w:rPr>
                <w:rFonts w:asciiTheme="minorHAnsi" w:hAnsiTheme="minorHAnsi"/>
                <w:sz w:val="16"/>
                <w:szCs w:val="16"/>
                <w:lang w:val="en-US"/>
              </w:rPr>
              <w:t>Description of patient involvement in the development process</w:t>
            </w:r>
          </w:p>
          <w:p w14:paraId="789F4A9D" w14:textId="64C083FE" w:rsidR="007B0EB3" w:rsidRPr="006A6531" w:rsidRDefault="007B0EB3" w:rsidP="00A761E3">
            <w:pPr>
              <w:pStyle w:val="ListParagraph"/>
              <w:widowControl w:val="0"/>
              <w:numPr>
                <w:ilvl w:val="0"/>
                <w:numId w:val="26"/>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6A6531">
              <w:rPr>
                <w:sz w:val="16"/>
                <w:szCs w:val="16"/>
                <w:lang w:val="en-US"/>
              </w:rPr>
              <w:t>experiential knowledge of patients vs. the expert knowledge of healthcare professionals</w:t>
            </w:r>
          </w:p>
          <w:p w14:paraId="28791270" w14:textId="1317B6AF" w:rsidR="007B0EB3" w:rsidRPr="006A6531" w:rsidRDefault="007B0EB3" w:rsidP="00A761E3">
            <w:pPr>
              <w:pStyle w:val="ListParagraph"/>
              <w:widowControl w:val="0"/>
              <w:numPr>
                <w:ilvl w:val="0"/>
                <w:numId w:val="26"/>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6A6531">
              <w:rPr>
                <w:sz w:val="16"/>
                <w:szCs w:val="16"/>
                <w:lang w:val="en-US"/>
              </w:rPr>
              <w:t>there was no interaction between patients and healthcare professionals, which prevented optimal mutual learning</w:t>
            </w:r>
          </w:p>
          <w:p w14:paraId="69B02B13" w14:textId="689846CF" w:rsidR="007B0EB3" w:rsidRPr="006A6531" w:rsidRDefault="007B0EB3" w:rsidP="00A761E3">
            <w:pPr>
              <w:pStyle w:val="ListParagraph"/>
              <w:widowControl w:val="0"/>
              <w:numPr>
                <w:ilvl w:val="0"/>
                <w:numId w:val="26"/>
              </w:num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6A6531">
              <w:rPr>
                <w:sz w:val="16"/>
                <w:szCs w:val="16"/>
                <w:lang w:val="en-US"/>
              </w:rPr>
              <w:t>the diversity among participants stimulated co-creation of solutions</w:t>
            </w:r>
          </w:p>
          <w:p w14:paraId="34E15BBA" w14:textId="77777777" w:rsidR="007B0EB3" w:rsidRPr="006A6531" w:rsidRDefault="007B0EB3" w:rsidP="007B0E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A50E9B8" w14:textId="53765E74" w:rsidR="00AB27E6" w:rsidRPr="006A6531" w:rsidRDefault="007B0EB3" w:rsidP="006A653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6A6531">
              <w:rPr>
                <w:rFonts w:asciiTheme="minorHAnsi" w:hAnsiTheme="minorHAnsi"/>
                <w:sz w:val="16"/>
                <w:szCs w:val="16"/>
                <w:lang w:val="en-US"/>
              </w:rPr>
              <w:t xml:space="preserve">Conclusions: </w:t>
            </w:r>
            <w:r w:rsidR="006A6531" w:rsidRPr="006A6531">
              <w:rPr>
                <w:rFonts w:asciiTheme="minorHAnsi" w:hAnsiTheme="minorHAnsi"/>
                <w:sz w:val="16"/>
                <w:szCs w:val="16"/>
                <w:lang w:val="en-US"/>
              </w:rPr>
              <w:t xml:space="preserve">Consultation of individual patients by means of FGDs </w:t>
            </w:r>
            <w:r w:rsidR="006A6531">
              <w:rPr>
                <w:rFonts w:asciiTheme="minorHAnsi" w:hAnsiTheme="minorHAnsi"/>
                <w:sz w:val="16"/>
                <w:szCs w:val="16"/>
                <w:lang w:val="en-US"/>
              </w:rPr>
              <w:t xml:space="preserve">and with regular feedback moments has been rather effective for a guideline development process related to an incidental, non-threatening disease for which there is no patient </w:t>
            </w:r>
            <w:proofErr w:type="spellStart"/>
            <w:r w:rsidR="006A6531">
              <w:rPr>
                <w:rFonts w:asciiTheme="minorHAnsi" w:hAnsiTheme="minorHAnsi"/>
                <w:sz w:val="16"/>
                <w:szCs w:val="16"/>
                <w:lang w:val="en-US"/>
              </w:rPr>
              <w:t>organisation</w:t>
            </w:r>
            <w:proofErr w:type="spellEnd"/>
            <w:r w:rsidR="006A6531">
              <w:rPr>
                <w:rFonts w:asciiTheme="minorHAnsi" w:hAnsiTheme="minorHAnsi"/>
                <w:sz w:val="16"/>
                <w:szCs w:val="16"/>
                <w:lang w:val="en-US"/>
              </w:rPr>
              <w:t>. Patients’ input contributed to applicability of the clinical guideline in daily practice. Increased patient involvement could be achieved by integration of the two parallel trajectories with additional participatory activities, such as a dialogue meeting</w:t>
            </w:r>
          </w:p>
          <w:p w14:paraId="0578F84A" w14:textId="77777777" w:rsidR="00E925A4" w:rsidRPr="006A6531" w:rsidRDefault="00E925A4" w:rsidP="001802BB">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r>
      <w:tr w:rsidR="00E925A4" w:rsidRPr="004A5515" w14:paraId="1FE29D1D" w14:textId="77777777" w:rsidTr="003F0B68">
        <w:trPr>
          <w:trHeight w:val="421"/>
        </w:trPr>
        <w:tc>
          <w:tcPr>
            <w:cnfStyle w:val="001000000000" w:firstRow="0" w:lastRow="0" w:firstColumn="1" w:lastColumn="0" w:oddVBand="0" w:evenVBand="0" w:oddHBand="0" w:evenHBand="0" w:firstRowFirstColumn="0" w:firstRowLastColumn="0" w:lastRowFirstColumn="0" w:lastRowLastColumn="0"/>
            <w:tcW w:w="1804" w:type="dxa"/>
          </w:tcPr>
          <w:p w14:paraId="786B7D50" w14:textId="614AE553" w:rsidR="00E925A4" w:rsidRPr="004A5515" w:rsidRDefault="000A53AE" w:rsidP="00CD2A2A">
            <w:pPr>
              <w:rPr>
                <w:rFonts w:asciiTheme="minorHAnsi" w:hAnsiTheme="minorHAnsi"/>
                <w:b w:val="0"/>
                <w:sz w:val="16"/>
                <w:szCs w:val="16"/>
                <w:lang w:val="en-GB"/>
              </w:rPr>
            </w:pPr>
            <w:r>
              <w:rPr>
                <w:rFonts w:asciiTheme="minorHAnsi" w:hAnsiTheme="minorHAnsi"/>
                <w:b w:val="0"/>
                <w:sz w:val="16"/>
                <w:szCs w:val="16"/>
                <w:lang w:val="en-GB"/>
              </w:rPr>
              <w:t xml:space="preserve">Rise </w:t>
            </w:r>
            <w:r w:rsidR="00E925A4" w:rsidRPr="004A5515">
              <w:rPr>
                <w:rFonts w:asciiTheme="minorHAnsi" w:hAnsiTheme="minorHAnsi"/>
                <w:b w:val="0"/>
                <w:sz w:val="16"/>
                <w:szCs w:val="16"/>
                <w:lang w:val="en-GB"/>
              </w:rPr>
              <w:t xml:space="preserve"> </w:t>
            </w:r>
          </w:p>
          <w:p w14:paraId="5483A392" w14:textId="77777777" w:rsidR="00E925A4" w:rsidRPr="004A5515" w:rsidRDefault="00E925A4" w:rsidP="00CD2A2A">
            <w:pPr>
              <w:rPr>
                <w:rFonts w:asciiTheme="minorHAnsi" w:hAnsiTheme="minorHAnsi"/>
                <w:b w:val="0"/>
                <w:sz w:val="16"/>
                <w:szCs w:val="16"/>
                <w:lang w:val="en-GB"/>
              </w:rPr>
            </w:pPr>
          </w:p>
          <w:p w14:paraId="656BAC0D" w14:textId="0EBC4A5C"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Experiences from the implementation of a comprehensive development plan for user involvement in a mental health hos</w:t>
            </w:r>
            <w:r w:rsidR="001B7A90">
              <w:rPr>
                <w:rFonts w:asciiTheme="minorHAnsi" w:hAnsiTheme="minorHAnsi"/>
                <w:b w:val="0"/>
                <w:sz w:val="16"/>
                <w:szCs w:val="16"/>
                <w:lang w:val="en-GB"/>
              </w:rPr>
              <w:t>pital: a qualitative case study</w:t>
            </w:r>
            <w:r w:rsidRPr="004A5515">
              <w:rPr>
                <w:rFonts w:asciiTheme="minorHAnsi" w:hAnsiTheme="minorHAnsi"/>
                <w:b w:val="0"/>
                <w:sz w:val="16"/>
                <w:szCs w:val="16"/>
                <w:lang w:val="en-GB"/>
              </w:rPr>
              <w:t xml:space="preserve"> </w:t>
            </w:r>
          </w:p>
          <w:p w14:paraId="1883C921" w14:textId="77777777" w:rsidR="00E925A4" w:rsidRPr="004A5515" w:rsidRDefault="00E925A4" w:rsidP="00CD2A2A">
            <w:pPr>
              <w:rPr>
                <w:rFonts w:asciiTheme="minorHAnsi" w:hAnsiTheme="minorHAnsi"/>
                <w:b w:val="0"/>
                <w:sz w:val="16"/>
                <w:szCs w:val="16"/>
                <w:lang w:val="en-GB"/>
              </w:rPr>
            </w:pPr>
          </w:p>
          <w:p w14:paraId="24CFA006" w14:textId="12C7B8DA" w:rsidR="00E925A4" w:rsidRPr="004A5515" w:rsidRDefault="00E925A4" w:rsidP="00CD2A2A">
            <w:pPr>
              <w:rPr>
                <w:rFonts w:asciiTheme="minorHAnsi" w:hAnsiTheme="minorHAnsi"/>
                <w:b w:val="0"/>
                <w:sz w:val="16"/>
                <w:szCs w:val="16"/>
                <w:lang w:val="en-GB"/>
              </w:rPr>
            </w:pPr>
            <w:r w:rsidRPr="004A5515">
              <w:rPr>
                <w:rFonts w:asciiTheme="minorHAnsi" w:hAnsiTheme="minorHAnsi"/>
                <w:b w:val="0"/>
                <w:sz w:val="16"/>
                <w:szCs w:val="16"/>
                <w:lang w:val="en-GB"/>
              </w:rPr>
              <w:t>2014</w:t>
            </w:r>
          </w:p>
          <w:p w14:paraId="27AF379C" w14:textId="77777777" w:rsidR="00E925A4" w:rsidRPr="004A5515" w:rsidRDefault="00E925A4" w:rsidP="00CD2A2A">
            <w:pPr>
              <w:rPr>
                <w:rFonts w:asciiTheme="minorHAnsi" w:hAnsiTheme="minorHAnsi"/>
                <w:b w:val="0"/>
                <w:sz w:val="16"/>
                <w:szCs w:val="16"/>
                <w:lang w:val="en-US"/>
              </w:rPr>
            </w:pPr>
          </w:p>
          <w:p w14:paraId="46EB1A67" w14:textId="77777777" w:rsidR="00E925A4" w:rsidRDefault="00E925A4" w:rsidP="00CD2A2A">
            <w:pPr>
              <w:rPr>
                <w:rFonts w:asciiTheme="minorHAnsi" w:hAnsiTheme="minorHAnsi"/>
                <w:b w:val="0"/>
                <w:sz w:val="16"/>
                <w:szCs w:val="16"/>
                <w:lang w:val="en-US"/>
              </w:rPr>
            </w:pPr>
            <w:r w:rsidRPr="004A5515">
              <w:rPr>
                <w:rFonts w:asciiTheme="minorHAnsi" w:hAnsiTheme="minorHAnsi"/>
                <w:b w:val="0"/>
                <w:sz w:val="16"/>
                <w:szCs w:val="16"/>
                <w:lang w:val="en-US"/>
              </w:rPr>
              <w:t>Norway</w:t>
            </w:r>
          </w:p>
          <w:p w14:paraId="4C3ABF93" w14:textId="2440D88B" w:rsidR="001B7A90" w:rsidRPr="004A5515" w:rsidRDefault="001B7A90" w:rsidP="00CD2A2A">
            <w:pPr>
              <w:rPr>
                <w:rFonts w:asciiTheme="minorHAnsi" w:hAnsiTheme="minorHAnsi"/>
                <w:b w:val="0"/>
                <w:sz w:val="16"/>
                <w:szCs w:val="16"/>
                <w:lang w:val="en-US"/>
              </w:rPr>
            </w:pPr>
          </w:p>
        </w:tc>
        <w:tc>
          <w:tcPr>
            <w:tcW w:w="1848" w:type="dxa"/>
          </w:tcPr>
          <w:p w14:paraId="53EF523C" w14:textId="3957CF0A" w:rsidR="00E925A4" w:rsidRDefault="00E925A4"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Case study</w:t>
            </w:r>
          </w:p>
          <w:p w14:paraId="78AE80A2" w14:textId="77777777" w:rsidR="001B7A90" w:rsidRDefault="001B7A90"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5989BB10" w14:textId="13DA4A87" w:rsidR="001B7A90" w:rsidRPr="004A5515" w:rsidRDefault="001B7A90"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Qualitative</w:t>
            </w:r>
          </w:p>
          <w:p w14:paraId="58F2D4EE" w14:textId="1F32AFE0" w:rsidR="00E925A4" w:rsidRPr="004A5515" w:rsidRDefault="00E925A4"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MS Gothic" w:eastAsia="MS Gothic" w:hAnsi="MS Gothic" w:cs="MS Gothic" w:hint="eastAsia"/>
                <w:sz w:val="16"/>
                <w:szCs w:val="16"/>
                <w:lang w:val="en-US" w:eastAsia="en-US"/>
              </w:rPr>
              <w:t> </w:t>
            </w:r>
          </w:p>
          <w:p w14:paraId="507F5852" w14:textId="77777777" w:rsidR="001B7A90" w:rsidRDefault="00E925A4" w:rsidP="001B7A90">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sz w:val="16"/>
                <w:szCs w:val="16"/>
                <w:lang w:val="en-US" w:eastAsia="en-US"/>
              </w:rPr>
            </w:pPr>
            <w:r w:rsidRPr="004A5515">
              <w:rPr>
                <w:rFonts w:asciiTheme="minorHAnsi" w:eastAsiaTheme="minorHAnsi" w:hAnsiTheme="minorHAnsi"/>
                <w:sz w:val="16"/>
                <w:szCs w:val="16"/>
                <w:lang w:val="en-US" w:eastAsia="en-US"/>
              </w:rPr>
              <w:t>Semi-structured interview</w:t>
            </w:r>
            <w:r w:rsidR="001B7A90">
              <w:rPr>
                <w:rFonts w:asciiTheme="minorHAnsi" w:eastAsiaTheme="minorHAnsi" w:hAnsiTheme="minorHAnsi"/>
                <w:sz w:val="16"/>
                <w:szCs w:val="16"/>
                <w:lang w:val="en-US" w:eastAsia="en-US"/>
              </w:rPr>
              <w:t>s</w:t>
            </w:r>
          </w:p>
          <w:p w14:paraId="10528B4F" w14:textId="49B702CE" w:rsidR="001B7A90" w:rsidRDefault="001B7A90" w:rsidP="001B7A90">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sz w:val="16"/>
                <w:szCs w:val="16"/>
                <w:lang w:val="en-US" w:eastAsia="en-US"/>
              </w:rPr>
            </w:pPr>
            <w:r>
              <w:rPr>
                <w:rFonts w:asciiTheme="minorHAnsi" w:eastAsiaTheme="minorHAnsi" w:hAnsiTheme="minorHAnsi"/>
                <w:sz w:val="16"/>
                <w:szCs w:val="16"/>
                <w:lang w:val="en-US" w:eastAsia="en-US"/>
              </w:rPr>
              <w:t>Observations</w:t>
            </w:r>
          </w:p>
          <w:p w14:paraId="04D4497E" w14:textId="2631287D" w:rsidR="00E925A4" w:rsidRPr="004A5515" w:rsidRDefault="00E925A4" w:rsidP="001B7A90">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eastAsiaTheme="minorHAnsi" w:hAnsiTheme="minorHAnsi"/>
                <w:sz w:val="16"/>
                <w:szCs w:val="16"/>
                <w:lang w:val="en-US" w:eastAsia="en-US"/>
              </w:rPr>
              <w:t xml:space="preserve"> </w:t>
            </w:r>
          </w:p>
        </w:tc>
        <w:tc>
          <w:tcPr>
            <w:tcW w:w="1843" w:type="dxa"/>
          </w:tcPr>
          <w:p w14:paraId="6B2BF7EC" w14:textId="77777777" w:rsidR="001B7A90" w:rsidRDefault="00E925A4"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In-hospital </w:t>
            </w:r>
            <w:r w:rsidR="001B7A90">
              <w:rPr>
                <w:rFonts w:asciiTheme="minorHAnsi" w:hAnsiTheme="minorHAnsi"/>
                <w:sz w:val="16"/>
                <w:szCs w:val="16"/>
                <w:lang w:val="en-US"/>
              </w:rPr>
              <w:t>care</w:t>
            </w:r>
          </w:p>
          <w:p w14:paraId="0DB85DA1" w14:textId="77777777" w:rsidR="001B7A90" w:rsidRDefault="001B7A90"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55CA6414" w14:textId="049DF4E3" w:rsidR="00E925A4" w:rsidRPr="004A5515" w:rsidRDefault="001B7A90" w:rsidP="0064362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M</w:t>
            </w:r>
            <w:r w:rsidR="00F7586F">
              <w:rPr>
                <w:rFonts w:asciiTheme="minorHAnsi" w:hAnsiTheme="minorHAnsi"/>
                <w:sz w:val="16"/>
                <w:szCs w:val="16"/>
                <w:lang w:val="en-US"/>
              </w:rPr>
              <w:t xml:space="preserve">ental health </w:t>
            </w:r>
          </w:p>
          <w:p w14:paraId="46596ABA" w14:textId="77777777" w:rsidR="00E925A4" w:rsidRPr="004A5515" w:rsidRDefault="00E925A4"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5F140724" w14:textId="2DF91222" w:rsidR="00E925A4" w:rsidRPr="004A5515" w:rsidRDefault="00E925A4" w:rsidP="001B7A90">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1843" w:type="dxa"/>
          </w:tcPr>
          <w:p w14:paraId="4622FF78" w14:textId="16E96AC0" w:rsidR="00E925A4" w:rsidRPr="004A5515" w:rsidRDefault="00E925A4" w:rsidP="00B15A06">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4 </w:t>
            </w:r>
            <w:r w:rsidR="001B7A90">
              <w:rPr>
                <w:rFonts w:asciiTheme="minorHAnsi" w:hAnsiTheme="minorHAnsi"/>
                <w:sz w:val="16"/>
                <w:szCs w:val="16"/>
                <w:lang w:val="en-US"/>
              </w:rPr>
              <w:t>user rep</w:t>
            </w:r>
            <w:r w:rsidR="00F7586F">
              <w:rPr>
                <w:rFonts w:asciiTheme="minorHAnsi" w:hAnsiTheme="minorHAnsi"/>
                <w:sz w:val="16"/>
                <w:szCs w:val="16"/>
                <w:lang w:val="en-US"/>
              </w:rPr>
              <w:t>resentatives</w:t>
            </w:r>
          </w:p>
          <w:p w14:paraId="47AF7CC7" w14:textId="77777777" w:rsidR="00E925A4" w:rsidRDefault="00E925A4" w:rsidP="00B15A06">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13 healthcare professionals</w:t>
            </w:r>
          </w:p>
          <w:p w14:paraId="3AC84CA8" w14:textId="77777777" w:rsidR="00F7586F" w:rsidRDefault="00F7586F" w:rsidP="00B15A06">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3131989B" w14:textId="56B84866" w:rsidR="00F7586F" w:rsidRPr="004A5515" w:rsidRDefault="00F7586F" w:rsidP="00B15A06">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10 meetings</w:t>
            </w:r>
          </w:p>
          <w:p w14:paraId="1E62DBE7" w14:textId="77777777" w:rsidR="00E925A4" w:rsidRPr="004A5515" w:rsidRDefault="00E925A4"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2835" w:type="dxa"/>
          </w:tcPr>
          <w:p w14:paraId="519AEF01" w14:textId="0A857082" w:rsidR="00E925A4" w:rsidRPr="004A5515" w:rsidRDefault="00F7586F"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Implementation of a comprehensive development plan intended to enhance user involvement in a mental health hospital</w:t>
            </w:r>
          </w:p>
        </w:tc>
        <w:tc>
          <w:tcPr>
            <w:tcW w:w="3969" w:type="dxa"/>
          </w:tcPr>
          <w:p w14:paraId="2976866B" w14:textId="77777777" w:rsidR="001B7A90" w:rsidRDefault="00E925A4" w:rsidP="00F7586F">
            <w:pPr>
              <w:widowControl w:val="0"/>
              <w:suppressAutoHyphens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eastAsiaTheme="minorHAnsi" w:hAnsiTheme="minorHAnsi" w:cs="Times"/>
                <w:sz w:val="16"/>
                <w:szCs w:val="16"/>
                <w:lang w:val="en-US" w:eastAsia="en-US"/>
              </w:rPr>
              <w:t>Three different stori</w:t>
            </w:r>
            <w:r w:rsidR="001B7A90">
              <w:rPr>
                <w:rFonts w:asciiTheme="minorHAnsi" w:eastAsiaTheme="minorHAnsi" w:hAnsiTheme="minorHAnsi" w:cs="Times"/>
                <w:sz w:val="16"/>
                <w:szCs w:val="16"/>
                <w:lang w:val="en-US" w:eastAsia="en-US"/>
              </w:rPr>
              <w:t>es on implementation experience</w:t>
            </w:r>
          </w:p>
          <w:p w14:paraId="44C84377" w14:textId="6CBBB590" w:rsidR="001B7A90" w:rsidRPr="00F7586F" w:rsidRDefault="001B7A90" w:rsidP="00A761E3">
            <w:pPr>
              <w:pStyle w:val="ListParagraph"/>
              <w:numPr>
                <w:ilvl w:val="0"/>
                <w:numId w:val="27"/>
              </w:numPr>
              <w:spacing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F7586F">
              <w:rPr>
                <w:sz w:val="16"/>
                <w:szCs w:val="16"/>
                <w:lang w:val="en-US"/>
              </w:rPr>
              <w:t>implementation as success</w:t>
            </w:r>
          </w:p>
          <w:p w14:paraId="51D1052B" w14:textId="78314F25" w:rsidR="001B7A90" w:rsidRPr="00F7586F" w:rsidRDefault="001B7A90" w:rsidP="00A761E3">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sz w:val="16"/>
                <w:szCs w:val="16"/>
                <w:lang w:val="en-US"/>
              </w:rPr>
            </w:pPr>
            <w:r w:rsidRPr="00F7586F">
              <w:rPr>
                <w:sz w:val="16"/>
                <w:szCs w:val="16"/>
                <w:lang w:val="en-US"/>
              </w:rPr>
              <w:t>implementation with obstacles</w:t>
            </w:r>
          </w:p>
          <w:p w14:paraId="5AC033C3" w14:textId="16B6259F" w:rsidR="001B7A90" w:rsidRDefault="001B7A90" w:rsidP="00A761E3">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sz w:val="16"/>
                <w:szCs w:val="16"/>
                <w:lang w:val="en-US"/>
              </w:rPr>
            </w:pPr>
            <w:r w:rsidRPr="00F7586F">
              <w:rPr>
                <w:sz w:val="16"/>
                <w:szCs w:val="16"/>
                <w:lang w:val="en-US"/>
              </w:rPr>
              <w:t>development plan had limited impact</w:t>
            </w:r>
          </w:p>
          <w:p w14:paraId="3007C038" w14:textId="4A8E9530" w:rsidR="00F7586F" w:rsidRDefault="00F7586F" w:rsidP="00F7586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The implementation was described differently depending on the participants’ position in the </w:t>
            </w:r>
            <w:proofErr w:type="spellStart"/>
            <w:r>
              <w:rPr>
                <w:rFonts w:asciiTheme="minorHAnsi" w:eastAsiaTheme="minorHAnsi" w:hAnsiTheme="minorHAnsi" w:cs="Times"/>
                <w:sz w:val="16"/>
                <w:szCs w:val="16"/>
                <w:lang w:val="en-US" w:eastAsia="en-US"/>
              </w:rPr>
              <w:t>organisation</w:t>
            </w:r>
            <w:proofErr w:type="spellEnd"/>
          </w:p>
          <w:p w14:paraId="186C5B40" w14:textId="77777777" w:rsidR="00F7586F" w:rsidRPr="00F7586F" w:rsidRDefault="00F7586F" w:rsidP="00F7586F">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262E840C" w14:textId="0CCA971B" w:rsidR="00E925A4" w:rsidRPr="004A5515" w:rsidRDefault="00F7586F" w:rsidP="000E7105">
            <w:pPr>
              <w:widowControl w:val="0"/>
              <w:suppressAutoHyphens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imes"/>
                <w:sz w:val="16"/>
                <w:szCs w:val="16"/>
                <w:lang w:val="en-US" w:eastAsia="en-US"/>
              </w:rPr>
            </w:pPr>
            <w:r>
              <w:rPr>
                <w:rFonts w:asciiTheme="minorHAnsi" w:eastAsiaTheme="minorHAnsi" w:hAnsiTheme="minorHAnsi" w:cs="Times"/>
                <w:sz w:val="16"/>
                <w:szCs w:val="16"/>
                <w:lang w:val="en-US" w:eastAsia="en-US"/>
              </w:rPr>
              <w:t xml:space="preserve">Conclusions: </w:t>
            </w:r>
            <w:r w:rsidR="00E925A4" w:rsidRPr="004A5515">
              <w:rPr>
                <w:rFonts w:asciiTheme="minorHAnsi" w:eastAsiaTheme="minorHAnsi" w:hAnsiTheme="minorHAnsi" w:cs="Times"/>
                <w:sz w:val="16"/>
                <w:szCs w:val="16"/>
                <w:lang w:val="en-US" w:eastAsia="en-US"/>
              </w:rPr>
              <w:t>Close attention should be made to decision-making and resource allocation whe</w:t>
            </w:r>
            <w:r>
              <w:rPr>
                <w:rFonts w:asciiTheme="minorHAnsi" w:eastAsiaTheme="minorHAnsi" w:hAnsiTheme="minorHAnsi" w:cs="Times"/>
                <w:sz w:val="16"/>
                <w:szCs w:val="16"/>
                <w:lang w:val="en-US" w:eastAsia="en-US"/>
              </w:rPr>
              <w:t xml:space="preserve">n implementing user involvement </w:t>
            </w:r>
          </w:p>
          <w:p w14:paraId="3FCFDB25" w14:textId="77777777" w:rsidR="00E925A4" w:rsidRPr="004A5515" w:rsidRDefault="00E925A4"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r>
      <w:tr w:rsidR="00E925A4" w:rsidRPr="00CF34CE" w14:paraId="6C30D6C2"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29CB1610" w14:textId="76A7799C" w:rsidR="00E925A4" w:rsidRPr="00F7586F" w:rsidRDefault="00F7586F" w:rsidP="004E1988">
            <w:pPr>
              <w:snapToGrid w:val="0"/>
              <w:rPr>
                <w:rFonts w:asciiTheme="minorHAnsi" w:hAnsiTheme="minorHAnsi"/>
                <w:b w:val="0"/>
                <w:sz w:val="16"/>
                <w:szCs w:val="16"/>
                <w:lang w:val="en-GB"/>
              </w:rPr>
            </w:pPr>
            <w:r w:rsidRPr="00F7586F">
              <w:rPr>
                <w:rFonts w:asciiTheme="minorHAnsi" w:hAnsiTheme="minorHAnsi"/>
                <w:b w:val="0"/>
                <w:sz w:val="16"/>
                <w:szCs w:val="16"/>
                <w:lang w:val="en-GB"/>
              </w:rPr>
              <w:lastRenderedPageBreak/>
              <w:t>Robben</w:t>
            </w:r>
            <w:r w:rsidR="000A53AE">
              <w:rPr>
                <w:rFonts w:asciiTheme="minorHAnsi" w:hAnsiTheme="minorHAnsi"/>
                <w:b w:val="0"/>
                <w:sz w:val="16"/>
                <w:szCs w:val="16"/>
                <w:lang w:val="en-GB"/>
              </w:rPr>
              <w:t xml:space="preserve"> </w:t>
            </w:r>
          </w:p>
          <w:p w14:paraId="672F7594" w14:textId="77777777" w:rsidR="00E925A4" w:rsidRPr="00F7586F" w:rsidRDefault="00E925A4" w:rsidP="004E1988">
            <w:pPr>
              <w:snapToGrid w:val="0"/>
              <w:rPr>
                <w:rFonts w:asciiTheme="minorHAnsi" w:hAnsiTheme="minorHAnsi"/>
                <w:b w:val="0"/>
                <w:sz w:val="16"/>
                <w:szCs w:val="16"/>
                <w:lang w:val="en-GB"/>
              </w:rPr>
            </w:pPr>
          </w:p>
          <w:p w14:paraId="22BE986B" w14:textId="03D3DF7C" w:rsidR="00E925A4" w:rsidRPr="004A5515" w:rsidRDefault="00F7586F" w:rsidP="004E1988">
            <w:pPr>
              <w:snapToGrid w:val="0"/>
              <w:rPr>
                <w:rFonts w:asciiTheme="minorHAnsi" w:hAnsiTheme="minorHAnsi"/>
                <w:b w:val="0"/>
                <w:sz w:val="16"/>
                <w:szCs w:val="16"/>
                <w:lang w:val="en-US"/>
              </w:rPr>
            </w:pPr>
            <w:r>
              <w:rPr>
                <w:rFonts w:asciiTheme="minorHAnsi" w:hAnsiTheme="minorHAnsi"/>
                <w:b w:val="0"/>
                <w:sz w:val="16"/>
                <w:szCs w:val="16"/>
                <w:lang w:val="en-US"/>
              </w:rPr>
              <w:t>Filling the gaps in a fragmented health care system: d</w:t>
            </w:r>
            <w:r w:rsidR="00E925A4" w:rsidRPr="004A5515">
              <w:rPr>
                <w:rFonts w:asciiTheme="minorHAnsi" w:hAnsiTheme="minorHAnsi"/>
                <w:b w:val="0"/>
                <w:sz w:val="16"/>
                <w:szCs w:val="16"/>
                <w:lang w:val="en-US"/>
              </w:rPr>
              <w:t>evel</w:t>
            </w:r>
            <w:r>
              <w:rPr>
                <w:rFonts w:asciiTheme="minorHAnsi" w:hAnsiTheme="minorHAnsi"/>
                <w:b w:val="0"/>
                <w:sz w:val="16"/>
                <w:szCs w:val="16"/>
                <w:lang w:val="en-US"/>
              </w:rPr>
              <w:t>opment of the Health and W</w:t>
            </w:r>
            <w:r w:rsidR="00E925A4" w:rsidRPr="004A5515">
              <w:rPr>
                <w:rFonts w:asciiTheme="minorHAnsi" w:hAnsiTheme="minorHAnsi"/>
                <w:b w:val="0"/>
                <w:sz w:val="16"/>
                <w:szCs w:val="16"/>
                <w:lang w:val="en-US"/>
              </w:rPr>
              <w:t>e</w:t>
            </w:r>
            <w:r>
              <w:rPr>
                <w:rFonts w:asciiTheme="minorHAnsi" w:hAnsiTheme="minorHAnsi"/>
                <w:b w:val="0"/>
                <w:sz w:val="16"/>
                <w:szCs w:val="16"/>
                <w:lang w:val="en-US"/>
              </w:rPr>
              <w:t>lfare Information Portal (ZWIP)</w:t>
            </w:r>
            <w:r w:rsidR="00E925A4" w:rsidRPr="004A5515">
              <w:rPr>
                <w:rFonts w:asciiTheme="minorHAnsi" w:hAnsiTheme="minorHAnsi"/>
                <w:b w:val="0"/>
                <w:sz w:val="16"/>
                <w:szCs w:val="16"/>
                <w:lang w:val="en-US"/>
              </w:rPr>
              <w:t xml:space="preserve"> </w:t>
            </w:r>
          </w:p>
          <w:p w14:paraId="4FFFF5D6" w14:textId="77777777" w:rsidR="00E925A4" w:rsidRPr="004A5515" w:rsidRDefault="00E925A4" w:rsidP="004E1988">
            <w:pPr>
              <w:snapToGrid w:val="0"/>
              <w:rPr>
                <w:rFonts w:asciiTheme="minorHAnsi" w:hAnsiTheme="minorHAnsi"/>
                <w:b w:val="0"/>
                <w:sz w:val="16"/>
                <w:szCs w:val="16"/>
                <w:lang w:val="en-US"/>
              </w:rPr>
            </w:pPr>
          </w:p>
          <w:p w14:paraId="2986E444" w14:textId="77777777" w:rsidR="00E925A4" w:rsidRPr="004A5515" w:rsidRDefault="00E925A4" w:rsidP="004E1988">
            <w:pPr>
              <w:snapToGrid w:val="0"/>
              <w:rPr>
                <w:rFonts w:asciiTheme="minorHAnsi" w:hAnsiTheme="minorHAnsi"/>
                <w:b w:val="0"/>
                <w:sz w:val="16"/>
                <w:szCs w:val="16"/>
                <w:lang w:val="en-US"/>
              </w:rPr>
            </w:pPr>
            <w:r w:rsidRPr="004A5515">
              <w:rPr>
                <w:rFonts w:asciiTheme="minorHAnsi" w:hAnsiTheme="minorHAnsi"/>
                <w:b w:val="0"/>
                <w:sz w:val="16"/>
                <w:szCs w:val="16"/>
                <w:lang w:val="en-US"/>
              </w:rPr>
              <w:t>2012</w:t>
            </w:r>
          </w:p>
          <w:p w14:paraId="36EFD028" w14:textId="77777777" w:rsidR="00E925A4" w:rsidRPr="004A5515" w:rsidRDefault="00E925A4" w:rsidP="004E1988">
            <w:pPr>
              <w:snapToGrid w:val="0"/>
              <w:rPr>
                <w:rFonts w:asciiTheme="minorHAnsi" w:hAnsiTheme="minorHAnsi"/>
                <w:b w:val="0"/>
                <w:sz w:val="16"/>
                <w:szCs w:val="16"/>
                <w:lang w:val="en-US"/>
              </w:rPr>
            </w:pPr>
          </w:p>
          <w:p w14:paraId="1B5C7C01" w14:textId="460E0562" w:rsidR="00E925A4" w:rsidRPr="004A5515" w:rsidRDefault="00E925A4" w:rsidP="004E1988">
            <w:pPr>
              <w:snapToGrid w:val="0"/>
              <w:rPr>
                <w:rFonts w:asciiTheme="minorHAnsi" w:hAnsiTheme="minorHAnsi"/>
                <w:b w:val="0"/>
                <w:sz w:val="16"/>
                <w:szCs w:val="16"/>
                <w:lang w:val="en-US"/>
              </w:rPr>
            </w:pPr>
            <w:r w:rsidRPr="004A5515">
              <w:rPr>
                <w:rFonts w:asciiTheme="minorHAnsi" w:hAnsiTheme="minorHAnsi"/>
                <w:b w:val="0"/>
                <w:sz w:val="16"/>
                <w:szCs w:val="16"/>
                <w:lang w:val="en-US"/>
              </w:rPr>
              <w:t>The Netherlands</w:t>
            </w:r>
          </w:p>
          <w:p w14:paraId="3531CA84" w14:textId="77777777" w:rsidR="00E925A4" w:rsidRPr="004A5515" w:rsidRDefault="00E925A4" w:rsidP="00453FD7">
            <w:pPr>
              <w:snapToGrid w:val="0"/>
              <w:rPr>
                <w:rFonts w:asciiTheme="minorHAnsi" w:hAnsiTheme="minorHAnsi"/>
                <w:b w:val="0"/>
                <w:sz w:val="16"/>
                <w:szCs w:val="16"/>
                <w:lang w:val="en-GB"/>
              </w:rPr>
            </w:pPr>
          </w:p>
        </w:tc>
        <w:tc>
          <w:tcPr>
            <w:tcW w:w="1848" w:type="dxa"/>
          </w:tcPr>
          <w:p w14:paraId="090328B3" w14:textId="17A581C4" w:rsidR="00E925A4" w:rsidRPr="004A5515" w:rsidRDefault="00F7586F" w:rsidP="004E198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ase study</w:t>
            </w:r>
          </w:p>
          <w:p w14:paraId="593D1B9D" w14:textId="77777777" w:rsidR="00E925A4" w:rsidRPr="004A5515" w:rsidRDefault="00E925A4" w:rsidP="004E198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185945E8" w14:textId="77777777" w:rsidR="00E925A4" w:rsidRPr="004A5515" w:rsidRDefault="00E925A4" w:rsidP="004E198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Interviews</w:t>
            </w:r>
          </w:p>
          <w:p w14:paraId="523303A4" w14:textId="33DB9007" w:rsidR="00E925A4" w:rsidRPr="004A5515" w:rsidRDefault="00E925A4" w:rsidP="004E1988">
            <w:pPr>
              <w:widowControl w:val="0"/>
              <w:suppressAutoHyphens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imes"/>
                <w:sz w:val="16"/>
                <w:szCs w:val="16"/>
                <w:lang w:val="en-US" w:eastAsia="en-US"/>
              </w:rPr>
            </w:pPr>
            <w:r w:rsidRPr="004A5515">
              <w:rPr>
                <w:rFonts w:asciiTheme="minorHAnsi" w:hAnsiTheme="minorHAnsi"/>
                <w:sz w:val="16"/>
                <w:szCs w:val="16"/>
                <w:lang w:val="en-US"/>
              </w:rPr>
              <w:t>Working groups</w:t>
            </w:r>
          </w:p>
        </w:tc>
        <w:tc>
          <w:tcPr>
            <w:tcW w:w="1843" w:type="dxa"/>
          </w:tcPr>
          <w:p w14:paraId="3CA36288" w14:textId="77777777" w:rsidR="00E925A4" w:rsidRDefault="00E925A4" w:rsidP="004E1988">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Out-patient care</w:t>
            </w:r>
          </w:p>
          <w:p w14:paraId="6DE6C9FD" w14:textId="77777777" w:rsidR="00CF34CE" w:rsidRDefault="00CF34CE" w:rsidP="004E1988">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p>
          <w:p w14:paraId="42E12C8D" w14:textId="69C962F9" w:rsidR="00CF34CE" w:rsidRPr="004A5515" w:rsidRDefault="00CF34CE" w:rsidP="004E1988">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Pr>
                <w:rFonts w:asciiTheme="minorHAnsi" w:hAnsiTheme="minorHAnsi"/>
                <w:color w:val="auto"/>
                <w:sz w:val="16"/>
                <w:szCs w:val="16"/>
                <w:lang w:val="en-US"/>
              </w:rPr>
              <w:t>H</w:t>
            </w:r>
            <w:r w:rsidRPr="004A5515">
              <w:rPr>
                <w:rFonts w:asciiTheme="minorHAnsi" w:hAnsiTheme="minorHAnsi"/>
                <w:color w:val="auto"/>
                <w:sz w:val="16"/>
                <w:szCs w:val="16"/>
                <w:lang w:val="en-US"/>
              </w:rPr>
              <w:t>ealthcare and welfare services</w:t>
            </w:r>
          </w:p>
          <w:p w14:paraId="32B9DFB0" w14:textId="77777777" w:rsidR="00CF34CE" w:rsidRDefault="00CF34CE" w:rsidP="004E1988">
            <w:p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p>
          <w:p w14:paraId="0A1F94AE" w14:textId="3E19A8BB" w:rsidR="00E925A4" w:rsidRPr="004A5515" w:rsidRDefault="00E925A4" w:rsidP="004E1988">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color w:val="auto"/>
                <w:sz w:val="16"/>
                <w:szCs w:val="16"/>
                <w:lang w:val="en-US"/>
              </w:rPr>
              <w:t>Frail people</w:t>
            </w:r>
          </w:p>
        </w:tc>
        <w:tc>
          <w:tcPr>
            <w:tcW w:w="1843" w:type="dxa"/>
          </w:tcPr>
          <w:p w14:paraId="2CA31A9C" w14:textId="58EE297E" w:rsidR="00CF34CE" w:rsidRPr="00CF34CE" w:rsidRDefault="00CF34CE" w:rsidP="00CF34CE">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 xml:space="preserve">Collaboration of stakeholders </w:t>
            </w:r>
          </w:p>
          <w:p w14:paraId="77570537" w14:textId="22BED68A" w:rsidR="00E925A4" w:rsidRPr="00CF34CE" w:rsidRDefault="00A459CC" w:rsidP="00A761E3">
            <w:pPr>
              <w:pStyle w:val="ListParagraph"/>
              <w:numPr>
                <w:ilvl w:val="0"/>
                <w:numId w:val="28"/>
              </w:numPr>
              <w:snapToGrid w:val="0"/>
              <w:spacing w:after="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p</w:t>
            </w:r>
            <w:r w:rsidR="00E925A4" w:rsidRPr="00CF34CE">
              <w:rPr>
                <w:sz w:val="16"/>
                <w:szCs w:val="16"/>
                <w:lang w:val="en-US"/>
              </w:rPr>
              <w:t>atients</w:t>
            </w:r>
          </w:p>
          <w:p w14:paraId="519D4504" w14:textId="4504E13A" w:rsidR="00CF34CE" w:rsidRDefault="00A459CC" w:rsidP="00A761E3">
            <w:pPr>
              <w:pStyle w:val="ListParagraph"/>
              <w:numPr>
                <w:ilvl w:val="0"/>
                <w:numId w:val="28"/>
              </w:numPr>
              <w:snapToGrid w:val="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i</w:t>
            </w:r>
            <w:r w:rsidR="00CF34CE" w:rsidRPr="00CF34CE">
              <w:rPr>
                <w:sz w:val="16"/>
                <w:szCs w:val="16"/>
                <w:lang w:val="en-US"/>
              </w:rPr>
              <w:t xml:space="preserve">nformal caregivers </w:t>
            </w:r>
          </w:p>
          <w:p w14:paraId="607017B9" w14:textId="4CB2FB5D" w:rsidR="00E925A4" w:rsidRPr="00CF34CE" w:rsidRDefault="00A459CC" w:rsidP="00A761E3">
            <w:pPr>
              <w:pStyle w:val="ListParagraph"/>
              <w:numPr>
                <w:ilvl w:val="0"/>
                <w:numId w:val="28"/>
              </w:numPr>
              <w:snapToGrid w:val="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h</w:t>
            </w:r>
            <w:r w:rsidR="00E925A4" w:rsidRPr="00CF34CE">
              <w:rPr>
                <w:sz w:val="16"/>
                <w:szCs w:val="16"/>
                <w:lang w:val="en-US"/>
              </w:rPr>
              <w:t>ealthcare professionals</w:t>
            </w:r>
          </w:p>
          <w:p w14:paraId="7897927A" w14:textId="17EC54C5" w:rsidR="00E925A4" w:rsidRPr="00CF34CE" w:rsidRDefault="00E925A4" w:rsidP="00CF34CE">
            <w:pPr>
              <w:pStyle w:val="ListParagraph"/>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835" w:type="dxa"/>
          </w:tcPr>
          <w:p w14:paraId="1EFECC61" w14:textId="607CB5D9" w:rsidR="00E925A4" w:rsidRDefault="00E925A4" w:rsidP="000E7105">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Development of the Health and Welfare Information Portal (ZWIP), a personal, internet-based conference table for multidisciplinary communication and information exchange for patients, their informal caregivers and </w:t>
            </w:r>
            <w:r w:rsidR="00CF34CE">
              <w:rPr>
                <w:rFonts w:asciiTheme="minorHAnsi" w:hAnsiTheme="minorHAnsi"/>
                <w:sz w:val="16"/>
                <w:szCs w:val="16"/>
                <w:lang w:val="en-US"/>
              </w:rPr>
              <w:t xml:space="preserve">healthcare </w:t>
            </w:r>
            <w:r w:rsidRPr="004A5515">
              <w:rPr>
                <w:rFonts w:asciiTheme="minorHAnsi" w:hAnsiTheme="minorHAnsi"/>
                <w:sz w:val="16"/>
                <w:szCs w:val="16"/>
                <w:lang w:val="en-US"/>
              </w:rPr>
              <w:t>profession</w:t>
            </w:r>
            <w:r w:rsidR="00F7586F">
              <w:rPr>
                <w:rFonts w:asciiTheme="minorHAnsi" w:hAnsiTheme="minorHAnsi"/>
                <w:sz w:val="16"/>
                <w:szCs w:val="16"/>
                <w:lang w:val="en-US"/>
              </w:rPr>
              <w:t>als</w:t>
            </w:r>
          </w:p>
          <w:p w14:paraId="0300BB94" w14:textId="77777777" w:rsidR="00F7586F" w:rsidRDefault="00F7586F" w:rsidP="00F7586F">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2FF3653A" w14:textId="761C3F20" w:rsidR="00F7586F" w:rsidRPr="004A5515" w:rsidRDefault="00F7586F" w:rsidP="00F7586F">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The intervention mapping process:</w:t>
            </w:r>
          </w:p>
          <w:p w14:paraId="277F408F" w14:textId="77777777" w:rsidR="00F7586F" w:rsidRPr="004A5515" w:rsidRDefault="00F7586F"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5515">
              <w:rPr>
                <w:rFonts w:cs="Times New Roman"/>
                <w:sz w:val="16"/>
                <w:szCs w:val="16"/>
                <w:lang w:val="en-US"/>
              </w:rPr>
              <w:t>needs assessment</w:t>
            </w:r>
          </w:p>
          <w:p w14:paraId="57DC634C" w14:textId="77777777" w:rsidR="00F7586F" w:rsidRPr="004A5515" w:rsidRDefault="00F7586F"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5515">
              <w:rPr>
                <w:rFonts w:cs="Times New Roman"/>
                <w:sz w:val="16"/>
                <w:szCs w:val="16"/>
                <w:lang w:val="en-US"/>
              </w:rPr>
              <w:t>preparing matrices of performance objectives and determinants</w:t>
            </w:r>
          </w:p>
          <w:p w14:paraId="3CDA4109" w14:textId="77777777" w:rsidR="00F7586F" w:rsidRPr="004A5515" w:rsidRDefault="00F7586F"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5515">
              <w:rPr>
                <w:rFonts w:cs="Times New Roman"/>
                <w:sz w:val="16"/>
                <w:szCs w:val="16"/>
                <w:lang w:val="en-US"/>
              </w:rPr>
              <w:t>selecting theory-informed intervention methods and practical strategies</w:t>
            </w:r>
          </w:p>
          <w:p w14:paraId="1BFDDBBA" w14:textId="77777777" w:rsidR="00F7586F" w:rsidRPr="004A5515" w:rsidRDefault="00F7586F"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5515">
              <w:rPr>
                <w:rFonts w:cs="Times New Roman"/>
                <w:sz w:val="16"/>
                <w:szCs w:val="16"/>
                <w:lang w:val="en-US"/>
              </w:rPr>
              <w:t>producing program components and materials</w:t>
            </w:r>
          </w:p>
          <w:p w14:paraId="74E31FCC" w14:textId="77777777" w:rsidR="00F7586F" w:rsidRDefault="00F7586F"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5515">
              <w:rPr>
                <w:rFonts w:cs="Times New Roman"/>
                <w:sz w:val="16"/>
                <w:szCs w:val="16"/>
                <w:lang w:val="en-US"/>
              </w:rPr>
              <w:t>planning program adoption, implementation, and sustainability</w:t>
            </w:r>
          </w:p>
          <w:p w14:paraId="53D4F2C4" w14:textId="2B7220CC" w:rsidR="00CF34CE" w:rsidRPr="004A5515" w:rsidRDefault="00CF34CE" w:rsidP="00A761E3">
            <w:pPr>
              <w:pStyle w:val="ListParagraph"/>
              <w:numPr>
                <w:ilvl w:val="0"/>
                <w:numId w:val="2"/>
              </w:numPr>
              <w:snapToGrid w:val="0"/>
              <w:spacing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planning for evaluation</w:t>
            </w:r>
          </w:p>
          <w:p w14:paraId="69DB4628" w14:textId="5460F28C" w:rsidR="00F7586F" w:rsidRPr="004A5515" w:rsidRDefault="00F7586F" w:rsidP="00F7586F">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3969" w:type="dxa"/>
          </w:tcPr>
          <w:p w14:paraId="43C07159" w14:textId="6EE99FD9" w:rsidR="00CF34CE" w:rsidRDefault="00CF34CE" w:rsidP="00F7586F">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cs="Times"/>
                <w:sz w:val="16"/>
                <w:szCs w:val="16"/>
                <w:lang w:val="en-US"/>
              </w:rPr>
            </w:pPr>
            <w:r>
              <w:rPr>
                <w:rFonts w:asciiTheme="minorHAnsi" w:hAnsiTheme="minorHAnsi"/>
                <w:sz w:val="16"/>
                <w:szCs w:val="16"/>
                <w:lang w:val="en-US"/>
              </w:rPr>
              <w:t>T</w:t>
            </w:r>
            <w:r w:rsidRPr="004A5515">
              <w:rPr>
                <w:rFonts w:asciiTheme="minorHAnsi" w:hAnsiTheme="minorHAnsi"/>
                <w:sz w:val="16"/>
                <w:szCs w:val="16"/>
                <w:lang w:val="en-US"/>
              </w:rPr>
              <w:t>he Health and We</w:t>
            </w:r>
            <w:r>
              <w:rPr>
                <w:rFonts w:asciiTheme="minorHAnsi" w:hAnsiTheme="minorHAnsi"/>
                <w:sz w:val="16"/>
                <w:szCs w:val="16"/>
                <w:lang w:val="en-US"/>
              </w:rPr>
              <w:t>lfare Information Portal (ZWIP)</w:t>
            </w:r>
          </w:p>
          <w:p w14:paraId="1C1F65B1" w14:textId="1565C546" w:rsidR="00F7586F" w:rsidRPr="00CF34CE" w:rsidRDefault="00F7586F" w:rsidP="00F7586F">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inorHAnsi" w:hAnsiTheme="minorHAnsi" w:cs="Times"/>
                <w:sz w:val="16"/>
                <w:szCs w:val="16"/>
                <w:lang w:val="en-US"/>
              </w:rPr>
            </w:pPr>
            <w:r w:rsidRPr="00CF34CE">
              <w:rPr>
                <w:rFonts w:asciiTheme="minorHAnsi" w:hAnsiTheme="minorHAnsi" w:cs="Times"/>
                <w:sz w:val="16"/>
                <w:szCs w:val="16"/>
                <w:lang w:val="en-US"/>
              </w:rPr>
              <w:t xml:space="preserve">Conclusions: </w:t>
            </w:r>
            <w:r w:rsidR="00CF34CE">
              <w:rPr>
                <w:rFonts w:asciiTheme="minorHAnsi" w:hAnsiTheme="minorHAnsi" w:cs="Times"/>
                <w:sz w:val="16"/>
                <w:szCs w:val="16"/>
                <w:lang w:val="en-US"/>
              </w:rPr>
              <w:t>This paper describes the successful development and the content for the ZWIP as well as the strategies developed for its implementation. Throughout the development, representatives of future users were involved extensively. Future studies will establish the effects of the ZWIP on self-management and shared decision making by frail older people as well as on collaboration among the professionals involved</w:t>
            </w:r>
          </w:p>
        </w:tc>
      </w:tr>
      <w:tr w:rsidR="00E925A4" w:rsidRPr="004A5515" w14:paraId="10EBDB8A" w14:textId="77777777" w:rsidTr="00225FB1">
        <w:tc>
          <w:tcPr>
            <w:cnfStyle w:val="001000000000" w:firstRow="0" w:lastRow="0" w:firstColumn="1" w:lastColumn="0" w:oddVBand="0" w:evenVBand="0" w:oddHBand="0" w:evenHBand="0" w:firstRowFirstColumn="0" w:firstRowLastColumn="0" w:lastRowFirstColumn="0" w:lastRowLastColumn="0"/>
            <w:tcW w:w="1804" w:type="dxa"/>
          </w:tcPr>
          <w:p w14:paraId="23DAA573" w14:textId="14D9225F" w:rsidR="00E925A4" w:rsidRPr="004A5515" w:rsidRDefault="00CF34CE" w:rsidP="00047527">
            <w:pPr>
              <w:snapToGrid w:val="0"/>
              <w:rPr>
                <w:rFonts w:asciiTheme="minorHAnsi" w:hAnsiTheme="minorHAnsi"/>
                <w:b w:val="0"/>
                <w:sz w:val="16"/>
                <w:szCs w:val="16"/>
                <w:lang w:val="en-US"/>
              </w:rPr>
            </w:pPr>
            <w:proofErr w:type="spellStart"/>
            <w:r>
              <w:rPr>
                <w:rFonts w:asciiTheme="minorHAnsi" w:hAnsiTheme="minorHAnsi"/>
                <w:b w:val="0"/>
                <w:sz w:val="16"/>
                <w:szCs w:val="16"/>
                <w:lang w:val="en-US"/>
              </w:rPr>
              <w:t>Tollyfield</w:t>
            </w:r>
            <w:proofErr w:type="spellEnd"/>
            <w:r w:rsidR="000A53AE">
              <w:rPr>
                <w:rFonts w:asciiTheme="minorHAnsi" w:hAnsiTheme="minorHAnsi"/>
                <w:b w:val="0"/>
                <w:sz w:val="16"/>
                <w:szCs w:val="16"/>
                <w:lang w:val="en-US"/>
              </w:rPr>
              <w:t xml:space="preserve"> </w:t>
            </w:r>
          </w:p>
          <w:p w14:paraId="6F689133" w14:textId="77777777" w:rsidR="00E925A4" w:rsidRPr="004A5515" w:rsidRDefault="00E925A4" w:rsidP="00047527">
            <w:pPr>
              <w:snapToGrid w:val="0"/>
              <w:rPr>
                <w:rFonts w:asciiTheme="minorHAnsi" w:hAnsiTheme="minorHAnsi"/>
                <w:b w:val="0"/>
                <w:sz w:val="16"/>
                <w:szCs w:val="16"/>
                <w:lang w:val="en-US"/>
              </w:rPr>
            </w:pPr>
          </w:p>
          <w:p w14:paraId="19973FAD" w14:textId="7891DCA8"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Facilitating an accelerated expe</w:t>
            </w:r>
            <w:r w:rsidR="00CF34CE">
              <w:rPr>
                <w:rFonts w:asciiTheme="minorHAnsi" w:hAnsiTheme="minorHAnsi"/>
                <w:b w:val="0"/>
                <w:sz w:val="16"/>
                <w:szCs w:val="16"/>
                <w:lang w:val="en-US"/>
              </w:rPr>
              <w:t>rience-based co-design project</w:t>
            </w:r>
          </w:p>
          <w:p w14:paraId="22F16455" w14:textId="77777777" w:rsidR="00E925A4" w:rsidRPr="004A5515" w:rsidRDefault="00E925A4" w:rsidP="00047527">
            <w:pPr>
              <w:snapToGrid w:val="0"/>
              <w:rPr>
                <w:rFonts w:asciiTheme="minorHAnsi" w:hAnsiTheme="minorHAnsi"/>
                <w:b w:val="0"/>
                <w:sz w:val="16"/>
                <w:szCs w:val="16"/>
                <w:lang w:val="en-US"/>
              </w:rPr>
            </w:pPr>
          </w:p>
          <w:p w14:paraId="21A2E1A7" w14:textId="77777777"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2014</w:t>
            </w:r>
          </w:p>
          <w:p w14:paraId="00B7962B" w14:textId="77777777" w:rsidR="00E925A4" w:rsidRPr="004A5515" w:rsidRDefault="00E925A4" w:rsidP="00047527">
            <w:pPr>
              <w:snapToGrid w:val="0"/>
              <w:rPr>
                <w:rFonts w:asciiTheme="minorHAnsi" w:hAnsiTheme="minorHAnsi"/>
                <w:b w:val="0"/>
                <w:sz w:val="16"/>
                <w:szCs w:val="16"/>
                <w:lang w:val="en-US"/>
              </w:rPr>
            </w:pPr>
          </w:p>
          <w:p w14:paraId="4C51A8A9" w14:textId="73C036C4"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UK</w:t>
            </w:r>
          </w:p>
          <w:p w14:paraId="004DB99F" w14:textId="77777777" w:rsidR="00E925A4" w:rsidRPr="004A5515" w:rsidRDefault="00E925A4" w:rsidP="00453FD7">
            <w:pPr>
              <w:snapToGrid w:val="0"/>
              <w:rPr>
                <w:rFonts w:asciiTheme="minorHAnsi" w:hAnsiTheme="minorHAnsi"/>
                <w:b w:val="0"/>
                <w:sz w:val="16"/>
                <w:szCs w:val="16"/>
              </w:rPr>
            </w:pPr>
          </w:p>
        </w:tc>
        <w:tc>
          <w:tcPr>
            <w:tcW w:w="1848" w:type="dxa"/>
          </w:tcPr>
          <w:p w14:paraId="4579B4C8" w14:textId="77777777" w:rsidR="00472F14" w:rsidRDefault="00472F1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ase study</w:t>
            </w:r>
          </w:p>
          <w:p w14:paraId="69192782" w14:textId="77777777" w:rsidR="00472F14" w:rsidRDefault="00472F1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460E4736" w14:textId="77777777" w:rsidR="00E925A4" w:rsidRPr="004A5515" w:rsidRDefault="00E925A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Qualitative</w:t>
            </w:r>
          </w:p>
          <w:p w14:paraId="2CCEB3EA" w14:textId="77777777" w:rsidR="00E925A4" w:rsidRPr="004A5515" w:rsidRDefault="00E925A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749A5F74" w14:textId="614CDB87" w:rsidR="00472F14" w:rsidRDefault="00472F1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Interviews</w:t>
            </w:r>
          </w:p>
          <w:p w14:paraId="40D6C90D" w14:textId="10D8F4EC" w:rsidR="00E925A4" w:rsidRPr="004A5515" w:rsidRDefault="00E925A4" w:rsidP="00047527">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4A5515">
              <w:rPr>
                <w:rFonts w:asciiTheme="minorHAnsi" w:hAnsiTheme="minorHAnsi"/>
                <w:sz w:val="16"/>
                <w:szCs w:val="16"/>
                <w:lang w:val="en-US"/>
              </w:rPr>
              <w:t>Feedback forms</w:t>
            </w:r>
          </w:p>
        </w:tc>
        <w:tc>
          <w:tcPr>
            <w:tcW w:w="1843" w:type="dxa"/>
          </w:tcPr>
          <w:p w14:paraId="3A228DFD" w14:textId="77777777" w:rsidR="00E925A4" w:rsidRPr="004A5515" w:rsidRDefault="00E925A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In-hospital care</w:t>
            </w:r>
          </w:p>
          <w:p w14:paraId="44C908AE" w14:textId="77777777" w:rsidR="00472F14" w:rsidRDefault="00472F1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p>
          <w:p w14:paraId="0AEBCBB9" w14:textId="5AADEE10" w:rsidR="00E925A4" w:rsidRPr="004A5515" w:rsidRDefault="00E925A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Adult critical care</w:t>
            </w:r>
          </w:p>
        </w:tc>
        <w:tc>
          <w:tcPr>
            <w:tcW w:w="1843" w:type="dxa"/>
          </w:tcPr>
          <w:p w14:paraId="0DEC0321" w14:textId="77777777" w:rsidR="00E925A4" w:rsidRPr="004A5515" w:rsidRDefault="00E925A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19 patients and </w:t>
            </w:r>
            <w:proofErr w:type="spellStart"/>
            <w:r w:rsidRPr="004A5515">
              <w:rPr>
                <w:rFonts w:asciiTheme="minorHAnsi" w:hAnsiTheme="minorHAnsi"/>
                <w:sz w:val="16"/>
                <w:szCs w:val="16"/>
                <w:lang w:val="en-US"/>
              </w:rPr>
              <w:t>carers</w:t>
            </w:r>
            <w:proofErr w:type="spellEnd"/>
          </w:p>
          <w:p w14:paraId="6F5EC649" w14:textId="77777777" w:rsidR="00472F14" w:rsidRDefault="00472F1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12F32B76" w14:textId="3240B918" w:rsidR="00E925A4" w:rsidRPr="004A5515" w:rsidRDefault="00E925A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50 healthcare professionals (15 interviewed)</w:t>
            </w:r>
          </w:p>
        </w:tc>
        <w:tc>
          <w:tcPr>
            <w:tcW w:w="2835" w:type="dxa"/>
          </w:tcPr>
          <w:p w14:paraId="6726674A" w14:textId="77777777" w:rsidR="00E925A4" w:rsidRDefault="00E925A4"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sidRPr="004A5515">
              <w:rPr>
                <w:rFonts w:asciiTheme="minorHAnsi" w:hAnsiTheme="minorHAnsi"/>
                <w:sz w:val="16"/>
                <w:szCs w:val="16"/>
                <w:lang w:val="en-GB"/>
              </w:rPr>
              <w:t>Accelerated Exp</w:t>
            </w:r>
            <w:r w:rsidR="00472F14">
              <w:rPr>
                <w:rFonts w:asciiTheme="minorHAnsi" w:hAnsiTheme="minorHAnsi"/>
                <w:sz w:val="16"/>
                <w:szCs w:val="16"/>
                <w:lang w:val="en-GB"/>
              </w:rPr>
              <w:t>erience-based Co-design (AEBCD)</w:t>
            </w:r>
          </w:p>
          <w:p w14:paraId="444553CB" w14:textId="77777777" w:rsidR="00472F14" w:rsidRDefault="00472F14" w:rsidP="000E7105">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p>
          <w:p w14:paraId="15D70AA3" w14:textId="1774AABC" w:rsidR="00472F14" w:rsidRPr="004A5515" w:rsidRDefault="00472F14" w:rsidP="00227B5C">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c>
          <w:tcPr>
            <w:tcW w:w="3969" w:type="dxa"/>
          </w:tcPr>
          <w:p w14:paraId="550AAA04" w14:textId="77777777" w:rsidR="00472F14" w:rsidRDefault="00472F14" w:rsidP="00472F14">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The importance of</w:t>
            </w:r>
          </w:p>
          <w:p w14:paraId="15293D16" w14:textId="77777777" w:rsidR="00472F14" w:rsidRPr="00472F14" w:rsidRDefault="00472F14" w:rsidP="00A761E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sz w:val="16"/>
                <w:szCs w:val="16"/>
                <w:lang w:val="en-GB"/>
              </w:rPr>
            </w:pPr>
            <w:r w:rsidRPr="00472F14">
              <w:rPr>
                <w:sz w:val="16"/>
                <w:szCs w:val="16"/>
                <w:lang w:val="en-GB"/>
              </w:rPr>
              <w:t>training and support for facilitators</w:t>
            </w:r>
          </w:p>
          <w:p w14:paraId="6A194277" w14:textId="77777777" w:rsidR="00472F14" w:rsidRPr="00472F14" w:rsidRDefault="00472F14" w:rsidP="00A761E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sz w:val="16"/>
                <w:szCs w:val="16"/>
                <w:lang w:val="en-GB"/>
              </w:rPr>
            </w:pPr>
            <w:r w:rsidRPr="00472F14">
              <w:rPr>
                <w:sz w:val="16"/>
                <w:szCs w:val="16"/>
                <w:lang w:val="en-GB"/>
              </w:rPr>
              <w:t>engaging healthcare professionals and patients</w:t>
            </w:r>
          </w:p>
          <w:p w14:paraId="6617C863" w14:textId="77777777" w:rsidR="00472F14" w:rsidRPr="00472F14" w:rsidRDefault="00472F14" w:rsidP="00A761E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sz w:val="16"/>
                <w:szCs w:val="16"/>
                <w:lang w:val="en-GB"/>
              </w:rPr>
            </w:pPr>
            <w:r w:rsidRPr="00472F14">
              <w:rPr>
                <w:sz w:val="16"/>
                <w:szCs w:val="16"/>
                <w:lang w:val="en-GB"/>
              </w:rPr>
              <w:t>planning and organisation</w:t>
            </w:r>
          </w:p>
          <w:p w14:paraId="396F7327" w14:textId="77777777" w:rsidR="00472F14" w:rsidRPr="00472F14" w:rsidRDefault="00472F14" w:rsidP="00A761E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sz w:val="16"/>
                <w:szCs w:val="16"/>
                <w:lang w:val="en-GB"/>
              </w:rPr>
            </w:pPr>
            <w:r w:rsidRPr="00472F14">
              <w:rPr>
                <w:sz w:val="16"/>
                <w:szCs w:val="16"/>
                <w:lang w:val="en-GB"/>
              </w:rPr>
              <w:t>facilitation of events and co-design group meetings</w:t>
            </w:r>
          </w:p>
          <w:p w14:paraId="5C8EA395" w14:textId="29056182" w:rsidR="00472F14" w:rsidRDefault="00472F1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Patients, </w:t>
            </w:r>
            <w:proofErr w:type="spellStart"/>
            <w:r>
              <w:rPr>
                <w:rFonts w:asciiTheme="minorHAnsi" w:hAnsiTheme="minorHAnsi"/>
                <w:sz w:val="16"/>
                <w:szCs w:val="16"/>
                <w:lang w:val="en-US"/>
              </w:rPr>
              <w:t>carers</w:t>
            </w:r>
            <w:proofErr w:type="spellEnd"/>
            <w:r>
              <w:rPr>
                <w:rFonts w:asciiTheme="minorHAnsi" w:hAnsiTheme="minorHAnsi"/>
                <w:sz w:val="16"/>
                <w:szCs w:val="16"/>
                <w:lang w:val="en-US"/>
              </w:rPr>
              <w:t xml:space="preserve"> and healthcare professionals agreed on four key priorities that generated 29 action points</w:t>
            </w:r>
            <w:r w:rsidR="00227B5C">
              <w:rPr>
                <w:rFonts w:asciiTheme="minorHAnsi" w:hAnsiTheme="minorHAnsi"/>
                <w:sz w:val="16"/>
                <w:szCs w:val="16"/>
                <w:lang w:val="en-US"/>
              </w:rPr>
              <w:t xml:space="preserve"> for the 4 co-design teams</w:t>
            </w:r>
          </w:p>
          <w:p w14:paraId="4EA76197" w14:textId="77777777" w:rsidR="00E925A4" w:rsidRPr="004A5515" w:rsidRDefault="00E925A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50BEC9B0" w14:textId="77777777" w:rsidR="00E925A4" w:rsidRDefault="00E925A4"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A very positive experience for </w:t>
            </w:r>
            <w:r w:rsidR="00227B5C">
              <w:rPr>
                <w:rFonts w:asciiTheme="minorHAnsi" w:hAnsiTheme="minorHAnsi"/>
                <w:sz w:val="16"/>
                <w:szCs w:val="16"/>
                <w:lang w:val="en-US"/>
              </w:rPr>
              <w:t xml:space="preserve">patients, </w:t>
            </w:r>
            <w:proofErr w:type="spellStart"/>
            <w:r w:rsidR="00227B5C">
              <w:rPr>
                <w:rFonts w:asciiTheme="minorHAnsi" w:hAnsiTheme="minorHAnsi"/>
                <w:sz w:val="16"/>
                <w:szCs w:val="16"/>
                <w:lang w:val="en-US"/>
              </w:rPr>
              <w:t>carers</w:t>
            </w:r>
            <w:proofErr w:type="spellEnd"/>
            <w:r w:rsidR="00227B5C">
              <w:rPr>
                <w:rFonts w:asciiTheme="minorHAnsi" w:hAnsiTheme="minorHAnsi"/>
                <w:sz w:val="16"/>
                <w:szCs w:val="16"/>
                <w:lang w:val="en-US"/>
              </w:rPr>
              <w:t>, and healthcare professionals</w:t>
            </w:r>
          </w:p>
          <w:p w14:paraId="050807D4" w14:textId="77777777" w:rsidR="00227B5C" w:rsidRDefault="00227B5C"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2020F542" w14:textId="2B2B14EC" w:rsidR="00227B5C" w:rsidRDefault="00227B5C"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The AEBCD approach is spread to other departments</w:t>
            </w:r>
          </w:p>
          <w:p w14:paraId="2813B994" w14:textId="77777777" w:rsidR="00227B5C" w:rsidRDefault="00227B5C"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1C5E8C3A" w14:textId="6B2C62AA" w:rsidR="00227B5C" w:rsidRDefault="00227B5C"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Conclusion: The importance of engaging with patients, and their relatives, and seeking their opinion and feedback has been widely publicized in the literature. It is </w:t>
            </w:r>
            <w:r>
              <w:rPr>
                <w:rFonts w:asciiTheme="minorHAnsi" w:hAnsiTheme="minorHAnsi"/>
                <w:sz w:val="16"/>
                <w:szCs w:val="16"/>
                <w:lang w:val="en-US"/>
              </w:rPr>
              <w:lastRenderedPageBreak/>
              <w:t xml:space="preserve">usually undertaken via comments cards and questionnaires yet the AEBCD process and this project took the next step forward. It truly engaged with patients and their </w:t>
            </w:r>
            <w:proofErr w:type="spellStart"/>
            <w:r>
              <w:rPr>
                <w:rFonts w:asciiTheme="minorHAnsi" w:hAnsiTheme="minorHAnsi"/>
                <w:sz w:val="16"/>
                <w:szCs w:val="16"/>
                <w:lang w:val="en-US"/>
              </w:rPr>
              <w:t>carers</w:t>
            </w:r>
            <w:proofErr w:type="spellEnd"/>
            <w:r>
              <w:rPr>
                <w:rFonts w:asciiTheme="minorHAnsi" w:hAnsiTheme="minorHAnsi"/>
                <w:sz w:val="16"/>
                <w:szCs w:val="16"/>
                <w:lang w:val="en-US"/>
              </w:rPr>
              <w:t xml:space="preserve">. Staff also had the opportunity to express their opinions, and staff, patients and </w:t>
            </w:r>
            <w:proofErr w:type="spellStart"/>
            <w:r>
              <w:rPr>
                <w:rFonts w:asciiTheme="minorHAnsi" w:hAnsiTheme="minorHAnsi"/>
                <w:sz w:val="16"/>
                <w:szCs w:val="16"/>
                <w:lang w:val="en-US"/>
              </w:rPr>
              <w:t>carers</w:t>
            </w:r>
            <w:proofErr w:type="spellEnd"/>
            <w:r>
              <w:rPr>
                <w:rFonts w:asciiTheme="minorHAnsi" w:hAnsiTheme="minorHAnsi"/>
                <w:sz w:val="16"/>
                <w:szCs w:val="16"/>
                <w:lang w:val="en-US"/>
              </w:rPr>
              <w:t xml:space="preserve"> alike were provided with a forum in which they could work together to generate service improvements for all</w:t>
            </w:r>
          </w:p>
          <w:p w14:paraId="75BFCE9A" w14:textId="619E98F3" w:rsidR="00227B5C" w:rsidRPr="004A5515" w:rsidRDefault="00227B5C" w:rsidP="00047527">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r>
      <w:tr w:rsidR="00E925A4" w:rsidRPr="004A5515" w14:paraId="75DA8A66" w14:textId="77777777" w:rsidTr="00225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Pr>
          <w:p w14:paraId="689C3D0F" w14:textId="7CF18D41" w:rsidR="00E925A4" w:rsidRPr="004A5515" w:rsidRDefault="00CF34CE" w:rsidP="00047527">
            <w:pPr>
              <w:snapToGrid w:val="0"/>
              <w:rPr>
                <w:rFonts w:asciiTheme="minorHAnsi" w:hAnsiTheme="minorHAnsi"/>
                <w:b w:val="0"/>
                <w:sz w:val="16"/>
                <w:szCs w:val="16"/>
                <w:lang w:val="en-US"/>
              </w:rPr>
            </w:pPr>
            <w:proofErr w:type="spellStart"/>
            <w:r>
              <w:rPr>
                <w:rFonts w:asciiTheme="minorHAnsi" w:hAnsiTheme="minorHAnsi"/>
                <w:b w:val="0"/>
                <w:sz w:val="16"/>
                <w:szCs w:val="16"/>
                <w:lang w:val="en-US"/>
              </w:rPr>
              <w:lastRenderedPageBreak/>
              <w:t>Tsianakas</w:t>
            </w:r>
            <w:proofErr w:type="spellEnd"/>
            <w:r w:rsidR="000A53AE">
              <w:rPr>
                <w:rFonts w:asciiTheme="minorHAnsi" w:hAnsiTheme="minorHAnsi"/>
                <w:b w:val="0"/>
                <w:sz w:val="16"/>
                <w:szCs w:val="16"/>
                <w:lang w:val="en-US"/>
              </w:rPr>
              <w:t xml:space="preserve"> </w:t>
            </w:r>
          </w:p>
          <w:p w14:paraId="36229748" w14:textId="77777777" w:rsidR="00E925A4" w:rsidRPr="004A5515" w:rsidRDefault="00E925A4" w:rsidP="00047527">
            <w:pPr>
              <w:snapToGrid w:val="0"/>
              <w:rPr>
                <w:rFonts w:asciiTheme="minorHAnsi" w:hAnsiTheme="minorHAnsi"/>
                <w:b w:val="0"/>
                <w:sz w:val="16"/>
                <w:szCs w:val="16"/>
                <w:lang w:val="en-US"/>
              </w:rPr>
            </w:pPr>
          </w:p>
          <w:p w14:paraId="68128763" w14:textId="4E1D0622"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Implementing patient-</w:t>
            </w:r>
            <w:proofErr w:type="spellStart"/>
            <w:r w:rsidRPr="004A5515">
              <w:rPr>
                <w:rFonts w:asciiTheme="minorHAnsi" w:hAnsiTheme="minorHAnsi"/>
                <w:b w:val="0"/>
                <w:sz w:val="16"/>
                <w:szCs w:val="16"/>
                <w:lang w:val="en-US"/>
              </w:rPr>
              <w:t>centred</w:t>
            </w:r>
            <w:proofErr w:type="spellEnd"/>
            <w:r w:rsidRPr="004A5515">
              <w:rPr>
                <w:rFonts w:asciiTheme="minorHAnsi" w:hAnsiTheme="minorHAnsi"/>
                <w:b w:val="0"/>
                <w:sz w:val="16"/>
                <w:szCs w:val="16"/>
                <w:lang w:val="en-US"/>
              </w:rPr>
              <w:t xml:space="preserve"> cancer care: using experience-based co-design to improve patient experience in </w:t>
            </w:r>
            <w:r w:rsidR="00A459CC">
              <w:rPr>
                <w:rFonts w:asciiTheme="minorHAnsi" w:hAnsiTheme="minorHAnsi"/>
                <w:b w:val="0"/>
                <w:sz w:val="16"/>
                <w:szCs w:val="16"/>
                <w:lang w:val="en-US"/>
              </w:rPr>
              <w:t>breast and lung cancer services</w:t>
            </w:r>
            <w:r w:rsidRPr="004A5515">
              <w:rPr>
                <w:rFonts w:asciiTheme="minorHAnsi" w:hAnsiTheme="minorHAnsi"/>
                <w:b w:val="0"/>
                <w:sz w:val="16"/>
                <w:szCs w:val="16"/>
                <w:lang w:val="en-US"/>
              </w:rPr>
              <w:t xml:space="preserve"> </w:t>
            </w:r>
          </w:p>
          <w:p w14:paraId="66768BED" w14:textId="77777777" w:rsidR="00E925A4" w:rsidRPr="004A5515" w:rsidRDefault="00E925A4" w:rsidP="00047527">
            <w:pPr>
              <w:snapToGrid w:val="0"/>
              <w:rPr>
                <w:rFonts w:asciiTheme="minorHAnsi" w:hAnsiTheme="minorHAnsi"/>
                <w:b w:val="0"/>
                <w:sz w:val="16"/>
                <w:szCs w:val="16"/>
                <w:lang w:val="en-US"/>
              </w:rPr>
            </w:pPr>
          </w:p>
          <w:p w14:paraId="6CE2EF97" w14:textId="77777777"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2012</w:t>
            </w:r>
          </w:p>
          <w:p w14:paraId="590E74A8" w14:textId="77777777" w:rsidR="00E925A4" w:rsidRPr="004A5515" w:rsidRDefault="00E925A4" w:rsidP="00047527">
            <w:pPr>
              <w:snapToGrid w:val="0"/>
              <w:rPr>
                <w:rFonts w:asciiTheme="minorHAnsi" w:hAnsiTheme="minorHAnsi"/>
                <w:b w:val="0"/>
                <w:sz w:val="16"/>
                <w:szCs w:val="16"/>
                <w:lang w:val="en-US"/>
              </w:rPr>
            </w:pPr>
          </w:p>
          <w:p w14:paraId="4243EEA6" w14:textId="43272368" w:rsidR="00E925A4" w:rsidRPr="004A5515" w:rsidRDefault="00E925A4" w:rsidP="00047527">
            <w:pPr>
              <w:snapToGrid w:val="0"/>
              <w:rPr>
                <w:rFonts w:asciiTheme="minorHAnsi" w:hAnsiTheme="minorHAnsi"/>
                <w:b w:val="0"/>
                <w:sz w:val="16"/>
                <w:szCs w:val="16"/>
                <w:lang w:val="en-US"/>
              </w:rPr>
            </w:pPr>
            <w:r w:rsidRPr="004A5515">
              <w:rPr>
                <w:rFonts w:asciiTheme="minorHAnsi" w:hAnsiTheme="minorHAnsi"/>
                <w:b w:val="0"/>
                <w:sz w:val="16"/>
                <w:szCs w:val="16"/>
                <w:lang w:val="en-US"/>
              </w:rPr>
              <w:t>UK</w:t>
            </w:r>
          </w:p>
          <w:p w14:paraId="13981F46" w14:textId="77777777" w:rsidR="00E925A4" w:rsidRPr="004A5515" w:rsidRDefault="00E925A4" w:rsidP="00453FD7">
            <w:pPr>
              <w:snapToGrid w:val="0"/>
              <w:rPr>
                <w:rFonts w:asciiTheme="minorHAnsi" w:hAnsiTheme="minorHAnsi"/>
                <w:b w:val="0"/>
                <w:sz w:val="16"/>
                <w:szCs w:val="16"/>
                <w:lang w:val="en-US"/>
              </w:rPr>
            </w:pPr>
          </w:p>
        </w:tc>
        <w:tc>
          <w:tcPr>
            <w:tcW w:w="1848" w:type="dxa"/>
          </w:tcPr>
          <w:p w14:paraId="0961EAC4" w14:textId="77777777" w:rsidR="00A459CC" w:rsidRDefault="00A459CC"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ase study</w:t>
            </w:r>
          </w:p>
          <w:p w14:paraId="0C781BBA" w14:textId="77777777" w:rsidR="00A459CC" w:rsidRDefault="00A459CC"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D26CBA6" w14:textId="77777777" w:rsidR="00A459CC" w:rsidRDefault="00A459CC"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Ethnographic observation </w:t>
            </w:r>
          </w:p>
          <w:p w14:paraId="645F76E5" w14:textId="77777777" w:rsidR="00A459CC" w:rsidRDefault="00A459CC"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9E1BEBD" w14:textId="3B06A256" w:rsidR="00E925A4" w:rsidRPr="004A5515" w:rsidRDefault="00E925A4"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4A5515">
              <w:rPr>
                <w:rFonts w:asciiTheme="minorHAnsi" w:hAnsiTheme="minorHAnsi"/>
                <w:sz w:val="16"/>
                <w:szCs w:val="16"/>
                <w:lang w:val="en-US"/>
              </w:rPr>
              <w:t>Qualitative</w:t>
            </w:r>
          </w:p>
          <w:p w14:paraId="745F4561" w14:textId="77777777" w:rsidR="00E925A4" w:rsidRPr="004A5515" w:rsidRDefault="00E925A4"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05F58996" w14:textId="77777777" w:rsidR="00E925A4" w:rsidRPr="004A5515" w:rsidRDefault="00E925A4"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Interviews</w:t>
            </w:r>
          </w:p>
          <w:p w14:paraId="4DF48B6F" w14:textId="37ABEFD2" w:rsidR="00E925A4" w:rsidRPr="004A5515" w:rsidRDefault="00E925A4" w:rsidP="00047527">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4A5515">
              <w:rPr>
                <w:rFonts w:asciiTheme="minorHAnsi" w:hAnsiTheme="minorHAnsi"/>
                <w:sz w:val="16"/>
                <w:szCs w:val="16"/>
                <w:lang w:val="en-US"/>
              </w:rPr>
              <w:t>Observations</w:t>
            </w:r>
          </w:p>
        </w:tc>
        <w:tc>
          <w:tcPr>
            <w:tcW w:w="1843" w:type="dxa"/>
          </w:tcPr>
          <w:p w14:paraId="69C30A87" w14:textId="77777777" w:rsidR="00E925A4" w:rsidRPr="004A5515" w:rsidRDefault="00E925A4" w:rsidP="00047527">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In-hospital care</w:t>
            </w:r>
          </w:p>
          <w:p w14:paraId="7A77BBF9" w14:textId="140339C2" w:rsidR="00E925A4" w:rsidRPr="004A5515" w:rsidRDefault="00A459CC" w:rsidP="00A761E3">
            <w:pPr>
              <w:pStyle w:val="Defaul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Pr>
                <w:rFonts w:asciiTheme="minorHAnsi" w:hAnsiTheme="minorHAnsi"/>
                <w:color w:val="auto"/>
                <w:sz w:val="16"/>
                <w:szCs w:val="16"/>
                <w:lang w:val="en-US"/>
              </w:rPr>
              <w:t>b</w:t>
            </w:r>
            <w:r w:rsidR="00E925A4" w:rsidRPr="004A5515">
              <w:rPr>
                <w:rFonts w:asciiTheme="minorHAnsi" w:hAnsiTheme="minorHAnsi"/>
                <w:color w:val="auto"/>
                <w:sz w:val="16"/>
                <w:szCs w:val="16"/>
                <w:lang w:val="en-US"/>
              </w:rPr>
              <w:t>reast cancer</w:t>
            </w:r>
          </w:p>
          <w:p w14:paraId="5E7344FA" w14:textId="4EBF4BB4" w:rsidR="00E925A4" w:rsidRPr="004A5515" w:rsidRDefault="00A459CC" w:rsidP="00A761E3">
            <w:pPr>
              <w:pStyle w:val="Defaul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r>
              <w:rPr>
                <w:rFonts w:asciiTheme="minorHAnsi" w:hAnsiTheme="minorHAnsi"/>
                <w:color w:val="auto"/>
                <w:sz w:val="16"/>
                <w:szCs w:val="16"/>
                <w:lang w:val="en-US"/>
              </w:rPr>
              <w:t>l</w:t>
            </w:r>
            <w:r w:rsidR="00E925A4" w:rsidRPr="004A5515">
              <w:rPr>
                <w:rFonts w:asciiTheme="minorHAnsi" w:hAnsiTheme="minorHAnsi"/>
                <w:color w:val="auto"/>
                <w:sz w:val="16"/>
                <w:szCs w:val="16"/>
                <w:lang w:val="en-US"/>
              </w:rPr>
              <w:t>ung cancer</w:t>
            </w:r>
          </w:p>
          <w:p w14:paraId="3995F458" w14:textId="77777777" w:rsidR="00E925A4" w:rsidRPr="004A5515" w:rsidRDefault="00E925A4" w:rsidP="00047527">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sz w:val="16"/>
                <w:szCs w:val="16"/>
                <w:lang w:val="en-US"/>
              </w:rPr>
            </w:pPr>
          </w:p>
        </w:tc>
        <w:tc>
          <w:tcPr>
            <w:tcW w:w="1843" w:type="dxa"/>
          </w:tcPr>
          <w:p w14:paraId="66EBA208" w14:textId="77777777" w:rsidR="00A459CC" w:rsidRDefault="00E925A4"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36 patients </w:t>
            </w:r>
          </w:p>
          <w:p w14:paraId="069EC04D" w14:textId="78B405C3" w:rsidR="00E925A4" w:rsidRPr="004A5515" w:rsidRDefault="00E925A4"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5 interviewed)</w:t>
            </w:r>
          </w:p>
          <w:p w14:paraId="1BC81C1F" w14:textId="77777777" w:rsidR="00A459CC"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2D4E0985" w14:textId="77777777" w:rsidR="00A459CC" w:rsidRDefault="00E925A4"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63 healthcare professionals </w:t>
            </w:r>
          </w:p>
          <w:p w14:paraId="50959334" w14:textId="77777777" w:rsidR="00E925A4" w:rsidRDefault="00E925A4"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4 interviewed)</w:t>
            </w:r>
          </w:p>
          <w:p w14:paraId="153D1B3E" w14:textId="77777777" w:rsidR="00A459CC"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644ADBD5" w14:textId="77777777" w:rsidR="00A459CC"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36 filmed narrative patient interviews</w:t>
            </w:r>
          </w:p>
          <w:p w14:paraId="0B5E683B" w14:textId="77777777" w:rsidR="00A459CC"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219 hours of ethnographic observation</w:t>
            </w:r>
          </w:p>
          <w:p w14:paraId="5A473EC2" w14:textId="77777777" w:rsidR="00A459CC"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48CBB7B3" w14:textId="49A5DD91" w:rsidR="00A459CC" w:rsidRPr="004A5515" w:rsidRDefault="00A459CC" w:rsidP="00047527">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c>
          <w:tcPr>
            <w:tcW w:w="2835" w:type="dxa"/>
          </w:tcPr>
          <w:p w14:paraId="4A531ECD" w14:textId="1879E33F" w:rsidR="00E925A4" w:rsidRPr="004A5515" w:rsidRDefault="00E925A4" w:rsidP="000E7105">
            <w:pPr>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GB"/>
              </w:rPr>
            </w:pPr>
            <w:r w:rsidRPr="004A5515">
              <w:rPr>
                <w:rFonts w:asciiTheme="minorHAnsi" w:hAnsiTheme="minorHAnsi"/>
                <w:sz w:val="16"/>
                <w:szCs w:val="16"/>
                <w:lang w:val="en-US"/>
              </w:rPr>
              <w:t>Experience-based Co-design (EBCD)</w:t>
            </w:r>
          </w:p>
        </w:tc>
        <w:tc>
          <w:tcPr>
            <w:tcW w:w="3969" w:type="dxa"/>
          </w:tcPr>
          <w:p w14:paraId="7B31F125" w14:textId="77777777" w:rsidR="00A459CC" w:rsidRDefault="00F62101"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Patients from both </w:t>
            </w:r>
            <w:proofErr w:type="spellStart"/>
            <w:r>
              <w:rPr>
                <w:rFonts w:asciiTheme="minorHAnsi" w:hAnsiTheme="minorHAnsi"/>
                <w:sz w:val="16"/>
                <w:szCs w:val="16"/>
                <w:lang w:val="en-US"/>
              </w:rPr>
              <w:t>tumour</w:t>
            </w:r>
            <w:proofErr w:type="spellEnd"/>
            <w:r>
              <w:rPr>
                <w:rFonts w:asciiTheme="minorHAnsi" w:hAnsiTheme="minorHAnsi"/>
                <w:sz w:val="16"/>
                <w:szCs w:val="16"/>
                <w:lang w:val="en-US"/>
              </w:rPr>
              <w:t xml:space="preserve"> groups identified similar issues</w:t>
            </w:r>
          </w:p>
          <w:p w14:paraId="4C5811AC" w14:textId="77777777" w:rsidR="00F62101" w:rsidRDefault="00F62101"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The QI priorities patients and healthcare professionals chose to work on together were </w:t>
            </w:r>
            <w:proofErr w:type="spellStart"/>
            <w:r>
              <w:rPr>
                <w:rFonts w:asciiTheme="minorHAnsi" w:hAnsiTheme="minorHAnsi"/>
                <w:sz w:val="16"/>
                <w:szCs w:val="16"/>
                <w:lang w:val="en-US"/>
              </w:rPr>
              <w:t>tumour</w:t>
            </w:r>
            <w:proofErr w:type="spellEnd"/>
            <w:r>
              <w:rPr>
                <w:rFonts w:asciiTheme="minorHAnsi" w:hAnsiTheme="minorHAnsi"/>
                <w:sz w:val="16"/>
                <w:szCs w:val="16"/>
                <w:lang w:val="en-US"/>
              </w:rPr>
              <w:t xml:space="preserve"> specific</w:t>
            </w:r>
          </w:p>
          <w:p w14:paraId="5A348812" w14:textId="77777777" w:rsidR="00F62101" w:rsidRDefault="00F62101"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32F8CD86" w14:textId="6182AAD8" w:rsidR="00E925A4" w:rsidRPr="004A5515" w:rsidRDefault="00E925A4"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Increased patient involvement,</w:t>
            </w:r>
            <w:r w:rsidR="00A459CC">
              <w:rPr>
                <w:rFonts w:asciiTheme="minorHAnsi" w:hAnsiTheme="minorHAnsi"/>
                <w:sz w:val="16"/>
                <w:szCs w:val="16"/>
                <w:lang w:val="en-US"/>
              </w:rPr>
              <w:t xml:space="preserve"> responsibility and empowerment</w:t>
            </w:r>
            <w:r w:rsidRPr="004A5515">
              <w:rPr>
                <w:rFonts w:asciiTheme="minorHAnsi" w:hAnsiTheme="minorHAnsi"/>
                <w:sz w:val="16"/>
                <w:szCs w:val="16"/>
                <w:lang w:val="en-US"/>
              </w:rPr>
              <w:t xml:space="preserve"> </w:t>
            </w:r>
          </w:p>
          <w:p w14:paraId="0DF15624" w14:textId="41A980D8" w:rsidR="00E925A4" w:rsidRPr="004A5515" w:rsidRDefault="00A459CC"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A sense of community</w:t>
            </w:r>
          </w:p>
          <w:p w14:paraId="6CE114C1" w14:textId="77777777" w:rsidR="00E925A4" w:rsidRDefault="00E925A4"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A close connection between experiences and su</w:t>
            </w:r>
            <w:r w:rsidR="00A459CC">
              <w:rPr>
                <w:rFonts w:asciiTheme="minorHAnsi" w:hAnsiTheme="minorHAnsi"/>
                <w:sz w:val="16"/>
                <w:szCs w:val="16"/>
                <w:lang w:val="en-US"/>
              </w:rPr>
              <w:t>bsequent improvement priorities</w:t>
            </w:r>
          </w:p>
          <w:p w14:paraId="11E62CB9" w14:textId="77777777" w:rsidR="00A459CC" w:rsidRDefault="00A459CC"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p w14:paraId="548E839F" w14:textId="77777777" w:rsidR="00A459CC" w:rsidRDefault="00A459CC"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 xml:space="preserve">Conclusion: EBCD positions patients as active partners with healthcare professionals in QI. Breast and lung cancer patients identified similar touchpoints in their experiences, but these were translated into different improvement priorities for each </w:t>
            </w:r>
            <w:proofErr w:type="spellStart"/>
            <w:r>
              <w:rPr>
                <w:rFonts w:asciiTheme="minorHAnsi" w:hAnsiTheme="minorHAnsi"/>
                <w:sz w:val="16"/>
                <w:szCs w:val="16"/>
                <w:lang w:val="en-US"/>
              </w:rPr>
              <w:t>tumour</w:t>
            </w:r>
            <w:proofErr w:type="spellEnd"/>
            <w:r>
              <w:rPr>
                <w:rFonts w:asciiTheme="minorHAnsi" w:hAnsiTheme="minorHAnsi"/>
                <w:sz w:val="16"/>
                <w:szCs w:val="16"/>
                <w:lang w:val="en-US"/>
              </w:rPr>
              <w:t xml:space="preserve"> type. This is an important consideration when developing patient-</w:t>
            </w:r>
            <w:proofErr w:type="spellStart"/>
            <w:r>
              <w:rPr>
                <w:rFonts w:asciiTheme="minorHAnsi" w:hAnsiTheme="minorHAnsi"/>
                <w:sz w:val="16"/>
                <w:szCs w:val="16"/>
                <w:lang w:val="en-US"/>
              </w:rPr>
              <w:t>centred</w:t>
            </w:r>
            <w:proofErr w:type="spellEnd"/>
            <w:r>
              <w:rPr>
                <w:rFonts w:asciiTheme="minorHAnsi" w:hAnsiTheme="minorHAnsi"/>
                <w:sz w:val="16"/>
                <w:szCs w:val="16"/>
                <w:lang w:val="en-US"/>
              </w:rPr>
              <w:t xml:space="preserve"> cancer services across different </w:t>
            </w:r>
            <w:proofErr w:type="spellStart"/>
            <w:r>
              <w:rPr>
                <w:rFonts w:asciiTheme="minorHAnsi" w:hAnsiTheme="minorHAnsi"/>
                <w:sz w:val="16"/>
                <w:szCs w:val="16"/>
                <w:lang w:val="en-US"/>
              </w:rPr>
              <w:t>tumour</w:t>
            </w:r>
            <w:proofErr w:type="spellEnd"/>
            <w:r>
              <w:rPr>
                <w:rFonts w:asciiTheme="minorHAnsi" w:hAnsiTheme="minorHAnsi"/>
                <w:sz w:val="16"/>
                <w:szCs w:val="16"/>
                <w:lang w:val="en-US"/>
              </w:rPr>
              <w:t xml:space="preserve"> types</w:t>
            </w:r>
          </w:p>
          <w:p w14:paraId="71D170F7" w14:textId="567477DA" w:rsidR="00F62101" w:rsidRPr="004A5515" w:rsidRDefault="00F62101" w:rsidP="009C4371">
            <w:pPr>
              <w:snapToGri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lang w:val="en-US"/>
              </w:rPr>
            </w:pPr>
          </w:p>
        </w:tc>
      </w:tr>
      <w:tr w:rsidR="00E925A4" w:rsidRPr="004A5515" w14:paraId="09EA3491" w14:textId="77777777" w:rsidTr="00225FB1">
        <w:tc>
          <w:tcPr>
            <w:cnfStyle w:val="001000000000" w:firstRow="0" w:lastRow="0" w:firstColumn="1" w:lastColumn="0" w:oddVBand="0" w:evenVBand="0" w:oddHBand="0" w:evenHBand="0" w:firstRowFirstColumn="0" w:firstRowLastColumn="0" w:lastRowFirstColumn="0" w:lastRowLastColumn="0"/>
            <w:tcW w:w="1804" w:type="dxa"/>
          </w:tcPr>
          <w:p w14:paraId="51BC0C40" w14:textId="226DEEF6" w:rsidR="00E925A4" w:rsidRPr="004A5515" w:rsidRDefault="00A459CC" w:rsidP="009C4371">
            <w:pPr>
              <w:snapToGrid w:val="0"/>
              <w:rPr>
                <w:rFonts w:asciiTheme="minorHAnsi" w:hAnsiTheme="minorHAnsi"/>
                <w:b w:val="0"/>
                <w:sz w:val="16"/>
                <w:szCs w:val="16"/>
                <w:lang w:val="en-US"/>
              </w:rPr>
            </w:pPr>
            <w:proofErr w:type="spellStart"/>
            <w:r>
              <w:rPr>
                <w:rFonts w:asciiTheme="minorHAnsi" w:hAnsiTheme="minorHAnsi"/>
                <w:b w:val="0"/>
                <w:sz w:val="16"/>
                <w:szCs w:val="16"/>
                <w:lang w:val="en-US"/>
              </w:rPr>
              <w:t>Worswick</w:t>
            </w:r>
            <w:proofErr w:type="spellEnd"/>
            <w:r w:rsidR="000A53AE">
              <w:rPr>
                <w:rFonts w:asciiTheme="minorHAnsi" w:hAnsiTheme="minorHAnsi"/>
                <w:b w:val="0"/>
                <w:sz w:val="16"/>
                <w:szCs w:val="16"/>
                <w:lang w:val="en-US"/>
              </w:rPr>
              <w:t xml:space="preserve"> </w:t>
            </w:r>
          </w:p>
          <w:p w14:paraId="2F9C7549" w14:textId="77777777" w:rsidR="00E925A4" w:rsidRPr="004A5515" w:rsidRDefault="00E925A4" w:rsidP="009C4371">
            <w:pPr>
              <w:snapToGrid w:val="0"/>
              <w:rPr>
                <w:rFonts w:asciiTheme="minorHAnsi" w:hAnsiTheme="minorHAnsi"/>
                <w:b w:val="0"/>
                <w:sz w:val="16"/>
                <w:szCs w:val="16"/>
                <w:lang w:val="en-US"/>
              </w:rPr>
            </w:pPr>
          </w:p>
          <w:p w14:paraId="204C3D33" w14:textId="01937FD0" w:rsidR="00E925A4" w:rsidRPr="004A5515" w:rsidRDefault="00E925A4" w:rsidP="009C4371">
            <w:pPr>
              <w:snapToGrid w:val="0"/>
              <w:rPr>
                <w:rFonts w:asciiTheme="minorHAnsi" w:hAnsiTheme="minorHAnsi"/>
                <w:b w:val="0"/>
                <w:sz w:val="16"/>
                <w:szCs w:val="16"/>
                <w:lang w:val="en-US"/>
              </w:rPr>
            </w:pPr>
            <w:proofErr w:type="spellStart"/>
            <w:r w:rsidRPr="004A5515">
              <w:rPr>
                <w:rFonts w:asciiTheme="minorHAnsi" w:hAnsiTheme="minorHAnsi"/>
                <w:b w:val="0"/>
                <w:sz w:val="16"/>
                <w:szCs w:val="16"/>
                <w:lang w:val="en-US"/>
              </w:rPr>
              <w:t>Interprofessi</w:t>
            </w:r>
            <w:r w:rsidR="00B24BD9">
              <w:rPr>
                <w:rFonts w:asciiTheme="minorHAnsi" w:hAnsiTheme="minorHAnsi"/>
                <w:b w:val="0"/>
                <w:sz w:val="16"/>
                <w:szCs w:val="16"/>
                <w:lang w:val="en-US"/>
              </w:rPr>
              <w:t>onal</w:t>
            </w:r>
            <w:proofErr w:type="spellEnd"/>
            <w:r w:rsidR="00B24BD9">
              <w:rPr>
                <w:rFonts w:asciiTheme="minorHAnsi" w:hAnsiTheme="minorHAnsi"/>
                <w:b w:val="0"/>
                <w:sz w:val="16"/>
                <w:szCs w:val="16"/>
                <w:lang w:val="en-US"/>
              </w:rPr>
              <w:t xml:space="preserve"> learning in primary care: a</w:t>
            </w:r>
            <w:r w:rsidRPr="004A5515">
              <w:rPr>
                <w:rFonts w:asciiTheme="minorHAnsi" w:hAnsiTheme="minorHAnsi"/>
                <w:b w:val="0"/>
                <w:sz w:val="16"/>
                <w:szCs w:val="16"/>
                <w:lang w:val="en-US"/>
              </w:rPr>
              <w:t xml:space="preserve">n exploration of the service user experience leads to a new model for co-learning. </w:t>
            </w:r>
          </w:p>
          <w:p w14:paraId="47C7FA44" w14:textId="77777777" w:rsidR="00E925A4" w:rsidRPr="004A5515" w:rsidRDefault="00E925A4" w:rsidP="009C4371">
            <w:pPr>
              <w:snapToGrid w:val="0"/>
              <w:rPr>
                <w:rFonts w:asciiTheme="minorHAnsi" w:hAnsiTheme="minorHAnsi"/>
                <w:b w:val="0"/>
                <w:sz w:val="16"/>
                <w:szCs w:val="16"/>
                <w:lang w:val="en-US"/>
              </w:rPr>
            </w:pPr>
          </w:p>
          <w:p w14:paraId="5DD8DD4A" w14:textId="77777777" w:rsidR="00E925A4" w:rsidRPr="004A5515" w:rsidRDefault="00E925A4" w:rsidP="009C4371">
            <w:pPr>
              <w:snapToGrid w:val="0"/>
              <w:rPr>
                <w:rFonts w:asciiTheme="minorHAnsi" w:hAnsiTheme="minorHAnsi"/>
                <w:b w:val="0"/>
                <w:sz w:val="16"/>
                <w:szCs w:val="16"/>
                <w:lang w:val="en-US"/>
              </w:rPr>
            </w:pPr>
            <w:r w:rsidRPr="004A5515">
              <w:rPr>
                <w:rFonts w:asciiTheme="minorHAnsi" w:hAnsiTheme="minorHAnsi"/>
                <w:b w:val="0"/>
                <w:sz w:val="16"/>
                <w:szCs w:val="16"/>
                <w:lang w:val="en-US"/>
              </w:rPr>
              <w:t>2015</w:t>
            </w:r>
          </w:p>
          <w:p w14:paraId="63AE50DF" w14:textId="77777777" w:rsidR="00E925A4" w:rsidRPr="004A5515" w:rsidRDefault="00E925A4" w:rsidP="009C4371">
            <w:pPr>
              <w:snapToGrid w:val="0"/>
              <w:rPr>
                <w:rFonts w:asciiTheme="minorHAnsi" w:hAnsiTheme="minorHAnsi"/>
                <w:b w:val="0"/>
                <w:sz w:val="16"/>
                <w:szCs w:val="16"/>
                <w:lang w:val="en-US"/>
              </w:rPr>
            </w:pPr>
          </w:p>
          <w:p w14:paraId="03424459" w14:textId="2044B2DF" w:rsidR="00E925A4" w:rsidRPr="004A5515" w:rsidRDefault="00E925A4" w:rsidP="009C4371">
            <w:pPr>
              <w:snapToGrid w:val="0"/>
              <w:rPr>
                <w:rFonts w:asciiTheme="minorHAnsi" w:hAnsiTheme="minorHAnsi"/>
                <w:b w:val="0"/>
                <w:sz w:val="16"/>
                <w:szCs w:val="16"/>
                <w:lang w:val="en-US"/>
              </w:rPr>
            </w:pPr>
            <w:r w:rsidRPr="004A5515">
              <w:rPr>
                <w:rFonts w:asciiTheme="minorHAnsi" w:hAnsiTheme="minorHAnsi"/>
                <w:b w:val="0"/>
                <w:sz w:val="16"/>
                <w:szCs w:val="16"/>
                <w:lang w:val="en-US"/>
              </w:rPr>
              <w:t>UK</w:t>
            </w:r>
          </w:p>
          <w:p w14:paraId="038716B2" w14:textId="77777777" w:rsidR="00E925A4" w:rsidRPr="004A5515" w:rsidRDefault="00E925A4" w:rsidP="00453FD7">
            <w:pPr>
              <w:snapToGrid w:val="0"/>
              <w:rPr>
                <w:rFonts w:asciiTheme="minorHAnsi" w:hAnsiTheme="minorHAnsi"/>
                <w:b w:val="0"/>
                <w:sz w:val="16"/>
                <w:szCs w:val="16"/>
                <w:lang w:val="en-US"/>
              </w:rPr>
            </w:pPr>
          </w:p>
        </w:tc>
        <w:tc>
          <w:tcPr>
            <w:tcW w:w="1848" w:type="dxa"/>
          </w:tcPr>
          <w:p w14:paraId="0AA560BD" w14:textId="77777777" w:rsidR="00E54834" w:rsidRDefault="00E54834" w:rsidP="00E54834">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GB"/>
              </w:rPr>
              <w:t>Mixed methods:</w:t>
            </w:r>
          </w:p>
          <w:p w14:paraId="057CF546" w14:textId="77777777" w:rsidR="00E54834" w:rsidRPr="00890224" w:rsidRDefault="00E54834" w:rsidP="00A761E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q</w:t>
            </w:r>
            <w:r w:rsidRPr="00890224">
              <w:rPr>
                <w:sz w:val="16"/>
                <w:szCs w:val="16"/>
                <w:lang w:val="en-GB"/>
              </w:rPr>
              <w:t>uantitative</w:t>
            </w:r>
          </w:p>
          <w:p w14:paraId="25DA4444" w14:textId="77777777" w:rsidR="00E54834" w:rsidRPr="00890224" w:rsidRDefault="00E54834" w:rsidP="00A761E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q</w:t>
            </w:r>
            <w:r w:rsidRPr="00890224">
              <w:rPr>
                <w:sz w:val="16"/>
                <w:szCs w:val="16"/>
                <w:lang w:val="en-GB"/>
              </w:rPr>
              <w:t>ualitative</w:t>
            </w:r>
          </w:p>
          <w:p w14:paraId="514C87DD" w14:textId="77777777" w:rsidR="00E925A4" w:rsidRPr="004A5515" w:rsidRDefault="00E925A4" w:rsidP="009C4371">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Data from LIMBIC project</w:t>
            </w:r>
          </w:p>
          <w:p w14:paraId="707E4C28" w14:textId="72795B3D" w:rsidR="00E925A4" w:rsidRPr="004A5515" w:rsidRDefault="00E54834" w:rsidP="009C4371">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GB"/>
              </w:rPr>
            </w:pPr>
            <w:r>
              <w:rPr>
                <w:rFonts w:asciiTheme="minorHAnsi" w:hAnsiTheme="minorHAnsi"/>
                <w:sz w:val="16"/>
                <w:szCs w:val="16"/>
                <w:lang w:val="en-US"/>
              </w:rPr>
              <w:t>Semi-structured i</w:t>
            </w:r>
            <w:r w:rsidR="00E925A4" w:rsidRPr="004A5515">
              <w:rPr>
                <w:rFonts w:asciiTheme="minorHAnsi" w:hAnsiTheme="minorHAnsi"/>
                <w:sz w:val="16"/>
                <w:szCs w:val="16"/>
                <w:lang w:val="en-US"/>
              </w:rPr>
              <w:t>nterviews</w:t>
            </w:r>
          </w:p>
        </w:tc>
        <w:tc>
          <w:tcPr>
            <w:tcW w:w="1843" w:type="dxa"/>
          </w:tcPr>
          <w:p w14:paraId="34AE36CF" w14:textId="64B70C2F" w:rsidR="00E925A4" w:rsidRDefault="00E925A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sidRPr="004A5515">
              <w:rPr>
                <w:rFonts w:asciiTheme="minorHAnsi" w:hAnsiTheme="minorHAnsi"/>
                <w:color w:val="auto"/>
                <w:sz w:val="16"/>
                <w:szCs w:val="16"/>
                <w:lang w:val="en-US"/>
              </w:rPr>
              <w:t xml:space="preserve">Primary </w:t>
            </w:r>
            <w:r w:rsidR="00E54834">
              <w:rPr>
                <w:rFonts w:asciiTheme="minorHAnsi" w:hAnsiTheme="minorHAnsi"/>
                <w:color w:val="auto"/>
                <w:sz w:val="16"/>
                <w:szCs w:val="16"/>
                <w:lang w:val="en-US"/>
              </w:rPr>
              <w:t>health</w:t>
            </w:r>
            <w:r w:rsidRPr="004A5515">
              <w:rPr>
                <w:rFonts w:asciiTheme="minorHAnsi" w:hAnsiTheme="minorHAnsi"/>
                <w:color w:val="auto"/>
                <w:sz w:val="16"/>
                <w:szCs w:val="16"/>
                <w:lang w:val="en-US"/>
              </w:rPr>
              <w:t>care</w:t>
            </w:r>
          </w:p>
          <w:p w14:paraId="1A798296" w14:textId="77777777" w:rsidR="00E54834" w:rsidRDefault="00E5483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p>
          <w:p w14:paraId="383C7BCA" w14:textId="429370BC" w:rsidR="00E54834" w:rsidRPr="004A5515" w:rsidRDefault="00E54834" w:rsidP="0004752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6"/>
                <w:szCs w:val="16"/>
                <w:lang w:val="en-US"/>
              </w:rPr>
            </w:pPr>
            <w:r>
              <w:rPr>
                <w:rFonts w:asciiTheme="minorHAnsi" w:hAnsiTheme="minorHAnsi"/>
                <w:color w:val="auto"/>
                <w:sz w:val="16"/>
                <w:szCs w:val="16"/>
                <w:lang w:val="en-US"/>
              </w:rPr>
              <w:t>Back pain care</w:t>
            </w:r>
          </w:p>
        </w:tc>
        <w:tc>
          <w:tcPr>
            <w:tcW w:w="1843" w:type="dxa"/>
          </w:tcPr>
          <w:p w14:paraId="3F6A14A0" w14:textId="77777777" w:rsidR="00E925A4" w:rsidRPr="004A5515" w:rsidRDefault="00E925A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Service users (9 general practice teams)</w:t>
            </w:r>
          </w:p>
          <w:p w14:paraId="365915B9" w14:textId="77777777" w:rsidR="00E54834" w:rsidRDefault="00E5483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1C52879B" w14:textId="77777777" w:rsidR="00E925A4" w:rsidRDefault="00E925A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11 patient representatives</w:t>
            </w:r>
          </w:p>
          <w:p w14:paraId="2528FC62"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3067027C"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Focus group transcripts</w:t>
            </w:r>
          </w:p>
          <w:p w14:paraId="1747AB4B"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Patient stories</w:t>
            </w:r>
          </w:p>
          <w:p w14:paraId="68707DA3"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Film</w:t>
            </w:r>
          </w:p>
          <w:p w14:paraId="7F7AA76F"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E-mails</w:t>
            </w:r>
          </w:p>
          <w:p w14:paraId="1F763C85"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Meeting notes</w:t>
            </w:r>
          </w:p>
          <w:p w14:paraId="14F7DDC7"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Educational material</w:t>
            </w:r>
          </w:p>
          <w:p w14:paraId="0365C562" w14:textId="20C43161" w:rsidR="008360CB" w:rsidRPr="004A5515"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Presentations</w:t>
            </w:r>
          </w:p>
        </w:tc>
        <w:tc>
          <w:tcPr>
            <w:tcW w:w="2835" w:type="dxa"/>
          </w:tcPr>
          <w:p w14:paraId="637C34A8" w14:textId="787C265E" w:rsidR="00E54834" w:rsidRDefault="00E925A4" w:rsidP="00E54834">
            <w:pPr>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 xml:space="preserve">An </w:t>
            </w:r>
            <w:proofErr w:type="spellStart"/>
            <w:r w:rsidRPr="004A5515">
              <w:rPr>
                <w:rFonts w:asciiTheme="minorHAnsi" w:hAnsiTheme="minorHAnsi"/>
                <w:sz w:val="16"/>
                <w:szCs w:val="16"/>
                <w:lang w:val="en-US"/>
              </w:rPr>
              <w:t>interprofessional</w:t>
            </w:r>
            <w:proofErr w:type="spellEnd"/>
            <w:r w:rsidRPr="004A5515">
              <w:rPr>
                <w:rFonts w:asciiTheme="minorHAnsi" w:hAnsiTheme="minorHAnsi"/>
                <w:sz w:val="16"/>
                <w:szCs w:val="16"/>
                <w:lang w:val="en-US"/>
              </w:rPr>
              <w:t xml:space="preserve">  educat</w:t>
            </w:r>
            <w:r w:rsidR="00E54834">
              <w:rPr>
                <w:rFonts w:asciiTheme="minorHAnsi" w:hAnsiTheme="minorHAnsi"/>
                <w:sz w:val="16"/>
                <w:szCs w:val="16"/>
                <w:lang w:val="en-US"/>
              </w:rPr>
              <w:t>ional initiative</w:t>
            </w:r>
            <w:r w:rsidRPr="004A5515">
              <w:rPr>
                <w:rFonts w:asciiTheme="minorHAnsi" w:hAnsiTheme="minorHAnsi"/>
                <w:sz w:val="16"/>
                <w:szCs w:val="16"/>
                <w:lang w:val="en-US"/>
              </w:rPr>
              <w:t>, the Learning to Improve the Management of Pain in</w:t>
            </w:r>
            <w:r w:rsidR="00E54834">
              <w:rPr>
                <w:rFonts w:asciiTheme="minorHAnsi" w:hAnsiTheme="minorHAnsi"/>
                <w:sz w:val="16"/>
                <w:szCs w:val="16"/>
                <w:lang w:val="en-US"/>
              </w:rPr>
              <w:t xml:space="preserve"> the Community (LIMBIC) project</w:t>
            </w:r>
          </w:p>
          <w:p w14:paraId="4C85A4C1" w14:textId="77777777" w:rsidR="00E54834" w:rsidRDefault="00E54834" w:rsidP="00A761E3">
            <w:pPr>
              <w:pStyle w:val="ListParagraph"/>
              <w:numPr>
                <w:ilvl w:val="0"/>
                <w:numId w:val="30"/>
              </w:numPr>
              <w:spacing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E54834">
              <w:rPr>
                <w:sz w:val="16"/>
                <w:szCs w:val="16"/>
                <w:lang w:val="en-US"/>
              </w:rPr>
              <w:t>workshops</w:t>
            </w:r>
          </w:p>
          <w:p w14:paraId="725201A3" w14:textId="6B615D62" w:rsidR="00E54834" w:rsidRPr="00E54834" w:rsidRDefault="00E54834" w:rsidP="00A761E3">
            <w:pPr>
              <w:pStyle w:val="ListParagraph"/>
              <w:numPr>
                <w:ilvl w:val="0"/>
                <w:numId w:val="30"/>
              </w:numPr>
              <w:spacing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QI projects</w:t>
            </w:r>
          </w:p>
        </w:tc>
        <w:tc>
          <w:tcPr>
            <w:tcW w:w="3969" w:type="dxa"/>
          </w:tcPr>
          <w:p w14:paraId="24E29885" w14:textId="54B6D178" w:rsidR="00E54834" w:rsidRDefault="00E5483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A model for</w:t>
            </w:r>
            <w:r>
              <w:rPr>
                <w:rFonts w:asciiTheme="minorHAnsi" w:hAnsiTheme="minorHAnsi"/>
                <w:sz w:val="16"/>
                <w:szCs w:val="16"/>
                <w:lang w:val="en-US"/>
              </w:rPr>
              <w:t xml:space="preserve"> co-learning with service users</w:t>
            </w:r>
          </w:p>
          <w:p w14:paraId="2401E290" w14:textId="77777777" w:rsidR="00E54834" w:rsidRDefault="00E5483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62FDB728" w14:textId="273E878B" w:rsidR="00E925A4" w:rsidRDefault="00E925A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sidRPr="004A5515">
              <w:rPr>
                <w:rFonts w:asciiTheme="minorHAnsi" w:hAnsiTheme="minorHAnsi"/>
                <w:sz w:val="16"/>
                <w:szCs w:val="16"/>
                <w:lang w:val="en-US"/>
              </w:rPr>
              <w:t>Results illustrated the importance, to the service users, of the sense of community, of clear communication, and of influen</w:t>
            </w:r>
            <w:r w:rsidR="00E54834">
              <w:rPr>
                <w:rFonts w:asciiTheme="minorHAnsi" w:hAnsiTheme="minorHAnsi"/>
                <w:sz w:val="16"/>
                <w:szCs w:val="16"/>
                <w:lang w:val="en-US"/>
              </w:rPr>
              <w:t>cing change through involvement</w:t>
            </w:r>
          </w:p>
          <w:p w14:paraId="21A71A0D" w14:textId="77777777" w:rsidR="008360CB"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229F26F6" w14:textId="79B8BF38" w:rsidR="008360CB" w:rsidRPr="004A5515" w:rsidRDefault="008360CB"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r>
              <w:rPr>
                <w:rFonts w:asciiTheme="minorHAnsi" w:hAnsiTheme="minorHAnsi"/>
                <w:sz w:val="16"/>
                <w:szCs w:val="16"/>
                <w:lang w:val="en-US"/>
              </w:rPr>
              <w:t>Conclusions: The experience of service users can be optimized by planning, preparation and support so that their wealth of expertise can be recognized and utilized. A model for co-learning was developed and is presented in this paper</w:t>
            </w:r>
          </w:p>
          <w:p w14:paraId="3A6859AA" w14:textId="77777777" w:rsidR="00E925A4" w:rsidRPr="004A5515" w:rsidRDefault="00E925A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p w14:paraId="4F15BD87" w14:textId="048EBC4B" w:rsidR="00E925A4" w:rsidRPr="004A5515" w:rsidRDefault="00E925A4" w:rsidP="009C4371">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lang w:val="en-US"/>
              </w:rPr>
            </w:pPr>
          </w:p>
        </w:tc>
      </w:tr>
    </w:tbl>
    <w:p w14:paraId="7A05FA7C" w14:textId="0403CC60" w:rsidR="00E043E9" w:rsidRPr="008F724E" w:rsidRDefault="00E043E9" w:rsidP="00CD2A2A">
      <w:pPr>
        <w:rPr>
          <w:rFonts w:asciiTheme="minorHAnsi" w:hAnsiTheme="minorHAnsi"/>
          <w:sz w:val="18"/>
          <w:szCs w:val="18"/>
          <w:lang w:val="en-GB"/>
        </w:rPr>
      </w:pPr>
    </w:p>
    <w:p w14:paraId="46EBB979" w14:textId="77777777" w:rsidR="00E56128" w:rsidRPr="008F724E" w:rsidRDefault="00E56128" w:rsidP="00CD2A2A">
      <w:pPr>
        <w:rPr>
          <w:rFonts w:asciiTheme="minorHAnsi" w:hAnsiTheme="minorHAnsi"/>
          <w:sz w:val="18"/>
          <w:szCs w:val="18"/>
          <w:lang w:val="en-GB"/>
        </w:rPr>
      </w:pPr>
    </w:p>
    <w:p w14:paraId="15C02D09" w14:textId="6FD75E5C" w:rsidR="00E56128" w:rsidRPr="008F724E" w:rsidRDefault="00E56128" w:rsidP="00586113">
      <w:pPr>
        <w:rPr>
          <w:rFonts w:asciiTheme="minorHAnsi" w:hAnsiTheme="minorHAnsi"/>
          <w:sz w:val="18"/>
          <w:szCs w:val="18"/>
          <w:lang w:val="en-GB"/>
        </w:rPr>
      </w:pPr>
    </w:p>
    <w:sectPr w:rsidR="00E56128" w:rsidRPr="008F724E" w:rsidSect="00573D3F">
      <w:head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B8B48C" w14:textId="77777777" w:rsidR="00D5047A" w:rsidRDefault="00D5047A" w:rsidP="00373594">
      <w:r>
        <w:separator/>
      </w:r>
    </w:p>
  </w:endnote>
  <w:endnote w:type="continuationSeparator" w:id="0">
    <w:p w14:paraId="4C14C2B4" w14:textId="77777777" w:rsidR="00D5047A" w:rsidRDefault="00D5047A" w:rsidP="00373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95B6CF" w14:textId="77777777" w:rsidR="00D5047A" w:rsidRDefault="00D5047A" w:rsidP="00373594">
      <w:r>
        <w:separator/>
      </w:r>
    </w:p>
  </w:footnote>
  <w:footnote w:type="continuationSeparator" w:id="0">
    <w:p w14:paraId="145208B9" w14:textId="77777777" w:rsidR="00D5047A" w:rsidRDefault="00D5047A" w:rsidP="003735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6919860"/>
      <w:docPartObj>
        <w:docPartGallery w:val="Page Numbers (Top of Page)"/>
        <w:docPartUnique/>
      </w:docPartObj>
    </w:sdtPr>
    <w:sdtEndPr>
      <w:rPr>
        <w:sz w:val="16"/>
      </w:rPr>
    </w:sdtEndPr>
    <w:sdtContent>
      <w:p w14:paraId="4516AC71" w14:textId="77777777" w:rsidR="00240BCF" w:rsidRPr="00373594" w:rsidRDefault="00240BCF">
        <w:pPr>
          <w:pStyle w:val="Header"/>
          <w:jc w:val="right"/>
          <w:rPr>
            <w:sz w:val="16"/>
          </w:rPr>
        </w:pPr>
        <w:r w:rsidRPr="00373594">
          <w:rPr>
            <w:sz w:val="16"/>
          </w:rPr>
          <w:fldChar w:fldCharType="begin"/>
        </w:r>
        <w:r w:rsidRPr="00373594">
          <w:rPr>
            <w:sz w:val="16"/>
          </w:rPr>
          <w:instrText>PAGE   \* MERGEFORMAT</w:instrText>
        </w:r>
        <w:r w:rsidRPr="00373594">
          <w:rPr>
            <w:sz w:val="16"/>
          </w:rPr>
          <w:fldChar w:fldCharType="separate"/>
        </w:r>
        <w:r w:rsidR="00252CDD">
          <w:rPr>
            <w:noProof/>
            <w:sz w:val="16"/>
          </w:rPr>
          <w:t>1</w:t>
        </w:r>
        <w:r w:rsidRPr="00373594">
          <w:rPr>
            <w:sz w:val="16"/>
          </w:rPr>
          <w:fldChar w:fldCharType="end"/>
        </w:r>
      </w:p>
    </w:sdtContent>
  </w:sdt>
  <w:p w14:paraId="11E23801" w14:textId="77777777" w:rsidR="00240BCF" w:rsidRDefault="00240B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713B1"/>
    <w:multiLevelType w:val="hybridMultilevel"/>
    <w:tmpl w:val="3CB2F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3850FA"/>
    <w:multiLevelType w:val="hybridMultilevel"/>
    <w:tmpl w:val="97A4F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A16529"/>
    <w:multiLevelType w:val="hybridMultilevel"/>
    <w:tmpl w:val="5914E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0902C1"/>
    <w:multiLevelType w:val="hybridMultilevel"/>
    <w:tmpl w:val="CFDEF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43A64DA"/>
    <w:multiLevelType w:val="hybridMultilevel"/>
    <w:tmpl w:val="A32A1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9EE1677"/>
    <w:multiLevelType w:val="hybridMultilevel"/>
    <w:tmpl w:val="032C3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C53063D"/>
    <w:multiLevelType w:val="hybridMultilevel"/>
    <w:tmpl w:val="F65E1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C5973AF"/>
    <w:multiLevelType w:val="hybridMultilevel"/>
    <w:tmpl w:val="C0309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5F923F1"/>
    <w:multiLevelType w:val="hybridMultilevel"/>
    <w:tmpl w:val="010C7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C8B1A56"/>
    <w:multiLevelType w:val="hybridMultilevel"/>
    <w:tmpl w:val="F3E89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A173975"/>
    <w:multiLevelType w:val="hybridMultilevel"/>
    <w:tmpl w:val="FE8C0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9D777A"/>
    <w:multiLevelType w:val="hybridMultilevel"/>
    <w:tmpl w:val="A15E1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F4177A"/>
    <w:multiLevelType w:val="hybridMultilevel"/>
    <w:tmpl w:val="8B7A3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2381670"/>
    <w:multiLevelType w:val="hybridMultilevel"/>
    <w:tmpl w:val="6F5ED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894098A"/>
    <w:multiLevelType w:val="hybridMultilevel"/>
    <w:tmpl w:val="62467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AC52283"/>
    <w:multiLevelType w:val="hybridMultilevel"/>
    <w:tmpl w:val="13C4A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CAB0044"/>
    <w:multiLevelType w:val="hybridMultilevel"/>
    <w:tmpl w:val="A476A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CAF1A76"/>
    <w:multiLevelType w:val="hybridMultilevel"/>
    <w:tmpl w:val="AC0A8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0F45AD0"/>
    <w:multiLevelType w:val="hybridMultilevel"/>
    <w:tmpl w:val="4BF0B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1CE08AA"/>
    <w:multiLevelType w:val="hybridMultilevel"/>
    <w:tmpl w:val="0B808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CC402E3"/>
    <w:multiLevelType w:val="hybridMultilevel"/>
    <w:tmpl w:val="E902A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CE92304"/>
    <w:multiLevelType w:val="hybridMultilevel"/>
    <w:tmpl w:val="FD5EB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4CD4D6A"/>
    <w:multiLevelType w:val="hybridMultilevel"/>
    <w:tmpl w:val="4EC2F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4D05901"/>
    <w:multiLevelType w:val="hybridMultilevel"/>
    <w:tmpl w:val="A4BC6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4E44C4E"/>
    <w:multiLevelType w:val="hybridMultilevel"/>
    <w:tmpl w:val="08C6D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7950CC5"/>
    <w:multiLevelType w:val="hybridMultilevel"/>
    <w:tmpl w:val="12269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9DD1D67"/>
    <w:multiLevelType w:val="hybridMultilevel"/>
    <w:tmpl w:val="0610E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EC42573"/>
    <w:multiLevelType w:val="hybridMultilevel"/>
    <w:tmpl w:val="A7120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FA01600"/>
    <w:multiLevelType w:val="hybridMultilevel"/>
    <w:tmpl w:val="5C360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37777DD"/>
    <w:multiLevelType w:val="hybridMultilevel"/>
    <w:tmpl w:val="58146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4105DD9"/>
    <w:multiLevelType w:val="hybridMultilevel"/>
    <w:tmpl w:val="405C5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CAD3D9D"/>
    <w:multiLevelType w:val="hybridMultilevel"/>
    <w:tmpl w:val="CEC4C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F831DC0"/>
    <w:multiLevelType w:val="hybridMultilevel"/>
    <w:tmpl w:val="1E90D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28"/>
  </w:num>
  <w:num w:numId="3">
    <w:abstractNumId w:val="20"/>
  </w:num>
  <w:num w:numId="4">
    <w:abstractNumId w:val="3"/>
  </w:num>
  <w:num w:numId="5">
    <w:abstractNumId w:val="17"/>
  </w:num>
  <w:num w:numId="6">
    <w:abstractNumId w:val="12"/>
  </w:num>
  <w:num w:numId="7">
    <w:abstractNumId w:val="23"/>
  </w:num>
  <w:num w:numId="8">
    <w:abstractNumId w:val="0"/>
  </w:num>
  <w:num w:numId="9">
    <w:abstractNumId w:val="6"/>
  </w:num>
  <w:num w:numId="10">
    <w:abstractNumId w:val="5"/>
  </w:num>
  <w:num w:numId="11">
    <w:abstractNumId w:val="15"/>
  </w:num>
  <w:num w:numId="12">
    <w:abstractNumId w:val="31"/>
  </w:num>
  <w:num w:numId="13">
    <w:abstractNumId w:val="10"/>
  </w:num>
  <w:num w:numId="14">
    <w:abstractNumId w:val="16"/>
  </w:num>
  <w:num w:numId="15">
    <w:abstractNumId w:val="19"/>
  </w:num>
  <w:num w:numId="16">
    <w:abstractNumId w:val="24"/>
  </w:num>
  <w:num w:numId="17">
    <w:abstractNumId w:val="30"/>
  </w:num>
  <w:num w:numId="18">
    <w:abstractNumId w:val="8"/>
  </w:num>
  <w:num w:numId="19">
    <w:abstractNumId w:val="7"/>
  </w:num>
  <w:num w:numId="20">
    <w:abstractNumId w:val="1"/>
  </w:num>
  <w:num w:numId="21">
    <w:abstractNumId w:val="21"/>
  </w:num>
  <w:num w:numId="22">
    <w:abstractNumId w:val="29"/>
  </w:num>
  <w:num w:numId="23">
    <w:abstractNumId w:val="32"/>
  </w:num>
  <w:num w:numId="24">
    <w:abstractNumId w:val="27"/>
  </w:num>
  <w:num w:numId="25">
    <w:abstractNumId w:val="13"/>
  </w:num>
  <w:num w:numId="26">
    <w:abstractNumId w:val="14"/>
  </w:num>
  <w:num w:numId="27">
    <w:abstractNumId w:val="22"/>
  </w:num>
  <w:num w:numId="28">
    <w:abstractNumId w:val="9"/>
  </w:num>
  <w:num w:numId="29">
    <w:abstractNumId w:val="2"/>
  </w:num>
  <w:num w:numId="30">
    <w:abstractNumId w:val="18"/>
  </w:num>
  <w:num w:numId="31">
    <w:abstractNumId w:val="4"/>
  </w:num>
  <w:num w:numId="32">
    <w:abstractNumId w:val="25"/>
  </w:num>
  <w:num w:numId="33">
    <w:abstractNumId w:val="11"/>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998"/>
    <w:rsid w:val="00010E0C"/>
    <w:rsid w:val="000124EC"/>
    <w:rsid w:val="000175B1"/>
    <w:rsid w:val="000175DB"/>
    <w:rsid w:val="0002426D"/>
    <w:rsid w:val="000305F3"/>
    <w:rsid w:val="00031387"/>
    <w:rsid w:val="000328C1"/>
    <w:rsid w:val="00033B1C"/>
    <w:rsid w:val="000406C6"/>
    <w:rsid w:val="0004413D"/>
    <w:rsid w:val="00046550"/>
    <w:rsid w:val="00047527"/>
    <w:rsid w:val="00051664"/>
    <w:rsid w:val="00060119"/>
    <w:rsid w:val="00062DE0"/>
    <w:rsid w:val="00064029"/>
    <w:rsid w:val="00067DF2"/>
    <w:rsid w:val="00073A67"/>
    <w:rsid w:val="00075D02"/>
    <w:rsid w:val="0008641A"/>
    <w:rsid w:val="00090379"/>
    <w:rsid w:val="000A53AE"/>
    <w:rsid w:val="000B3A19"/>
    <w:rsid w:val="000C0840"/>
    <w:rsid w:val="000C33DF"/>
    <w:rsid w:val="000C7FD0"/>
    <w:rsid w:val="000D49CB"/>
    <w:rsid w:val="000D5671"/>
    <w:rsid w:val="000D6573"/>
    <w:rsid w:val="000D6E08"/>
    <w:rsid w:val="000E7105"/>
    <w:rsid w:val="000F333B"/>
    <w:rsid w:val="000F58CE"/>
    <w:rsid w:val="000F5DDD"/>
    <w:rsid w:val="000F7364"/>
    <w:rsid w:val="00101027"/>
    <w:rsid w:val="00104268"/>
    <w:rsid w:val="0010443C"/>
    <w:rsid w:val="00107298"/>
    <w:rsid w:val="0010757D"/>
    <w:rsid w:val="00110A70"/>
    <w:rsid w:val="0011396D"/>
    <w:rsid w:val="001139B9"/>
    <w:rsid w:val="00113F02"/>
    <w:rsid w:val="00115E72"/>
    <w:rsid w:val="00117136"/>
    <w:rsid w:val="00122C52"/>
    <w:rsid w:val="0013487A"/>
    <w:rsid w:val="001365A8"/>
    <w:rsid w:val="00136C39"/>
    <w:rsid w:val="00153E61"/>
    <w:rsid w:val="00163639"/>
    <w:rsid w:val="00170568"/>
    <w:rsid w:val="00171BDD"/>
    <w:rsid w:val="001763F8"/>
    <w:rsid w:val="00176BA2"/>
    <w:rsid w:val="001802BB"/>
    <w:rsid w:val="0018203A"/>
    <w:rsid w:val="0018306E"/>
    <w:rsid w:val="00196BDD"/>
    <w:rsid w:val="001A0353"/>
    <w:rsid w:val="001A1204"/>
    <w:rsid w:val="001A1FBA"/>
    <w:rsid w:val="001A366A"/>
    <w:rsid w:val="001A6382"/>
    <w:rsid w:val="001B7A90"/>
    <w:rsid w:val="001C4DAB"/>
    <w:rsid w:val="001C6B75"/>
    <w:rsid w:val="001D248B"/>
    <w:rsid w:val="001D6D32"/>
    <w:rsid w:val="001E04DD"/>
    <w:rsid w:val="001E0C53"/>
    <w:rsid w:val="001F104B"/>
    <w:rsid w:val="001F1841"/>
    <w:rsid w:val="001F1D20"/>
    <w:rsid w:val="001F403E"/>
    <w:rsid w:val="001F7E2C"/>
    <w:rsid w:val="00201423"/>
    <w:rsid w:val="00211E7D"/>
    <w:rsid w:val="0021334B"/>
    <w:rsid w:val="00216A52"/>
    <w:rsid w:val="002170A3"/>
    <w:rsid w:val="00225FB1"/>
    <w:rsid w:val="00227B5C"/>
    <w:rsid w:val="00230681"/>
    <w:rsid w:val="002358C0"/>
    <w:rsid w:val="00240BCF"/>
    <w:rsid w:val="0024130D"/>
    <w:rsid w:val="00247904"/>
    <w:rsid w:val="00252CDD"/>
    <w:rsid w:val="00254EF7"/>
    <w:rsid w:val="00257F9B"/>
    <w:rsid w:val="0026088D"/>
    <w:rsid w:val="00264221"/>
    <w:rsid w:val="002727A0"/>
    <w:rsid w:val="00273D35"/>
    <w:rsid w:val="002813B6"/>
    <w:rsid w:val="0028528F"/>
    <w:rsid w:val="0029309D"/>
    <w:rsid w:val="0029351C"/>
    <w:rsid w:val="0029482C"/>
    <w:rsid w:val="00297EB0"/>
    <w:rsid w:val="002A2113"/>
    <w:rsid w:val="002A32B7"/>
    <w:rsid w:val="002B05AB"/>
    <w:rsid w:val="002B14B7"/>
    <w:rsid w:val="002B3B15"/>
    <w:rsid w:val="002B7AA6"/>
    <w:rsid w:val="002C0161"/>
    <w:rsid w:val="002C066F"/>
    <w:rsid w:val="002C2A45"/>
    <w:rsid w:val="002C3C4F"/>
    <w:rsid w:val="002C5A01"/>
    <w:rsid w:val="002C7880"/>
    <w:rsid w:val="002D3230"/>
    <w:rsid w:val="002D5BB5"/>
    <w:rsid w:val="002D5F1E"/>
    <w:rsid w:val="002D6BE9"/>
    <w:rsid w:val="002D7EDF"/>
    <w:rsid w:val="002E0EE3"/>
    <w:rsid w:val="002F081F"/>
    <w:rsid w:val="002F17FF"/>
    <w:rsid w:val="002F4BDE"/>
    <w:rsid w:val="002F4C53"/>
    <w:rsid w:val="002F5A43"/>
    <w:rsid w:val="002F5F3A"/>
    <w:rsid w:val="0030181D"/>
    <w:rsid w:val="00304712"/>
    <w:rsid w:val="00305080"/>
    <w:rsid w:val="00310A2B"/>
    <w:rsid w:val="00310AC4"/>
    <w:rsid w:val="00312D95"/>
    <w:rsid w:val="003149B3"/>
    <w:rsid w:val="0031518E"/>
    <w:rsid w:val="0032146E"/>
    <w:rsid w:val="00321AF3"/>
    <w:rsid w:val="0032240D"/>
    <w:rsid w:val="00324444"/>
    <w:rsid w:val="00333759"/>
    <w:rsid w:val="00335998"/>
    <w:rsid w:val="0033615C"/>
    <w:rsid w:val="003368BC"/>
    <w:rsid w:val="00343174"/>
    <w:rsid w:val="003471D5"/>
    <w:rsid w:val="003546F4"/>
    <w:rsid w:val="00356204"/>
    <w:rsid w:val="003573D1"/>
    <w:rsid w:val="003670D9"/>
    <w:rsid w:val="003706FC"/>
    <w:rsid w:val="00370834"/>
    <w:rsid w:val="00373594"/>
    <w:rsid w:val="003761E8"/>
    <w:rsid w:val="00391297"/>
    <w:rsid w:val="003936FD"/>
    <w:rsid w:val="00396988"/>
    <w:rsid w:val="003971DE"/>
    <w:rsid w:val="003A0915"/>
    <w:rsid w:val="003A2350"/>
    <w:rsid w:val="003A4E3C"/>
    <w:rsid w:val="003B06CC"/>
    <w:rsid w:val="003B38EE"/>
    <w:rsid w:val="003B75CA"/>
    <w:rsid w:val="003C0326"/>
    <w:rsid w:val="003C35C7"/>
    <w:rsid w:val="003C3D19"/>
    <w:rsid w:val="003D04CA"/>
    <w:rsid w:val="003D13DA"/>
    <w:rsid w:val="003D7978"/>
    <w:rsid w:val="003E071A"/>
    <w:rsid w:val="003E5C13"/>
    <w:rsid w:val="003E69F5"/>
    <w:rsid w:val="003F07A3"/>
    <w:rsid w:val="003F0B68"/>
    <w:rsid w:val="00417EDE"/>
    <w:rsid w:val="0042268E"/>
    <w:rsid w:val="004242F1"/>
    <w:rsid w:val="0043088D"/>
    <w:rsid w:val="004444EB"/>
    <w:rsid w:val="00446CE1"/>
    <w:rsid w:val="00450EF4"/>
    <w:rsid w:val="00453FD7"/>
    <w:rsid w:val="004616C2"/>
    <w:rsid w:val="00472F14"/>
    <w:rsid w:val="00473593"/>
    <w:rsid w:val="00477E3C"/>
    <w:rsid w:val="00480780"/>
    <w:rsid w:val="004826FD"/>
    <w:rsid w:val="004857BB"/>
    <w:rsid w:val="00487DC6"/>
    <w:rsid w:val="0049016C"/>
    <w:rsid w:val="00495888"/>
    <w:rsid w:val="0049628A"/>
    <w:rsid w:val="00497FFE"/>
    <w:rsid w:val="004A2704"/>
    <w:rsid w:val="004A2C52"/>
    <w:rsid w:val="004A5515"/>
    <w:rsid w:val="004A560A"/>
    <w:rsid w:val="004A7351"/>
    <w:rsid w:val="004A7974"/>
    <w:rsid w:val="004A7F89"/>
    <w:rsid w:val="004B1AC9"/>
    <w:rsid w:val="004B4EE2"/>
    <w:rsid w:val="004C5E1A"/>
    <w:rsid w:val="004D0668"/>
    <w:rsid w:val="004D4630"/>
    <w:rsid w:val="004D4AC1"/>
    <w:rsid w:val="004D68F0"/>
    <w:rsid w:val="004D6F95"/>
    <w:rsid w:val="004D7D21"/>
    <w:rsid w:val="004E1988"/>
    <w:rsid w:val="004E7CE2"/>
    <w:rsid w:val="004F1507"/>
    <w:rsid w:val="004F195C"/>
    <w:rsid w:val="00500A48"/>
    <w:rsid w:val="005040EA"/>
    <w:rsid w:val="005105D6"/>
    <w:rsid w:val="00516938"/>
    <w:rsid w:val="005251B2"/>
    <w:rsid w:val="005258BA"/>
    <w:rsid w:val="0052654A"/>
    <w:rsid w:val="00527FB8"/>
    <w:rsid w:val="00531369"/>
    <w:rsid w:val="00536303"/>
    <w:rsid w:val="00537C1A"/>
    <w:rsid w:val="005453EF"/>
    <w:rsid w:val="0055620F"/>
    <w:rsid w:val="00562B16"/>
    <w:rsid w:val="0056508F"/>
    <w:rsid w:val="00567B4B"/>
    <w:rsid w:val="005710C2"/>
    <w:rsid w:val="00573D3F"/>
    <w:rsid w:val="00583EFE"/>
    <w:rsid w:val="005844F5"/>
    <w:rsid w:val="00586113"/>
    <w:rsid w:val="0059326B"/>
    <w:rsid w:val="00593344"/>
    <w:rsid w:val="00597E95"/>
    <w:rsid w:val="005A3073"/>
    <w:rsid w:val="005B5700"/>
    <w:rsid w:val="005B713D"/>
    <w:rsid w:val="005C4497"/>
    <w:rsid w:val="005D23E7"/>
    <w:rsid w:val="005D2825"/>
    <w:rsid w:val="005D5063"/>
    <w:rsid w:val="005D5DD8"/>
    <w:rsid w:val="005E063A"/>
    <w:rsid w:val="005F1BB8"/>
    <w:rsid w:val="005F4E6B"/>
    <w:rsid w:val="005F52FE"/>
    <w:rsid w:val="00600475"/>
    <w:rsid w:val="006019A5"/>
    <w:rsid w:val="0060342A"/>
    <w:rsid w:val="006036ED"/>
    <w:rsid w:val="00611CDA"/>
    <w:rsid w:val="00614C82"/>
    <w:rsid w:val="006204FF"/>
    <w:rsid w:val="00625CC5"/>
    <w:rsid w:val="00635328"/>
    <w:rsid w:val="00635772"/>
    <w:rsid w:val="006359BA"/>
    <w:rsid w:val="00635FFB"/>
    <w:rsid w:val="00636986"/>
    <w:rsid w:val="0064362C"/>
    <w:rsid w:val="006455CF"/>
    <w:rsid w:val="006473BF"/>
    <w:rsid w:val="0065391C"/>
    <w:rsid w:val="00654234"/>
    <w:rsid w:val="00656B9F"/>
    <w:rsid w:val="00661DB6"/>
    <w:rsid w:val="00675B01"/>
    <w:rsid w:val="00682B7D"/>
    <w:rsid w:val="00683962"/>
    <w:rsid w:val="00685A09"/>
    <w:rsid w:val="00687C34"/>
    <w:rsid w:val="00687F48"/>
    <w:rsid w:val="00691CAE"/>
    <w:rsid w:val="00692B45"/>
    <w:rsid w:val="006A2B1D"/>
    <w:rsid w:val="006A6531"/>
    <w:rsid w:val="006A6F95"/>
    <w:rsid w:val="006A76ED"/>
    <w:rsid w:val="006B32C0"/>
    <w:rsid w:val="006B41D2"/>
    <w:rsid w:val="006C734F"/>
    <w:rsid w:val="006D15AC"/>
    <w:rsid w:val="006D38BD"/>
    <w:rsid w:val="006E5953"/>
    <w:rsid w:val="006F0D6D"/>
    <w:rsid w:val="006F15A1"/>
    <w:rsid w:val="006F3938"/>
    <w:rsid w:val="006F3E62"/>
    <w:rsid w:val="006F44EA"/>
    <w:rsid w:val="006F5EE9"/>
    <w:rsid w:val="006F73DF"/>
    <w:rsid w:val="00702CF0"/>
    <w:rsid w:val="00704F39"/>
    <w:rsid w:val="00707DA2"/>
    <w:rsid w:val="00715BDE"/>
    <w:rsid w:val="00715FA9"/>
    <w:rsid w:val="0071658F"/>
    <w:rsid w:val="00724501"/>
    <w:rsid w:val="007310A3"/>
    <w:rsid w:val="00732CC6"/>
    <w:rsid w:val="00734900"/>
    <w:rsid w:val="007372D1"/>
    <w:rsid w:val="007405B5"/>
    <w:rsid w:val="007419A8"/>
    <w:rsid w:val="007422A0"/>
    <w:rsid w:val="00742CF0"/>
    <w:rsid w:val="0074753E"/>
    <w:rsid w:val="0075367C"/>
    <w:rsid w:val="00761F56"/>
    <w:rsid w:val="00767F2E"/>
    <w:rsid w:val="00770CCD"/>
    <w:rsid w:val="007748A1"/>
    <w:rsid w:val="0078149A"/>
    <w:rsid w:val="00784F62"/>
    <w:rsid w:val="007915FB"/>
    <w:rsid w:val="00794A65"/>
    <w:rsid w:val="00794F8D"/>
    <w:rsid w:val="0079522E"/>
    <w:rsid w:val="007A3140"/>
    <w:rsid w:val="007A5CAE"/>
    <w:rsid w:val="007A6475"/>
    <w:rsid w:val="007A7205"/>
    <w:rsid w:val="007B0EB3"/>
    <w:rsid w:val="007C48BB"/>
    <w:rsid w:val="007C5FF0"/>
    <w:rsid w:val="007C6944"/>
    <w:rsid w:val="007E0C82"/>
    <w:rsid w:val="007E77BD"/>
    <w:rsid w:val="007F0ABC"/>
    <w:rsid w:val="007F27E2"/>
    <w:rsid w:val="007F376F"/>
    <w:rsid w:val="0080141B"/>
    <w:rsid w:val="00806C11"/>
    <w:rsid w:val="00813188"/>
    <w:rsid w:val="00816FCB"/>
    <w:rsid w:val="0082039E"/>
    <w:rsid w:val="00822E71"/>
    <w:rsid w:val="00826921"/>
    <w:rsid w:val="00826BF6"/>
    <w:rsid w:val="00830A67"/>
    <w:rsid w:val="00830AE9"/>
    <w:rsid w:val="0083357A"/>
    <w:rsid w:val="008360CB"/>
    <w:rsid w:val="0084027A"/>
    <w:rsid w:val="008415FF"/>
    <w:rsid w:val="008423D3"/>
    <w:rsid w:val="008510EF"/>
    <w:rsid w:val="00856187"/>
    <w:rsid w:val="00860929"/>
    <w:rsid w:val="00861354"/>
    <w:rsid w:val="00863A6A"/>
    <w:rsid w:val="0086551B"/>
    <w:rsid w:val="00867C46"/>
    <w:rsid w:val="008722D3"/>
    <w:rsid w:val="008817C0"/>
    <w:rsid w:val="00886073"/>
    <w:rsid w:val="00890224"/>
    <w:rsid w:val="008A580F"/>
    <w:rsid w:val="008B1B65"/>
    <w:rsid w:val="008B3099"/>
    <w:rsid w:val="008B7311"/>
    <w:rsid w:val="008C78B8"/>
    <w:rsid w:val="008D3D15"/>
    <w:rsid w:val="008E2F45"/>
    <w:rsid w:val="008E5578"/>
    <w:rsid w:val="008F0D0E"/>
    <w:rsid w:val="008F724E"/>
    <w:rsid w:val="0090008D"/>
    <w:rsid w:val="0091540C"/>
    <w:rsid w:val="00916B15"/>
    <w:rsid w:val="00922A20"/>
    <w:rsid w:val="00925945"/>
    <w:rsid w:val="009303D2"/>
    <w:rsid w:val="0093061C"/>
    <w:rsid w:val="00931563"/>
    <w:rsid w:val="00932F18"/>
    <w:rsid w:val="009354F0"/>
    <w:rsid w:val="0094019C"/>
    <w:rsid w:val="009429FB"/>
    <w:rsid w:val="0094306E"/>
    <w:rsid w:val="00944B87"/>
    <w:rsid w:val="009453E3"/>
    <w:rsid w:val="00950734"/>
    <w:rsid w:val="00950D7D"/>
    <w:rsid w:val="00952203"/>
    <w:rsid w:val="0095512E"/>
    <w:rsid w:val="00962E14"/>
    <w:rsid w:val="00963DEA"/>
    <w:rsid w:val="009655AA"/>
    <w:rsid w:val="009738C9"/>
    <w:rsid w:val="009801F5"/>
    <w:rsid w:val="00993A25"/>
    <w:rsid w:val="00996D38"/>
    <w:rsid w:val="009C26C1"/>
    <w:rsid w:val="009C2921"/>
    <w:rsid w:val="009C4371"/>
    <w:rsid w:val="009C4BE2"/>
    <w:rsid w:val="009C4C01"/>
    <w:rsid w:val="009C5A13"/>
    <w:rsid w:val="009C6594"/>
    <w:rsid w:val="009D3E0C"/>
    <w:rsid w:val="009D5600"/>
    <w:rsid w:val="009E080C"/>
    <w:rsid w:val="009E1B62"/>
    <w:rsid w:val="009E2B49"/>
    <w:rsid w:val="009E5302"/>
    <w:rsid w:val="009E633C"/>
    <w:rsid w:val="009F0626"/>
    <w:rsid w:val="009F16A8"/>
    <w:rsid w:val="00A04459"/>
    <w:rsid w:val="00A0695B"/>
    <w:rsid w:val="00A0700E"/>
    <w:rsid w:val="00A12B94"/>
    <w:rsid w:val="00A325E9"/>
    <w:rsid w:val="00A373A9"/>
    <w:rsid w:val="00A459CC"/>
    <w:rsid w:val="00A579B7"/>
    <w:rsid w:val="00A620C4"/>
    <w:rsid w:val="00A62A16"/>
    <w:rsid w:val="00A70F33"/>
    <w:rsid w:val="00A761E3"/>
    <w:rsid w:val="00A76225"/>
    <w:rsid w:val="00A85797"/>
    <w:rsid w:val="00A937E9"/>
    <w:rsid w:val="00A9610A"/>
    <w:rsid w:val="00AA0A2C"/>
    <w:rsid w:val="00AA1432"/>
    <w:rsid w:val="00AA408B"/>
    <w:rsid w:val="00AA6094"/>
    <w:rsid w:val="00AA6D3F"/>
    <w:rsid w:val="00AA704A"/>
    <w:rsid w:val="00AB1C23"/>
    <w:rsid w:val="00AB27E6"/>
    <w:rsid w:val="00AB535E"/>
    <w:rsid w:val="00AB7817"/>
    <w:rsid w:val="00AC1245"/>
    <w:rsid w:val="00AC2998"/>
    <w:rsid w:val="00AC4591"/>
    <w:rsid w:val="00AF143E"/>
    <w:rsid w:val="00AF37DE"/>
    <w:rsid w:val="00AF5F36"/>
    <w:rsid w:val="00AF7FE8"/>
    <w:rsid w:val="00B00DDD"/>
    <w:rsid w:val="00B0249C"/>
    <w:rsid w:val="00B05DEC"/>
    <w:rsid w:val="00B10675"/>
    <w:rsid w:val="00B10A40"/>
    <w:rsid w:val="00B14AE1"/>
    <w:rsid w:val="00B15A06"/>
    <w:rsid w:val="00B16A8B"/>
    <w:rsid w:val="00B175BE"/>
    <w:rsid w:val="00B24022"/>
    <w:rsid w:val="00B24BD9"/>
    <w:rsid w:val="00B31808"/>
    <w:rsid w:val="00B3714E"/>
    <w:rsid w:val="00B41DBC"/>
    <w:rsid w:val="00B42ECC"/>
    <w:rsid w:val="00B43072"/>
    <w:rsid w:val="00B435ED"/>
    <w:rsid w:val="00B44E98"/>
    <w:rsid w:val="00B45969"/>
    <w:rsid w:val="00B55337"/>
    <w:rsid w:val="00B56112"/>
    <w:rsid w:val="00B61907"/>
    <w:rsid w:val="00B62059"/>
    <w:rsid w:val="00B719D8"/>
    <w:rsid w:val="00B736BC"/>
    <w:rsid w:val="00B77AE8"/>
    <w:rsid w:val="00B83508"/>
    <w:rsid w:val="00B83EC9"/>
    <w:rsid w:val="00B86065"/>
    <w:rsid w:val="00B93907"/>
    <w:rsid w:val="00B94A21"/>
    <w:rsid w:val="00B97DD5"/>
    <w:rsid w:val="00BA4FA2"/>
    <w:rsid w:val="00BA6F3B"/>
    <w:rsid w:val="00BB0173"/>
    <w:rsid w:val="00BB51A4"/>
    <w:rsid w:val="00BC1F01"/>
    <w:rsid w:val="00BC20A7"/>
    <w:rsid w:val="00BC5990"/>
    <w:rsid w:val="00BE7933"/>
    <w:rsid w:val="00BF25D0"/>
    <w:rsid w:val="00BF3EFC"/>
    <w:rsid w:val="00BF5058"/>
    <w:rsid w:val="00C00197"/>
    <w:rsid w:val="00C1130F"/>
    <w:rsid w:val="00C14411"/>
    <w:rsid w:val="00C32E27"/>
    <w:rsid w:val="00C438F0"/>
    <w:rsid w:val="00C44199"/>
    <w:rsid w:val="00C44A87"/>
    <w:rsid w:val="00C50A08"/>
    <w:rsid w:val="00C52098"/>
    <w:rsid w:val="00C54CA3"/>
    <w:rsid w:val="00C648BE"/>
    <w:rsid w:val="00C65E57"/>
    <w:rsid w:val="00C66B5E"/>
    <w:rsid w:val="00C72187"/>
    <w:rsid w:val="00C733E4"/>
    <w:rsid w:val="00C74195"/>
    <w:rsid w:val="00C81696"/>
    <w:rsid w:val="00C81E92"/>
    <w:rsid w:val="00C83725"/>
    <w:rsid w:val="00C83B48"/>
    <w:rsid w:val="00C86E3B"/>
    <w:rsid w:val="00C915F2"/>
    <w:rsid w:val="00C91C33"/>
    <w:rsid w:val="00C94B34"/>
    <w:rsid w:val="00C972FC"/>
    <w:rsid w:val="00C97C33"/>
    <w:rsid w:val="00CA3E89"/>
    <w:rsid w:val="00CA521D"/>
    <w:rsid w:val="00CB2018"/>
    <w:rsid w:val="00CD2A2A"/>
    <w:rsid w:val="00CD6AC3"/>
    <w:rsid w:val="00CD6CCE"/>
    <w:rsid w:val="00CE0201"/>
    <w:rsid w:val="00CE267E"/>
    <w:rsid w:val="00CF0559"/>
    <w:rsid w:val="00CF1670"/>
    <w:rsid w:val="00CF34CE"/>
    <w:rsid w:val="00D230A4"/>
    <w:rsid w:val="00D25838"/>
    <w:rsid w:val="00D270B8"/>
    <w:rsid w:val="00D30044"/>
    <w:rsid w:val="00D313CF"/>
    <w:rsid w:val="00D32E49"/>
    <w:rsid w:val="00D5047A"/>
    <w:rsid w:val="00D513BE"/>
    <w:rsid w:val="00D57E57"/>
    <w:rsid w:val="00D61FD3"/>
    <w:rsid w:val="00D640C3"/>
    <w:rsid w:val="00D65E79"/>
    <w:rsid w:val="00D66C41"/>
    <w:rsid w:val="00D72E82"/>
    <w:rsid w:val="00D735AE"/>
    <w:rsid w:val="00D824C6"/>
    <w:rsid w:val="00D84B57"/>
    <w:rsid w:val="00D912CB"/>
    <w:rsid w:val="00D96DEC"/>
    <w:rsid w:val="00DA4EF2"/>
    <w:rsid w:val="00DA6C43"/>
    <w:rsid w:val="00DA6E85"/>
    <w:rsid w:val="00DB5CDB"/>
    <w:rsid w:val="00DC0B26"/>
    <w:rsid w:val="00DC2AE0"/>
    <w:rsid w:val="00DC7C12"/>
    <w:rsid w:val="00DD2DFA"/>
    <w:rsid w:val="00DE2728"/>
    <w:rsid w:val="00DE3987"/>
    <w:rsid w:val="00DE3BCE"/>
    <w:rsid w:val="00DF23AC"/>
    <w:rsid w:val="00E02117"/>
    <w:rsid w:val="00E02638"/>
    <w:rsid w:val="00E043E9"/>
    <w:rsid w:val="00E11D3E"/>
    <w:rsid w:val="00E13681"/>
    <w:rsid w:val="00E16BF1"/>
    <w:rsid w:val="00E20011"/>
    <w:rsid w:val="00E201B3"/>
    <w:rsid w:val="00E33FBE"/>
    <w:rsid w:val="00E508D3"/>
    <w:rsid w:val="00E51E9F"/>
    <w:rsid w:val="00E52D63"/>
    <w:rsid w:val="00E54834"/>
    <w:rsid w:val="00E56128"/>
    <w:rsid w:val="00E62684"/>
    <w:rsid w:val="00E67BCA"/>
    <w:rsid w:val="00E82BE8"/>
    <w:rsid w:val="00E925A4"/>
    <w:rsid w:val="00E9598D"/>
    <w:rsid w:val="00EA34DF"/>
    <w:rsid w:val="00EB389E"/>
    <w:rsid w:val="00EB3CCA"/>
    <w:rsid w:val="00EC61C3"/>
    <w:rsid w:val="00EC7433"/>
    <w:rsid w:val="00ED01E0"/>
    <w:rsid w:val="00ED332D"/>
    <w:rsid w:val="00ED3760"/>
    <w:rsid w:val="00EE2D11"/>
    <w:rsid w:val="00EE4734"/>
    <w:rsid w:val="00EE54B1"/>
    <w:rsid w:val="00EE57EC"/>
    <w:rsid w:val="00EE5B91"/>
    <w:rsid w:val="00EF4150"/>
    <w:rsid w:val="00F008E2"/>
    <w:rsid w:val="00F0402E"/>
    <w:rsid w:val="00F06017"/>
    <w:rsid w:val="00F068C3"/>
    <w:rsid w:val="00F1056D"/>
    <w:rsid w:val="00F11C90"/>
    <w:rsid w:val="00F27C50"/>
    <w:rsid w:val="00F32B47"/>
    <w:rsid w:val="00F523F2"/>
    <w:rsid w:val="00F551D9"/>
    <w:rsid w:val="00F56244"/>
    <w:rsid w:val="00F60559"/>
    <w:rsid w:val="00F61786"/>
    <w:rsid w:val="00F62101"/>
    <w:rsid w:val="00F6440A"/>
    <w:rsid w:val="00F660E1"/>
    <w:rsid w:val="00F71122"/>
    <w:rsid w:val="00F7586F"/>
    <w:rsid w:val="00F76559"/>
    <w:rsid w:val="00F76648"/>
    <w:rsid w:val="00F80E93"/>
    <w:rsid w:val="00F82F49"/>
    <w:rsid w:val="00F879F8"/>
    <w:rsid w:val="00F95442"/>
    <w:rsid w:val="00F96A30"/>
    <w:rsid w:val="00FA1D3F"/>
    <w:rsid w:val="00FC11C6"/>
    <w:rsid w:val="00FC1799"/>
    <w:rsid w:val="00FC1F9D"/>
    <w:rsid w:val="00FC3DE4"/>
    <w:rsid w:val="00FC47CB"/>
    <w:rsid w:val="00FC5929"/>
    <w:rsid w:val="00FC5D1B"/>
    <w:rsid w:val="00FD18B8"/>
    <w:rsid w:val="00FD5E28"/>
    <w:rsid w:val="00FD6832"/>
    <w:rsid w:val="00FD6A41"/>
    <w:rsid w:val="00FE0239"/>
    <w:rsid w:val="00FE3CF7"/>
    <w:rsid w:val="00FE4D99"/>
    <w:rsid w:val="00FE7227"/>
    <w:rsid w:val="00FE7850"/>
    <w:rsid w:val="00FF6B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59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921"/>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uiPriority w:val="9"/>
    <w:qFormat/>
    <w:rsid w:val="00E043E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3D3F"/>
    <w:pPr>
      <w:suppressAutoHyphens/>
      <w:autoSpaceDE w:val="0"/>
      <w:spacing w:after="0" w:line="240" w:lineRule="auto"/>
    </w:pPr>
    <w:rPr>
      <w:rFonts w:ascii="Times New Roman" w:eastAsia="Arial" w:hAnsi="Times New Roman" w:cs="Times New Roman"/>
      <w:color w:val="000000"/>
      <w:sz w:val="24"/>
      <w:szCs w:val="24"/>
      <w:lang w:eastAsia="ar-SA"/>
    </w:rPr>
  </w:style>
  <w:style w:type="paragraph" w:styleId="Header">
    <w:name w:val="header"/>
    <w:basedOn w:val="Normal"/>
    <w:link w:val="HeaderChar"/>
    <w:uiPriority w:val="99"/>
    <w:unhideWhenUsed/>
    <w:rsid w:val="00373594"/>
    <w:pPr>
      <w:tabs>
        <w:tab w:val="center" w:pos="4536"/>
        <w:tab w:val="right" w:pos="9072"/>
      </w:tabs>
    </w:pPr>
  </w:style>
  <w:style w:type="character" w:customStyle="1" w:styleId="HeaderChar">
    <w:name w:val="Header Char"/>
    <w:basedOn w:val="DefaultParagraphFont"/>
    <w:link w:val="Header"/>
    <w:uiPriority w:val="99"/>
    <w:rsid w:val="00373594"/>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373594"/>
    <w:pPr>
      <w:tabs>
        <w:tab w:val="center" w:pos="4536"/>
        <w:tab w:val="right" w:pos="9072"/>
      </w:tabs>
    </w:pPr>
  </w:style>
  <w:style w:type="character" w:customStyle="1" w:styleId="FooterChar">
    <w:name w:val="Footer Char"/>
    <w:basedOn w:val="DefaultParagraphFont"/>
    <w:link w:val="Footer"/>
    <w:uiPriority w:val="99"/>
    <w:rsid w:val="00373594"/>
    <w:rPr>
      <w:rFonts w:ascii="Times New Roman" w:eastAsia="Times New Roman" w:hAnsi="Times New Roman" w:cs="Times New Roman"/>
      <w:sz w:val="24"/>
      <w:szCs w:val="24"/>
      <w:lang w:eastAsia="ar-SA"/>
    </w:rPr>
  </w:style>
  <w:style w:type="paragraph" w:styleId="ListParagraph">
    <w:name w:val="List Paragraph"/>
    <w:basedOn w:val="Normal"/>
    <w:uiPriority w:val="34"/>
    <w:qFormat/>
    <w:rsid w:val="00033B1C"/>
    <w:pPr>
      <w:suppressAutoHyphens w:val="0"/>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E04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043E9"/>
    <w:rPr>
      <w:rFonts w:asciiTheme="majorHAnsi" w:eastAsiaTheme="majorEastAsia" w:hAnsiTheme="majorHAnsi" w:cstheme="majorBidi"/>
      <w:b/>
      <w:bCs/>
      <w:color w:val="365F91" w:themeColor="accent1" w:themeShade="BF"/>
      <w:sz w:val="28"/>
      <w:szCs w:val="28"/>
      <w:lang w:eastAsia="ar-SA"/>
    </w:rPr>
  </w:style>
  <w:style w:type="paragraph" w:styleId="NormalWeb">
    <w:name w:val="Normal (Web)"/>
    <w:basedOn w:val="Normal"/>
    <w:uiPriority w:val="99"/>
    <w:semiHidden/>
    <w:unhideWhenUsed/>
    <w:rsid w:val="007E0C82"/>
    <w:pPr>
      <w:suppressAutoHyphens w:val="0"/>
      <w:spacing w:before="100" w:beforeAutospacing="1"/>
      <w:ind w:left="75" w:right="75"/>
    </w:pPr>
    <w:rPr>
      <w:color w:val="000000"/>
      <w:lang w:val="en-GB" w:eastAsia="en-GB"/>
    </w:rPr>
  </w:style>
  <w:style w:type="table" w:styleId="LightShading-Accent1">
    <w:name w:val="Light Shading Accent 1"/>
    <w:basedOn w:val="TableNormal"/>
    <w:uiPriority w:val="60"/>
    <w:rsid w:val="00225FB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Accent1">
    <w:name w:val="Medium List 1 Accent 1"/>
    <w:basedOn w:val="TableNormal"/>
    <w:uiPriority w:val="65"/>
    <w:rsid w:val="00225FB1"/>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921"/>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uiPriority w:val="9"/>
    <w:qFormat/>
    <w:rsid w:val="00E043E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3D3F"/>
    <w:pPr>
      <w:suppressAutoHyphens/>
      <w:autoSpaceDE w:val="0"/>
      <w:spacing w:after="0" w:line="240" w:lineRule="auto"/>
    </w:pPr>
    <w:rPr>
      <w:rFonts w:ascii="Times New Roman" w:eastAsia="Arial" w:hAnsi="Times New Roman" w:cs="Times New Roman"/>
      <w:color w:val="000000"/>
      <w:sz w:val="24"/>
      <w:szCs w:val="24"/>
      <w:lang w:eastAsia="ar-SA"/>
    </w:rPr>
  </w:style>
  <w:style w:type="paragraph" w:styleId="Header">
    <w:name w:val="header"/>
    <w:basedOn w:val="Normal"/>
    <w:link w:val="HeaderChar"/>
    <w:uiPriority w:val="99"/>
    <w:unhideWhenUsed/>
    <w:rsid w:val="00373594"/>
    <w:pPr>
      <w:tabs>
        <w:tab w:val="center" w:pos="4536"/>
        <w:tab w:val="right" w:pos="9072"/>
      </w:tabs>
    </w:pPr>
  </w:style>
  <w:style w:type="character" w:customStyle="1" w:styleId="HeaderChar">
    <w:name w:val="Header Char"/>
    <w:basedOn w:val="DefaultParagraphFont"/>
    <w:link w:val="Header"/>
    <w:uiPriority w:val="99"/>
    <w:rsid w:val="00373594"/>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373594"/>
    <w:pPr>
      <w:tabs>
        <w:tab w:val="center" w:pos="4536"/>
        <w:tab w:val="right" w:pos="9072"/>
      </w:tabs>
    </w:pPr>
  </w:style>
  <w:style w:type="character" w:customStyle="1" w:styleId="FooterChar">
    <w:name w:val="Footer Char"/>
    <w:basedOn w:val="DefaultParagraphFont"/>
    <w:link w:val="Footer"/>
    <w:uiPriority w:val="99"/>
    <w:rsid w:val="00373594"/>
    <w:rPr>
      <w:rFonts w:ascii="Times New Roman" w:eastAsia="Times New Roman" w:hAnsi="Times New Roman" w:cs="Times New Roman"/>
      <w:sz w:val="24"/>
      <w:szCs w:val="24"/>
      <w:lang w:eastAsia="ar-SA"/>
    </w:rPr>
  </w:style>
  <w:style w:type="paragraph" w:styleId="ListParagraph">
    <w:name w:val="List Paragraph"/>
    <w:basedOn w:val="Normal"/>
    <w:uiPriority w:val="34"/>
    <w:qFormat/>
    <w:rsid w:val="00033B1C"/>
    <w:pPr>
      <w:suppressAutoHyphens w:val="0"/>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E04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043E9"/>
    <w:rPr>
      <w:rFonts w:asciiTheme="majorHAnsi" w:eastAsiaTheme="majorEastAsia" w:hAnsiTheme="majorHAnsi" w:cstheme="majorBidi"/>
      <w:b/>
      <w:bCs/>
      <w:color w:val="365F91" w:themeColor="accent1" w:themeShade="BF"/>
      <w:sz w:val="28"/>
      <w:szCs w:val="28"/>
      <w:lang w:eastAsia="ar-SA"/>
    </w:rPr>
  </w:style>
  <w:style w:type="paragraph" w:styleId="NormalWeb">
    <w:name w:val="Normal (Web)"/>
    <w:basedOn w:val="Normal"/>
    <w:uiPriority w:val="99"/>
    <w:semiHidden/>
    <w:unhideWhenUsed/>
    <w:rsid w:val="007E0C82"/>
    <w:pPr>
      <w:suppressAutoHyphens w:val="0"/>
      <w:spacing w:before="100" w:beforeAutospacing="1"/>
      <w:ind w:left="75" w:right="75"/>
    </w:pPr>
    <w:rPr>
      <w:color w:val="000000"/>
      <w:lang w:val="en-GB" w:eastAsia="en-GB"/>
    </w:rPr>
  </w:style>
  <w:style w:type="table" w:styleId="LightShading-Accent1">
    <w:name w:val="Light Shading Accent 1"/>
    <w:basedOn w:val="TableNormal"/>
    <w:uiPriority w:val="60"/>
    <w:rsid w:val="00225FB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Accent1">
    <w:name w:val="Medium List 1 Accent 1"/>
    <w:basedOn w:val="TableNormal"/>
    <w:uiPriority w:val="65"/>
    <w:rsid w:val="00225FB1"/>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793080">
      <w:bodyDiv w:val="1"/>
      <w:marLeft w:val="0"/>
      <w:marRight w:val="0"/>
      <w:marTop w:val="0"/>
      <w:marBottom w:val="0"/>
      <w:divBdr>
        <w:top w:val="none" w:sz="0" w:space="0" w:color="auto"/>
        <w:left w:val="none" w:sz="0" w:space="0" w:color="auto"/>
        <w:bottom w:val="none" w:sz="0" w:space="0" w:color="auto"/>
        <w:right w:val="none" w:sz="0" w:space="0" w:color="auto"/>
      </w:divBdr>
    </w:div>
    <w:div w:id="124210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62026B-DE37-42E6-9DBA-C7C614E00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459</Words>
  <Characters>19719</Characters>
  <Application>Microsoft Office Word</Application>
  <DocSecurity>0</DocSecurity>
  <Lines>16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ögskolan i Borås</Company>
  <LinksUpToDate>false</LinksUpToDate>
  <CharactersWithSpaces>23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Josefsson</dc:creator>
  <cp:lastModifiedBy>Carolina Bergerum</cp:lastModifiedBy>
  <cp:revision>2</cp:revision>
  <dcterms:created xsi:type="dcterms:W3CDTF">2019-03-07T08:33:00Z</dcterms:created>
  <dcterms:modified xsi:type="dcterms:W3CDTF">2019-03-07T08:33:00Z</dcterms:modified>
</cp:coreProperties>
</file>